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A50" w:rsidRPr="00204C76" w:rsidRDefault="003C1AF8" w:rsidP="002E2A5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713AB7">
        <w:rPr>
          <w:rFonts w:ascii="Arial" w:hAnsi="Arial" w:cs="Arial"/>
          <w:b/>
          <w:sz w:val="24"/>
          <w:szCs w:val="24"/>
        </w:rPr>
        <w:t xml:space="preserve">dditional file </w:t>
      </w:r>
      <w:r w:rsidR="002E2A50" w:rsidRPr="00204C76">
        <w:rPr>
          <w:rFonts w:ascii="Arial" w:hAnsi="Arial" w:cs="Arial"/>
          <w:b/>
          <w:sz w:val="24"/>
          <w:szCs w:val="24"/>
        </w:rPr>
        <w:t xml:space="preserve">2. Studies </w:t>
      </w:r>
      <w:r w:rsidR="00590061" w:rsidRPr="00204C76">
        <w:rPr>
          <w:rFonts w:ascii="Arial" w:hAnsi="Arial" w:cs="Arial"/>
          <w:b/>
          <w:sz w:val="24"/>
          <w:szCs w:val="24"/>
        </w:rPr>
        <w:t>excluded, including reasons.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.</w:t>
      </w:r>
      <w:r w:rsidRPr="00F94F7F">
        <w:rPr>
          <w:rFonts w:ascii="Arial" w:hAnsi="Arial" w:cs="Arial"/>
          <w:sz w:val="24"/>
          <w:szCs w:val="24"/>
        </w:rPr>
        <w:tab/>
        <w:t xml:space="preserve">Exercise helps reduce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DEA Fitness Journal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7):16-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.</w:t>
      </w:r>
      <w:r w:rsidRPr="00F94F7F">
        <w:rPr>
          <w:rFonts w:ascii="Arial" w:hAnsi="Arial" w:cs="Arial"/>
          <w:sz w:val="24"/>
          <w:szCs w:val="24"/>
        </w:rPr>
        <w:tab/>
        <w:t xml:space="preserve">2013 SYR Accepted Poster Abstrac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Yoga Therap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Suppl:32-5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.</w:t>
      </w:r>
      <w:r w:rsidRPr="00F94F7F">
        <w:rPr>
          <w:rFonts w:ascii="Arial" w:hAnsi="Arial" w:cs="Arial"/>
          <w:sz w:val="24"/>
          <w:szCs w:val="24"/>
        </w:rPr>
        <w:tab/>
        <w:t xml:space="preserve">Adams VM, B.; Baines, S.; Lazarus, C.; Callister, R. A systematic review and meta-analysis of measurements of tongue and hand strength and endurance using the Iowa Oral Performance Instrument (IOPI)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Dysphagia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28</w:t>
      </w:r>
      <w:proofErr w:type="gramEnd"/>
      <w:r w:rsidRPr="00F94F7F">
        <w:rPr>
          <w:rFonts w:ascii="Arial" w:hAnsi="Arial" w:cs="Arial"/>
          <w:sz w:val="24"/>
          <w:szCs w:val="24"/>
        </w:rPr>
        <w:t>(3):350-369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Ahlber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E, T.; Gaston-Johansson, F.; Mock, V. Assessment and management of cancer-related fatigue in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Lancet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362</w:t>
      </w:r>
      <w:proofErr w:type="gramEnd"/>
      <w:r w:rsidRPr="00F94F7F">
        <w:rPr>
          <w:rFonts w:ascii="Arial" w:hAnsi="Arial" w:cs="Arial"/>
          <w:sz w:val="24"/>
          <w:szCs w:val="24"/>
        </w:rPr>
        <w:t>(9384):640-65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.</w:t>
      </w:r>
      <w:r w:rsidRPr="00F94F7F">
        <w:rPr>
          <w:rFonts w:ascii="Arial" w:hAnsi="Arial" w:cs="Arial"/>
          <w:sz w:val="24"/>
          <w:szCs w:val="24"/>
        </w:rPr>
        <w:tab/>
        <w:t xml:space="preserve">Ahmadi HD, S. Androgen deprivation therapy: evidence-based management of side effect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Bju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International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11</w:t>
      </w:r>
      <w:proofErr w:type="gramEnd"/>
      <w:r w:rsidRPr="00F94F7F">
        <w:rPr>
          <w:rFonts w:ascii="Arial" w:hAnsi="Arial" w:cs="Arial"/>
          <w:sz w:val="24"/>
          <w:szCs w:val="24"/>
        </w:rPr>
        <w:t>(4):543-548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.</w:t>
      </w:r>
      <w:r w:rsidRPr="00F94F7F">
        <w:rPr>
          <w:rFonts w:ascii="Arial" w:hAnsi="Arial" w:cs="Arial"/>
          <w:sz w:val="24"/>
          <w:szCs w:val="24"/>
        </w:rPr>
        <w:tab/>
        <w:t xml:space="preserve">Ahmadi HD, S. Androgen deprivation therapy for prostate cancer: long-term safety and patient outcom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atient Related Outcomes and Measures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5:63</w:t>
      </w:r>
      <w:proofErr w:type="gramEnd"/>
      <w:r w:rsidRPr="00F94F7F">
        <w:rPr>
          <w:rFonts w:ascii="Arial" w:hAnsi="Arial" w:cs="Arial"/>
          <w:sz w:val="24"/>
          <w:szCs w:val="24"/>
        </w:rPr>
        <w:t>-7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.</w:t>
      </w:r>
      <w:r w:rsidRPr="00F94F7F">
        <w:rPr>
          <w:rFonts w:ascii="Arial" w:hAnsi="Arial" w:cs="Arial"/>
          <w:sz w:val="24"/>
          <w:szCs w:val="24"/>
        </w:rPr>
        <w:tab/>
        <w:t>Al-</w:t>
      </w:r>
      <w:proofErr w:type="spellStart"/>
      <w:r w:rsidRPr="00F94F7F">
        <w:rPr>
          <w:rFonts w:ascii="Arial" w:hAnsi="Arial" w:cs="Arial"/>
          <w:sz w:val="24"/>
          <w:szCs w:val="24"/>
        </w:rPr>
        <w:t>Az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A-A, H.; Al-</w:t>
      </w:r>
      <w:proofErr w:type="spellStart"/>
      <w:r w:rsidRPr="00F94F7F">
        <w:rPr>
          <w:rFonts w:ascii="Arial" w:hAnsi="Arial" w:cs="Arial"/>
          <w:sz w:val="24"/>
          <w:szCs w:val="24"/>
        </w:rPr>
        <w:t>Moundh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Coping with a diagnosis of breast cancer-literature review and implications for developing countri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Journal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15</w:t>
      </w:r>
      <w:proofErr w:type="gramEnd"/>
      <w:r w:rsidRPr="00F94F7F">
        <w:rPr>
          <w:rFonts w:ascii="Arial" w:hAnsi="Arial" w:cs="Arial"/>
          <w:sz w:val="24"/>
          <w:szCs w:val="24"/>
        </w:rPr>
        <w:t>(6):615-62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.</w:t>
      </w:r>
      <w:r w:rsidRPr="00F94F7F">
        <w:rPr>
          <w:rFonts w:ascii="Arial" w:hAnsi="Arial" w:cs="Arial"/>
          <w:sz w:val="24"/>
          <w:szCs w:val="24"/>
        </w:rPr>
        <w:tab/>
        <w:t xml:space="preserve">Al-Majid SM, D.O. Cancer-induced fatigue and skeletal muscle wasting: the role of exercis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iological Research for Nursing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2</w:t>
      </w:r>
      <w:proofErr w:type="gramEnd"/>
      <w:r w:rsidRPr="00F94F7F">
        <w:rPr>
          <w:rFonts w:ascii="Arial" w:hAnsi="Arial" w:cs="Arial"/>
          <w:sz w:val="24"/>
          <w:szCs w:val="24"/>
        </w:rPr>
        <w:t>(3):186-19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9.</w:t>
      </w:r>
      <w:r w:rsidRPr="00F94F7F">
        <w:rPr>
          <w:rFonts w:ascii="Arial" w:hAnsi="Arial" w:cs="Arial"/>
          <w:sz w:val="24"/>
          <w:szCs w:val="24"/>
        </w:rPr>
        <w:tab/>
        <w:t xml:space="preserve">Al-Majid SG, D.P. A </w:t>
      </w:r>
      <w:proofErr w:type="spellStart"/>
      <w:r w:rsidRPr="00F94F7F">
        <w:rPr>
          <w:rFonts w:ascii="Arial" w:hAnsi="Arial" w:cs="Arial"/>
          <w:sz w:val="24"/>
          <w:szCs w:val="24"/>
        </w:rPr>
        <w:t>biobehavior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odel for the study of exercise interventions in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iological Research for Nursing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4):381-39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.</w:t>
      </w:r>
      <w:r w:rsidRPr="00F94F7F">
        <w:rPr>
          <w:rFonts w:ascii="Arial" w:hAnsi="Arial" w:cs="Arial"/>
          <w:sz w:val="24"/>
          <w:szCs w:val="24"/>
        </w:rPr>
        <w:tab/>
        <w:t xml:space="preserve">Albrecht TAT, A.G. Physical activity in patients with advanced-stage cancer: a systematic review of the literatu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Oncology Nursing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3):293-30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Alcantar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Silva TRDF, R.; Freitas, N.M.A.; Machado, G.D.P. Fatigue related to radiotherapy for breast and/or </w:t>
      </w:r>
      <w:proofErr w:type="spellStart"/>
      <w:r w:rsidRPr="00F94F7F">
        <w:rPr>
          <w:rFonts w:ascii="Arial" w:hAnsi="Arial" w:cs="Arial"/>
          <w:sz w:val="24"/>
          <w:szCs w:val="24"/>
        </w:rPr>
        <w:t>gynaecologic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linical Nursing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9-20):2679-268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Ao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WS, K. Does regulation of skeletal muscle function involve circulating microRNAs?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Frontiers in Physi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5:39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.</w:t>
      </w:r>
      <w:r w:rsidRPr="00F94F7F">
        <w:rPr>
          <w:rFonts w:ascii="Arial" w:hAnsi="Arial" w:cs="Arial"/>
          <w:sz w:val="24"/>
          <w:szCs w:val="24"/>
        </w:rPr>
        <w:tab/>
        <w:t xml:space="preserve">Arden-Close EP, A.; </w:t>
      </w:r>
      <w:proofErr w:type="spellStart"/>
      <w:r w:rsidRPr="00F94F7F">
        <w:rPr>
          <w:rFonts w:ascii="Arial" w:hAnsi="Arial" w:cs="Arial"/>
          <w:sz w:val="24"/>
          <w:szCs w:val="24"/>
        </w:rPr>
        <w:t>Eis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 Health-related quality of life in survivors of lymphoma: a systematic review and methodological critiq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Leukemia &amp; Lymphoma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51</w:t>
      </w:r>
      <w:proofErr w:type="gramEnd"/>
      <w:r w:rsidRPr="00F94F7F">
        <w:rPr>
          <w:rFonts w:ascii="Arial" w:hAnsi="Arial" w:cs="Arial"/>
          <w:sz w:val="24"/>
          <w:szCs w:val="24"/>
        </w:rPr>
        <w:t>(4):628-640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.</w:t>
      </w:r>
      <w:r w:rsidRPr="00F94F7F">
        <w:rPr>
          <w:rFonts w:ascii="Arial" w:hAnsi="Arial" w:cs="Arial"/>
          <w:sz w:val="24"/>
          <w:szCs w:val="24"/>
        </w:rPr>
        <w:tab/>
        <w:t xml:space="preserve">Armstrong TSS, M.Y.; Breton, G.; Gilbert, M.R.; Mahajan, A.; </w:t>
      </w:r>
      <w:proofErr w:type="spellStart"/>
      <w:r w:rsidRPr="00F94F7F">
        <w:rPr>
          <w:rFonts w:ascii="Arial" w:hAnsi="Arial" w:cs="Arial"/>
          <w:sz w:val="24"/>
          <w:szCs w:val="24"/>
        </w:rPr>
        <w:t>Scheur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E.; Vera, E.; Berger, A.M. Sleep-wake disturbance in patients with brain tum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euro-Oncology. </w:t>
      </w:r>
      <w:r w:rsidRPr="00F94F7F">
        <w:rPr>
          <w:rFonts w:ascii="Arial" w:hAnsi="Arial" w:cs="Arial"/>
          <w:sz w:val="24"/>
          <w:szCs w:val="24"/>
        </w:rPr>
        <w:t>20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.</w:t>
      </w:r>
      <w:r w:rsidRPr="00F94F7F">
        <w:rPr>
          <w:rFonts w:ascii="Arial" w:hAnsi="Arial" w:cs="Arial"/>
          <w:sz w:val="24"/>
          <w:szCs w:val="24"/>
        </w:rPr>
        <w:tab/>
        <w:t xml:space="preserve">Arnold MT, N.F. Does exercise reduce cancer-related fatigue in </w:t>
      </w:r>
      <w:proofErr w:type="spellStart"/>
      <w:r w:rsidRPr="00F94F7F">
        <w:rPr>
          <w:rFonts w:ascii="Arial" w:hAnsi="Arial" w:cs="Arial"/>
          <w:sz w:val="24"/>
          <w:szCs w:val="24"/>
        </w:rPr>
        <w:t>hospitalise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oncology patients?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Onkologi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33</w:t>
      </w:r>
      <w:proofErr w:type="gramEnd"/>
      <w:r w:rsidRPr="00F94F7F">
        <w:rPr>
          <w:rFonts w:ascii="Arial" w:hAnsi="Arial" w:cs="Arial"/>
          <w:sz w:val="24"/>
          <w:szCs w:val="24"/>
        </w:rPr>
        <w:t>(11):625-63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Astrot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SR, C.L.; Welch, J.L. Non-pharmaceutical fatigue interventions in adults receiving hemodialysi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ephrology Nursing Journal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40</w:t>
      </w:r>
      <w:proofErr w:type="gramEnd"/>
      <w:r w:rsidRPr="00F94F7F">
        <w:rPr>
          <w:rFonts w:ascii="Arial" w:hAnsi="Arial" w:cs="Arial"/>
          <w:sz w:val="24"/>
          <w:szCs w:val="24"/>
        </w:rPr>
        <w:t>(5):407-427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.</w:t>
      </w:r>
      <w:r w:rsidRPr="00F94F7F">
        <w:rPr>
          <w:rFonts w:ascii="Arial" w:hAnsi="Arial" w:cs="Arial"/>
          <w:sz w:val="24"/>
          <w:szCs w:val="24"/>
        </w:rPr>
        <w:tab/>
        <w:t>Balsamo SD, L.R.; dos Santos-</w:t>
      </w:r>
      <w:proofErr w:type="spellStart"/>
      <w:r w:rsidRPr="00F94F7F">
        <w:rPr>
          <w:rFonts w:ascii="Arial" w:hAnsi="Arial" w:cs="Arial"/>
          <w:sz w:val="24"/>
          <w:szCs w:val="24"/>
        </w:rPr>
        <w:t>Ne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L.; da </w:t>
      </w:r>
      <w:proofErr w:type="spellStart"/>
      <w:r w:rsidRPr="00F94F7F">
        <w:rPr>
          <w:rFonts w:ascii="Arial" w:hAnsi="Arial" w:cs="Arial"/>
          <w:sz w:val="24"/>
          <w:szCs w:val="24"/>
        </w:rPr>
        <w:t>Mot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M. Exercise and fatigue in rheumatoid arthrit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srael Medical Association Journal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1):57-60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.</w:t>
      </w:r>
      <w:r w:rsidRPr="00F94F7F">
        <w:rPr>
          <w:rFonts w:ascii="Arial" w:hAnsi="Arial" w:cs="Arial"/>
          <w:sz w:val="24"/>
          <w:szCs w:val="24"/>
        </w:rPr>
        <w:tab/>
        <w:t>Barker-</w:t>
      </w:r>
      <w:proofErr w:type="spellStart"/>
      <w:r w:rsidRPr="00F94F7F">
        <w:rPr>
          <w:rFonts w:ascii="Arial" w:hAnsi="Arial" w:cs="Arial"/>
          <w:sz w:val="24"/>
          <w:szCs w:val="24"/>
        </w:rPr>
        <w:t>Coll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F, V.L.; Dudley, M. Post stroke fatigue--where is the evidence to guide practice?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ew Zealand Medical Journal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20</w:t>
      </w:r>
      <w:proofErr w:type="gramEnd"/>
      <w:r w:rsidRPr="00F94F7F">
        <w:rPr>
          <w:rFonts w:ascii="Arial" w:hAnsi="Arial" w:cs="Arial"/>
          <w:sz w:val="24"/>
          <w:szCs w:val="24"/>
        </w:rPr>
        <w:t>(1264):U2780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arsevi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MN, T.; Brown, S. Management of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Oncology Nursing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1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5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1-2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arsevi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MI, M.R.; Hinds, P.; Miller, A.; Berger, A.; Jacobsen, P.; </w:t>
      </w:r>
      <w:proofErr w:type="spellStart"/>
      <w:r w:rsidRPr="00F94F7F">
        <w:rPr>
          <w:rFonts w:ascii="Arial" w:hAnsi="Arial" w:cs="Arial"/>
          <w:sz w:val="24"/>
          <w:szCs w:val="24"/>
        </w:rPr>
        <w:t>Anco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Israel, S.; Reeve, B.B.; </w:t>
      </w:r>
      <w:proofErr w:type="spellStart"/>
      <w:r w:rsidRPr="00F94F7F">
        <w:rPr>
          <w:rFonts w:ascii="Arial" w:hAnsi="Arial" w:cs="Arial"/>
          <w:sz w:val="24"/>
          <w:szCs w:val="24"/>
        </w:rPr>
        <w:t>Musti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; O'Mara, A.; Lai, J.S.; </w:t>
      </w:r>
      <w:proofErr w:type="spellStart"/>
      <w:r w:rsidRPr="00F94F7F">
        <w:rPr>
          <w:rFonts w:ascii="Arial" w:hAnsi="Arial" w:cs="Arial"/>
          <w:sz w:val="24"/>
          <w:szCs w:val="24"/>
        </w:rPr>
        <w:t>Fisc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Cell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 Recommendations for high-priority research on cancer-related fatigue in children and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05</w:t>
      </w:r>
      <w:proofErr w:type="gramEnd"/>
      <w:r w:rsidRPr="00F94F7F">
        <w:rPr>
          <w:rFonts w:ascii="Arial" w:hAnsi="Arial" w:cs="Arial"/>
          <w:sz w:val="24"/>
          <w:szCs w:val="24"/>
        </w:rPr>
        <w:t>(19):1432-144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attaglin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L. Physical activity and hematological cancer survivorship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ecent Results in Cancer Research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86:275</w:t>
      </w:r>
      <w:proofErr w:type="gramEnd"/>
      <w:r w:rsidRPr="00F94F7F">
        <w:rPr>
          <w:rFonts w:ascii="Arial" w:hAnsi="Arial" w:cs="Arial"/>
          <w:sz w:val="24"/>
          <w:szCs w:val="24"/>
        </w:rPr>
        <w:t>-3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attaglin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LM, R.C.; Phillips, B.L.; Lee, J.T.; Story, C.E.; </w:t>
      </w:r>
      <w:proofErr w:type="spellStart"/>
      <w:r w:rsidRPr="00F94F7F">
        <w:rPr>
          <w:rFonts w:ascii="Arial" w:hAnsi="Arial" w:cs="Arial"/>
          <w:sz w:val="24"/>
          <w:szCs w:val="24"/>
        </w:rPr>
        <w:t>Nascimen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G.; Hackney, A.C. Twenty-five years of research on the effects of exercise training in breast cancer survivors: A systematic review of the literatu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World Journal of Clinical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2):177-19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3.</w:t>
      </w:r>
      <w:r w:rsidRPr="00F94F7F">
        <w:rPr>
          <w:rFonts w:ascii="Arial" w:hAnsi="Arial" w:cs="Arial"/>
          <w:sz w:val="24"/>
          <w:szCs w:val="24"/>
        </w:rPr>
        <w:tab/>
        <w:t xml:space="preserve">Baumann FTZ, E.M.; Bloch, W. Clinical exercise interventions in prostate cancer patients--a systematic review of randomized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0</w:t>
      </w:r>
      <w:proofErr w:type="gramEnd"/>
      <w:r w:rsidRPr="00F94F7F">
        <w:rPr>
          <w:rFonts w:ascii="Arial" w:hAnsi="Arial" w:cs="Arial"/>
          <w:sz w:val="24"/>
          <w:szCs w:val="24"/>
        </w:rPr>
        <w:t>(2):221-23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.</w:t>
      </w:r>
      <w:r w:rsidRPr="00F94F7F">
        <w:rPr>
          <w:rFonts w:ascii="Arial" w:hAnsi="Arial" w:cs="Arial"/>
          <w:sz w:val="24"/>
          <w:szCs w:val="24"/>
        </w:rPr>
        <w:tab/>
        <w:t xml:space="preserve">Baumann FTB, W.; </w:t>
      </w:r>
      <w:proofErr w:type="spellStart"/>
      <w:r w:rsidRPr="00F94F7F">
        <w:rPr>
          <w:rFonts w:ascii="Arial" w:hAnsi="Arial" w:cs="Arial"/>
          <w:sz w:val="24"/>
          <w:szCs w:val="24"/>
        </w:rPr>
        <w:t>Weis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; </w:t>
      </w:r>
      <w:proofErr w:type="spellStart"/>
      <w:r w:rsidRPr="00F94F7F">
        <w:rPr>
          <w:rFonts w:ascii="Arial" w:hAnsi="Arial" w:cs="Arial"/>
          <w:sz w:val="24"/>
          <w:szCs w:val="24"/>
        </w:rPr>
        <w:t>Brockhau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Beuler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Zimmer, P.; </w:t>
      </w:r>
      <w:proofErr w:type="spellStart"/>
      <w:r w:rsidRPr="00F94F7F">
        <w:rPr>
          <w:rFonts w:ascii="Arial" w:hAnsi="Arial" w:cs="Arial"/>
          <w:sz w:val="24"/>
          <w:szCs w:val="24"/>
        </w:rPr>
        <w:t>Streck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Zop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M. Physical activity in breast cancer patients during medical treatment and in the aftercare - a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re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5):330-33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.</w:t>
      </w:r>
      <w:r w:rsidRPr="00F94F7F">
        <w:rPr>
          <w:rFonts w:ascii="Arial" w:hAnsi="Arial" w:cs="Arial"/>
          <w:sz w:val="24"/>
          <w:szCs w:val="24"/>
        </w:rPr>
        <w:tab/>
        <w:t xml:space="preserve">Baumann FTB, W.; </w:t>
      </w:r>
      <w:proofErr w:type="spellStart"/>
      <w:r w:rsidRPr="00F94F7F">
        <w:rPr>
          <w:rFonts w:ascii="Arial" w:hAnsi="Arial" w:cs="Arial"/>
          <w:sz w:val="24"/>
          <w:szCs w:val="24"/>
        </w:rPr>
        <w:t>Beuler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 Clinical exercise interventions in pediatric oncology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ediatric Research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74</w:t>
      </w:r>
      <w:proofErr w:type="gramEnd"/>
      <w:r w:rsidRPr="00F94F7F">
        <w:rPr>
          <w:rFonts w:ascii="Arial" w:hAnsi="Arial" w:cs="Arial"/>
          <w:sz w:val="24"/>
          <w:szCs w:val="24"/>
        </w:rPr>
        <w:t>(4):366-374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.</w:t>
      </w:r>
      <w:r w:rsidRPr="00F94F7F">
        <w:rPr>
          <w:rFonts w:ascii="Arial" w:hAnsi="Arial" w:cs="Arial"/>
          <w:sz w:val="24"/>
          <w:szCs w:val="24"/>
        </w:rPr>
        <w:tab/>
        <w:t xml:space="preserve">Beaton RP-F, W.; Robertson, C.; </w:t>
      </w:r>
      <w:proofErr w:type="spellStart"/>
      <w:r w:rsidRPr="00F94F7F">
        <w:rPr>
          <w:rFonts w:ascii="Arial" w:hAnsi="Arial" w:cs="Arial"/>
          <w:sz w:val="24"/>
          <w:szCs w:val="24"/>
        </w:rPr>
        <w:t>Viga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; Watson, H.; Harris, S.R. Effects of exercise intervention on persons with metastatic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otherapy Canada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61</w:t>
      </w:r>
      <w:proofErr w:type="gramEnd"/>
      <w:r w:rsidRPr="00F94F7F">
        <w:rPr>
          <w:rFonts w:ascii="Arial" w:hAnsi="Arial" w:cs="Arial"/>
          <w:sz w:val="24"/>
          <w:szCs w:val="24"/>
        </w:rPr>
        <w:t>(3):141-15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.</w:t>
      </w:r>
      <w:r w:rsidRPr="00F94F7F">
        <w:rPr>
          <w:rFonts w:ascii="Arial" w:hAnsi="Arial" w:cs="Arial"/>
          <w:sz w:val="24"/>
          <w:szCs w:val="24"/>
        </w:rPr>
        <w:tab/>
        <w:t xml:space="preserve">Benzo RP. Pulmonary rehabilitation in lung cancer: a scientific opportunit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ardiopulmonary Rehabilitation and Prevention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7</w:t>
      </w:r>
      <w:proofErr w:type="gramEnd"/>
      <w:r w:rsidRPr="00F94F7F">
        <w:rPr>
          <w:rFonts w:ascii="Arial" w:hAnsi="Arial" w:cs="Arial"/>
          <w:sz w:val="24"/>
          <w:szCs w:val="24"/>
        </w:rPr>
        <w:t>(2):61-6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ergenth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NW, A.; </w:t>
      </w:r>
      <w:proofErr w:type="spellStart"/>
      <w:r w:rsidRPr="00F94F7F">
        <w:rPr>
          <w:rFonts w:ascii="Arial" w:hAnsi="Arial" w:cs="Arial"/>
          <w:sz w:val="24"/>
          <w:szCs w:val="24"/>
        </w:rPr>
        <w:t>Streck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Wolkewi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D.; </w:t>
      </w:r>
      <w:proofErr w:type="spellStart"/>
      <w:r w:rsidRPr="00F94F7F">
        <w:rPr>
          <w:rFonts w:ascii="Arial" w:hAnsi="Arial" w:cs="Arial"/>
          <w:sz w:val="24"/>
          <w:szCs w:val="24"/>
        </w:rPr>
        <w:t>Monse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; </w:t>
      </w:r>
      <w:proofErr w:type="spellStart"/>
      <w:r w:rsidRPr="00F94F7F">
        <w:rPr>
          <w:rFonts w:ascii="Arial" w:hAnsi="Arial" w:cs="Arial"/>
          <w:sz w:val="24"/>
          <w:szCs w:val="24"/>
        </w:rPr>
        <w:t>Enge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; </w:t>
      </w:r>
      <w:proofErr w:type="spellStart"/>
      <w:r w:rsidRPr="00F94F7F">
        <w:rPr>
          <w:rFonts w:ascii="Arial" w:hAnsi="Arial" w:cs="Arial"/>
          <w:sz w:val="24"/>
          <w:szCs w:val="24"/>
        </w:rPr>
        <w:t>Elt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; </w:t>
      </w:r>
      <w:proofErr w:type="spellStart"/>
      <w:r w:rsidRPr="00F94F7F">
        <w:rPr>
          <w:rFonts w:ascii="Arial" w:hAnsi="Arial" w:cs="Arial"/>
          <w:sz w:val="24"/>
          <w:szCs w:val="24"/>
        </w:rPr>
        <w:t>Skoe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N. Aerobic physical exercise for adult patients with </w:t>
      </w:r>
      <w:proofErr w:type="spellStart"/>
      <w:r w:rsidRPr="00F94F7F">
        <w:rPr>
          <w:rFonts w:ascii="Arial" w:hAnsi="Arial" w:cs="Arial"/>
          <w:sz w:val="24"/>
          <w:szCs w:val="24"/>
        </w:rPr>
        <w:t>haematologic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alignanci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4(11)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.</w:t>
      </w:r>
      <w:r w:rsidRPr="00F94F7F">
        <w:rPr>
          <w:rFonts w:ascii="Arial" w:hAnsi="Arial" w:cs="Arial"/>
          <w:sz w:val="24"/>
          <w:szCs w:val="24"/>
        </w:rPr>
        <w:tab/>
        <w:t xml:space="preserve">Berger AMG, L.H.; Mayer, D.K. Cancer-related fatigue: implications for breast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18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261-226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30.</w:t>
      </w:r>
      <w:r w:rsidRPr="00F94F7F">
        <w:rPr>
          <w:rFonts w:ascii="Arial" w:hAnsi="Arial" w:cs="Arial"/>
          <w:sz w:val="24"/>
          <w:szCs w:val="24"/>
        </w:rPr>
        <w:tab/>
        <w:t xml:space="preserve">Berger AMY, S.; Million, R. Update on interventions focused on symptom clusters: what has been tried and what have we learned?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pinion in Supportive Palliative Care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7</w:t>
      </w:r>
      <w:proofErr w:type="gramEnd"/>
      <w:r w:rsidRPr="00F94F7F">
        <w:rPr>
          <w:rFonts w:ascii="Arial" w:hAnsi="Arial" w:cs="Arial"/>
          <w:sz w:val="24"/>
          <w:szCs w:val="24"/>
        </w:rPr>
        <w:t>(1):60-6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.</w:t>
      </w:r>
      <w:r w:rsidRPr="00F94F7F">
        <w:rPr>
          <w:rFonts w:ascii="Arial" w:hAnsi="Arial" w:cs="Arial"/>
          <w:sz w:val="24"/>
          <w:szCs w:val="24"/>
        </w:rPr>
        <w:tab/>
        <w:t xml:space="preserve">Binkley JMH, S.R.; </w:t>
      </w:r>
      <w:proofErr w:type="spellStart"/>
      <w:r w:rsidRPr="00F94F7F">
        <w:rPr>
          <w:rFonts w:ascii="Arial" w:hAnsi="Arial" w:cs="Arial"/>
          <w:sz w:val="24"/>
          <w:szCs w:val="24"/>
        </w:rPr>
        <w:t>Levangi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K.; Pearl, M.; </w:t>
      </w:r>
      <w:proofErr w:type="spellStart"/>
      <w:r w:rsidRPr="00F94F7F">
        <w:rPr>
          <w:rFonts w:ascii="Arial" w:hAnsi="Arial" w:cs="Arial"/>
          <w:sz w:val="24"/>
          <w:szCs w:val="24"/>
        </w:rPr>
        <w:t>Guglielmin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Kraus, V.; Rowden, D. Patient perspectives on breast cancer treatment side effects and the prospective surveillance model for physical rehabilitation for women with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18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207-22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2.</w:t>
      </w:r>
      <w:r w:rsidRPr="00F94F7F">
        <w:rPr>
          <w:rFonts w:ascii="Arial" w:hAnsi="Arial" w:cs="Arial"/>
          <w:sz w:val="24"/>
          <w:szCs w:val="24"/>
        </w:rPr>
        <w:tab/>
        <w:t xml:space="preserve">Bird MLC, M.J.; Williams, A.D. Accidental fall rates in community-dwelling adults compared to cancer survivors during and post-treatment: A systematic review with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43</w:t>
      </w:r>
      <w:proofErr w:type="gramEnd"/>
      <w:r w:rsidRPr="00F94F7F">
        <w:rPr>
          <w:rFonts w:ascii="Arial" w:hAnsi="Arial" w:cs="Arial"/>
          <w:sz w:val="24"/>
          <w:szCs w:val="24"/>
        </w:rPr>
        <w:t>(2):E64-E7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3.</w:t>
      </w:r>
      <w:r w:rsidRPr="00F94F7F">
        <w:rPr>
          <w:rFonts w:ascii="Arial" w:hAnsi="Arial" w:cs="Arial"/>
          <w:sz w:val="24"/>
          <w:szCs w:val="24"/>
        </w:rPr>
        <w:tab/>
        <w:t xml:space="preserve">Bourke LS, D.; Steed, L.; Hooper, R.; Carter, A.; </w:t>
      </w:r>
      <w:proofErr w:type="spellStart"/>
      <w:r w:rsidRPr="00F94F7F">
        <w:rPr>
          <w:rFonts w:ascii="Arial" w:hAnsi="Arial" w:cs="Arial"/>
          <w:sz w:val="24"/>
          <w:szCs w:val="24"/>
        </w:rPr>
        <w:t>Cat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Albert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C.; </w:t>
      </w:r>
      <w:proofErr w:type="spellStart"/>
      <w:r w:rsidRPr="00F94F7F">
        <w:rPr>
          <w:rFonts w:ascii="Arial" w:hAnsi="Arial" w:cs="Arial"/>
          <w:sz w:val="24"/>
          <w:szCs w:val="24"/>
        </w:rPr>
        <w:t>Tomb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B.; Payne, H.A.; Rosario, D.J. Exercise for men with prostate cancer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Urolog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69</w:t>
      </w:r>
      <w:proofErr w:type="gramEnd"/>
      <w:r w:rsidRPr="00F94F7F">
        <w:rPr>
          <w:rFonts w:ascii="Arial" w:hAnsi="Arial" w:cs="Arial"/>
          <w:sz w:val="24"/>
          <w:szCs w:val="24"/>
        </w:rPr>
        <w:t>(4):693-703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ra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KIvd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Takk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; </w:t>
      </w:r>
      <w:proofErr w:type="spellStart"/>
      <w:r w:rsidRPr="00F94F7F">
        <w:rPr>
          <w:rFonts w:ascii="Arial" w:hAnsi="Arial" w:cs="Arial"/>
          <w:sz w:val="24"/>
          <w:szCs w:val="24"/>
        </w:rPr>
        <w:t>Veenin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A.; van </w:t>
      </w:r>
      <w:proofErr w:type="spellStart"/>
      <w:r w:rsidRPr="00F94F7F">
        <w:rPr>
          <w:rFonts w:ascii="Arial" w:hAnsi="Arial" w:cs="Arial"/>
          <w:sz w:val="24"/>
          <w:szCs w:val="24"/>
        </w:rPr>
        <w:t>Dulm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den, </w:t>
      </w:r>
      <w:proofErr w:type="spellStart"/>
      <w:r w:rsidRPr="00F94F7F">
        <w:rPr>
          <w:rFonts w:ascii="Arial" w:hAnsi="Arial" w:cs="Arial"/>
          <w:sz w:val="24"/>
          <w:szCs w:val="24"/>
        </w:rPr>
        <w:t>Broed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E.; </w:t>
      </w:r>
      <w:proofErr w:type="spellStart"/>
      <w:r w:rsidRPr="00F94F7F">
        <w:rPr>
          <w:rFonts w:ascii="Arial" w:hAnsi="Arial" w:cs="Arial"/>
          <w:sz w:val="24"/>
          <w:szCs w:val="24"/>
        </w:rPr>
        <w:t>Kasp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J. Physical exercise training interventions for children and young adults during and after treatment for childhood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3(4):CD008796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ra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KIvd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Takk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; </w:t>
      </w:r>
      <w:proofErr w:type="spellStart"/>
      <w:r w:rsidRPr="00F94F7F">
        <w:rPr>
          <w:rFonts w:ascii="Arial" w:hAnsi="Arial" w:cs="Arial"/>
          <w:sz w:val="24"/>
          <w:szCs w:val="24"/>
        </w:rPr>
        <w:t>Veenin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A.; van </w:t>
      </w:r>
      <w:proofErr w:type="spellStart"/>
      <w:r w:rsidRPr="00F94F7F">
        <w:rPr>
          <w:rFonts w:ascii="Arial" w:hAnsi="Arial" w:cs="Arial"/>
          <w:sz w:val="24"/>
          <w:szCs w:val="24"/>
        </w:rPr>
        <w:t>Dulm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den, </w:t>
      </w:r>
      <w:proofErr w:type="spellStart"/>
      <w:r w:rsidRPr="00F94F7F">
        <w:rPr>
          <w:rFonts w:ascii="Arial" w:hAnsi="Arial" w:cs="Arial"/>
          <w:sz w:val="24"/>
          <w:szCs w:val="24"/>
        </w:rPr>
        <w:t>Broed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E.; </w:t>
      </w:r>
      <w:proofErr w:type="spellStart"/>
      <w:r w:rsidRPr="00F94F7F">
        <w:rPr>
          <w:rFonts w:ascii="Arial" w:hAnsi="Arial" w:cs="Arial"/>
          <w:sz w:val="24"/>
          <w:szCs w:val="24"/>
        </w:rPr>
        <w:t>Kasp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J. Physical exercise training interventions for children and young adults during and after treatment for childhood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3:CD008796</w:t>
      </w:r>
      <w:proofErr w:type="gramEnd"/>
      <w:r w:rsidRPr="00F94F7F">
        <w:rPr>
          <w:rFonts w:ascii="Arial" w:hAnsi="Arial" w:cs="Arial"/>
          <w:sz w:val="24"/>
          <w:szCs w:val="24"/>
        </w:rPr>
        <w:t>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3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rad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G, S.W.; </w:t>
      </w:r>
      <w:proofErr w:type="spellStart"/>
      <w:r w:rsidRPr="00F94F7F">
        <w:rPr>
          <w:rFonts w:ascii="Arial" w:hAnsi="Arial" w:cs="Arial"/>
          <w:sz w:val="24"/>
          <w:szCs w:val="24"/>
        </w:rPr>
        <w:t>Dile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 Dance/movement therapy for improving psychological and physical outcomes in cancer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1(10):CD00710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7.</w:t>
      </w:r>
      <w:r w:rsidRPr="00F94F7F">
        <w:rPr>
          <w:rFonts w:ascii="Arial" w:hAnsi="Arial" w:cs="Arial"/>
          <w:sz w:val="24"/>
          <w:szCs w:val="24"/>
        </w:rPr>
        <w:tab/>
        <w:t xml:space="preserve">Brown JCW-S, K.; Lee, A.; Schmitz, K.H. Cancer, physical activity, and exercis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mprehensive Physiology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</w:t>
      </w:r>
      <w:proofErr w:type="gramEnd"/>
      <w:r w:rsidRPr="00F94F7F">
        <w:rPr>
          <w:rFonts w:ascii="Arial" w:hAnsi="Arial" w:cs="Arial"/>
          <w:sz w:val="24"/>
          <w:szCs w:val="24"/>
        </w:rPr>
        <w:t>(4):2775-280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Buffa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LMv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G.; </w:t>
      </w:r>
      <w:proofErr w:type="spellStart"/>
      <w:r w:rsidRPr="00F94F7F">
        <w:rPr>
          <w:rFonts w:ascii="Arial" w:hAnsi="Arial" w:cs="Arial"/>
          <w:sz w:val="24"/>
          <w:szCs w:val="24"/>
        </w:rPr>
        <w:t>Riphag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I.; </w:t>
      </w:r>
      <w:proofErr w:type="spellStart"/>
      <w:r w:rsidRPr="00F94F7F">
        <w:rPr>
          <w:rFonts w:ascii="Arial" w:hAnsi="Arial" w:cs="Arial"/>
          <w:sz w:val="24"/>
          <w:szCs w:val="24"/>
        </w:rPr>
        <w:t>Bru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van, </w:t>
      </w:r>
      <w:proofErr w:type="spellStart"/>
      <w:r w:rsidRPr="00F94F7F">
        <w:rPr>
          <w:rFonts w:ascii="Arial" w:hAnsi="Arial" w:cs="Arial"/>
          <w:sz w:val="24"/>
          <w:szCs w:val="24"/>
        </w:rPr>
        <w:t>Mechel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W.; Brown, W.J.; </w:t>
      </w:r>
      <w:proofErr w:type="spellStart"/>
      <w:r w:rsidRPr="00F94F7F">
        <w:rPr>
          <w:rFonts w:ascii="Arial" w:hAnsi="Arial" w:cs="Arial"/>
          <w:sz w:val="24"/>
          <w:szCs w:val="24"/>
        </w:rPr>
        <w:t>Chinapaw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J. Physical and psychosocial benefits of yoga in cancer patients and survivors, a systematic review and meta-analysis of randomized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MC 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2:559</w:t>
      </w:r>
      <w:proofErr w:type="gramEnd"/>
      <w:r w:rsidRPr="00F94F7F">
        <w:rPr>
          <w:rFonts w:ascii="Arial" w:hAnsi="Arial" w:cs="Arial"/>
          <w:sz w:val="24"/>
          <w:szCs w:val="24"/>
        </w:rPr>
        <w:t>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9.</w:t>
      </w:r>
      <w:r w:rsidRPr="00F94F7F">
        <w:rPr>
          <w:rFonts w:ascii="Arial" w:hAnsi="Arial" w:cs="Arial"/>
          <w:sz w:val="24"/>
          <w:szCs w:val="24"/>
        </w:rPr>
        <w:tab/>
        <w:t xml:space="preserve">Campbell KLN, S.E.; Winters-Stone, K.M. Review of exercise studies in breast cancer survivors: attention to principles of exercise training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itish Journal of Sports Medicin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6</w:t>
      </w:r>
      <w:proofErr w:type="gramEnd"/>
      <w:r w:rsidRPr="00F94F7F">
        <w:rPr>
          <w:rFonts w:ascii="Arial" w:hAnsi="Arial" w:cs="Arial"/>
          <w:sz w:val="24"/>
          <w:szCs w:val="24"/>
        </w:rPr>
        <w:t>(13):909-916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0.</w:t>
      </w:r>
      <w:r w:rsidRPr="00F94F7F">
        <w:rPr>
          <w:rFonts w:ascii="Arial" w:hAnsi="Arial" w:cs="Arial"/>
          <w:sz w:val="24"/>
          <w:szCs w:val="24"/>
        </w:rPr>
        <w:tab/>
        <w:t xml:space="preserve">Campos MPH, B.J.; </w:t>
      </w:r>
      <w:proofErr w:type="spellStart"/>
      <w:r w:rsidRPr="00F94F7F">
        <w:rPr>
          <w:rFonts w:ascii="Arial" w:hAnsi="Arial" w:cs="Arial"/>
          <w:sz w:val="24"/>
          <w:szCs w:val="24"/>
        </w:rPr>
        <w:t>Riechel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Del, </w:t>
      </w:r>
      <w:proofErr w:type="spellStart"/>
      <w:r w:rsidRPr="00F94F7F">
        <w:rPr>
          <w:rFonts w:ascii="Arial" w:hAnsi="Arial" w:cs="Arial"/>
          <w:sz w:val="24"/>
          <w:szCs w:val="24"/>
        </w:rPr>
        <w:t>Gigli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. Cancer-related fatigue: a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Revis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da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ssociacao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Brasileir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57</w:t>
      </w:r>
      <w:proofErr w:type="gramEnd"/>
      <w:r w:rsidRPr="00F94F7F">
        <w:rPr>
          <w:rFonts w:ascii="Arial" w:hAnsi="Arial" w:cs="Arial"/>
          <w:sz w:val="24"/>
          <w:szCs w:val="24"/>
        </w:rPr>
        <w:t>(2):211-21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apozz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CN, K.C.; McNeely, M.L.; Lau, H.; </w:t>
      </w:r>
      <w:proofErr w:type="spellStart"/>
      <w:r w:rsidRPr="00F94F7F">
        <w:rPr>
          <w:rFonts w:ascii="Arial" w:hAnsi="Arial" w:cs="Arial"/>
          <w:sz w:val="24"/>
          <w:szCs w:val="24"/>
        </w:rPr>
        <w:t>Culo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Reed, S.N. The impact of physical activity on health-related fitness and quality of life for patients with head and neck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itish Journal of Sports Medicine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50</w:t>
      </w:r>
      <w:proofErr w:type="gramEnd"/>
      <w:r w:rsidRPr="00F94F7F">
        <w:rPr>
          <w:rFonts w:ascii="Arial" w:hAnsi="Arial" w:cs="Arial"/>
          <w:sz w:val="24"/>
          <w:szCs w:val="24"/>
        </w:rPr>
        <w:t>(6):325-33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2.</w:t>
      </w:r>
      <w:r w:rsidRPr="00F94F7F">
        <w:rPr>
          <w:rFonts w:ascii="Arial" w:hAnsi="Arial" w:cs="Arial"/>
          <w:sz w:val="24"/>
          <w:szCs w:val="24"/>
        </w:rPr>
        <w:tab/>
        <w:t xml:space="preserve">Carson JLT, M.L.; Jay, M. Anemia and postoperative rehabilit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adian Journal of Anesthesia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50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6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S60-S6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4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assilet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BR. Psychiatric benefits of integrative therapies in pati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Review of Psychiatr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6</w:t>
      </w:r>
      <w:proofErr w:type="gramEnd"/>
      <w:r w:rsidRPr="00F94F7F">
        <w:rPr>
          <w:rFonts w:ascii="Arial" w:hAnsi="Arial" w:cs="Arial"/>
          <w:sz w:val="24"/>
          <w:szCs w:val="24"/>
        </w:rPr>
        <w:t>(1):114-12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avalhe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VT, F.; </w:t>
      </w:r>
      <w:proofErr w:type="spellStart"/>
      <w:r w:rsidRPr="00F94F7F">
        <w:rPr>
          <w:rFonts w:ascii="Arial" w:hAnsi="Arial" w:cs="Arial"/>
          <w:sz w:val="24"/>
          <w:szCs w:val="24"/>
        </w:rPr>
        <w:t>Nonoyam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Jenkins, S.; Hill, K. Exercise training undertaken by people within 12 months of lung resection for non-small cell lung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3(7)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5.</w:t>
      </w:r>
      <w:r w:rsidRPr="00F94F7F">
        <w:rPr>
          <w:rFonts w:ascii="Arial" w:hAnsi="Arial" w:cs="Arial"/>
          <w:sz w:val="24"/>
          <w:szCs w:val="24"/>
        </w:rPr>
        <w:tab/>
        <w:t xml:space="preserve">Chang CWM, P.F.; </w:t>
      </w:r>
      <w:proofErr w:type="spellStart"/>
      <w:r w:rsidRPr="00F94F7F">
        <w:rPr>
          <w:rFonts w:ascii="Arial" w:hAnsi="Arial" w:cs="Arial"/>
          <w:sz w:val="24"/>
          <w:szCs w:val="24"/>
        </w:rPr>
        <w:t>Jo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T.; Wong, T.T.; Chen, Y.C. Systematic review and meta-analysis of nonpharmacological interventions for fatigue in children and adolesc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Worldviews on Evidence-Based Nursing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4):208-217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6.</w:t>
      </w:r>
      <w:r w:rsidRPr="00F94F7F">
        <w:rPr>
          <w:rFonts w:ascii="Arial" w:hAnsi="Arial" w:cs="Arial"/>
          <w:sz w:val="24"/>
          <w:szCs w:val="24"/>
        </w:rPr>
        <w:tab/>
        <w:t xml:space="preserve">Chiu HYH, H.C.; Chen, P.Y.; </w:t>
      </w:r>
      <w:proofErr w:type="spellStart"/>
      <w:r w:rsidRPr="00F94F7F">
        <w:rPr>
          <w:rFonts w:ascii="Arial" w:hAnsi="Arial" w:cs="Arial"/>
          <w:sz w:val="24"/>
          <w:szCs w:val="24"/>
        </w:rPr>
        <w:t>Ho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W.H.; Tsai, P.S. Walking improves sleep in individuals with cancer: A meta-analysis of randomized,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2</w:t>
      </w:r>
      <w:proofErr w:type="gramEnd"/>
      <w:r w:rsidRPr="00F94F7F">
        <w:rPr>
          <w:rFonts w:ascii="Arial" w:hAnsi="Arial" w:cs="Arial"/>
          <w:sz w:val="24"/>
          <w:szCs w:val="24"/>
        </w:rPr>
        <w:t>(2):E54-E6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7.</w:t>
      </w:r>
      <w:r w:rsidRPr="00F94F7F">
        <w:rPr>
          <w:rFonts w:ascii="Arial" w:hAnsi="Arial" w:cs="Arial"/>
          <w:sz w:val="24"/>
          <w:szCs w:val="24"/>
        </w:rPr>
        <w:tab/>
        <w:t xml:space="preserve">Cigna JA. Home care physical therapy for the cancer pati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Home Healthcare Nurse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(3):158-16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8.</w:t>
      </w:r>
      <w:r w:rsidRPr="00F94F7F">
        <w:rPr>
          <w:rFonts w:ascii="Arial" w:hAnsi="Arial" w:cs="Arial"/>
          <w:sz w:val="24"/>
          <w:szCs w:val="24"/>
        </w:rPr>
        <w:tab/>
        <w:t xml:space="preserve">Conn VSH, A.R.; </w:t>
      </w:r>
      <w:proofErr w:type="spellStart"/>
      <w:r w:rsidRPr="00F94F7F">
        <w:rPr>
          <w:rFonts w:ascii="Arial" w:hAnsi="Arial" w:cs="Arial"/>
          <w:sz w:val="24"/>
          <w:szCs w:val="24"/>
        </w:rPr>
        <w:t>Poro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C.; McDaniel, R.; Nielsen, P.J. A meta-analysis of exercise interventions among people treated for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14</w:t>
      </w:r>
      <w:proofErr w:type="gramEnd"/>
      <w:r w:rsidRPr="00F94F7F">
        <w:rPr>
          <w:rFonts w:ascii="Arial" w:hAnsi="Arial" w:cs="Arial"/>
          <w:sz w:val="24"/>
          <w:szCs w:val="24"/>
        </w:rPr>
        <w:t>(7):699-71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4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ormi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N, R.U.; Taaffe, D.R.; Spry, N.; </w:t>
      </w:r>
      <w:proofErr w:type="spellStart"/>
      <w:r w:rsidRPr="00F94F7F">
        <w:rPr>
          <w:rFonts w:ascii="Arial" w:hAnsi="Arial" w:cs="Arial"/>
          <w:sz w:val="24"/>
          <w:szCs w:val="24"/>
        </w:rPr>
        <w:t>Galva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A. Exercise therapy for sexual dysfunction after prostate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ature Reviews Urolog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12):731-73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5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ormi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N, A.K.; Chambers, S.K.; </w:t>
      </w:r>
      <w:proofErr w:type="spellStart"/>
      <w:r w:rsidRPr="00F94F7F">
        <w:rPr>
          <w:rFonts w:ascii="Arial" w:hAnsi="Arial" w:cs="Arial"/>
          <w:sz w:val="24"/>
          <w:szCs w:val="24"/>
        </w:rPr>
        <w:t>Galva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A.; Newton, R.U. The potential role of exercise in neuro-oncolog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Frontiers in Oncolog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5:85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1.</w:t>
      </w:r>
      <w:r w:rsidRPr="00F94F7F">
        <w:rPr>
          <w:rFonts w:ascii="Arial" w:hAnsi="Arial" w:cs="Arial"/>
          <w:sz w:val="24"/>
          <w:szCs w:val="24"/>
        </w:rPr>
        <w:tab/>
        <w:t xml:space="preserve">Coughlin SSY, W.; Whitehead, M.S.; Smith, S.A. Advancing breast cancer survivorship among African-American wome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ncer Research and Treatment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153</w:t>
      </w:r>
      <w:proofErr w:type="gramEnd"/>
      <w:r w:rsidRPr="00F94F7F">
        <w:rPr>
          <w:rFonts w:ascii="Arial" w:hAnsi="Arial" w:cs="Arial"/>
          <w:sz w:val="24"/>
          <w:szCs w:val="24"/>
        </w:rPr>
        <w:t>(2):253-26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2.</w:t>
      </w:r>
      <w:r w:rsidRPr="00F94F7F">
        <w:rPr>
          <w:rFonts w:ascii="Arial" w:hAnsi="Arial" w:cs="Arial"/>
          <w:sz w:val="24"/>
          <w:szCs w:val="24"/>
        </w:rPr>
        <w:tab/>
        <w:t xml:space="preserve">Courneya KSF, C.M. Physical exercise and quality of life following cancer diagnosis: a literatur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Behavioral Medicine. </w:t>
      </w:r>
      <w:r w:rsidRPr="00F94F7F">
        <w:rPr>
          <w:rFonts w:ascii="Arial" w:hAnsi="Arial" w:cs="Arial"/>
          <w:sz w:val="24"/>
          <w:szCs w:val="24"/>
        </w:rPr>
        <w:t>1999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2):171-17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3.</w:t>
      </w:r>
      <w:r w:rsidRPr="00F94F7F">
        <w:rPr>
          <w:rFonts w:ascii="Arial" w:hAnsi="Arial" w:cs="Arial"/>
          <w:sz w:val="24"/>
          <w:szCs w:val="24"/>
        </w:rPr>
        <w:tab/>
        <w:t xml:space="preserve">Coyne JCT, B.D.; </w:t>
      </w:r>
      <w:proofErr w:type="spellStart"/>
      <w:r w:rsidRPr="00F94F7F">
        <w:rPr>
          <w:rFonts w:ascii="Arial" w:hAnsi="Arial" w:cs="Arial"/>
          <w:sz w:val="24"/>
          <w:szCs w:val="24"/>
        </w:rPr>
        <w:t>Hagedoor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</w:t>
      </w:r>
      <w:proofErr w:type="spellStart"/>
      <w:r w:rsidRPr="00F94F7F">
        <w:rPr>
          <w:rFonts w:ascii="Arial" w:hAnsi="Arial" w:cs="Arial"/>
          <w:sz w:val="24"/>
          <w:szCs w:val="24"/>
        </w:rPr>
        <w:t>Ain'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necessarily so: Review and critique of recent meta-analyses of behavioral medicine interventions in health psycholog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Health Psychology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29</w:t>
      </w:r>
      <w:proofErr w:type="gramEnd"/>
      <w:r w:rsidRPr="00F94F7F">
        <w:rPr>
          <w:rFonts w:ascii="Arial" w:hAnsi="Arial" w:cs="Arial"/>
          <w:sz w:val="24"/>
          <w:szCs w:val="24"/>
        </w:rPr>
        <w:t>(2):107-1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4.</w:t>
      </w:r>
      <w:r w:rsidRPr="00F94F7F">
        <w:rPr>
          <w:rFonts w:ascii="Arial" w:hAnsi="Arial" w:cs="Arial"/>
          <w:sz w:val="24"/>
          <w:szCs w:val="24"/>
        </w:rPr>
        <w:tab/>
        <w:t xml:space="preserve">Craft LLV, E.H.; </w:t>
      </w:r>
      <w:proofErr w:type="spellStart"/>
      <w:r w:rsidRPr="00F94F7F">
        <w:rPr>
          <w:rFonts w:ascii="Arial" w:hAnsi="Arial" w:cs="Arial"/>
          <w:sz w:val="24"/>
          <w:szCs w:val="24"/>
        </w:rPr>
        <w:t>Helenowsk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B.; </w:t>
      </w:r>
      <w:proofErr w:type="spellStart"/>
      <w:r w:rsidRPr="00F94F7F">
        <w:rPr>
          <w:rFonts w:ascii="Arial" w:hAnsi="Arial" w:cs="Arial"/>
          <w:sz w:val="24"/>
          <w:szCs w:val="24"/>
        </w:rPr>
        <w:t>Rademak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W.; Courneya, K.S. Exercise effects on depressive symptoms in cancer survivors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Epidemiology, Biomarkers &amp; Prevention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1):3-19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5.</w:t>
      </w:r>
      <w:r w:rsidRPr="00F94F7F">
        <w:rPr>
          <w:rFonts w:ascii="Arial" w:hAnsi="Arial" w:cs="Arial"/>
          <w:sz w:val="24"/>
          <w:szCs w:val="24"/>
        </w:rPr>
        <w:tab/>
        <w:t xml:space="preserve">Cramer HH, H.; </w:t>
      </w:r>
      <w:proofErr w:type="spellStart"/>
      <w:r w:rsidRPr="00F94F7F">
        <w:rPr>
          <w:rFonts w:ascii="Arial" w:hAnsi="Arial" w:cs="Arial"/>
          <w:sz w:val="24"/>
          <w:szCs w:val="24"/>
        </w:rPr>
        <w:t>Dobo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Lauch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A systematic review and meta-analysis estimating the expected dropout rates in randomized controlled trials on yoga intervention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vidence-Based Complementary and Alternative Medicine. </w:t>
      </w:r>
      <w:r w:rsidRPr="00F94F7F">
        <w:rPr>
          <w:rFonts w:ascii="Arial" w:hAnsi="Arial" w:cs="Arial"/>
          <w:sz w:val="24"/>
          <w:szCs w:val="24"/>
        </w:rPr>
        <w:t>201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6.</w:t>
      </w:r>
      <w:r w:rsidRPr="00F94F7F">
        <w:rPr>
          <w:rFonts w:ascii="Arial" w:hAnsi="Arial" w:cs="Arial"/>
          <w:sz w:val="24"/>
          <w:szCs w:val="24"/>
        </w:rPr>
        <w:tab/>
        <w:t xml:space="preserve">Cramp FD, J. Exercise for the management of cancer-related fatigue in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08(2)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57.</w:t>
      </w:r>
      <w:r w:rsidRPr="00F94F7F">
        <w:rPr>
          <w:rFonts w:ascii="Arial" w:hAnsi="Arial" w:cs="Arial"/>
          <w:sz w:val="24"/>
          <w:szCs w:val="24"/>
        </w:rPr>
        <w:tab/>
        <w:t xml:space="preserve">Cramp FB-D, J. Exercise for the management of cancer-related fatigue in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2(11)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8.</w:t>
      </w:r>
      <w:r w:rsidRPr="00F94F7F">
        <w:rPr>
          <w:rFonts w:ascii="Arial" w:hAnsi="Arial" w:cs="Arial"/>
          <w:sz w:val="24"/>
          <w:szCs w:val="24"/>
        </w:rPr>
        <w:tab/>
        <w:t xml:space="preserve">Crandall KM, R.; Campbell, A.; Kearney, N. Exercise intervention for patients surgically treated for Non-Small Cell Lung Cancer (NSCLC)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rgical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1):17-3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5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Crevenn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RZ, C.; </w:t>
      </w:r>
      <w:proofErr w:type="spellStart"/>
      <w:r w:rsidRPr="00F94F7F">
        <w:rPr>
          <w:rFonts w:ascii="Arial" w:hAnsi="Arial" w:cs="Arial"/>
          <w:sz w:val="24"/>
          <w:szCs w:val="24"/>
        </w:rPr>
        <w:t>Keilan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Y.; </w:t>
      </w:r>
      <w:proofErr w:type="spellStart"/>
      <w:r w:rsidRPr="00F94F7F">
        <w:rPr>
          <w:rFonts w:ascii="Arial" w:hAnsi="Arial" w:cs="Arial"/>
          <w:sz w:val="24"/>
          <w:szCs w:val="24"/>
        </w:rPr>
        <w:t>Schmiding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Bittner, C.; </w:t>
      </w:r>
      <w:proofErr w:type="spellStart"/>
      <w:r w:rsidRPr="00F94F7F">
        <w:rPr>
          <w:rFonts w:ascii="Arial" w:hAnsi="Arial" w:cs="Arial"/>
          <w:sz w:val="24"/>
          <w:szCs w:val="24"/>
        </w:rPr>
        <w:t>Nuh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Nu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; </w:t>
      </w:r>
      <w:proofErr w:type="spellStart"/>
      <w:r w:rsidRPr="00F94F7F">
        <w:rPr>
          <w:rFonts w:ascii="Arial" w:hAnsi="Arial" w:cs="Arial"/>
          <w:sz w:val="24"/>
          <w:szCs w:val="24"/>
        </w:rPr>
        <w:t>Maros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; </w:t>
      </w:r>
      <w:proofErr w:type="spellStart"/>
      <w:r w:rsidRPr="00F94F7F">
        <w:rPr>
          <w:rFonts w:ascii="Arial" w:hAnsi="Arial" w:cs="Arial"/>
          <w:sz w:val="24"/>
          <w:szCs w:val="24"/>
        </w:rPr>
        <w:t>Fialk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Moser, V.; </w:t>
      </w:r>
      <w:proofErr w:type="spellStart"/>
      <w:r w:rsidRPr="00F94F7F">
        <w:rPr>
          <w:rFonts w:ascii="Arial" w:hAnsi="Arial" w:cs="Arial"/>
          <w:sz w:val="24"/>
          <w:szCs w:val="24"/>
        </w:rPr>
        <w:t>Quitt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[Aerobic endurance training for cancer patients]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Wiener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izinisch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Wochenschrift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153</w:t>
      </w:r>
      <w:proofErr w:type="gramEnd"/>
      <w:r w:rsidRPr="00F94F7F">
        <w:rPr>
          <w:rFonts w:ascii="Arial" w:hAnsi="Arial" w:cs="Arial"/>
          <w:sz w:val="24"/>
          <w:szCs w:val="24"/>
        </w:rPr>
        <w:t>(9-10):212-2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0.</w:t>
      </w:r>
      <w:r w:rsidRPr="00F94F7F">
        <w:rPr>
          <w:rFonts w:ascii="Arial" w:hAnsi="Arial" w:cs="Arial"/>
          <w:sz w:val="24"/>
          <w:szCs w:val="24"/>
        </w:rPr>
        <w:tab/>
        <w:t xml:space="preserve">Davis MPW, D. Mechanisms of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Supportive Oncology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4):164-17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1.</w:t>
      </w:r>
      <w:r w:rsidRPr="00F94F7F">
        <w:rPr>
          <w:rFonts w:ascii="Arial" w:hAnsi="Arial" w:cs="Arial"/>
          <w:sz w:val="24"/>
          <w:szCs w:val="24"/>
        </w:rPr>
        <w:tab/>
        <w:t xml:space="preserve">Davis MPG, H.W. Long-term and short-term effects of insomnia in cancer and effective intervention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Journal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0</w:t>
      </w:r>
      <w:proofErr w:type="gramEnd"/>
      <w:r w:rsidRPr="00F94F7F">
        <w:rPr>
          <w:rFonts w:ascii="Arial" w:hAnsi="Arial" w:cs="Arial"/>
          <w:sz w:val="24"/>
          <w:szCs w:val="24"/>
        </w:rPr>
        <w:t>(5):330-34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2.</w:t>
      </w:r>
      <w:r w:rsidRPr="00F94F7F">
        <w:rPr>
          <w:rFonts w:ascii="Arial" w:hAnsi="Arial" w:cs="Arial"/>
          <w:sz w:val="24"/>
          <w:szCs w:val="24"/>
        </w:rPr>
        <w:tab/>
        <w:t xml:space="preserve">Day JG, D.C.; Rooney, A.G.; </w:t>
      </w:r>
      <w:proofErr w:type="spellStart"/>
      <w:r w:rsidRPr="00F94F7F">
        <w:rPr>
          <w:rFonts w:ascii="Arial" w:hAnsi="Arial" w:cs="Arial"/>
          <w:sz w:val="24"/>
          <w:szCs w:val="24"/>
        </w:rPr>
        <w:t>Bulbe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J.; </w:t>
      </w:r>
      <w:proofErr w:type="spellStart"/>
      <w:r w:rsidRPr="00F94F7F">
        <w:rPr>
          <w:rFonts w:ascii="Arial" w:hAnsi="Arial" w:cs="Arial"/>
          <w:sz w:val="24"/>
          <w:szCs w:val="24"/>
        </w:rPr>
        <w:t>Zieniu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; </w:t>
      </w:r>
      <w:proofErr w:type="spellStart"/>
      <w:r w:rsidRPr="00F94F7F">
        <w:rPr>
          <w:rFonts w:ascii="Arial" w:hAnsi="Arial" w:cs="Arial"/>
          <w:sz w:val="24"/>
          <w:szCs w:val="24"/>
        </w:rPr>
        <w:t>Boel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Grant, R. Neurocognitive deficits and neurocognitive rehabilitation in adult brain tum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Treatment Options in Neurolog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5):2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3.</w:t>
      </w:r>
      <w:r w:rsidRPr="00F94F7F">
        <w:rPr>
          <w:rFonts w:ascii="Arial" w:hAnsi="Arial" w:cs="Arial"/>
          <w:sz w:val="24"/>
          <w:szCs w:val="24"/>
        </w:rPr>
        <w:tab/>
        <w:t xml:space="preserve">De Backer ICS, G.; </w:t>
      </w:r>
      <w:proofErr w:type="spellStart"/>
      <w:r w:rsidRPr="00F94F7F">
        <w:rPr>
          <w:rFonts w:ascii="Arial" w:hAnsi="Arial" w:cs="Arial"/>
          <w:sz w:val="24"/>
          <w:szCs w:val="24"/>
        </w:rPr>
        <w:t>Backx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J.; </w:t>
      </w:r>
      <w:proofErr w:type="spellStart"/>
      <w:r w:rsidRPr="00F94F7F">
        <w:rPr>
          <w:rFonts w:ascii="Arial" w:hAnsi="Arial" w:cs="Arial"/>
          <w:sz w:val="24"/>
          <w:szCs w:val="24"/>
        </w:rPr>
        <w:t>Vreugdenhi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Kuip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 Resistance training in cancer survivor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Sports Medicine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10):703-71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64.</w:t>
      </w:r>
      <w:r w:rsidRPr="00F94F7F">
        <w:rPr>
          <w:rFonts w:ascii="Arial" w:hAnsi="Arial" w:cs="Arial"/>
          <w:sz w:val="24"/>
          <w:szCs w:val="24"/>
        </w:rPr>
        <w:tab/>
        <w:t xml:space="preserve">De WSV, Belle S. Cancer-related fatigue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c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Clin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Belg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65</w:t>
      </w:r>
      <w:proofErr w:type="gramEnd"/>
      <w:r w:rsidRPr="00F94F7F">
        <w:rPr>
          <w:rFonts w:ascii="Arial" w:hAnsi="Arial" w:cs="Arial"/>
          <w:sz w:val="24"/>
          <w:szCs w:val="24"/>
        </w:rPr>
        <w:t>(6):378-38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5.</w:t>
      </w:r>
      <w:r w:rsidRPr="00F94F7F">
        <w:rPr>
          <w:rFonts w:ascii="Arial" w:hAnsi="Arial" w:cs="Arial"/>
          <w:sz w:val="24"/>
          <w:szCs w:val="24"/>
        </w:rPr>
        <w:tab/>
        <w:t xml:space="preserve">del </w:t>
      </w:r>
      <w:proofErr w:type="spellStart"/>
      <w:r w:rsidRPr="00F94F7F">
        <w:rPr>
          <w:rFonts w:ascii="Arial" w:hAnsi="Arial" w:cs="Arial"/>
          <w:sz w:val="24"/>
          <w:szCs w:val="24"/>
        </w:rPr>
        <w:t>Pino-Seden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T-M, M.M.; Ruiz-</w:t>
      </w:r>
      <w:proofErr w:type="spellStart"/>
      <w:r w:rsidRPr="00F94F7F">
        <w:rPr>
          <w:rFonts w:ascii="Arial" w:hAnsi="Arial" w:cs="Arial"/>
          <w:sz w:val="24"/>
          <w:szCs w:val="24"/>
        </w:rPr>
        <w:t>Irastorza</w:t>
      </w:r>
      <w:proofErr w:type="spellEnd"/>
      <w:r w:rsidRPr="00F94F7F">
        <w:rPr>
          <w:rFonts w:ascii="Arial" w:hAnsi="Arial" w:cs="Arial"/>
          <w:sz w:val="24"/>
          <w:szCs w:val="24"/>
        </w:rPr>
        <w:t>, G.; Cuellar-</w:t>
      </w:r>
      <w:proofErr w:type="spellStart"/>
      <w:r w:rsidRPr="00F94F7F">
        <w:rPr>
          <w:rFonts w:ascii="Arial" w:hAnsi="Arial" w:cs="Arial"/>
          <w:sz w:val="24"/>
          <w:szCs w:val="24"/>
        </w:rPr>
        <w:t>Pomp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de </w:t>
      </w:r>
      <w:proofErr w:type="spellStart"/>
      <w:r w:rsidRPr="00F94F7F">
        <w:rPr>
          <w:rFonts w:ascii="Arial" w:hAnsi="Arial" w:cs="Arial"/>
          <w:sz w:val="24"/>
          <w:szCs w:val="24"/>
        </w:rPr>
        <w:t>Pascu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Medina, A.M.; Serrano-Aguilar, P. Effectiveness of nonpharmacologic interventions for decreasing fatigue in adults with systemic lupus erythematosu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rthritis Care &amp; Research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68</w:t>
      </w:r>
      <w:proofErr w:type="gramEnd"/>
      <w:r w:rsidRPr="00F94F7F">
        <w:rPr>
          <w:rFonts w:ascii="Arial" w:hAnsi="Arial" w:cs="Arial"/>
          <w:sz w:val="24"/>
          <w:szCs w:val="24"/>
        </w:rPr>
        <w:t>(1):141-148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6.</w:t>
      </w:r>
      <w:r w:rsidRPr="00F94F7F">
        <w:rPr>
          <w:rFonts w:ascii="Arial" w:hAnsi="Arial" w:cs="Arial"/>
          <w:sz w:val="24"/>
          <w:szCs w:val="24"/>
        </w:rPr>
        <w:tab/>
        <w:t>Demark-</w:t>
      </w:r>
      <w:proofErr w:type="spellStart"/>
      <w:r w:rsidRPr="00F94F7F">
        <w:rPr>
          <w:rFonts w:ascii="Arial" w:hAnsi="Arial" w:cs="Arial"/>
          <w:sz w:val="24"/>
          <w:szCs w:val="24"/>
        </w:rPr>
        <w:t>Wahnefrie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WC, K.L.; Hayes, S.C. Weight management and its role in breast cancer rehabilit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18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277-228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7.</w:t>
      </w:r>
      <w:r w:rsidRPr="00F94F7F">
        <w:rPr>
          <w:rFonts w:ascii="Arial" w:hAnsi="Arial" w:cs="Arial"/>
          <w:sz w:val="24"/>
          <w:szCs w:val="24"/>
        </w:rPr>
        <w:tab/>
        <w:t xml:space="preserve">Dennett AMP, C.L.; Shields, N.; Prendergast, L.A.; Taylor, N.F. Moderate-intensity exercise reduces fatigue and improves mobility in cancer survivors: a systematic review and meta-regress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Physiotherap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62</w:t>
      </w:r>
      <w:proofErr w:type="gramEnd"/>
      <w:r w:rsidRPr="00F94F7F">
        <w:rPr>
          <w:rFonts w:ascii="Arial" w:hAnsi="Arial" w:cs="Arial"/>
          <w:sz w:val="24"/>
          <w:szCs w:val="24"/>
        </w:rPr>
        <w:t>(2):68-8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Dieli-Conwrigh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MO, B.Z. Exercise after breast cancer treatment: current perspectiv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ncer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7:353</w:t>
      </w:r>
      <w:proofErr w:type="gramEnd"/>
      <w:r w:rsidRPr="00F94F7F">
        <w:rPr>
          <w:rFonts w:ascii="Arial" w:hAnsi="Arial" w:cs="Arial"/>
          <w:sz w:val="24"/>
          <w:szCs w:val="24"/>
        </w:rPr>
        <w:t>-36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6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Dime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. Radiotherapy-related fatigue and exercise for cancer patients: a review of the literature and suggestions for future research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Frontiers of Radiation Therapy and Oncology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37:49</w:t>
      </w:r>
      <w:proofErr w:type="gramEnd"/>
      <w:r w:rsidRPr="00F94F7F">
        <w:rPr>
          <w:rFonts w:ascii="Arial" w:hAnsi="Arial" w:cs="Arial"/>
          <w:sz w:val="24"/>
          <w:szCs w:val="24"/>
        </w:rPr>
        <w:t>-5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Dime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C. Effects of exercise on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9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6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1689-169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71.</w:t>
      </w:r>
      <w:r w:rsidRPr="00F94F7F">
        <w:rPr>
          <w:rFonts w:ascii="Arial" w:hAnsi="Arial" w:cs="Arial"/>
          <w:sz w:val="24"/>
          <w:szCs w:val="24"/>
        </w:rPr>
        <w:tab/>
        <w:t xml:space="preserve">Dirks AJJ, K.M. Statin-induced apoptosis and skeletal myopath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Physiology - Cell Physiology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291</w:t>
      </w:r>
      <w:proofErr w:type="gramEnd"/>
      <w:r w:rsidRPr="00F94F7F">
        <w:rPr>
          <w:rFonts w:ascii="Arial" w:hAnsi="Arial" w:cs="Arial"/>
          <w:sz w:val="24"/>
          <w:szCs w:val="24"/>
        </w:rPr>
        <w:t>(6):C1208-C121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DiStasi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A. Integrating yoga into cancer ca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Oncology Nursing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12</w:t>
      </w:r>
      <w:proofErr w:type="gramEnd"/>
      <w:r w:rsidRPr="00F94F7F">
        <w:rPr>
          <w:rFonts w:ascii="Arial" w:hAnsi="Arial" w:cs="Arial"/>
          <w:sz w:val="24"/>
          <w:szCs w:val="24"/>
        </w:rPr>
        <w:t>(1):125-13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3.</w:t>
      </w:r>
      <w:r w:rsidRPr="00F94F7F">
        <w:rPr>
          <w:rFonts w:ascii="Arial" w:hAnsi="Arial" w:cs="Arial"/>
          <w:sz w:val="24"/>
          <w:szCs w:val="24"/>
        </w:rPr>
        <w:tab/>
        <w:t xml:space="preserve">Du SZH, L.L.; Dong, J.S.; Xu, G.H.; </w:t>
      </w:r>
      <w:proofErr w:type="spellStart"/>
      <w:r w:rsidRPr="00F94F7F">
        <w:rPr>
          <w:rFonts w:ascii="Arial" w:hAnsi="Arial" w:cs="Arial"/>
          <w:sz w:val="24"/>
          <w:szCs w:val="24"/>
        </w:rPr>
        <w:t>J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J.; Zhang, H.; Yin, H.Y. Patient education programs for cancer-related fatigue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atient Education and Counseling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98</w:t>
      </w:r>
      <w:proofErr w:type="gramEnd"/>
      <w:r w:rsidRPr="00F94F7F">
        <w:rPr>
          <w:rFonts w:ascii="Arial" w:hAnsi="Arial" w:cs="Arial"/>
          <w:sz w:val="24"/>
          <w:szCs w:val="24"/>
        </w:rPr>
        <w:t>(11):1308-131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Durstin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LP, P.; Franklin, B.A.; Morgan, D.; </w:t>
      </w:r>
      <w:proofErr w:type="spellStart"/>
      <w:r w:rsidRPr="00F94F7F">
        <w:rPr>
          <w:rFonts w:ascii="Arial" w:hAnsi="Arial" w:cs="Arial"/>
          <w:sz w:val="24"/>
          <w:szCs w:val="24"/>
        </w:rPr>
        <w:t>Pitett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H.; Roberts, S.O. Physical activity for the chronically ill and disabled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ports Medicine. </w:t>
      </w:r>
      <w:r w:rsidRPr="00F94F7F">
        <w:rPr>
          <w:rFonts w:ascii="Arial" w:hAnsi="Arial" w:cs="Arial"/>
          <w:sz w:val="24"/>
          <w:szCs w:val="24"/>
        </w:rPr>
        <w:t>2000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3):207-21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5.</w:t>
      </w:r>
      <w:r w:rsidRPr="00F94F7F">
        <w:rPr>
          <w:rFonts w:ascii="Arial" w:hAnsi="Arial" w:cs="Arial"/>
          <w:sz w:val="24"/>
          <w:szCs w:val="24"/>
        </w:rPr>
        <w:tab/>
        <w:t xml:space="preserve">Eckersley RM. Losing the battle of the bulge: causes and consequences of increasing obesit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Medical Journal of Australia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174</w:t>
      </w:r>
      <w:proofErr w:type="gramEnd"/>
      <w:r w:rsidRPr="00F94F7F">
        <w:rPr>
          <w:rFonts w:ascii="Arial" w:hAnsi="Arial" w:cs="Arial"/>
          <w:sz w:val="24"/>
          <w:szCs w:val="24"/>
        </w:rPr>
        <w:t>(11):590-59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6.</w:t>
      </w:r>
      <w:r w:rsidRPr="00F94F7F">
        <w:rPr>
          <w:rFonts w:ascii="Arial" w:hAnsi="Arial" w:cs="Arial"/>
          <w:sz w:val="24"/>
          <w:szCs w:val="24"/>
        </w:rPr>
        <w:tab/>
        <w:t xml:space="preserve">Egan MYM, S.; </w:t>
      </w:r>
      <w:proofErr w:type="spellStart"/>
      <w:r w:rsidRPr="00F94F7F">
        <w:rPr>
          <w:rFonts w:ascii="Arial" w:hAnsi="Arial" w:cs="Arial"/>
          <w:sz w:val="24"/>
          <w:szCs w:val="24"/>
        </w:rPr>
        <w:t>Sikor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</w:t>
      </w:r>
      <w:proofErr w:type="spellStart"/>
      <w:r w:rsidRPr="00F94F7F">
        <w:rPr>
          <w:rFonts w:ascii="Arial" w:hAnsi="Arial" w:cs="Arial"/>
          <w:sz w:val="24"/>
          <w:szCs w:val="24"/>
        </w:rPr>
        <w:t>Cha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Fitch, M.; Eldred, S. Rehabilitation following cancer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Disability and Rehabilitation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35</w:t>
      </w:r>
      <w:proofErr w:type="gramEnd"/>
      <w:r w:rsidRPr="00F94F7F">
        <w:rPr>
          <w:rFonts w:ascii="Arial" w:hAnsi="Arial" w:cs="Arial"/>
          <w:sz w:val="24"/>
          <w:szCs w:val="24"/>
        </w:rPr>
        <w:t>(26):2245-225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Eickmey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MG, G.L.; </w:t>
      </w:r>
      <w:proofErr w:type="spellStart"/>
      <w:r w:rsidRPr="00F94F7F">
        <w:rPr>
          <w:rFonts w:ascii="Arial" w:hAnsi="Arial" w:cs="Arial"/>
          <w:sz w:val="24"/>
          <w:szCs w:val="24"/>
        </w:rPr>
        <w:t>Shahpa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Do, K.D. The role and efficacy of exercise in person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cal Medicine and Rehabilitation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11):874-88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Eliaki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N, D. Endogenous </w:t>
      </w:r>
      <w:proofErr w:type="spellStart"/>
      <w:r w:rsidRPr="00F94F7F">
        <w:rPr>
          <w:rFonts w:ascii="Arial" w:hAnsi="Arial" w:cs="Arial"/>
          <w:sz w:val="24"/>
          <w:szCs w:val="24"/>
        </w:rPr>
        <w:t>hyperandrogenis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nd exercise capacity lessons from the exercise-congenital adrenal hyperplasia model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Pediatric </w:t>
      </w:r>
      <w:r w:rsidRPr="00F94F7F">
        <w:rPr>
          <w:rFonts w:ascii="Arial" w:hAnsi="Arial" w:cs="Arial"/>
          <w:i/>
          <w:iCs/>
          <w:sz w:val="24"/>
          <w:szCs w:val="24"/>
        </w:rPr>
        <w:lastRenderedPageBreak/>
        <w:t xml:space="preserve">Endocrinology and Metabolism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12):1213-1219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79.</w:t>
      </w:r>
      <w:r w:rsidRPr="00F94F7F">
        <w:rPr>
          <w:rFonts w:ascii="Arial" w:hAnsi="Arial" w:cs="Arial"/>
          <w:sz w:val="24"/>
          <w:szCs w:val="24"/>
        </w:rPr>
        <w:tab/>
        <w:t xml:space="preserve">Elliott SL, D.M.; Walker, L.M.; </w:t>
      </w:r>
      <w:proofErr w:type="spellStart"/>
      <w:r w:rsidRPr="00F94F7F">
        <w:rPr>
          <w:rFonts w:ascii="Arial" w:hAnsi="Arial" w:cs="Arial"/>
          <w:sz w:val="24"/>
          <w:szCs w:val="24"/>
        </w:rPr>
        <w:t>Wassersu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Robinson, J.W. Androgen deprivation therapy for prostate cancer: recommendations to improve patient and partner quality of lif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Sexual Medicine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7</w:t>
      </w:r>
      <w:proofErr w:type="gramEnd"/>
      <w:r w:rsidRPr="00F94F7F">
        <w:rPr>
          <w:rFonts w:ascii="Arial" w:hAnsi="Arial" w:cs="Arial"/>
          <w:sz w:val="24"/>
          <w:szCs w:val="24"/>
        </w:rPr>
        <w:t>(9):2996-301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0.</w:t>
      </w:r>
      <w:r w:rsidRPr="00F94F7F">
        <w:rPr>
          <w:rFonts w:ascii="Arial" w:hAnsi="Arial" w:cs="Arial"/>
          <w:sz w:val="24"/>
          <w:szCs w:val="24"/>
        </w:rPr>
        <w:tab/>
        <w:t xml:space="preserve">Escalante CP. Treatment of cancer-related fatigue: an updat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11</w:t>
      </w:r>
      <w:proofErr w:type="gramEnd"/>
      <w:r w:rsidRPr="00F94F7F">
        <w:rPr>
          <w:rFonts w:ascii="Arial" w:hAnsi="Arial" w:cs="Arial"/>
          <w:sz w:val="24"/>
          <w:szCs w:val="24"/>
        </w:rPr>
        <w:t>(2):79-8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1.</w:t>
      </w:r>
      <w:r w:rsidRPr="00F94F7F">
        <w:rPr>
          <w:rFonts w:ascii="Arial" w:hAnsi="Arial" w:cs="Arial"/>
          <w:sz w:val="24"/>
          <w:szCs w:val="24"/>
        </w:rPr>
        <w:tab/>
        <w:t xml:space="preserve">Escalante CPM, E.F. Cancer-related fatigue: the approach and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General Internal Medicine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2:S412-S4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2.</w:t>
      </w:r>
      <w:r w:rsidRPr="00F94F7F">
        <w:rPr>
          <w:rFonts w:ascii="Arial" w:hAnsi="Arial" w:cs="Arial"/>
          <w:sz w:val="24"/>
          <w:szCs w:val="24"/>
        </w:rPr>
        <w:tab/>
        <w:t xml:space="preserve">Eva GW, B. Rehabilitation in end-of-life manage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pinion in Supportive Palliative Care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3):158-16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3.</w:t>
      </w:r>
      <w:r w:rsidRPr="00F94F7F">
        <w:rPr>
          <w:rFonts w:ascii="Arial" w:hAnsi="Arial" w:cs="Arial"/>
          <w:sz w:val="24"/>
          <w:szCs w:val="24"/>
        </w:rPr>
        <w:tab/>
        <w:t xml:space="preserve">Evans MB, S.; Huntley, A.L.; </w:t>
      </w:r>
      <w:proofErr w:type="spellStart"/>
      <w:r w:rsidRPr="00F94F7F">
        <w:rPr>
          <w:rFonts w:ascii="Arial" w:hAnsi="Arial" w:cs="Arial"/>
          <w:sz w:val="24"/>
          <w:szCs w:val="24"/>
        </w:rPr>
        <w:t>Feder</w:t>
      </w:r>
      <w:proofErr w:type="spellEnd"/>
      <w:r w:rsidRPr="00F94F7F">
        <w:rPr>
          <w:rFonts w:ascii="Arial" w:hAnsi="Arial" w:cs="Arial"/>
          <w:sz w:val="24"/>
          <w:szCs w:val="24"/>
        </w:rPr>
        <w:t>, G. Cancer patients' experiences of using mistletoe (</w:t>
      </w:r>
      <w:proofErr w:type="spellStart"/>
      <w:r w:rsidRPr="00F94F7F">
        <w:rPr>
          <w:rFonts w:ascii="Arial" w:hAnsi="Arial" w:cs="Arial"/>
          <w:sz w:val="24"/>
          <w:szCs w:val="24"/>
        </w:rPr>
        <w:t>Viscu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lbum): A qualitative systematic review and synthe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Alternative and Complementary Medicine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2):134-144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4.</w:t>
      </w:r>
      <w:r w:rsidRPr="00F94F7F">
        <w:rPr>
          <w:rFonts w:ascii="Arial" w:hAnsi="Arial" w:cs="Arial"/>
          <w:sz w:val="24"/>
          <w:szCs w:val="24"/>
        </w:rPr>
        <w:tab/>
        <w:t xml:space="preserve">Evans WJ. Physical function in men and women with cancer. Effects of anemia and conditioning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9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0):109-11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5.</w:t>
      </w:r>
      <w:r w:rsidRPr="00F94F7F">
        <w:rPr>
          <w:rFonts w:ascii="Arial" w:hAnsi="Arial" w:cs="Arial"/>
          <w:sz w:val="24"/>
          <w:szCs w:val="24"/>
        </w:rPr>
        <w:tab/>
        <w:t xml:space="preserve">Evans WJL, C.P. Physiological basis of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Physical Medicine &amp; Rehabilitation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86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1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S29-S4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8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Eyigo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K, S. Exercise in patients coping with breast cancer: An over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World Journal of Clinical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3):406-41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elb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M, </w:t>
      </w:r>
      <w:proofErr w:type="spellStart"/>
      <w:r w:rsidRPr="00F94F7F">
        <w:rPr>
          <w:rFonts w:ascii="Arial" w:hAnsi="Arial" w:cs="Arial"/>
          <w:sz w:val="24"/>
          <w:szCs w:val="24"/>
        </w:rPr>
        <w:t>Joer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.; </w:t>
      </w:r>
      <w:proofErr w:type="spellStart"/>
      <w:r w:rsidRPr="00F94F7F">
        <w:rPr>
          <w:rFonts w:ascii="Arial" w:hAnsi="Arial" w:cs="Arial"/>
          <w:sz w:val="24"/>
          <w:szCs w:val="24"/>
        </w:rPr>
        <w:t>Monse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na; </w:t>
      </w:r>
      <w:proofErr w:type="spellStart"/>
      <w:r w:rsidRPr="00F94F7F">
        <w:rPr>
          <w:rFonts w:ascii="Arial" w:hAnsi="Arial" w:cs="Arial"/>
          <w:sz w:val="24"/>
          <w:szCs w:val="24"/>
        </w:rPr>
        <w:t>Enge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ndreas; </w:t>
      </w:r>
      <w:proofErr w:type="spellStart"/>
      <w:r w:rsidRPr="00F94F7F">
        <w:rPr>
          <w:rFonts w:ascii="Arial" w:hAnsi="Arial" w:cs="Arial"/>
          <w:sz w:val="24"/>
          <w:szCs w:val="24"/>
        </w:rPr>
        <w:t>Skoe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Nicole. Yoga in addition to standard care for patients with </w:t>
      </w:r>
      <w:proofErr w:type="spellStart"/>
      <w:r w:rsidRPr="00F94F7F">
        <w:rPr>
          <w:rFonts w:ascii="Arial" w:hAnsi="Arial" w:cs="Arial"/>
          <w:sz w:val="24"/>
          <w:szCs w:val="24"/>
        </w:rPr>
        <w:t>haematologic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alignanci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4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ialk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Moser VC, R.; </w:t>
      </w:r>
      <w:proofErr w:type="spellStart"/>
      <w:r w:rsidRPr="00F94F7F">
        <w:rPr>
          <w:rFonts w:ascii="Arial" w:hAnsi="Arial" w:cs="Arial"/>
          <w:sz w:val="24"/>
          <w:szCs w:val="24"/>
        </w:rPr>
        <w:t>Korp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Quitt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Cancer rehabilitation: particularly with aspects on physical impairm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Rehabilitation Medicine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35</w:t>
      </w:r>
      <w:proofErr w:type="gramEnd"/>
      <w:r w:rsidRPr="00F94F7F">
        <w:rPr>
          <w:rFonts w:ascii="Arial" w:hAnsi="Arial" w:cs="Arial"/>
          <w:sz w:val="24"/>
          <w:szCs w:val="24"/>
        </w:rPr>
        <w:t>(4):153-16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8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inau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L, G.; </w:t>
      </w:r>
      <w:proofErr w:type="spellStart"/>
      <w:r w:rsidRPr="00F94F7F">
        <w:rPr>
          <w:rFonts w:ascii="Arial" w:hAnsi="Arial" w:cs="Arial"/>
          <w:sz w:val="24"/>
          <w:szCs w:val="24"/>
        </w:rPr>
        <w:t>Filair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 Oxidative </w:t>
      </w:r>
      <w:proofErr w:type="gramStart"/>
      <w:r w:rsidRPr="00F94F7F">
        <w:rPr>
          <w:rFonts w:ascii="Arial" w:hAnsi="Arial" w:cs="Arial"/>
          <w:sz w:val="24"/>
          <w:szCs w:val="24"/>
        </w:rPr>
        <w:t>stress :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relationship with exercise and training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ports Medicine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36</w:t>
      </w:r>
      <w:proofErr w:type="gramEnd"/>
      <w:r w:rsidRPr="00F94F7F">
        <w:rPr>
          <w:rFonts w:ascii="Arial" w:hAnsi="Arial" w:cs="Arial"/>
          <w:sz w:val="24"/>
          <w:szCs w:val="24"/>
        </w:rPr>
        <w:t>(4):327-358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iuza-Luc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G, N.; Simpson, R.J.; Berger, N.A.; Ramirez, M.; Lucia, A. Understanding graft-versus-host disease. Preliminary findings regarding the effects of exercise in affected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xercise Immunology Review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1:80</w:t>
      </w:r>
      <w:proofErr w:type="gramEnd"/>
      <w:r w:rsidRPr="00F94F7F">
        <w:rPr>
          <w:rFonts w:ascii="Arial" w:hAnsi="Arial" w:cs="Arial"/>
          <w:sz w:val="24"/>
          <w:szCs w:val="24"/>
        </w:rPr>
        <w:t>-11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1.</w:t>
      </w:r>
      <w:r w:rsidRPr="00F94F7F">
        <w:rPr>
          <w:rFonts w:ascii="Arial" w:hAnsi="Arial" w:cs="Arial"/>
          <w:sz w:val="24"/>
          <w:szCs w:val="24"/>
        </w:rPr>
        <w:tab/>
        <w:t xml:space="preserve">Fleishman SB. Treatment of symptom clusters: pain, depression, an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 Monographs. </w:t>
      </w:r>
      <w:r w:rsidRPr="00F94F7F">
        <w:rPr>
          <w:rFonts w:ascii="Arial" w:hAnsi="Arial" w:cs="Arial"/>
          <w:sz w:val="24"/>
          <w:szCs w:val="24"/>
        </w:rPr>
        <w:t>2004(32):119-12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och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BCC, S.K.; </w:t>
      </w:r>
      <w:proofErr w:type="spellStart"/>
      <w:r w:rsidRPr="00F94F7F">
        <w:rPr>
          <w:rFonts w:ascii="Arial" w:hAnsi="Arial" w:cs="Arial"/>
          <w:sz w:val="24"/>
          <w:szCs w:val="24"/>
        </w:rPr>
        <w:t>Devo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T.; </w:t>
      </w:r>
      <w:proofErr w:type="spellStart"/>
      <w:r w:rsidRPr="00F94F7F">
        <w:rPr>
          <w:rFonts w:ascii="Arial" w:hAnsi="Arial" w:cs="Arial"/>
          <w:sz w:val="24"/>
          <w:szCs w:val="24"/>
        </w:rPr>
        <w:t>Garver</w:t>
      </w:r>
      <w:proofErr w:type="spellEnd"/>
      <w:r w:rsidRPr="00F94F7F">
        <w:rPr>
          <w:rFonts w:ascii="Arial" w:hAnsi="Arial" w:cs="Arial"/>
          <w:sz w:val="24"/>
          <w:szCs w:val="24"/>
        </w:rPr>
        <w:t>, M.J.; Lucas, A.R.; Thomas-</w:t>
      </w:r>
      <w:proofErr w:type="spellStart"/>
      <w:r w:rsidRPr="00F94F7F">
        <w:rPr>
          <w:rFonts w:ascii="Arial" w:hAnsi="Arial" w:cs="Arial"/>
          <w:sz w:val="24"/>
          <w:szCs w:val="24"/>
        </w:rPr>
        <w:t>Ahn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M.; Grainger, E. Resistance exercise interventions during and following cancer treatment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Supportive Oncolog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1</w:t>
      </w:r>
      <w:proofErr w:type="gramEnd"/>
      <w:r w:rsidRPr="00F94F7F">
        <w:rPr>
          <w:rFonts w:ascii="Arial" w:hAnsi="Arial" w:cs="Arial"/>
          <w:sz w:val="24"/>
          <w:szCs w:val="24"/>
        </w:rPr>
        <w:t>(2):45-6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onte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DBYd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N.A.; </w:t>
      </w:r>
      <w:proofErr w:type="spellStart"/>
      <w:r w:rsidRPr="00F94F7F">
        <w:rPr>
          <w:rFonts w:ascii="Arial" w:hAnsi="Arial" w:cs="Arial"/>
          <w:sz w:val="24"/>
          <w:szCs w:val="24"/>
        </w:rPr>
        <w:t>Duij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Bastiaanne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; </w:t>
      </w:r>
      <w:proofErr w:type="spellStart"/>
      <w:r w:rsidRPr="00F94F7F">
        <w:rPr>
          <w:rFonts w:ascii="Arial" w:hAnsi="Arial" w:cs="Arial"/>
          <w:sz w:val="24"/>
          <w:szCs w:val="24"/>
        </w:rPr>
        <w:t>Portielj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E.A.; Van de </w:t>
      </w:r>
      <w:proofErr w:type="spellStart"/>
      <w:r w:rsidRPr="00F94F7F">
        <w:rPr>
          <w:rFonts w:ascii="Arial" w:hAnsi="Arial" w:cs="Arial"/>
          <w:sz w:val="24"/>
          <w:szCs w:val="24"/>
        </w:rPr>
        <w:t>Veld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J.H.; </w:t>
      </w:r>
      <w:proofErr w:type="spellStart"/>
      <w:r w:rsidRPr="00F94F7F">
        <w:rPr>
          <w:rFonts w:ascii="Arial" w:hAnsi="Arial" w:cs="Arial"/>
          <w:sz w:val="24"/>
          <w:szCs w:val="24"/>
        </w:rPr>
        <w:t>Lief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J. Age and the effect of physical activity on breast cancer </w:t>
      </w:r>
      <w:r w:rsidRPr="00F94F7F">
        <w:rPr>
          <w:rFonts w:ascii="Arial" w:hAnsi="Arial" w:cs="Arial"/>
          <w:sz w:val="24"/>
          <w:szCs w:val="24"/>
        </w:rPr>
        <w:lastRenderedPageBreak/>
        <w:t xml:space="preserve">survival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Treatment Reviews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39</w:t>
      </w:r>
      <w:proofErr w:type="gramEnd"/>
      <w:r w:rsidRPr="00F94F7F">
        <w:rPr>
          <w:rFonts w:ascii="Arial" w:hAnsi="Arial" w:cs="Arial"/>
          <w:sz w:val="24"/>
          <w:szCs w:val="24"/>
        </w:rPr>
        <w:t>(8):958-96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4.</w:t>
      </w:r>
      <w:r w:rsidRPr="00F94F7F">
        <w:rPr>
          <w:rFonts w:ascii="Arial" w:hAnsi="Arial" w:cs="Arial"/>
          <w:sz w:val="24"/>
          <w:szCs w:val="24"/>
        </w:rPr>
        <w:tab/>
        <w:t xml:space="preserve">Foss K. Inflammation and cancer-related fatigue in breast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roQuest Dissertations and Theses. </w:t>
      </w:r>
      <w:r w:rsidRPr="00F94F7F">
        <w:rPr>
          <w:rFonts w:ascii="Arial" w:hAnsi="Arial" w:cs="Arial"/>
          <w:sz w:val="24"/>
          <w:szCs w:val="24"/>
        </w:rPr>
        <w:t>2013:3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riendenreic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MC, K.S. Exercise as rehabilitation for cancer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Sport Medicine. </w:t>
      </w:r>
      <w:r w:rsidRPr="00F94F7F">
        <w:rPr>
          <w:rFonts w:ascii="Arial" w:hAnsi="Arial" w:cs="Arial"/>
          <w:sz w:val="24"/>
          <w:szCs w:val="24"/>
        </w:rPr>
        <w:t>1996</w:t>
      </w:r>
      <w:proofErr w:type="gramStart"/>
      <w:r w:rsidRPr="00F94F7F">
        <w:rPr>
          <w:rFonts w:ascii="Arial" w:hAnsi="Arial" w:cs="Arial"/>
          <w:sz w:val="24"/>
          <w:szCs w:val="24"/>
        </w:rPr>
        <w:t>;6</w:t>
      </w:r>
      <w:proofErr w:type="gramEnd"/>
      <w:r w:rsidRPr="00F94F7F">
        <w:rPr>
          <w:rFonts w:ascii="Arial" w:hAnsi="Arial" w:cs="Arial"/>
          <w:sz w:val="24"/>
          <w:szCs w:val="24"/>
        </w:rPr>
        <w:t>(4):237-24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Furmania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CM, M.; </w:t>
      </w:r>
      <w:proofErr w:type="spellStart"/>
      <w:r w:rsidRPr="00F94F7F">
        <w:rPr>
          <w:rFonts w:ascii="Arial" w:hAnsi="Arial" w:cs="Arial"/>
          <w:sz w:val="24"/>
          <w:szCs w:val="24"/>
        </w:rPr>
        <w:t>Mark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H. Effect of exercise on fatigue and depression in women undergoing adjuvant treatment for breast cancer: A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Psychosomatic Research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85:65</w:t>
      </w:r>
      <w:proofErr w:type="gramEnd"/>
      <w:r w:rsidRPr="00F94F7F">
        <w:rPr>
          <w:rFonts w:ascii="Arial" w:hAnsi="Arial" w:cs="Arial"/>
          <w:sz w:val="24"/>
          <w:szCs w:val="24"/>
        </w:rPr>
        <w:t>-6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7.</w:t>
      </w:r>
      <w:r w:rsidRPr="00F94F7F">
        <w:rPr>
          <w:rFonts w:ascii="Arial" w:hAnsi="Arial" w:cs="Arial"/>
          <w:sz w:val="24"/>
          <w:szCs w:val="24"/>
        </w:rPr>
        <w:tab/>
        <w:t xml:space="preserve">Garcia DOT, C.A. Physical activity and cancer survivorship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utrition in Clinical Practic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9</w:t>
      </w:r>
      <w:proofErr w:type="gramEnd"/>
      <w:r w:rsidRPr="00F94F7F">
        <w:rPr>
          <w:rFonts w:ascii="Arial" w:hAnsi="Arial" w:cs="Arial"/>
          <w:sz w:val="24"/>
          <w:szCs w:val="24"/>
        </w:rPr>
        <w:t>(6):768-77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8.</w:t>
      </w:r>
      <w:r w:rsidRPr="00F94F7F">
        <w:rPr>
          <w:rFonts w:ascii="Arial" w:hAnsi="Arial" w:cs="Arial"/>
          <w:sz w:val="24"/>
          <w:szCs w:val="24"/>
        </w:rPr>
        <w:tab/>
        <w:t xml:space="preserve">Gardner JRL, P.M.; Fraser, S.F. Effects of exercise on treatment-related adverse effects for patients with prostate cancer receiving androgen-deprivation therapy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linical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32</w:t>
      </w:r>
      <w:proofErr w:type="gramEnd"/>
      <w:r w:rsidRPr="00F94F7F">
        <w:rPr>
          <w:rFonts w:ascii="Arial" w:hAnsi="Arial" w:cs="Arial"/>
          <w:sz w:val="24"/>
          <w:szCs w:val="24"/>
        </w:rPr>
        <w:t>(4):335-34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9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Gerrit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KWV, A.J.P.E. Exercise improves quality of life in patients with cancer: a systematic review and meta-analysis of </w:t>
      </w:r>
      <w:proofErr w:type="spellStart"/>
      <w:r w:rsidRPr="00F94F7F">
        <w:rPr>
          <w:rFonts w:ascii="Arial" w:hAnsi="Arial" w:cs="Arial"/>
          <w:sz w:val="24"/>
          <w:szCs w:val="24"/>
        </w:rPr>
        <w:t>randomise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itish Journal of Sports Medicine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50</w:t>
      </w:r>
      <w:proofErr w:type="gramEnd"/>
      <w:r w:rsidRPr="00F94F7F">
        <w:rPr>
          <w:rFonts w:ascii="Arial" w:hAnsi="Arial" w:cs="Arial"/>
          <w:sz w:val="24"/>
          <w:szCs w:val="24"/>
        </w:rPr>
        <w:t>(13):796-803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0.</w:t>
      </w:r>
      <w:r w:rsidRPr="00F94F7F">
        <w:rPr>
          <w:rFonts w:ascii="Arial" w:hAnsi="Arial" w:cs="Arial"/>
          <w:sz w:val="24"/>
          <w:szCs w:val="24"/>
        </w:rPr>
        <w:tab/>
        <w:t xml:space="preserve">Gilliam LASC, D.K. Chemotherapy-induced weakness and fatigue in skeletal muscle: the role of oxidative stres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tioxidants &amp; Redox Signaling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5</w:t>
      </w:r>
      <w:proofErr w:type="gramEnd"/>
      <w:r w:rsidRPr="00F94F7F">
        <w:rPr>
          <w:rFonts w:ascii="Arial" w:hAnsi="Arial" w:cs="Arial"/>
          <w:sz w:val="24"/>
          <w:szCs w:val="24"/>
        </w:rPr>
        <w:t>(9):2543-2563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01.</w:t>
      </w:r>
      <w:r w:rsidRPr="00F94F7F">
        <w:rPr>
          <w:rFonts w:ascii="Arial" w:hAnsi="Arial" w:cs="Arial"/>
          <w:sz w:val="24"/>
          <w:szCs w:val="24"/>
        </w:rPr>
        <w:tab/>
        <w:t xml:space="preserve">Gilligan T. Quality of life among testis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Urologic Oncolog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33</w:t>
      </w:r>
      <w:proofErr w:type="gramEnd"/>
      <w:r w:rsidRPr="00F94F7F">
        <w:rPr>
          <w:rFonts w:ascii="Arial" w:hAnsi="Arial" w:cs="Arial"/>
          <w:sz w:val="24"/>
          <w:szCs w:val="24"/>
        </w:rPr>
        <w:t>(9):413-41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2.</w:t>
      </w:r>
      <w:r w:rsidRPr="00F94F7F">
        <w:rPr>
          <w:rFonts w:ascii="Arial" w:hAnsi="Arial" w:cs="Arial"/>
          <w:sz w:val="24"/>
          <w:szCs w:val="24"/>
        </w:rPr>
        <w:tab/>
        <w:t xml:space="preserve">Giuliani AC, B. Exercise, free radical generation and vitamin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 Prevention. </w:t>
      </w:r>
      <w:r w:rsidRPr="00F94F7F">
        <w:rPr>
          <w:rFonts w:ascii="Arial" w:hAnsi="Arial" w:cs="Arial"/>
          <w:sz w:val="24"/>
          <w:szCs w:val="24"/>
        </w:rPr>
        <w:t>1997</w:t>
      </w:r>
      <w:proofErr w:type="gramStart"/>
      <w:r w:rsidRPr="00F94F7F">
        <w:rPr>
          <w:rFonts w:ascii="Arial" w:hAnsi="Arial" w:cs="Arial"/>
          <w:sz w:val="24"/>
          <w:szCs w:val="24"/>
        </w:rPr>
        <w:t>;6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:S55-S6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Goedendorp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MG, M.F.M.; </w:t>
      </w:r>
      <w:proofErr w:type="spellStart"/>
      <w:r w:rsidRPr="00F94F7F">
        <w:rPr>
          <w:rFonts w:ascii="Arial" w:hAnsi="Arial" w:cs="Arial"/>
          <w:sz w:val="24"/>
          <w:szCs w:val="24"/>
        </w:rPr>
        <w:t>Verhag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A.H.H.; </w:t>
      </w:r>
      <w:proofErr w:type="spellStart"/>
      <w:r w:rsidRPr="00F94F7F">
        <w:rPr>
          <w:rFonts w:ascii="Arial" w:hAnsi="Arial" w:cs="Arial"/>
          <w:sz w:val="24"/>
          <w:szCs w:val="24"/>
        </w:rPr>
        <w:t>Bleijenber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 Psychosocial interventions for reducing fatigue during cancer treatment in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09(1)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Grabenbau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G, A.J.; </w:t>
      </w:r>
      <w:proofErr w:type="spellStart"/>
      <w:r w:rsidRPr="00F94F7F">
        <w:rPr>
          <w:rFonts w:ascii="Arial" w:hAnsi="Arial" w:cs="Arial"/>
          <w:sz w:val="24"/>
          <w:szCs w:val="24"/>
        </w:rPr>
        <w:t>Lengenfeld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</w:t>
      </w:r>
      <w:proofErr w:type="spellStart"/>
      <w:r w:rsidRPr="00F94F7F">
        <w:rPr>
          <w:rFonts w:ascii="Arial" w:hAnsi="Arial" w:cs="Arial"/>
          <w:sz w:val="24"/>
          <w:szCs w:val="24"/>
        </w:rPr>
        <w:t>Grabenbau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G.; </w:t>
      </w:r>
      <w:proofErr w:type="spellStart"/>
      <w:r w:rsidRPr="00F94F7F">
        <w:rPr>
          <w:rFonts w:ascii="Arial" w:hAnsi="Arial" w:cs="Arial"/>
          <w:sz w:val="24"/>
          <w:szCs w:val="24"/>
        </w:rPr>
        <w:t>Dist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V. Feasibility of a 12-month-exercise intervention during and after radiation and chemotherapy in cancer patients: impact on quality of life, peak oxygen consumption, and body composi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adiation Oncolog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1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5.</w:t>
      </w:r>
      <w:r w:rsidRPr="00F94F7F">
        <w:rPr>
          <w:rFonts w:ascii="Arial" w:hAnsi="Arial" w:cs="Arial"/>
          <w:sz w:val="24"/>
          <w:szCs w:val="24"/>
        </w:rPr>
        <w:tab/>
        <w:t xml:space="preserve">Grande AJS, V.; </w:t>
      </w:r>
      <w:proofErr w:type="spellStart"/>
      <w:r w:rsidRPr="00F94F7F">
        <w:rPr>
          <w:rFonts w:ascii="Arial" w:hAnsi="Arial" w:cs="Arial"/>
          <w:sz w:val="24"/>
          <w:szCs w:val="24"/>
        </w:rPr>
        <w:t>Maddock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Exercise for cancer cachexia in adults: Executive summary of a Cochrane Collaboration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achexia Sarcopenia and Muscle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6</w:t>
      </w:r>
      <w:proofErr w:type="gramEnd"/>
      <w:r w:rsidRPr="00F94F7F">
        <w:rPr>
          <w:rFonts w:ascii="Arial" w:hAnsi="Arial" w:cs="Arial"/>
          <w:sz w:val="24"/>
          <w:szCs w:val="24"/>
        </w:rPr>
        <w:t>(3):208-21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6.</w:t>
      </w:r>
      <w:r w:rsidRPr="00F94F7F">
        <w:rPr>
          <w:rFonts w:ascii="Arial" w:hAnsi="Arial" w:cs="Arial"/>
          <w:sz w:val="24"/>
          <w:szCs w:val="24"/>
        </w:rPr>
        <w:tab/>
        <w:t xml:space="preserve">Grande AJS, </w:t>
      </w:r>
      <w:proofErr w:type="spellStart"/>
      <w:r w:rsidRPr="00F94F7F">
        <w:rPr>
          <w:rFonts w:ascii="Arial" w:hAnsi="Arial" w:cs="Arial"/>
          <w:sz w:val="24"/>
          <w:szCs w:val="24"/>
        </w:rPr>
        <w:t>Valt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F94F7F">
        <w:rPr>
          <w:rFonts w:ascii="Arial" w:hAnsi="Arial" w:cs="Arial"/>
          <w:sz w:val="24"/>
          <w:szCs w:val="24"/>
        </w:rPr>
        <w:t>Rier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achel; Medeiros, Alessandra; </w:t>
      </w:r>
      <w:proofErr w:type="spellStart"/>
      <w:r w:rsidRPr="00F94F7F">
        <w:rPr>
          <w:rFonts w:ascii="Arial" w:hAnsi="Arial" w:cs="Arial"/>
          <w:sz w:val="24"/>
          <w:szCs w:val="24"/>
        </w:rPr>
        <w:t>Vitorian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Simone, G.P.; </w:t>
      </w:r>
      <w:proofErr w:type="spellStart"/>
      <w:r w:rsidRPr="00F94F7F">
        <w:rPr>
          <w:rFonts w:ascii="Arial" w:hAnsi="Arial" w:cs="Arial"/>
          <w:sz w:val="24"/>
          <w:szCs w:val="24"/>
        </w:rPr>
        <w:t>Pecc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aria S.; </w:t>
      </w:r>
      <w:proofErr w:type="spellStart"/>
      <w:r w:rsidRPr="00F94F7F">
        <w:rPr>
          <w:rFonts w:ascii="Arial" w:hAnsi="Arial" w:cs="Arial"/>
          <w:sz w:val="24"/>
          <w:szCs w:val="24"/>
        </w:rPr>
        <w:t>Maddock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atthew. Exercise for cancer cachexia in adul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7.</w:t>
      </w:r>
      <w:r w:rsidRPr="00F94F7F">
        <w:rPr>
          <w:rFonts w:ascii="Arial" w:hAnsi="Arial" w:cs="Arial"/>
          <w:sz w:val="24"/>
          <w:szCs w:val="24"/>
        </w:rPr>
        <w:tab/>
        <w:t xml:space="preserve">Granger CLM, C.F.; </w:t>
      </w:r>
      <w:proofErr w:type="spellStart"/>
      <w:r w:rsidRPr="00F94F7F">
        <w:rPr>
          <w:rFonts w:ascii="Arial" w:hAnsi="Arial" w:cs="Arial"/>
          <w:sz w:val="24"/>
          <w:szCs w:val="24"/>
        </w:rPr>
        <w:t>Bern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Chao, C.; </w:t>
      </w:r>
      <w:proofErr w:type="spellStart"/>
      <w:r w:rsidRPr="00F94F7F">
        <w:rPr>
          <w:rFonts w:ascii="Arial" w:hAnsi="Arial" w:cs="Arial"/>
          <w:sz w:val="24"/>
          <w:szCs w:val="24"/>
        </w:rPr>
        <w:t>Deneh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 Exercise intervention to improve exercise capacity and health related quality of life for patients with Non-small cell lung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Lung Cancer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72</w:t>
      </w:r>
      <w:proofErr w:type="gramEnd"/>
      <w:r w:rsidRPr="00F94F7F">
        <w:rPr>
          <w:rFonts w:ascii="Arial" w:hAnsi="Arial" w:cs="Arial"/>
          <w:sz w:val="24"/>
          <w:szCs w:val="24"/>
        </w:rPr>
        <w:t>(2):139-15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08.</w:t>
      </w:r>
      <w:r w:rsidRPr="00F94F7F">
        <w:rPr>
          <w:rFonts w:ascii="Arial" w:hAnsi="Arial" w:cs="Arial"/>
          <w:sz w:val="24"/>
          <w:szCs w:val="24"/>
        </w:rPr>
        <w:tab/>
        <w:t xml:space="preserve">Gupta AAP, J.K.; Jones, J.M.; Amin, L.; Chang, E.K.; </w:t>
      </w:r>
      <w:proofErr w:type="spellStart"/>
      <w:r w:rsidRPr="00F94F7F">
        <w:rPr>
          <w:rFonts w:ascii="Arial" w:hAnsi="Arial" w:cs="Arial"/>
          <w:sz w:val="24"/>
          <w:szCs w:val="24"/>
        </w:rPr>
        <w:t>Korenblu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; Mina, D.S.; McCabe, L.; Mitchell, L.; Giuliani, M.E. Reimagining care for adolescent and young adult cancer programs: Moving with the tim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22</w:t>
      </w:r>
      <w:proofErr w:type="gramEnd"/>
      <w:r w:rsidRPr="00F94F7F">
        <w:rPr>
          <w:rFonts w:ascii="Arial" w:hAnsi="Arial" w:cs="Arial"/>
          <w:sz w:val="24"/>
          <w:szCs w:val="24"/>
        </w:rPr>
        <w:t>(7):1038-1046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09.</w:t>
      </w:r>
      <w:r w:rsidRPr="00F94F7F">
        <w:rPr>
          <w:rFonts w:ascii="Arial" w:hAnsi="Arial" w:cs="Arial"/>
          <w:sz w:val="24"/>
          <w:szCs w:val="24"/>
        </w:rPr>
        <w:tab/>
        <w:t xml:space="preserve">Hamlin SKV, P.S.; </w:t>
      </w:r>
      <w:proofErr w:type="spellStart"/>
      <w:r w:rsidRPr="00F94F7F">
        <w:rPr>
          <w:rFonts w:ascii="Arial" w:hAnsi="Arial" w:cs="Arial"/>
          <w:sz w:val="24"/>
          <w:szCs w:val="24"/>
        </w:rPr>
        <w:t>Kanusk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T.; Shaw, A.D. Role of diastole in left ventricular function, II: diagnosis and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Critical Care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13</w:t>
      </w:r>
      <w:proofErr w:type="gramEnd"/>
      <w:r w:rsidRPr="00F94F7F">
        <w:rPr>
          <w:rFonts w:ascii="Arial" w:hAnsi="Arial" w:cs="Arial"/>
          <w:sz w:val="24"/>
          <w:szCs w:val="24"/>
        </w:rPr>
        <w:t>(6):453-466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0.</w:t>
      </w:r>
      <w:r w:rsidRPr="00F94F7F">
        <w:rPr>
          <w:rFonts w:ascii="Arial" w:hAnsi="Arial" w:cs="Arial"/>
          <w:sz w:val="24"/>
          <w:szCs w:val="24"/>
        </w:rPr>
        <w:tab/>
        <w:t xml:space="preserve">Harder HP, L.; Jenkins, V. </w:t>
      </w:r>
      <w:proofErr w:type="spellStart"/>
      <w:r w:rsidRPr="00F94F7F">
        <w:rPr>
          <w:rFonts w:ascii="Arial" w:hAnsi="Arial" w:cs="Arial"/>
          <w:sz w:val="24"/>
          <w:szCs w:val="24"/>
        </w:rPr>
        <w:t>Randomise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ontrolled trials of yoga interventions for women with breast cancer: a systematic literatur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0</w:t>
      </w:r>
      <w:proofErr w:type="gramEnd"/>
      <w:r w:rsidRPr="00F94F7F">
        <w:rPr>
          <w:rFonts w:ascii="Arial" w:hAnsi="Arial" w:cs="Arial"/>
          <w:sz w:val="24"/>
          <w:szCs w:val="24"/>
        </w:rPr>
        <w:t>(12):3055-3064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1.</w:t>
      </w:r>
      <w:r w:rsidRPr="00F94F7F">
        <w:rPr>
          <w:rFonts w:ascii="Arial" w:hAnsi="Arial" w:cs="Arial"/>
          <w:sz w:val="24"/>
          <w:szCs w:val="24"/>
        </w:rPr>
        <w:tab/>
        <w:t xml:space="preserve">Harris JD. Fatigue in chronically ill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pinion in Supportive Palliative Care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2</w:t>
      </w:r>
      <w:proofErr w:type="gramEnd"/>
      <w:r w:rsidRPr="00F94F7F">
        <w:rPr>
          <w:rFonts w:ascii="Arial" w:hAnsi="Arial" w:cs="Arial"/>
          <w:sz w:val="24"/>
          <w:szCs w:val="24"/>
        </w:rPr>
        <w:t>(3):180-18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Hartvi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HP. Molecular mechanisms in cytotoxic drug induced fatigue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nnale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harmaceutique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Francaise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68</w:t>
      </w:r>
      <w:proofErr w:type="gramEnd"/>
      <w:r w:rsidRPr="00F94F7F">
        <w:rPr>
          <w:rFonts w:ascii="Arial" w:hAnsi="Arial" w:cs="Arial"/>
          <w:sz w:val="24"/>
          <w:szCs w:val="24"/>
        </w:rPr>
        <w:t>(2):76-8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Hasenoehr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K, M.; </w:t>
      </w:r>
      <w:proofErr w:type="spellStart"/>
      <w:r w:rsidRPr="00F94F7F">
        <w:rPr>
          <w:rFonts w:ascii="Arial" w:hAnsi="Arial" w:cs="Arial"/>
          <w:sz w:val="24"/>
          <w:szCs w:val="24"/>
        </w:rPr>
        <w:t>Sedgh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94F7F">
        <w:rPr>
          <w:rFonts w:ascii="Arial" w:hAnsi="Arial" w:cs="Arial"/>
          <w:sz w:val="24"/>
          <w:szCs w:val="24"/>
        </w:rPr>
        <w:t>Komanadj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.; </w:t>
      </w:r>
      <w:proofErr w:type="spellStart"/>
      <w:r w:rsidRPr="00F94F7F">
        <w:rPr>
          <w:rFonts w:ascii="Arial" w:hAnsi="Arial" w:cs="Arial"/>
          <w:sz w:val="24"/>
          <w:szCs w:val="24"/>
        </w:rPr>
        <w:t>Mick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Margreit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Marhol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Crevenn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The effects of resistance exercise on physical performance and health-related quality of life in prostate cancer patient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8):2479-249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4.</w:t>
      </w:r>
      <w:r w:rsidRPr="00F94F7F">
        <w:rPr>
          <w:rFonts w:ascii="Arial" w:hAnsi="Arial" w:cs="Arial"/>
          <w:sz w:val="24"/>
          <w:szCs w:val="24"/>
        </w:rPr>
        <w:tab/>
        <w:t xml:space="preserve">Hewitt JAM, K.; van </w:t>
      </w:r>
      <w:proofErr w:type="spellStart"/>
      <w:r w:rsidRPr="00F94F7F">
        <w:rPr>
          <w:rFonts w:ascii="Arial" w:hAnsi="Arial" w:cs="Arial"/>
          <w:sz w:val="24"/>
          <w:szCs w:val="24"/>
        </w:rPr>
        <w:t>Somer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A.; Jewell, A.P.; </w:t>
      </w:r>
      <w:proofErr w:type="spellStart"/>
      <w:r w:rsidRPr="00F94F7F">
        <w:rPr>
          <w:rFonts w:ascii="Arial" w:hAnsi="Arial" w:cs="Arial"/>
          <w:sz w:val="24"/>
          <w:szCs w:val="24"/>
        </w:rPr>
        <w:t>Garro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Exercise for breast cancer survival: the effect on cancer risk and cancer-related fatigue (CRF)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Fertility and Women's Medicine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50</w:t>
      </w:r>
      <w:proofErr w:type="gramEnd"/>
      <w:r w:rsidRPr="00F94F7F">
        <w:rPr>
          <w:rFonts w:ascii="Arial" w:hAnsi="Arial" w:cs="Arial"/>
          <w:sz w:val="24"/>
          <w:szCs w:val="24"/>
        </w:rPr>
        <w:t>(5 Pt 1):231-23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15.</w:t>
      </w:r>
      <w:r w:rsidRPr="00F94F7F">
        <w:rPr>
          <w:rFonts w:ascii="Arial" w:hAnsi="Arial" w:cs="Arial"/>
          <w:sz w:val="24"/>
          <w:szCs w:val="24"/>
        </w:rPr>
        <w:tab/>
        <w:t xml:space="preserve">Holland AEW, K.; </w:t>
      </w:r>
      <w:proofErr w:type="spellStart"/>
      <w:r w:rsidRPr="00F94F7F">
        <w:rPr>
          <w:rFonts w:ascii="Arial" w:hAnsi="Arial" w:cs="Arial"/>
          <w:sz w:val="24"/>
          <w:szCs w:val="24"/>
        </w:rPr>
        <w:t>Sprui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A. How to adapt the pulmonary rehabilitation </w:t>
      </w:r>
      <w:proofErr w:type="spellStart"/>
      <w:r w:rsidRPr="00F94F7F">
        <w:rPr>
          <w:rFonts w:ascii="Arial" w:hAnsi="Arial" w:cs="Arial"/>
          <w:sz w:val="24"/>
          <w:szCs w:val="24"/>
        </w:rPr>
        <w:t>programm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o patients with chronic respiratory disease other than COPD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Respiratory Review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30):577-586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Horneb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F, I.; </w:t>
      </w:r>
      <w:proofErr w:type="spellStart"/>
      <w:r w:rsidRPr="00F94F7F">
        <w:rPr>
          <w:rFonts w:ascii="Arial" w:hAnsi="Arial" w:cs="Arial"/>
          <w:sz w:val="24"/>
          <w:szCs w:val="24"/>
        </w:rPr>
        <w:t>Dime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Ruff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U.; Weis, J. Cancer-related fatigue epidemiology, pathogenesis, diagnosis, and treatment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Deutsche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rzteblatt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International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09</w:t>
      </w:r>
      <w:proofErr w:type="gramEnd"/>
      <w:r w:rsidRPr="00F94F7F">
        <w:rPr>
          <w:rFonts w:ascii="Arial" w:hAnsi="Arial" w:cs="Arial"/>
          <w:sz w:val="24"/>
          <w:szCs w:val="24"/>
        </w:rPr>
        <w:t>(9):161-U13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7.</w:t>
      </w:r>
      <w:r w:rsidRPr="00F94F7F">
        <w:rPr>
          <w:rFonts w:ascii="Arial" w:hAnsi="Arial" w:cs="Arial"/>
          <w:sz w:val="24"/>
          <w:szCs w:val="24"/>
        </w:rPr>
        <w:tab/>
        <w:t xml:space="preserve">Ingram CV, C. Exercise intervention to modify physiologic risk factors in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eminars in Oncology Nursing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4):275-28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Innomina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FR, V.P.; </w:t>
      </w:r>
      <w:proofErr w:type="spellStart"/>
      <w:r w:rsidRPr="00F94F7F">
        <w:rPr>
          <w:rFonts w:ascii="Arial" w:hAnsi="Arial" w:cs="Arial"/>
          <w:sz w:val="24"/>
          <w:szCs w:val="24"/>
        </w:rPr>
        <w:t>Pales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O.G.; </w:t>
      </w:r>
      <w:proofErr w:type="spellStart"/>
      <w:r w:rsidRPr="00F94F7F">
        <w:rPr>
          <w:rFonts w:ascii="Arial" w:hAnsi="Arial" w:cs="Arial"/>
          <w:sz w:val="24"/>
          <w:szCs w:val="24"/>
        </w:rPr>
        <w:t>Ulusakary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; Spiegel, D.; Levi, F.A. The circadian timing system in clinical oncolog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Medicin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46</w:t>
      </w:r>
      <w:proofErr w:type="gramEnd"/>
      <w:r w:rsidRPr="00F94F7F">
        <w:rPr>
          <w:rFonts w:ascii="Arial" w:hAnsi="Arial" w:cs="Arial"/>
          <w:sz w:val="24"/>
          <w:szCs w:val="24"/>
        </w:rPr>
        <w:t>(4):191-207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19.</w:t>
      </w:r>
      <w:r w:rsidRPr="00F94F7F">
        <w:rPr>
          <w:rFonts w:ascii="Arial" w:hAnsi="Arial" w:cs="Arial"/>
          <w:sz w:val="24"/>
          <w:szCs w:val="24"/>
        </w:rPr>
        <w:tab/>
        <w:t xml:space="preserve">Irwin MLA, B.E. Physical activity interventions following cancer diagnosis: methodologic challenges to delivery and assess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Investigation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):30-5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0.</w:t>
      </w:r>
      <w:r w:rsidRPr="00F94F7F">
        <w:rPr>
          <w:rFonts w:ascii="Arial" w:hAnsi="Arial" w:cs="Arial"/>
          <w:sz w:val="24"/>
          <w:szCs w:val="24"/>
        </w:rPr>
        <w:tab/>
        <w:t xml:space="preserve">Jack SW, M.; </w:t>
      </w:r>
      <w:proofErr w:type="spellStart"/>
      <w:r w:rsidRPr="00F94F7F">
        <w:rPr>
          <w:rFonts w:ascii="Arial" w:hAnsi="Arial" w:cs="Arial"/>
          <w:sz w:val="24"/>
          <w:szCs w:val="24"/>
        </w:rPr>
        <w:t>Grocot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P. Perioperative exercise training in elderly subjec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est Practice &amp; Research Clinical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naesthesiology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(3):461-47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1.</w:t>
      </w:r>
      <w:r w:rsidRPr="00F94F7F">
        <w:rPr>
          <w:rFonts w:ascii="Arial" w:hAnsi="Arial" w:cs="Arial"/>
          <w:sz w:val="24"/>
          <w:szCs w:val="24"/>
        </w:rPr>
        <w:tab/>
        <w:t xml:space="preserve">Jacobsen PBT, C.L. Fatigue in the radiation therapy patient: current management and investigation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eminars in Radiation Oncology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13</w:t>
      </w:r>
      <w:proofErr w:type="gramEnd"/>
      <w:r w:rsidRPr="00F94F7F">
        <w:rPr>
          <w:rFonts w:ascii="Arial" w:hAnsi="Arial" w:cs="Arial"/>
          <w:sz w:val="24"/>
          <w:szCs w:val="24"/>
        </w:rPr>
        <w:t>(3):372-38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2.</w:t>
      </w:r>
      <w:r w:rsidRPr="00F94F7F">
        <w:rPr>
          <w:rFonts w:ascii="Arial" w:hAnsi="Arial" w:cs="Arial"/>
          <w:sz w:val="24"/>
          <w:szCs w:val="24"/>
        </w:rPr>
        <w:tab/>
        <w:t xml:space="preserve">Jain SB, C.; </w:t>
      </w:r>
      <w:proofErr w:type="spellStart"/>
      <w:r w:rsidRPr="00F94F7F">
        <w:rPr>
          <w:rFonts w:ascii="Arial" w:hAnsi="Arial" w:cs="Arial"/>
          <w:sz w:val="24"/>
          <w:szCs w:val="24"/>
        </w:rPr>
        <w:t>Fiorentin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</w:t>
      </w:r>
      <w:proofErr w:type="spellStart"/>
      <w:r w:rsidRPr="00F94F7F">
        <w:rPr>
          <w:rFonts w:ascii="Arial" w:hAnsi="Arial" w:cs="Arial"/>
          <w:sz w:val="24"/>
          <w:szCs w:val="24"/>
        </w:rPr>
        <w:t>Khors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Crawford, C. Are there efficacious treatments for treating the fatigue-sleep disturbance-depression symptom cluster </w:t>
      </w:r>
      <w:r w:rsidRPr="00F94F7F">
        <w:rPr>
          <w:rFonts w:ascii="Arial" w:hAnsi="Arial" w:cs="Arial"/>
          <w:sz w:val="24"/>
          <w:szCs w:val="24"/>
        </w:rPr>
        <w:lastRenderedPageBreak/>
        <w:t xml:space="preserve">in breast cancer patients? A Rapid Evidence Assessment of the Literature (REAL (c))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ncer-Targets and Therap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7:267</w:t>
      </w:r>
      <w:proofErr w:type="gramEnd"/>
      <w:r w:rsidRPr="00F94F7F">
        <w:rPr>
          <w:rFonts w:ascii="Arial" w:hAnsi="Arial" w:cs="Arial"/>
          <w:sz w:val="24"/>
          <w:szCs w:val="24"/>
        </w:rPr>
        <w:t>-29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Jedlick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E, L.; </w:t>
      </w:r>
      <w:proofErr w:type="spellStart"/>
      <w:r w:rsidRPr="00F94F7F">
        <w:rPr>
          <w:rFonts w:ascii="Arial" w:hAnsi="Arial" w:cs="Arial"/>
          <w:sz w:val="24"/>
          <w:szCs w:val="24"/>
        </w:rPr>
        <w:t>Vasov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; </w:t>
      </w:r>
      <w:proofErr w:type="spellStart"/>
      <w:r w:rsidRPr="00F94F7F">
        <w:rPr>
          <w:rFonts w:ascii="Arial" w:hAnsi="Arial" w:cs="Arial"/>
          <w:sz w:val="24"/>
          <w:szCs w:val="24"/>
        </w:rPr>
        <w:t>Tomaskov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; </w:t>
      </w:r>
      <w:proofErr w:type="spellStart"/>
      <w:r w:rsidRPr="00F94F7F">
        <w:rPr>
          <w:rFonts w:ascii="Arial" w:hAnsi="Arial" w:cs="Arial"/>
          <w:sz w:val="24"/>
          <w:szCs w:val="24"/>
        </w:rPr>
        <w:t>Vorlice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Spina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 [Chronic fatigue syndrome in cancer patients. Diagnostic and treatment options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Vnitrn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Lekarstv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53</w:t>
      </w:r>
      <w:proofErr w:type="gramEnd"/>
      <w:r w:rsidRPr="00F94F7F">
        <w:rPr>
          <w:rFonts w:ascii="Arial" w:hAnsi="Arial" w:cs="Arial"/>
          <w:sz w:val="24"/>
          <w:szCs w:val="24"/>
        </w:rPr>
        <w:t>(9):979-98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Jerecze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Fossa BAM, H.R.; </w:t>
      </w:r>
      <w:proofErr w:type="spellStart"/>
      <w:r w:rsidRPr="00F94F7F">
        <w:rPr>
          <w:rFonts w:ascii="Arial" w:hAnsi="Arial" w:cs="Arial"/>
          <w:sz w:val="24"/>
          <w:szCs w:val="24"/>
        </w:rPr>
        <w:t>Orecchi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Radiotherapy-related fatigue: how to assess and how to treat the symptom. A commentary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Tumor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87</w:t>
      </w:r>
      <w:proofErr w:type="gramEnd"/>
      <w:r w:rsidRPr="00F94F7F">
        <w:rPr>
          <w:rFonts w:ascii="Arial" w:hAnsi="Arial" w:cs="Arial"/>
          <w:sz w:val="24"/>
          <w:szCs w:val="24"/>
        </w:rPr>
        <w:t>(3):147-15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Jerecze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Fossa BAM, H.R.; </w:t>
      </w:r>
      <w:proofErr w:type="spellStart"/>
      <w:r w:rsidRPr="00F94F7F">
        <w:rPr>
          <w:rFonts w:ascii="Arial" w:hAnsi="Arial" w:cs="Arial"/>
          <w:sz w:val="24"/>
          <w:szCs w:val="24"/>
        </w:rPr>
        <w:t>Orecchi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Radiotherapy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ritical Reviews in Oncology/Hematology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41</w:t>
      </w:r>
      <w:proofErr w:type="gramEnd"/>
      <w:r w:rsidRPr="00F94F7F">
        <w:rPr>
          <w:rFonts w:ascii="Arial" w:hAnsi="Arial" w:cs="Arial"/>
          <w:sz w:val="24"/>
          <w:szCs w:val="24"/>
        </w:rPr>
        <w:t>(3):317-32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6.</w:t>
      </w:r>
      <w:r w:rsidRPr="00F94F7F">
        <w:rPr>
          <w:rFonts w:ascii="Arial" w:hAnsi="Arial" w:cs="Arial"/>
          <w:sz w:val="24"/>
          <w:szCs w:val="24"/>
        </w:rPr>
        <w:tab/>
        <w:t xml:space="preserve">Johnson BTL, R.E.; MacDonald, H.V. Panning for the gold in health research: Incorporating studies' methodological quality in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sychology &amp; Health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1):135-15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7.</w:t>
      </w:r>
      <w:r w:rsidRPr="00F94F7F">
        <w:rPr>
          <w:rFonts w:ascii="Arial" w:hAnsi="Arial" w:cs="Arial"/>
          <w:sz w:val="24"/>
          <w:szCs w:val="24"/>
        </w:rPr>
        <w:tab/>
        <w:t xml:space="preserve">Jones LWA, C.M. Exercise-oncology research: Past, present, and future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c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Oncolog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52</w:t>
      </w:r>
      <w:proofErr w:type="gramEnd"/>
      <w:r w:rsidRPr="00F94F7F">
        <w:rPr>
          <w:rFonts w:ascii="Arial" w:hAnsi="Arial" w:cs="Arial"/>
          <w:sz w:val="24"/>
          <w:szCs w:val="24"/>
        </w:rPr>
        <w:t>(2):195-21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8.</w:t>
      </w:r>
      <w:r w:rsidRPr="00F94F7F">
        <w:rPr>
          <w:rFonts w:ascii="Arial" w:hAnsi="Arial" w:cs="Arial"/>
          <w:sz w:val="24"/>
          <w:szCs w:val="24"/>
        </w:rPr>
        <w:tab/>
        <w:t xml:space="preserve">Jones MS, B.; Just, J.; </w:t>
      </w:r>
      <w:proofErr w:type="spellStart"/>
      <w:r w:rsidRPr="00F94F7F">
        <w:rPr>
          <w:rFonts w:ascii="Arial" w:hAnsi="Arial" w:cs="Arial"/>
          <w:sz w:val="24"/>
          <w:szCs w:val="24"/>
        </w:rPr>
        <w:t>Fallowfiel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 </w:t>
      </w:r>
      <w:proofErr w:type="spellStart"/>
      <w:r w:rsidRPr="00F94F7F">
        <w:rPr>
          <w:rFonts w:ascii="Arial" w:hAnsi="Arial" w:cs="Arial"/>
          <w:sz w:val="24"/>
          <w:szCs w:val="24"/>
        </w:rPr>
        <w:t>Epoet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lfa improves quality of life in patients with cancer: Results of a meta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101</w:t>
      </w:r>
      <w:proofErr w:type="gramEnd"/>
      <w:r w:rsidRPr="00F94F7F">
        <w:rPr>
          <w:rFonts w:ascii="Arial" w:hAnsi="Arial" w:cs="Arial"/>
          <w:sz w:val="24"/>
          <w:szCs w:val="24"/>
        </w:rPr>
        <w:t>(8):1720-173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29.</w:t>
      </w:r>
      <w:r w:rsidRPr="00F94F7F">
        <w:rPr>
          <w:rFonts w:ascii="Arial" w:hAnsi="Arial" w:cs="Arial"/>
          <w:sz w:val="24"/>
          <w:szCs w:val="24"/>
        </w:rPr>
        <w:tab/>
        <w:t xml:space="preserve">Jung MZ, N.; Fuchs, B. Exercise therapy for children with cancer related fatigue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Klinisch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adiatri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228</w:t>
      </w:r>
      <w:proofErr w:type="gramEnd"/>
      <w:r w:rsidRPr="00F94F7F">
        <w:rPr>
          <w:rFonts w:ascii="Arial" w:hAnsi="Arial" w:cs="Arial"/>
          <w:sz w:val="24"/>
          <w:szCs w:val="24"/>
        </w:rPr>
        <w:t>(3):157-163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3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ampshof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SJ, F.; van, </w:t>
      </w:r>
      <w:proofErr w:type="spellStart"/>
      <w:r w:rsidRPr="00F94F7F">
        <w:rPr>
          <w:rFonts w:ascii="Arial" w:hAnsi="Arial" w:cs="Arial"/>
          <w:sz w:val="24"/>
          <w:szCs w:val="24"/>
        </w:rPr>
        <w:t>Mechel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W.; May, A.M.; </w:t>
      </w:r>
      <w:proofErr w:type="spellStart"/>
      <w:r w:rsidRPr="00F94F7F">
        <w:rPr>
          <w:rFonts w:ascii="Arial" w:hAnsi="Arial" w:cs="Arial"/>
          <w:sz w:val="24"/>
          <w:szCs w:val="24"/>
        </w:rPr>
        <w:t>Bru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Chinapaw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J.; </w:t>
      </w:r>
      <w:proofErr w:type="spellStart"/>
      <w:r w:rsidRPr="00F94F7F">
        <w:rPr>
          <w:rFonts w:ascii="Arial" w:hAnsi="Arial" w:cs="Arial"/>
          <w:sz w:val="24"/>
          <w:szCs w:val="24"/>
        </w:rPr>
        <w:t>Buffa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M. Determinants of exercise adherence and maintenance among cancer survivor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Behavioral Nutrition and Physical Activit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11:80</w:t>
      </w:r>
      <w:proofErr w:type="gramEnd"/>
      <w:r w:rsidRPr="00F94F7F">
        <w:rPr>
          <w:rFonts w:ascii="Arial" w:hAnsi="Arial" w:cs="Arial"/>
          <w:sz w:val="24"/>
          <w:szCs w:val="24"/>
        </w:rPr>
        <w:t>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ark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. Physiotherapy for the functioning of breast cancer patients: Studies of the effectiveness of physiotherapy methods and exercise, of the content and timing of postoperative education and of the experienced functioning and disabilit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roQuest Dissertations and Theses. </w:t>
      </w:r>
      <w:r w:rsidRPr="00F94F7F">
        <w:rPr>
          <w:rFonts w:ascii="Arial" w:hAnsi="Arial" w:cs="Arial"/>
          <w:sz w:val="24"/>
          <w:szCs w:val="24"/>
        </w:rPr>
        <w:t>2005:7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2.</w:t>
      </w:r>
      <w:r w:rsidRPr="00F94F7F">
        <w:rPr>
          <w:rFonts w:ascii="Arial" w:hAnsi="Arial" w:cs="Arial"/>
          <w:sz w:val="24"/>
          <w:szCs w:val="24"/>
        </w:rPr>
        <w:tab/>
        <w:t xml:space="preserve">Keogh JWLM, R.D. Body composition, physical fitness, functional performance, quality of life, and fatigue benefits of exercise for prostate cancer patient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Pain and Symptom Management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3</w:t>
      </w:r>
      <w:proofErr w:type="gramEnd"/>
      <w:r w:rsidRPr="00F94F7F">
        <w:rPr>
          <w:rFonts w:ascii="Arial" w:hAnsi="Arial" w:cs="Arial"/>
          <w:sz w:val="24"/>
          <w:szCs w:val="24"/>
        </w:rPr>
        <w:t>(1):96-11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hamou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VK, J.S. Candidate mechanisms underlying effects of contractile activity on muscle morphology and energetics in cancer cachexia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 Car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2):143-15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4.</w:t>
      </w:r>
      <w:r w:rsidRPr="00F94F7F">
        <w:rPr>
          <w:rFonts w:ascii="Arial" w:hAnsi="Arial" w:cs="Arial"/>
          <w:sz w:val="24"/>
          <w:szCs w:val="24"/>
        </w:rPr>
        <w:tab/>
        <w:t xml:space="preserve">Kirkham AAB, K.A.; </w:t>
      </w:r>
      <w:proofErr w:type="spellStart"/>
      <w:r w:rsidRPr="00F94F7F">
        <w:rPr>
          <w:rFonts w:ascii="Arial" w:hAnsi="Arial" w:cs="Arial"/>
          <w:sz w:val="24"/>
          <w:szCs w:val="24"/>
        </w:rPr>
        <w:t>Sayya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Campbell, K.L.; Davis, M.K. Clinically relevant physical benefits of exercise interventions in breast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ncology Reports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2):1-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irshbau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. Promoting physical exercise in breast cancer ca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ursing Standard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>(41):41-4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3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irshbau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N. A review of the benefits of whole body exercise during and after treatment for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linical Nursing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1):104-12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7.</w:t>
      </w:r>
      <w:r w:rsidRPr="00F94F7F">
        <w:rPr>
          <w:rFonts w:ascii="Arial" w:hAnsi="Arial" w:cs="Arial"/>
          <w:sz w:val="24"/>
          <w:szCs w:val="24"/>
        </w:rPr>
        <w:tab/>
        <w:t xml:space="preserve">Klein PJS, R.; Rhoads, C.J. Qigong in cancer care: a systematic review and construct analysis of effective Qigong therap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>(7):3209-322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nob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TM, R.; </w:t>
      </w:r>
      <w:proofErr w:type="spellStart"/>
      <w:r w:rsidRPr="00F94F7F">
        <w:rPr>
          <w:rFonts w:ascii="Arial" w:hAnsi="Arial" w:cs="Arial"/>
          <w:sz w:val="24"/>
          <w:szCs w:val="24"/>
        </w:rPr>
        <w:t>Dorwar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 Exercise and quality of life outcomes in pati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eminars in Oncology Nursing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4):285-29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3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nob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TC, J. Lifestyle interventions for cardiovascular risk reduction in women with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Cardiology Reviews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7</w:t>
      </w:r>
      <w:proofErr w:type="gramEnd"/>
      <w:r w:rsidRPr="00F94F7F">
        <w:rPr>
          <w:rFonts w:ascii="Arial" w:hAnsi="Arial" w:cs="Arial"/>
          <w:sz w:val="24"/>
          <w:szCs w:val="24"/>
        </w:rPr>
        <w:t>(4):250-25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outoukidi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DAK, M.T.; </w:t>
      </w:r>
      <w:proofErr w:type="spellStart"/>
      <w:r w:rsidRPr="00F94F7F">
        <w:rPr>
          <w:rFonts w:ascii="Arial" w:hAnsi="Arial" w:cs="Arial"/>
          <w:sz w:val="24"/>
          <w:szCs w:val="24"/>
        </w:rPr>
        <w:t>Lancel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 Obesity, diet, physical activity, and health-related quality of life in endometrial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utrition Reviews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73</w:t>
      </w:r>
      <w:proofErr w:type="gramEnd"/>
      <w:r w:rsidRPr="00F94F7F">
        <w:rPr>
          <w:rFonts w:ascii="Arial" w:hAnsi="Arial" w:cs="Arial"/>
          <w:sz w:val="24"/>
          <w:szCs w:val="24"/>
        </w:rPr>
        <w:t>(6):399-40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Kuchinsk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MR, M.; Lash, A.A. Treatment-related fatigue and exercise in patients with cancer: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surg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Nursing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3):174-18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abour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L. Physical activity in the management of cancer-related fatigue induced by oncological treatment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nnale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de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Readaptation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gramStart"/>
      <w:r w:rsidRPr="00F94F7F">
        <w:rPr>
          <w:rFonts w:ascii="Arial" w:hAnsi="Arial" w:cs="Arial"/>
          <w:i/>
          <w:iCs/>
          <w:sz w:val="24"/>
          <w:szCs w:val="24"/>
        </w:rPr>
        <w:t>et</w:t>
      </w:r>
      <w:proofErr w:type="gramEnd"/>
      <w:r w:rsidRPr="00F94F7F">
        <w:rPr>
          <w:rFonts w:ascii="Arial" w:hAnsi="Arial" w:cs="Arial"/>
          <w:i/>
          <w:iCs/>
          <w:sz w:val="24"/>
          <w:szCs w:val="24"/>
        </w:rPr>
        <w:t xml:space="preserve"> de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ecin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Physique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50</w:t>
      </w:r>
      <w:proofErr w:type="gramEnd"/>
      <w:r w:rsidRPr="00F94F7F">
        <w:rPr>
          <w:rFonts w:ascii="Arial" w:hAnsi="Arial" w:cs="Arial"/>
          <w:sz w:val="24"/>
          <w:szCs w:val="24"/>
        </w:rPr>
        <w:t>(6):450-45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3.</w:t>
      </w:r>
      <w:r w:rsidRPr="00F94F7F">
        <w:rPr>
          <w:rFonts w:ascii="Arial" w:hAnsi="Arial" w:cs="Arial"/>
          <w:sz w:val="24"/>
          <w:szCs w:val="24"/>
        </w:rPr>
        <w:tab/>
        <w:t xml:space="preserve">Larkin DL, V.; </w:t>
      </w:r>
      <w:proofErr w:type="spellStart"/>
      <w:r w:rsidRPr="00F94F7F">
        <w:rPr>
          <w:rFonts w:ascii="Arial" w:hAnsi="Arial" w:cs="Arial"/>
          <w:sz w:val="24"/>
          <w:szCs w:val="24"/>
        </w:rPr>
        <w:t>Aromatari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 Managing cancer-related fatigue in men with prostate cancer: A systematic review of non-pharmacological interventions. </w:t>
      </w:r>
      <w:r w:rsidRPr="00F94F7F">
        <w:rPr>
          <w:rFonts w:ascii="Arial" w:hAnsi="Arial" w:cs="Arial"/>
          <w:i/>
          <w:iCs/>
          <w:sz w:val="24"/>
          <w:szCs w:val="24"/>
        </w:rPr>
        <w:lastRenderedPageBreak/>
        <w:t xml:space="preserve">International Journal of Nursing Practic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0</w:t>
      </w:r>
      <w:proofErr w:type="gramEnd"/>
      <w:r w:rsidRPr="00F94F7F">
        <w:rPr>
          <w:rFonts w:ascii="Arial" w:hAnsi="Arial" w:cs="Arial"/>
          <w:sz w:val="24"/>
          <w:szCs w:val="24"/>
        </w:rPr>
        <w:t>(5):549-56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4.</w:t>
      </w:r>
      <w:r w:rsidRPr="00F94F7F">
        <w:rPr>
          <w:rFonts w:ascii="Arial" w:hAnsi="Arial" w:cs="Arial"/>
          <w:sz w:val="24"/>
          <w:szCs w:val="24"/>
        </w:rPr>
        <w:tab/>
        <w:t xml:space="preserve">Lawrence DPK, B.; Miller, K.; Devine, D.; Lau, J. Evidence report on the occurrence, assessment, and treatment of fatigue in cancer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 Monographs. </w:t>
      </w:r>
      <w:r w:rsidRPr="00F94F7F">
        <w:rPr>
          <w:rFonts w:ascii="Arial" w:hAnsi="Arial" w:cs="Arial"/>
          <w:sz w:val="24"/>
          <w:szCs w:val="24"/>
        </w:rPr>
        <w:t>2004(32):40-5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5.</w:t>
      </w:r>
      <w:r w:rsidRPr="00F94F7F">
        <w:rPr>
          <w:rFonts w:ascii="Arial" w:hAnsi="Arial" w:cs="Arial"/>
          <w:sz w:val="24"/>
          <w:szCs w:val="24"/>
        </w:rPr>
        <w:tab/>
        <w:t>Leak BAL, Walton A.; Shaw-</w:t>
      </w:r>
      <w:proofErr w:type="spellStart"/>
      <w:r w:rsidRPr="00F94F7F">
        <w:rPr>
          <w:rFonts w:ascii="Arial" w:hAnsi="Arial" w:cs="Arial"/>
          <w:sz w:val="24"/>
          <w:szCs w:val="24"/>
        </w:rPr>
        <w:t>Koko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Mayer, D.K.; Reeve, B.B. Patient-reported symptoms and quality of life in adults with acute leukemia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2</w:t>
      </w:r>
      <w:proofErr w:type="gramEnd"/>
      <w:r w:rsidRPr="00F94F7F">
        <w:rPr>
          <w:rFonts w:ascii="Arial" w:hAnsi="Arial" w:cs="Arial"/>
          <w:sz w:val="24"/>
          <w:szCs w:val="24"/>
        </w:rPr>
        <w:t>(2):E91-E10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6.</w:t>
      </w:r>
      <w:r w:rsidRPr="00F94F7F">
        <w:rPr>
          <w:rFonts w:ascii="Arial" w:hAnsi="Arial" w:cs="Arial"/>
          <w:sz w:val="24"/>
          <w:szCs w:val="24"/>
        </w:rPr>
        <w:tab/>
        <w:t xml:space="preserve">Lee KA. Sleep an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ual Review of Nursing Research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19:249</w:t>
      </w:r>
      <w:proofErr w:type="gramEnd"/>
      <w:r w:rsidRPr="00F94F7F">
        <w:rPr>
          <w:rFonts w:ascii="Arial" w:hAnsi="Arial" w:cs="Arial"/>
          <w:sz w:val="24"/>
          <w:szCs w:val="24"/>
        </w:rPr>
        <w:t>-27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7.</w:t>
      </w:r>
      <w:r w:rsidRPr="00F94F7F">
        <w:rPr>
          <w:rFonts w:ascii="Arial" w:hAnsi="Arial" w:cs="Arial"/>
          <w:sz w:val="24"/>
          <w:szCs w:val="24"/>
        </w:rPr>
        <w:tab/>
        <w:t xml:space="preserve">Lesage PP, R.K. Management of fatigue in the cancer pati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3):373-378, 38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igib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. Lifestyle factors in cancer survivorship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linical Oncology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30):3697-37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4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indheim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BOC, P.J.; </w:t>
      </w:r>
      <w:proofErr w:type="spellStart"/>
      <w:r w:rsidRPr="00F94F7F">
        <w:rPr>
          <w:rFonts w:ascii="Arial" w:hAnsi="Arial" w:cs="Arial"/>
          <w:sz w:val="24"/>
          <w:szCs w:val="24"/>
        </w:rPr>
        <w:t>Dishm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K. Quantifying the placebo effect in psychological outcomes of exercise training: A meta-analysis of randomiz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ports Medicine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5</w:t>
      </w:r>
      <w:proofErr w:type="gramEnd"/>
      <w:r w:rsidRPr="00F94F7F">
        <w:rPr>
          <w:rFonts w:ascii="Arial" w:hAnsi="Arial" w:cs="Arial"/>
          <w:sz w:val="24"/>
          <w:szCs w:val="24"/>
        </w:rPr>
        <w:t>(5):693-711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ipm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JL, D.P. The management of fatigue in cancer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12):1527-153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itterin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JJ, Diane U. Exercise for managing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cal Therapy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91</w:t>
      </w:r>
      <w:proofErr w:type="gramEnd"/>
      <w:r w:rsidRPr="00F94F7F">
        <w:rPr>
          <w:rFonts w:ascii="Arial" w:hAnsi="Arial" w:cs="Arial"/>
          <w:sz w:val="24"/>
          <w:szCs w:val="24"/>
        </w:rPr>
        <w:t>(3):301-3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52.</w:t>
      </w:r>
      <w:r w:rsidRPr="00F94F7F">
        <w:rPr>
          <w:rFonts w:ascii="Arial" w:hAnsi="Arial" w:cs="Arial"/>
          <w:sz w:val="24"/>
          <w:szCs w:val="24"/>
        </w:rPr>
        <w:tab/>
        <w:t xml:space="preserve">Littlewood TC, G. </w:t>
      </w:r>
      <w:proofErr w:type="spellStart"/>
      <w:r w:rsidRPr="00F94F7F">
        <w:rPr>
          <w:rFonts w:ascii="Arial" w:hAnsi="Arial" w:cs="Arial"/>
          <w:sz w:val="24"/>
          <w:szCs w:val="24"/>
        </w:rPr>
        <w:t>Epoet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lfa: basic biology and clinical utility in cancer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xpert Review of Anticancer Therapy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6):947-95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3.</w:t>
      </w:r>
      <w:r w:rsidRPr="00F94F7F">
        <w:rPr>
          <w:rFonts w:ascii="Arial" w:hAnsi="Arial" w:cs="Arial"/>
          <w:sz w:val="24"/>
          <w:szCs w:val="24"/>
        </w:rPr>
        <w:tab/>
        <w:t xml:space="preserve">Liu RDKSC, M.J.M.; </w:t>
      </w:r>
      <w:proofErr w:type="spellStart"/>
      <w:r w:rsidRPr="00F94F7F">
        <w:rPr>
          <w:rFonts w:ascii="Arial" w:hAnsi="Arial" w:cs="Arial"/>
          <w:sz w:val="24"/>
          <w:szCs w:val="24"/>
        </w:rPr>
        <w:t>Huijgen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C.; van </w:t>
      </w:r>
      <w:proofErr w:type="spellStart"/>
      <w:r w:rsidRPr="00F94F7F">
        <w:rPr>
          <w:rFonts w:ascii="Arial" w:hAnsi="Arial" w:cs="Arial"/>
          <w:sz w:val="24"/>
          <w:szCs w:val="24"/>
        </w:rPr>
        <w:t>Mechel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W. Physical exercise interventions in </w:t>
      </w:r>
      <w:proofErr w:type="spellStart"/>
      <w:r w:rsidRPr="00F94F7F">
        <w:rPr>
          <w:rFonts w:ascii="Arial" w:hAnsi="Arial" w:cs="Arial"/>
          <w:sz w:val="24"/>
          <w:szCs w:val="24"/>
        </w:rPr>
        <w:t>haematologic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ancer patients, feasible to conduct but effectiveness to be established: A systematic literatur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Treatment Reviews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35</w:t>
      </w:r>
      <w:proofErr w:type="gramEnd"/>
      <w:r w:rsidRPr="00F94F7F">
        <w:rPr>
          <w:rFonts w:ascii="Arial" w:hAnsi="Arial" w:cs="Arial"/>
          <w:sz w:val="24"/>
          <w:szCs w:val="24"/>
        </w:rPr>
        <w:t>(2):185-19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B, K.; </w:t>
      </w:r>
      <w:proofErr w:type="spellStart"/>
      <w:r w:rsidRPr="00F94F7F">
        <w:rPr>
          <w:rFonts w:ascii="Arial" w:hAnsi="Arial" w:cs="Arial"/>
          <w:sz w:val="24"/>
          <w:szCs w:val="24"/>
        </w:rPr>
        <w:t>Weiderpas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 Physical activity and biomarkers in breast cancer survivors: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aturita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73</w:t>
      </w:r>
      <w:proofErr w:type="gramEnd"/>
      <w:r w:rsidRPr="00F94F7F">
        <w:rPr>
          <w:rFonts w:ascii="Arial" w:hAnsi="Arial" w:cs="Arial"/>
          <w:sz w:val="24"/>
          <w:szCs w:val="24"/>
        </w:rPr>
        <w:t>(2):134-14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5.</w:t>
      </w:r>
      <w:r w:rsidRPr="00F94F7F">
        <w:rPr>
          <w:rFonts w:ascii="Arial" w:hAnsi="Arial" w:cs="Arial"/>
          <w:sz w:val="24"/>
          <w:szCs w:val="24"/>
        </w:rPr>
        <w:tab/>
        <w:t xml:space="preserve">Lopes-Junior LCB, E.O.; </w:t>
      </w:r>
      <w:proofErr w:type="spellStart"/>
      <w:r w:rsidRPr="00F94F7F">
        <w:rPr>
          <w:rFonts w:ascii="Arial" w:hAnsi="Arial" w:cs="Arial"/>
          <w:sz w:val="24"/>
          <w:szCs w:val="24"/>
        </w:rPr>
        <w:t>Nascimen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C.; </w:t>
      </w:r>
      <w:proofErr w:type="spellStart"/>
      <w:r w:rsidRPr="00F94F7F">
        <w:rPr>
          <w:rFonts w:ascii="Arial" w:hAnsi="Arial" w:cs="Arial"/>
          <w:sz w:val="24"/>
          <w:szCs w:val="24"/>
        </w:rPr>
        <w:t>Nun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D.; Pereira-da-Silva, G.; Lima, R.A. Non-pharmacological interventions to manage fatigue and psychological stress in children and adolescents with cancer: an integrativ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 Care. </w:t>
      </w:r>
      <w:r w:rsidRPr="00F94F7F">
        <w:rPr>
          <w:rFonts w:ascii="Arial" w:hAnsi="Arial" w:cs="Arial"/>
          <w:sz w:val="24"/>
          <w:szCs w:val="24"/>
        </w:rPr>
        <w:t>2015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prinz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LW, S.L.; Barton, D.L.; </w:t>
      </w:r>
      <w:proofErr w:type="spellStart"/>
      <w:r w:rsidRPr="00F94F7F">
        <w:rPr>
          <w:rFonts w:ascii="Arial" w:hAnsi="Arial" w:cs="Arial"/>
          <w:sz w:val="24"/>
          <w:szCs w:val="24"/>
        </w:rPr>
        <w:t>Laa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N.N. Symptom management in premenopausal patients with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Lancet Oncology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9</w:t>
      </w:r>
      <w:proofErr w:type="gramEnd"/>
      <w:r w:rsidRPr="00F94F7F">
        <w:rPr>
          <w:rFonts w:ascii="Arial" w:hAnsi="Arial" w:cs="Arial"/>
          <w:sz w:val="24"/>
          <w:szCs w:val="24"/>
        </w:rPr>
        <w:t>(10):993-1001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prinz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DC, B.J. Effects of physical activity on common side effects of breast cancer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>(1):4-1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5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tf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Jam KC, M.; </w:t>
      </w:r>
      <w:proofErr w:type="spellStart"/>
      <w:r w:rsidRPr="00F94F7F">
        <w:rPr>
          <w:rFonts w:ascii="Arial" w:hAnsi="Arial" w:cs="Arial"/>
          <w:sz w:val="24"/>
          <w:szCs w:val="24"/>
        </w:rPr>
        <w:t>Jeffor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Schofield, P.; </w:t>
      </w:r>
      <w:proofErr w:type="spellStart"/>
      <w:r w:rsidRPr="00F94F7F">
        <w:rPr>
          <w:rFonts w:ascii="Arial" w:hAnsi="Arial" w:cs="Arial"/>
          <w:sz w:val="24"/>
          <w:szCs w:val="24"/>
        </w:rPr>
        <w:t>Charles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; Aranda, S. Nonpharmacologic strategies for managing common chemotherapy adverse effect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linical Oncology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26</w:t>
      </w:r>
      <w:proofErr w:type="gramEnd"/>
      <w:r w:rsidRPr="00F94F7F">
        <w:rPr>
          <w:rFonts w:ascii="Arial" w:hAnsi="Arial" w:cs="Arial"/>
          <w:sz w:val="24"/>
          <w:szCs w:val="24"/>
        </w:rPr>
        <w:t>(34):5618-562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5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ughn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W, M.A.; Kemp, G.J.; </w:t>
      </w:r>
      <w:proofErr w:type="spellStart"/>
      <w:r w:rsidRPr="00F94F7F">
        <w:rPr>
          <w:rFonts w:ascii="Arial" w:hAnsi="Arial" w:cs="Arial"/>
          <w:sz w:val="24"/>
          <w:szCs w:val="24"/>
        </w:rPr>
        <w:t>Grocott</w:t>
      </w:r>
      <w:proofErr w:type="spellEnd"/>
      <w:r w:rsidRPr="00F94F7F">
        <w:rPr>
          <w:rFonts w:ascii="Arial" w:hAnsi="Arial" w:cs="Arial"/>
          <w:sz w:val="24"/>
          <w:szCs w:val="24"/>
        </w:rPr>
        <w:t>, M.P.W.; Jack, S. Exercise intervention in people with cancer undergoing adjuvant cancer treatment following surgery: A systematic review. European Journal of Surgical Oncology; 2015, 201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oughn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W, M.A.; Kemp, G.J.; </w:t>
      </w:r>
      <w:proofErr w:type="spellStart"/>
      <w:r w:rsidRPr="00F94F7F">
        <w:rPr>
          <w:rFonts w:ascii="Arial" w:hAnsi="Arial" w:cs="Arial"/>
          <w:sz w:val="24"/>
          <w:szCs w:val="24"/>
        </w:rPr>
        <w:t>Grocott</w:t>
      </w:r>
      <w:proofErr w:type="spellEnd"/>
      <w:r w:rsidRPr="00F94F7F">
        <w:rPr>
          <w:rFonts w:ascii="Arial" w:hAnsi="Arial" w:cs="Arial"/>
          <w:sz w:val="24"/>
          <w:szCs w:val="24"/>
        </w:rPr>
        <w:t>, M.P.W.; Jack, S. Exercise intervention in people with cancer undergoing neoadjuvant cancer treatment and surgery: A systematic review. European Journal of Surgical Oncology; 2016, 20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1.</w:t>
      </w:r>
      <w:r w:rsidRPr="00F94F7F">
        <w:rPr>
          <w:rFonts w:ascii="Arial" w:hAnsi="Arial" w:cs="Arial"/>
          <w:sz w:val="24"/>
          <w:szCs w:val="24"/>
        </w:rPr>
        <w:tab/>
        <w:t xml:space="preserve">Lowe SS. Physical activity and palliative cancer ca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ecent Results Cancer Res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86:349</w:t>
      </w:r>
      <w:proofErr w:type="gramEnd"/>
      <w:r w:rsidRPr="00F94F7F">
        <w:rPr>
          <w:rFonts w:ascii="Arial" w:hAnsi="Arial" w:cs="Arial"/>
          <w:sz w:val="24"/>
          <w:szCs w:val="24"/>
        </w:rPr>
        <w:t>-36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2.</w:t>
      </w:r>
      <w:r w:rsidRPr="00F94F7F">
        <w:rPr>
          <w:rFonts w:ascii="Arial" w:hAnsi="Arial" w:cs="Arial"/>
          <w:sz w:val="24"/>
          <w:szCs w:val="24"/>
        </w:rPr>
        <w:tab/>
        <w:t xml:space="preserve">Lowe SSW, S.M.; </w:t>
      </w:r>
      <w:proofErr w:type="spellStart"/>
      <w:r w:rsidRPr="00F94F7F">
        <w:rPr>
          <w:rFonts w:ascii="Arial" w:hAnsi="Arial" w:cs="Arial"/>
          <w:sz w:val="24"/>
          <w:szCs w:val="24"/>
        </w:rPr>
        <w:t>Baraco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V.E.; Courneya, K.S. Home-based functional walking program for advanced cancer patients receiving palliative care: a case serie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Bmc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Palliative Care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2:22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3.</w:t>
      </w:r>
      <w:r w:rsidRPr="00F94F7F">
        <w:rPr>
          <w:rFonts w:ascii="Arial" w:hAnsi="Arial" w:cs="Arial"/>
          <w:sz w:val="24"/>
          <w:szCs w:val="24"/>
        </w:rPr>
        <w:tab/>
        <w:t xml:space="preserve">Lowe SST, M.; </w:t>
      </w:r>
      <w:proofErr w:type="spellStart"/>
      <w:r w:rsidRPr="00F94F7F">
        <w:rPr>
          <w:rFonts w:ascii="Arial" w:hAnsi="Arial" w:cs="Arial"/>
          <w:sz w:val="24"/>
          <w:szCs w:val="24"/>
        </w:rPr>
        <w:t>Fail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Watanabe, S.M.; Courneya, K.S. Physical activity in advanced cancer patients: a systematic review protocol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ystematic Reviews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5:43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uctkar-Flud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FG, D.L.; </w:t>
      </w:r>
      <w:proofErr w:type="spellStart"/>
      <w:r w:rsidRPr="00F94F7F">
        <w:rPr>
          <w:rFonts w:ascii="Arial" w:hAnsi="Arial" w:cs="Arial"/>
          <w:sz w:val="24"/>
          <w:szCs w:val="24"/>
        </w:rPr>
        <w:t>Tranm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E.; Woodend, K. Fatigue and physical activity in older adults with cancer: a systematic review of the literatu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Nursing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5):E35-E4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Luctkar-Flud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. Fatigue, physical activity, physical functioning and quality of life in older adul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roQuest Dissertations and Theses. </w:t>
      </w:r>
      <w:r w:rsidRPr="00F94F7F">
        <w:rPr>
          <w:rFonts w:ascii="Arial" w:hAnsi="Arial" w:cs="Arial"/>
          <w:sz w:val="24"/>
          <w:szCs w:val="24"/>
        </w:rPr>
        <w:t>2007:17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66.</w:t>
      </w:r>
      <w:r w:rsidRPr="00F94F7F">
        <w:rPr>
          <w:rFonts w:ascii="Arial" w:hAnsi="Arial" w:cs="Arial"/>
          <w:sz w:val="24"/>
          <w:szCs w:val="24"/>
        </w:rPr>
        <w:tab/>
        <w:t xml:space="preserve">MacDonald N. Cancer cachexia and targeting chronic inflammation: a unified approach to cancer treatment and palliative/supportive car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Supportive Oncology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4):157-16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7.</w:t>
      </w:r>
      <w:r w:rsidRPr="00F94F7F">
        <w:rPr>
          <w:rFonts w:ascii="Arial" w:hAnsi="Arial" w:cs="Arial"/>
          <w:sz w:val="24"/>
          <w:szCs w:val="24"/>
        </w:rPr>
        <w:tab/>
        <w:t xml:space="preserve">Mackinnon LT. Future directions in exercise and immunology: regulation and integr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Sports Medicine. </w:t>
      </w:r>
      <w:r w:rsidRPr="00F94F7F">
        <w:rPr>
          <w:rFonts w:ascii="Arial" w:hAnsi="Arial" w:cs="Arial"/>
          <w:sz w:val="24"/>
          <w:szCs w:val="24"/>
        </w:rPr>
        <w:t>1998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3:S205-S20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addock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G, Wei; Higginson, Irene J.; Wilcock, Andrew. Neuromuscular electrical stimulation for muscle weakness in adults with advanced diseas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3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6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ans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KC, E.C. Nonpharmacologic approach to sleep disorde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Journal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0</w:t>
      </w:r>
      <w:proofErr w:type="gramEnd"/>
      <w:r w:rsidRPr="00F94F7F">
        <w:rPr>
          <w:rFonts w:ascii="Arial" w:hAnsi="Arial" w:cs="Arial"/>
          <w:sz w:val="24"/>
          <w:szCs w:val="24"/>
        </w:rPr>
        <w:t>(5):345-35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0.</w:t>
      </w:r>
      <w:r w:rsidRPr="00F94F7F">
        <w:rPr>
          <w:rFonts w:ascii="Arial" w:hAnsi="Arial" w:cs="Arial"/>
          <w:sz w:val="24"/>
          <w:szCs w:val="24"/>
        </w:rPr>
        <w:tab/>
        <w:t xml:space="preserve">Manzullo EL, W.; Escalante, C. Treatment for cancer-related fatigue: an updat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xpert Review of Anticancer Therapy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3</w:t>
      </w:r>
      <w:proofErr w:type="gramEnd"/>
      <w:r w:rsidRPr="00F94F7F">
        <w:rPr>
          <w:rFonts w:ascii="Arial" w:hAnsi="Arial" w:cs="Arial"/>
          <w:sz w:val="24"/>
          <w:szCs w:val="24"/>
        </w:rPr>
        <w:t>(1):99-10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1.</w:t>
      </w:r>
      <w:r w:rsidRPr="00F94F7F">
        <w:rPr>
          <w:rFonts w:ascii="Arial" w:hAnsi="Arial" w:cs="Arial"/>
          <w:sz w:val="24"/>
          <w:szCs w:val="24"/>
        </w:rPr>
        <w:tab/>
        <w:t xml:space="preserve">Manzullo EFE, C.P. Research into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Hematology/Oncology Clinics of North America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3):619-62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ark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B, T.; Resch, K.L. Exercise for women receiving adjuvant therapy for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06(4):CD00500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ark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. Exercise as an intervention during breast cancer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xercise and Cancer Survivorship: Impact on Health Outcomes and Quality of Life. </w:t>
      </w:r>
      <w:r w:rsidRPr="00F94F7F">
        <w:rPr>
          <w:rFonts w:ascii="Arial" w:hAnsi="Arial" w:cs="Arial"/>
          <w:sz w:val="24"/>
          <w:szCs w:val="24"/>
        </w:rPr>
        <w:t>2010:37-5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7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augh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DT, M. Discerning primary and secondary factors responsible for clinical fatigue in multisystem diseas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iology (Basel)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3</w:t>
      </w:r>
      <w:proofErr w:type="gramEnd"/>
      <w:r w:rsidRPr="00F94F7F">
        <w:rPr>
          <w:rFonts w:ascii="Arial" w:hAnsi="Arial" w:cs="Arial"/>
          <w:sz w:val="24"/>
          <w:szCs w:val="24"/>
        </w:rPr>
        <w:t>(3):606-62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5.</w:t>
      </w:r>
      <w:r w:rsidRPr="00F94F7F">
        <w:rPr>
          <w:rFonts w:ascii="Arial" w:hAnsi="Arial" w:cs="Arial"/>
          <w:sz w:val="24"/>
          <w:szCs w:val="24"/>
        </w:rPr>
        <w:tab/>
        <w:t xml:space="preserve">McClellan R. Exercise programs for patients with cancer improve physical functioning and quality of lif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Physiotherap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59</w:t>
      </w:r>
      <w:proofErr w:type="gramEnd"/>
      <w:r w:rsidRPr="00F94F7F">
        <w:rPr>
          <w:rFonts w:ascii="Arial" w:hAnsi="Arial" w:cs="Arial"/>
          <w:sz w:val="24"/>
          <w:szCs w:val="24"/>
        </w:rPr>
        <w:t>(1):5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6.</w:t>
      </w:r>
      <w:r w:rsidRPr="00F94F7F">
        <w:rPr>
          <w:rFonts w:ascii="Arial" w:hAnsi="Arial" w:cs="Arial"/>
          <w:sz w:val="24"/>
          <w:szCs w:val="24"/>
        </w:rPr>
        <w:tab/>
        <w:t xml:space="preserve">McMillan E. Using exercise based interventions for the treatment of cancer related fatigue: A </w:t>
      </w:r>
      <w:proofErr w:type="spellStart"/>
      <w:proofErr w:type="gramStart"/>
      <w:r w:rsidRPr="00F94F7F">
        <w:rPr>
          <w:rFonts w:ascii="Arial" w:hAnsi="Arial" w:cs="Arial"/>
          <w:sz w:val="24"/>
          <w:szCs w:val="24"/>
        </w:rPr>
        <w:t>meta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analysi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roQuest Dissertations and Theses. </w:t>
      </w:r>
      <w:r w:rsidRPr="00F94F7F">
        <w:rPr>
          <w:rFonts w:ascii="Arial" w:hAnsi="Arial" w:cs="Arial"/>
          <w:sz w:val="24"/>
          <w:szCs w:val="24"/>
        </w:rPr>
        <w:t>2009:20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7.</w:t>
      </w:r>
      <w:r w:rsidRPr="00F94F7F">
        <w:rPr>
          <w:rFonts w:ascii="Arial" w:hAnsi="Arial" w:cs="Arial"/>
          <w:sz w:val="24"/>
          <w:szCs w:val="24"/>
        </w:rPr>
        <w:tab/>
        <w:t xml:space="preserve">McMillan EMN, Ian J. Exercise is an effective treatment modality for reducing cancer-related fatigue and improving physical capacity in cancer patients and survivors: a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pplied Physiology, Nutrition &amp; Metabolism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36</w:t>
      </w:r>
      <w:proofErr w:type="gramEnd"/>
      <w:r w:rsidRPr="00F94F7F">
        <w:rPr>
          <w:rFonts w:ascii="Arial" w:hAnsi="Arial" w:cs="Arial"/>
          <w:sz w:val="24"/>
          <w:szCs w:val="24"/>
        </w:rPr>
        <w:t>(6):892-90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8.</w:t>
      </w:r>
      <w:r w:rsidRPr="00F94F7F">
        <w:rPr>
          <w:rFonts w:ascii="Arial" w:hAnsi="Arial" w:cs="Arial"/>
          <w:sz w:val="24"/>
          <w:szCs w:val="24"/>
        </w:rPr>
        <w:tab/>
        <w:t xml:space="preserve">McNeely MLC, K.L.; Rowe, B.H.; Klassen, T.P.; Mackey, J.R.; Courneya, K.S. Effects of exercise on breast cancer patients and survivors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adian Medical Association Journal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175</w:t>
      </w:r>
      <w:proofErr w:type="gramEnd"/>
      <w:r w:rsidRPr="00F94F7F">
        <w:rPr>
          <w:rFonts w:ascii="Arial" w:hAnsi="Arial" w:cs="Arial"/>
          <w:sz w:val="24"/>
          <w:szCs w:val="24"/>
        </w:rPr>
        <w:t>(1):34-41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79.</w:t>
      </w:r>
      <w:r w:rsidRPr="00F94F7F">
        <w:rPr>
          <w:rFonts w:ascii="Arial" w:hAnsi="Arial" w:cs="Arial"/>
          <w:sz w:val="24"/>
          <w:szCs w:val="24"/>
        </w:rPr>
        <w:tab/>
        <w:t xml:space="preserve">McNeely MLC, K.S. Exercise programs for cancer-related fatigue: evidence and clinical guidelin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omprehensive Cancer Network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8):945-95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0.</w:t>
      </w:r>
      <w:r w:rsidRPr="00F94F7F">
        <w:rPr>
          <w:rFonts w:ascii="Arial" w:hAnsi="Arial" w:cs="Arial"/>
          <w:sz w:val="24"/>
          <w:szCs w:val="24"/>
        </w:rPr>
        <w:tab/>
        <w:t xml:space="preserve">McNeely ML. Exercise rehabilitation for breast and head and neck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roQuest Dissertations and Theses. </w:t>
      </w:r>
      <w:r w:rsidRPr="00F94F7F">
        <w:rPr>
          <w:rFonts w:ascii="Arial" w:hAnsi="Arial" w:cs="Arial"/>
          <w:sz w:val="24"/>
          <w:szCs w:val="24"/>
        </w:rPr>
        <w:t>2007:24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81.</w:t>
      </w:r>
      <w:r w:rsidRPr="00F94F7F">
        <w:rPr>
          <w:rFonts w:ascii="Arial" w:hAnsi="Arial" w:cs="Arial"/>
          <w:sz w:val="24"/>
          <w:szCs w:val="24"/>
        </w:rPr>
        <w:tab/>
        <w:t xml:space="preserve">McNeil C. No rest for fatigue researche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100</w:t>
      </w:r>
      <w:proofErr w:type="gramEnd"/>
      <w:r w:rsidRPr="00F94F7F">
        <w:rPr>
          <w:rFonts w:ascii="Arial" w:hAnsi="Arial" w:cs="Arial"/>
          <w:sz w:val="24"/>
          <w:szCs w:val="24"/>
        </w:rPr>
        <w:t>(16):1129-113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cTiern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. Physical activity after cancer: physiologic outcom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Investigation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):68-8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eneses-Echave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FG-J, E.; Correa, J.E.; Ramirez-Velez, R. Supervised physical activity interventions in the management of cancer-related fatigue: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Nutricion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Hospitalari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30</w:t>
      </w:r>
      <w:proofErr w:type="gramEnd"/>
      <w:r w:rsidRPr="00F94F7F">
        <w:rPr>
          <w:rFonts w:ascii="Arial" w:hAnsi="Arial" w:cs="Arial"/>
          <w:sz w:val="24"/>
          <w:szCs w:val="24"/>
        </w:rPr>
        <w:t>(3):486-49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eneses-Echave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FG-J, E.; Correa-Bautista, J.E.; Valle, J.S.; Ramirez-Velez, R. [Effectiveness of physical exercise on fatigue in cancer patients during active treatment: a systematic review and meta-analysis]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d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Saud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ubl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31</w:t>
      </w:r>
      <w:proofErr w:type="gramEnd"/>
      <w:r w:rsidRPr="00F94F7F">
        <w:rPr>
          <w:rFonts w:ascii="Arial" w:hAnsi="Arial" w:cs="Arial"/>
          <w:sz w:val="24"/>
          <w:szCs w:val="24"/>
        </w:rPr>
        <w:t>(4):667-681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enes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FV, R.R. Center-based exercise on cancer-related fatigue in breast cancer survivors during active treatment: A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erigg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. Cancer-related fatigue: still an enigma to be solved quickl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eviews on Recent Clinical Trials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9</w:t>
      </w:r>
      <w:proofErr w:type="gramEnd"/>
      <w:r w:rsidRPr="00F94F7F">
        <w:rPr>
          <w:rFonts w:ascii="Arial" w:hAnsi="Arial" w:cs="Arial"/>
          <w:sz w:val="24"/>
          <w:szCs w:val="24"/>
        </w:rPr>
        <w:t>(4):267-27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ew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CS, L.M.G.; </w:t>
      </w:r>
      <w:proofErr w:type="spellStart"/>
      <w:r w:rsidRPr="00F94F7F">
        <w:rPr>
          <w:rFonts w:ascii="Arial" w:hAnsi="Arial" w:cs="Arial"/>
          <w:sz w:val="24"/>
          <w:szCs w:val="24"/>
        </w:rPr>
        <w:t>Lizerm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J.; van </w:t>
      </w:r>
      <w:proofErr w:type="spellStart"/>
      <w:r w:rsidRPr="00F94F7F">
        <w:rPr>
          <w:rFonts w:ascii="Arial" w:hAnsi="Arial" w:cs="Arial"/>
          <w:sz w:val="24"/>
          <w:szCs w:val="24"/>
        </w:rPr>
        <w:t>Hart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W.H. Effectiveness of multidimensional cancer survivor rehabilitation and cost-effectiveness of cancer rehabilitation in general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ist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7</w:t>
      </w:r>
      <w:proofErr w:type="gramEnd"/>
      <w:r w:rsidRPr="00F94F7F">
        <w:rPr>
          <w:rFonts w:ascii="Arial" w:hAnsi="Arial" w:cs="Arial"/>
          <w:sz w:val="24"/>
          <w:szCs w:val="24"/>
        </w:rPr>
        <w:t>(12):1581-159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88.</w:t>
      </w:r>
      <w:r w:rsidRPr="00F94F7F">
        <w:rPr>
          <w:rFonts w:ascii="Arial" w:hAnsi="Arial" w:cs="Arial"/>
          <w:sz w:val="24"/>
          <w:szCs w:val="24"/>
        </w:rPr>
        <w:tab/>
        <w:t xml:space="preserve">Minton OB, A.; </w:t>
      </w:r>
      <w:proofErr w:type="spellStart"/>
      <w:r w:rsidRPr="00F94F7F">
        <w:rPr>
          <w:rFonts w:ascii="Arial" w:hAnsi="Arial" w:cs="Arial"/>
          <w:sz w:val="24"/>
          <w:szCs w:val="24"/>
        </w:rPr>
        <w:t>Barsevi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; Cramp, F.; </w:t>
      </w:r>
      <w:proofErr w:type="spellStart"/>
      <w:r w:rsidRPr="00F94F7F">
        <w:rPr>
          <w:rFonts w:ascii="Arial" w:hAnsi="Arial" w:cs="Arial"/>
          <w:sz w:val="24"/>
          <w:szCs w:val="24"/>
        </w:rPr>
        <w:t>Goedendorp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Mitchell, S.A.; Stone, P.C. Cancer-related fatigue and its impact on functioning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19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1:2124-213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89.</w:t>
      </w:r>
      <w:r w:rsidRPr="00F94F7F">
        <w:rPr>
          <w:rFonts w:ascii="Arial" w:hAnsi="Arial" w:cs="Arial"/>
          <w:sz w:val="24"/>
          <w:szCs w:val="24"/>
        </w:rPr>
        <w:tab/>
        <w:t xml:space="preserve">Minton OJ, F.; Jane, M. The role of </w:t>
      </w:r>
      <w:proofErr w:type="spellStart"/>
      <w:r w:rsidRPr="00F94F7F">
        <w:rPr>
          <w:rFonts w:ascii="Arial" w:hAnsi="Arial" w:cs="Arial"/>
          <w:sz w:val="24"/>
          <w:szCs w:val="24"/>
        </w:rPr>
        <w:t>behaviour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odification and exercise in the management of cancer-related fatigue to reduce its impact during and after cancer treatment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c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Oncolog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54</w:t>
      </w:r>
      <w:proofErr w:type="gramEnd"/>
      <w:r w:rsidRPr="00F94F7F">
        <w:rPr>
          <w:rFonts w:ascii="Arial" w:hAnsi="Arial" w:cs="Arial"/>
          <w:sz w:val="24"/>
          <w:szCs w:val="24"/>
        </w:rPr>
        <w:t>(5):581-58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0.</w:t>
      </w:r>
      <w:r w:rsidRPr="00F94F7F">
        <w:rPr>
          <w:rFonts w:ascii="Arial" w:hAnsi="Arial" w:cs="Arial"/>
          <w:sz w:val="24"/>
          <w:szCs w:val="24"/>
        </w:rPr>
        <w:tab/>
        <w:t xml:space="preserve">Mishra SIS, R.W.; Snyder, C.; Geigle, P.M.; </w:t>
      </w:r>
      <w:proofErr w:type="spellStart"/>
      <w:r w:rsidRPr="00F94F7F">
        <w:rPr>
          <w:rFonts w:ascii="Arial" w:hAnsi="Arial" w:cs="Arial"/>
          <w:sz w:val="24"/>
          <w:szCs w:val="24"/>
        </w:rPr>
        <w:t>Berlanste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R.; </w:t>
      </w:r>
      <w:proofErr w:type="spellStart"/>
      <w:r w:rsidRPr="00F94F7F">
        <w:rPr>
          <w:rFonts w:ascii="Arial" w:hAnsi="Arial" w:cs="Arial"/>
          <w:sz w:val="24"/>
          <w:szCs w:val="24"/>
        </w:rPr>
        <w:t>Topalogl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O. Exercise interventions on health-related quality of life for people with cancer during active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2(8):CD00846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1.</w:t>
      </w:r>
      <w:r w:rsidRPr="00F94F7F">
        <w:rPr>
          <w:rFonts w:ascii="Arial" w:hAnsi="Arial" w:cs="Arial"/>
          <w:sz w:val="24"/>
          <w:szCs w:val="24"/>
        </w:rPr>
        <w:tab/>
        <w:t xml:space="preserve">Mishra SIS, R.W.; Snyder, C.; Geigle, P.; </w:t>
      </w:r>
      <w:proofErr w:type="spellStart"/>
      <w:r w:rsidRPr="00F94F7F">
        <w:rPr>
          <w:rFonts w:ascii="Arial" w:hAnsi="Arial" w:cs="Arial"/>
          <w:sz w:val="24"/>
          <w:szCs w:val="24"/>
        </w:rPr>
        <w:t>Gota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 Are exercise programs effective for improving health-related quality of life among cancer survivors?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41</w:t>
      </w:r>
      <w:proofErr w:type="gramEnd"/>
      <w:r w:rsidRPr="00F94F7F">
        <w:rPr>
          <w:rFonts w:ascii="Arial" w:hAnsi="Arial" w:cs="Arial"/>
          <w:sz w:val="24"/>
          <w:szCs w:val="24"/>
        </w:rPr>
        <w:t>(6):E326-E34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2.</w:t>
      </w:r>
      <w:r w:rsidRPr="00F94F7F">
        <w:rPr>
          <w:rFonts w:ascii="Arial" w:hAnsi="Arial" w:cs="Arial"/>
          <w:sz w:val="24"/>
          <w:szCs w:val="24"/>
        </w:rPr>
        <w:tab/>
        <w:t xml:space="preserve">Mishra SIS, R.W.; Snyder, C.; Geigle, P.; </w:t>
      </w:r>
      <w:proofErr w:type="spellStart"/>
      <w:r w:rsidRPr="00F94F7F">
        <w:rPr>
          <w:rFonts w:ascii="Arial" w:hAnsi="Arial" w:cs="Arial"/>
          <w:sz w:val="24"/>
          <w:szCs w:val="24"/>
        </w:rPr>
        <w:t>Gota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 The effectiveness of exercise interventions for improving health-related quality of life from diagnosis through active cancer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2</w:t>
      </w:r>
      <w:proofErr w:type="gramEnd"/>
      <w:r w:rsidRPr="00F94F7F">
        <w:rPr>
          <w:rFonts w:ascii="Arial" w:hAnsi="Arial" w:cs="Arial"/>
          <w:sz w:val="24"/>
          <w:szCs w:val="24"/>
        </w:rPr>
        <w:t>(1):E33-E5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3.</w:t>
      </w:r>
      <w:r w:rsidRPr="00F94F7F">
        <w:rPr>
          <w:rFonts w:ascii="Arial" w:hAnsi="Arial" w:cs="Arial"/>
          <w:sz w:val="24"/>
          <w:szCs w:val="24"/>
        </w:rPr>
        <w:tab/>
        <w:t xml:space="preserve">Mitchell SAB, A.M. Cancer-related fatigue: The evidence base for assessment and manage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Journal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12</w:t>
      </w:r>
      <w:proofErr w:type="gramEnd"/>
      <w:r w:rsidRPr="00F94F7F">
        <w:rPr>
          <w:rFonts w:ascii="Arial" w:hAnsi="Arial" w:cs="Arial"/>
          <w:sz w:val="24"/>
          <w:szCs w:val="24"/>
        </w:rPr>
        <w:t>(5):374-38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194.</w:t>
      </w:r>
      <w:r w:rsidRPr="00F94F7F">
        <w:rPr>
          <w:rFonts w:ascii="Arial" w:hAnsi="Arial" w:cs="Arial"/>
          <w:sz w:val="24"/>
          <w:szCs w:val="24"/>
        </w:rPr>
        <w:tab/>
        <w:t xml:space="preserve">Mitchell SAB, S.L.; Hood, L.E.; Moore, K.; Tanner, E.R. Putting evidence into practice: evidence-based interventions for fatigue during and following cancer and its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Oncology Nursing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1</w:t>
      </w:r>
      <w:proofErr w:type="gramEnd"/>
      <w:r w:rsidRPr="00F94F7F">
        <w:rPr>
          <w:rFonts w:ascii="Arial" w:hAnsi="Arial" w:cs="Arial"/>
          <w:sz w:val="24"/>
          <w:szCs w:val="24"/>
        </w:rPr>
        <w:t>(1):99-11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5.</w:t>
      </w:r>
      <w:r w:rsidRPr="00F94F7F">
        <w:rPr>
          <w:rFonts w:ascii="Arial" w:hAnsi="Arial" w:cs="Arial"/>
          <w:sz w:val="24"/>
          <w:szCs w:val="24"/>
        </w:rPr>
        <w:tab/>
        <w:t xml:space="preserve">Mitchell SA. Cancer-related fatigue: state of the scienc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cal Medicine and Rehabilitation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2</w:t>
      </w:r>
      <w:proofErr w:type="gramEnd"/>
      <w:r w:rsidRPr="00F94F7F">
        <w:rPr>
          <w:rFonts w:ascii="Arial" w:hAnsi="Arial" w:cs="Arial"/>
          <w:sz w:val="24"/>
          <w:szCs w:val="24"/>
        </w:rPr>
        <w:t>(5):364-38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6.</w:t>
      </w:r>
      <w:r w:rsidRPr="00F94F7F">
        <w:rPr>
          <w:rFonts w:ascii="Arial" w:hAnsi="Arial" w:cs="Arial"/>
          <w:sz w:val="24"/>
          <w:szCs w:val="24"/>
        </w:rPr>
        <w:tab/>
        <w:t xml:space="preserve">Mock VO, M. Current management of fatigue and anemia in pati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eminars in Oncology Nursing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4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2):36-4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7.</w:t>
      </w:r>
      <w:r w:rsidRPr="00F94F7F">
        <w:rPr>
          <w:rFonts w:ascii="Arial" w:hAnsi="Arial" w:cs="Arial"/>
          <w:sz w:val="24"/>
          <w:szCs w:val="24"/>
        </w:rPr>
        <w:tab/>
        <w:t xml:space="preserve">Mock V. Evidence-based treatment for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 Monographs. </w:t>
      </w:r>
      <w:r w:rsidRPr="00F94F7F">
        <w:rPr>
          <w:rFonts w:ascii="Arial" w:hAnsi="Arial" w:cs="Arial"/>
          <w:sz w:val="24"/>
          <w:szCs w:val="24"/>
        </w:rPr>
        <w:t>2004(32):112-11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8.</w:t>
      </w:r>
      <w:r w:rsidRPr="00F94F7F">
        <w:rPr>
          <w:rFonts w:ascii="Arial" w:hAnsi="Arial" w:cs="Arial"/>
          <w:sz w:val="24"/>
          <w:szCs w:val="24"/>
        </w:rPr>
        <w:tab/>
        <w:t xml:space="preserve">Mohamad HM, G.; </w:t>
      </w:r>
      <w:proofErr w:type="spellStart"/>
      <w:r w:rsidRPr="00F94F7F">
        <w:rPr>
          <w:rFonts w:ascii="Arial" w:hAnsi="Arial" w:cs="Arial"/>
          <w:sz w:val="24"/>
          <w:szCs w:val="24"/>
        </w:rPr>
        <w:t>Hase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Ndow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Craig, L.C.A.; </w:t>
      </w:r>
      <w:proofErr w:type="spellStart"/>
      <w:r w:rsidRPr="00F94F7F">
        <w:rPr>
          <w:rFonts w:ascii="Arial" w:hAnsi="Arial" w:cs="Arial"/>
          <w:sz w:val="24"/>
          <w:szCs w:val="24"/>
        </w:rPr>
        <w:t>Hey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D. The effect of dietary and exercise interventions on body weight in prostate cancer patient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utrition and Cancer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67</w:t>
      </w:r>
      <w:proofErr w:type="gramEnd"/>
      <w:r w:rsidRPr="00F94F7F">
        <w:rPr>
          <w:rFonts w:ascii="Arial" w:hAnsi="Arial" w:cs="Arial"/>
          <w:sz w:val="24"/>
          <w:szCs w:val="24"/>
        </w:rPr>
        <w:t>(1):43-6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19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ontaze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. Health-related quality of life in breast cancer patients: a bibliographic review of the literature from 1974 to 2007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Experimental and Clinical Cancer Research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27:32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0.</w:t>
      </w:r>
      <w:r w:rsidRPr="00F94F7F">
        <w:rPr>
          <w:rFonts w:ascii="Arial" w:hAnsi="Arial" w:cs="Arial"/>
          <w:sz w:val="24"/>
          <w:szCs w:val="24"/>
        </w:rPr>
        <w:tab/>
        <w:t xml:space="preserve">Morrow GRA, P.L.; Hickok, J.T.; Roscoe, J.A.; Matteson, S. Fatigue associated with cancer and its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5):389-39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0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usti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A, C.; Piper, B.; Smith, T.; </w:t>
      </w:r>
      <w:proofErr w:type="spellStart"/>
      <w:r w:rsidRPr="00F94F7F">
        <w:rPr>
          <w:rFonts w:ascii="Arial" w:hAnsi="Arial" w:cs="Arial"/>
          <w:sz w:val="24"/>
          <w:szCs w:val="24"/>
        </w:rPr>
        <w:t>Spro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</w:t>
      </w:r>
      <w:proofErr w:type="spellStart"/>
      <w:r w:rsidRPr="00F94F7F">
        <w:rPr>
          <w:rFonts w:ascii="Arial" w:hAnsi="Arial" w:cs="Arial"/>
          <w:sz w:val="24"/>
          <w:szCs w:val="24"/>
        </w:rPr>
        <w:t>Scarpa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Leach, C.; </w:t>
      </w:r>
      <w:proofErr w:type="spellStart"/>
      <w:r w:rsidRPr="00F94F7F">
        <w:rPr>
          <w:rFonts w:ascii="Arial" w:hAnsi="Arial" w:cs="Arial"/>
          <w:sz w:val="24"/>
          <w:szCs w:val="24"/>
        </w:rPr>
        <w:t>Peppon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</w:t>
      </w:r>
      <w:proofErr w:type="spellStart"/>
      <w:r w:rsidRPr="00F94F7F">
        <w:rPr>
          <w:rFonts w:ascii="Arial" w:hAnsi="Arial" w:cs="Arial"/>
          <w:sz w:val="24"/>
          <w:szCs w:val="24"/>
        </w:rPr>
        <w:t>Pales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O.; Jing, L.; Mohr, D.; Spring, B.; </w:t>
      </w:r>
      <w:proofErr w:type="spellStart"/>
      <w:r w:rsidRPr="00F94F7F">
        <w:rPr>
          <w:rFonts w:ascii="Arial" w:hAnsi="Arial" w:cs="Arial"/>
          <w:sz w:val="24"/>
          <w:szCs w:val="24"/>
        </w:rPr>
        <w:t>Berend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Heckler, C.; Miller, S. A meta-analytic comparison of exercise, psychological, exercise combined with psychological and pharmaceutical interventions for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Behavioral Medicin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3:S54</w:t>
      </w:r>
      <w:proofErr w:type="gramEnd"/>
      <w:r w:rsidRPr="00F94F7F">
        <w:rPr>
          <w:rFonts w:ascii="Arial" w:hAnsi="Arial" w:cs="Arial"/>
          <w:sz w:val="24"/>
          <w:szCs w:val="24"/>
        </w:rPr>
        <w:t>-S5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Musti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MM, G.R.; Carroll, J.K.; Figueroa-Moseley, C.D.; Jean-Pierre, P.; Williams, G.C. Integrative nonpharmacologic behavioral interventions for the management of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ist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:52-6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3.</w:t>
      </w:r>
      <w:r w:rsidRPr="00F94F7F">
        <w:rPr>
          <w:rFonts w:ascii="Arial" w:hAnsi="Arial" w:cs="Arial"/>
          <w:sz w:val="24"/>
          <w:szCs w:val="24"/>
        </w:rPr>
        <w:tab/>
        <w:t xml:space="preserve">Nail LM. Fatigue in pati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29</w:t>
      </w:r>
      <w:proofErr w:type="gramEnd"/>
      <w:r w:rsidRPr="00F94F7F">
        <w:rPr>
          <w:rFonts w:ascii="Arial" w:hAnsi="Arial" w:cs="Arial"/>
          <w:sz w:val="24"/>
          <w:szCs w:val="24"/>
        </w:rPr>
        <w:t>(3):53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4.</w:t>
      </w:r>
      <w:r w:rsidRPr="00F94F7F">
        <w:rPr>
          <w:rFonts w:ascii="Arial" w:hAnsi="Arial" w:cs="Arial"/>
          <w:sz w:val="24"/>
          <w:szCs w:val="24"/>
        </w:rPr>
        <w:tab/>
        <w:t xml:space="preserve">Nguyen PLA, S.M.; </w:t>
      </w:r>
      <w:proofErr w:type="spellStart"/>
      <w:r w:rsidRPr="00F94F7F">
        <w:rPr>
          <w:rFonts w:ascii="Arial" w:hAnsi="Arial" w:cs="Arial"/>
          <w:sz w:val="24"/>
          <w:szCs w:val="24"/>
        </w:rPr>
        <w:t>Basari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D'Amico, A.V.; </w:t>
      </w:r>
      <w:proofErr w:type="spellStart"/>
      <w:r w:rsidRPr="00F94F7F">
        <w:rPr>
          <w:rFonts w:ascii="Arial" w:hAnsi="Arial" w:cs="Arial"/>
          <w:sz w:val="24"/>
          <w:szCs w:val="24"/>
        </w:rPr>
        <w:t>Kantof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W.; Keating, N.L.; </w:t>
      </w:r>
      <w:proofErr w:type="spellStart"/>
      <w:r w:rsidRPr="00F94F7F">
        <w:rPr>
          <w:rFonts w:ascii="Arial" w:hAnsi="Arial" w:cs="Arial"/>
          <w:sz w:val="24"/>
          <w:szCs w:val="24"/>
        </w:rPr>
        <w:t>Pens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F.; Rosario, D.J.; </w:t>
      </w:r>
      <w:proofErr w:type="spellStart"/>
      <w:r w:rsidRPr="00F94F7F">
        <w:rPr>
          <w:rFonts w:ascii="Arial" w:hAnsi="Arial" w:cs="Arial"/>
          <w:sz w:val="24"/>
          <w:szCs w:val="24"/>
        </w:rPr>
        <w:t>Tomb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B.; Smith, M.R. Adverse effects of androgen deprivation therapy and strategies to mitigate them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Urolog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67</w:t>
      </w:r>
      <w:proofErr w:type="gramEnd"/>
      <w:r w:rsidRPr="00F94F7F">
        <w:rPr>
          <w:rFonts w:ascii="Arial" w:hAnsi="Arial" w:cs="Arial"/>
          <w:sz w:val="24"/>
          <w:szCs w:val="24"/>
        </w:rPr>
        <w:t>(5):825-83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Oerleman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M, F.; </w:t>
      </w:r>
      <w:proofErr w:type="spellStart"/>
      <w:r w:rsidRPr="00F94F7F">
        <w:rPr>
          <w:rFonts w:ascii="Arial" w:hAnsi="Arial" w:cs="Arial"/>
          <w:sz w:val="24"/>
          <w:szCs w:val="24"/>
        </w:rPr>
        <w:t>Nijzie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R.; </w:t>
      </w:r>
      <w:proofErr w:type="spellStart"/>
      <w:r w:rsidRPr="00F94F7F">
        <w:rPr>
          <w:rFonts w:ascii="Arial" w:hAnsi="Arial" w:cs="Arial"/>
          <w:sz w:val="24"/>
          <w:szCs w:val="24"/>
        </w:rPr>
        <w:t>Lybeert</w:t>
      </w:r>
      <w:proofErr w:type="spellEnd"/>
      <w:r w:rsidRPr="00F94F7F">
        <w:rPr>
          <w:rFonts w:ascii="Arial" w:hAnsi="Arial" w:cs="Arial"/>
          <w:sz w:val="24"/>
          <w:szCs w:val="24"/>
        </w:rPr>
        <w:t>, M.; van de Poll-</w:t>
      </w:r>
      <w:proofErr w:type="spellStart"/>
      <w:r w:rsidRPr="00F94F7F">
        <w:rPr>
          <w:rFonts w:ascii="Arial" w:hAnsi="Arial" w:cs="Arial"/>
          <w:sz w:val="24"/>
          <w:szCs w:val="24"/>
        </w:rPr>
        <w:t>Frans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V. The impact of treatment, socio-demographic and clinical characteristics on health-related quality of life among Hodgkin's and non-Hodgkin's lymphoma survivor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Hematology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90</w:t>
      </w:r>
      <w:proofErr w:type="gramEnd"/>
      <w:r w:rsidRPr="00F94F7F">
        <w:rPr>
          <w:rFonts w:ascii="Arial" w:hAnsi="Arial" w:cs="Arial"/>
          <w:sz w:val="24"/>
          <w:szCs w:val="24"/>
        </w:rPr>
        <w:t>(9):993-10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Oldervol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MK, S.; </w:t>
      </w:r>
      <w:proofErr w:type="spellStart"/>
      <w:r w:rsidRPr="00F94F7F">
        <w:rPr>
          <w:rFonts w:ascii="Arial" w:hAnsi="Arial" w:cs="Arial"/>
          <w:sz w:val="24"/>
          <w:szCs w:val="24"/>
        </w:rPr>
        <w:t>Hjermsta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Lund, J.A.; Loge, J.H. Physical exercise results in the improved subjective well-being of a few or is effective rehabilitation for all </w:t>
      </w:r>
      <w:r w:rsidRPr="00F94F7F">
        <w:rPr>
          <w:rFonts w:ascii="Arial" w:hAnsi="Arial" w:cs="Arial"/>
          <w:sz w:val="24"/>
          <w:szCs w:val="24"/>
        </w:rPr>
        <w:lastRenderedPageBreak/>
        <w:t xml:space="preserve">cancer patients?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40</w:t>
      </w:r>
      <w:proofErr w:type="gramEnd"/>
      <w:r w:rsidRPr="00F94F7F">
        <w:rPr>
          <w:rFonts w:ascii="Arial" w:hAnsi="Arial" w:cs="Arial"/>
          <w:sz w:val="24"/>
          <w:szCs w:val="24"/>
        </w:rPr>
        <w:t>(7):951-96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7.</w:t>
      </w:r>
      <w:r w:rsidRPr="00F94F7F">
        <w:rPr>
          <w:rFonts w:ascii="Arial" w:hAnsi="Arial" w:cs="Arial"/>
          <w:sz w:val="24"/>
          <w:szCs w:val="24"/>
        </w:rPr>
        <w:tab/>
        <w:t xml:space="preserve">Ortega FBR, J.R.; Castillo, M.J.; </w:t>
      </w:r>
      <w:proofErr w:type="spellStart"/>
      <w:r w:rsidRPr="00F94F7F">
        <w:rPr>
          <w:rFonts w:ascii="Arial" w:hAnsi="Arial" w:cs="Arial"/>
          <w:sz w:val="24"/>
          <w:szCs w:val="24"/>
        </w:rPr>
        <w:t>Sjostro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Physical fitness in childhood and adolescence: a powerful marker of health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Obesity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32</w:t>
      </w:r>
      <w:proofErr w:type="gramEnd"/>
      <w:r w:rsidRPr="00F94F7F">
        <w:rPr>
          <w:rFonts w:ascii="Arial" w:hAnsi="Arial" w:cs="Arial"/>
          <w:sz w:val="24"/>
          <w:szCs w:val="24"/>
        </w:rPr>
        <w:t>(1):1-11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8.</w:t>
      </w:r>
      <w:r w:rsidRPr="00F94F7F">
        <w:rPr>
          <w:rFonts w:ascii="Arial" w:hAnsi="Arial" w:cs="Arial"/>
          <w:sz w:val="24"/>
          <w:szCs w:val="24"/>
        </w:rPr>
        <w:tab/>
        <w:t xml:space="preserve">Ostergren PBK, C.; </w:t>
      </w:r>
      <w:proofErr w:type="spellStart"/>
      <w:r w:rsidRPr="00F94F7F">
        <w:rPr>
          <w:rFonts w:ascii="Arial" w:hAnsi="Arial" w:cs="Arial"/>
          <w:sz w:val="24"/>
          <w:szCs w:val="24"/>
        </w:rPr>
        <w:t>Bennedbae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N.; Faber, J.; </w:t>
      </w:r>
      <w:proofErr w:type="spellStart"/>
      <w:r w:rsidRPr="00F94F7F">
        <w:rPr>
          <w:rFonts w:ascii="Arial" w:hAnsi="Arial" w:cs="Arial"/>
          <w:sz w:val="24"/>
          <w:szCs w:val="24"/>
        </w:rPr>
        <w:t>Sonk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Fod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The use of exercise interventions to overcome adverse effects of androgen deprivation therap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Nature Reviews Urolog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3</w:t>
      </w:r>
      <w:proofErr w:type="gramEnd"/>
      <w:r w:rsidRPr="00F94F7F">
        <w:rPr>
          <w:rFonts w:ascii="Arial" w:hAnsi="Arial" w:cs="Arial"/>
          <w:sz w:val="24"/>
          <w:szCs w:val="24"/>
        </w:rPr>
        <w:t>(6):353-364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0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Ozalev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. Impact of physiotherapy on patients with advanced lung cancer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Chron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Respir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Dis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4):223-23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aramanand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VSD, V. Exercise for the management of cancer-related fatigue in lung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 Care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>(1):4-1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1.</w:t>
      </w:r>
      <w:r w:rsidRPr="00F94F7F">
        <w:rPr>
          <w:rFonts w:ascii="Arial" w:hAnsi="Arial" w:cs="Arial"/>
          <w:sz w:val="24"/>
          <w:szCs w:val="24"/>
        </w:rPr>
        <w:tab/>
        <w:t xml:space="preserve">Parsons JAD, A.M. Rehabilitation and quality-of-life issues in patients with extremity soft tissue sarcoma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Treatment Options in Neurology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5</w:t>
      </w:r>
      <w:proofErr w:type="gramEnd"/>
      <w:r w:rsidRPr="00F94F7F">
        <w:rPr>
          <w:rFonts w:ascii="Arial" w:hAnsi="Arial" w:cs="Arial"/>
          <w:sz w:val="24"/>
          <w:szCs w:val="24"/>
        </w:rPr>
        <w:t>(6):477-488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avic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S, P.; </w:t>
      </w:r>
      <w:proofErr w:type="spellStart"/>
      <w:r w:rsidRPr="00F94F7F">
        <w:rPr>
          <w:rFonts w:ascii="Arial" w:hAnsi="Arial" w:cs="Arial"/>
          <w:sz w:val="24"/>
          <w:szCs w:val="24"/>
        </w:rPr>
        <w:t>Rousse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; </w:t>
      </w:r>
      <w:proofErr w:type="spellStart"/>
      <w:r w:rsidRPr="00F94F7F">
        <w:rPr>
          <w:rFonts w:ascii="Arial" w:hAnsi="Arial" w:cs="Arial"/>
          <w:sz w:val="24"/>
          <w:szCs w:val="24"/>
        </w:rPr>
        <w:t>Debourdea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 [Management of cancer-related fatigue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ress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Med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37</w:t>
      </w:r>
      <w:proofErr w:type="gramEnd"/>
      <w:r w:rsidRPr="00F94F7F">
        <w:rPr>
          <w:rFonts w:ascii="Arial" w:hAnsi="Arial" w:cs="Arial"/>
          <w:sz w:val="24"/>
          <w:szCs w:val="24"/>
        </w:rPr>
        <w:t>(6 Pt 1):957-96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3.</w:t>
      </w:r>
      <w:r w:rsidRPr="00F94F7F">
        <w:rPr>
          <w:rFonts w:ascii="Arial" w:hAnsi="Arial" w:cs="Arial"/>
          <w:sz w:val="24"/>
          <w:szCs w:val="24"/>
        </w:rPr>
        <w:tab/>
        <w:t xml:space="preserve">Payne CW, P.J.; Martin, S. Interventions for fatigue and weight loss in adults with advanced progressive illnes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chrane Database of Systematic Reviews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:CD008427</w:t>
      </w:r>
      <w:proofErr w:type="gramEnd"/>
      <w:r w:rsidRPr="00F94F7F">
        <w:rPr>
          <w:rFonts w:ascii="Arial" w:hAnsi="Arial" w:cs="Arial"/>
          <w:sz w:val="24"/>
          <w:szCs w:val="24"/>
        </w:rPr>
        <w:t>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14.</w:t>
      </w:r>
      <w:r w:rsidRPr="00F94F7F">
        <w:rPr>
          <w:rFonts w:ascii="Arial" w:hAnsi="Arial" w:cs="Arial"/>
          <w:sz w:val="24"/>
          <w:szCs w:val="24"/>
        </w:rPr>
        <w:tab/>
        <w:t xml:space="preserve">Pedersen BKS, B. Evidence for prescribing exercise as therapy in chronic diseas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candinavian Journal of Medicine &amp; Science in Sports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:3-6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ened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JS, N.; </w:t>
      </w:r>
      <w:proofErr w:type="spellStart"/>
      <w:r w:rsidRPr="00F94F7F">
        <w:rPr>
          <w:rFonts w:ascii="Arial" w:hAnsi="Arial" w:cs="Arial"/>
          <w:sz w:val="24"/>
          <w:szCs w:val="24"/>
        </w:rPr>
        <w:t>Dah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R.; Gonzalez, J.S. Physical activity interventions in the elderly: cancer and comorbidit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Investigation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):51-6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erso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SK, M.J.; van der </w:t>
      </w:r>
      <w:proofErr w:type="spellStart"/>
      <w:r w:rsidRPr="00F94F7F">
        <w:rPr>
          <w:rFonts w:ascii="Arial" w:hAnsi="Arial" w:cs="Arial"/>
          <w:sz w:val="24"/>
          <w:szCs w:val="24"/>
        </w:rPr>
        <w:t>Weid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; </w:t>
      </w:r>
      <w:proofErr w:type="spellStart"/>
      <w:r w:rsidRPr="00F94F7F">
        <w:rPr>
          <w:rFonts w:ascii="Arial" w:hAnsi="Arial" w:cs="Arial"/>
          <w:sz w:val="24"/>
          <w:szCs w:val="24"/>
        </w:rPr>
        <w:t>Buffa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M.; </w:t>
      </w:r>
      <w:proofErr w:type="spellStart"/>
      <w:r w:rsidRPr="00F94F7F">
        <w:rPr>
          <w:rFonts w:ascii="Arial" w:hAnsi="Arial" w:cs="Arial"/>
          <w:sz w:val="24"/>
          <w:szCs w:val="24"/>
        </w:rPr>
        <w:t>Nolle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Bru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Chinapaw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J. Effects of exercise in patients treated with stem cell transplantation for a hematologic malignancy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Treatment Reviews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39</w:t>
      </w:r>
      <w:proofErr w:type="gramEnd"/>
      <w:r w:rsidRPr="00F94F7F">
        <w:rPr>
          <w:rFonts w:ascii="Arial" w:hAnsi="Arial" w:cs="Arial"/>
          <w:sz w:val="24"/>
          <w:szCs w:val="24"/>
        </w:rPr>
        <w:t>(6):682-69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7.</w:t>
      </w:r>
      <w:r w:rsidRPr="00F94F7F">
        <w:rPr>
          <w:rFonts w:ascii="Arial" w:hAnsi="Arial" w:cs="Arial"/>
          <w:sz w:val="24"/>
          <w:szCs w:val="24"/>
        </w:rPr>
        <w:tab/>
        <w:t xml:space="preserve">Pinto BMM, N.C. Exercise in the rehabilitation of breast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sycho-Oncology. </w:t>
      </w:r>
      <w:r w:rsidRPr="00F94F7F">
        <w:rPr>
          <w:rFonts w:ascii="Arial" w:hAnsi="Arial" w:cs="Arial"/>
          <w:sz w:val="24"/>
          <w:szCs w:val="24"/>
        </w:rPr>
        <w:t>1999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3):191-20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orteno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RKI, L.M. Cancer-related fatigue: guidelines for evaluation and manage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ist. </w:t>
      </w:r>
      <w:r w:rsidRPr="00F94F7F">
        <w:rPr>
          <w:rFonts w:ascii="Arial" w:hAnsi="Arial" w:cs="Arial"/>
          <w:sz w:val="24"/>
          <w:szCs w:val="24"/>
        </w:rPr>
        <w:t>1999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1):1-1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1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otemp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M. Chronic fatigue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nnu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Rev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Nur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Res. </w:t>
      </w:r>
      <w:r w:rsidRPr="00F94F7F">
        <w:rPr>
          <w:rFonts w:ascii="Arial" w:hAnsi="Arial" w:cs="Arial"/>
          <w:sz w:val="24"/>
          <w:szCs w:val="24"/>
        </w:rPr>
        <w:t>1993</w:t>
      </w:r>
      <w:proofErr w:type="gramStart"/>
      <w:r w:rsidRPr="00F94F7F">
        <w:rPr>
          <w:rFonts w:ascii="Arial" w:hAnsi="Arial" w:cs="Arial"/>
          <w:sz w:val="24"/>
          <w:szCs w:val="24"/>
        </w:rPr>
        <w:t>;11:57</w:t>
      </w:r>
      <w:proofErr w:type="gramEnd"/>
      <w:r w:rsidRPr="00F94F7F">
        <w:rPr>
          <w:rFonts w:ascii="Arial" w:hAnsi="Arial" w:cs="Arial"/>
          <w:sz w:val="24"/>
          <w:szCs w:val="24"/>
        </w:rPr>
        <w:t>-7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0.</w:t>
      </w:r>
      <w:r w:rsidRPr="00F94F7F">
        <w:rPr>
          <w:rFonts w:ascii="Arial" w:hAnsi="Arial" w:cs="Arial"/>
          <w:sz w:val="24"/>
          <w:szCs w:val="24"/>
        </w:rPr>
        <w:tab/>
        <w:t xml:space="preserve">Prue GR, J.; Allen, J.; </w:t>
      </w:r>
      <w:proofErr w:type="spellStart"/>
      <w:r w:rsidRPr="00F94F7F">
        <w:rPr>
          <w:rFonts w:ascii="Arial" w:hAnsi="Arial" w:cs="Arial"/>
          <w:sz w:val="24"/>
          <w:szCs w:val="24"/>
        </w:rPr>
        <w:t>Grace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Cramp, F. Cancer-related fatigue: A critical appraisal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42</w:t>
      </w:r>
      <w:proofErr w:type="gramEnd"/>
      <w:r w:rsidRPr="00F94F7F">
        <w:rPr>
          <w:rFonts w:ascii="Arial" w:hAnsi="Arial" w:cs="Arial"/>
          <w:sz w:val="24"/>
          <w:szCs w:val="24"/>
        </w:rPr>
        <w:t>(7):846-86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ue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WH, M.P. Differential effects of exercise on cancer-related fatigue during and following treatment </w:t>
      </w:r>
      <w:proofErr w:type="gramStart"/>
      <w:r w:rsidRPr="00F94F7F">
        <w:rPr>
          <w:rFonts w:ascii="Arial" w:hAnsi="Arial" w:cs="Arial"/>
          <w:sz w:val="24"/>
          <w:szCs w:val="24"/>
        </w:rPr>
        <w:t>A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Preventive Medicin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3</w:t>
      </w:r>
      <w:proofErr w:type="gramEnd"/>
      <w:r w:rsidRPr="00F94F7F">
        <w:rPr>
          <w:rFonts w:ascii="Arial" w:hAnsi="Arial" w:cs="Arial"/>
          <w:sz w:val="24"/>
          <w:szCs w:val="24"/>
        </w:rPr>
        <w:t>(2):E1-E24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2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Pue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WH, M.P. Effects of exercise on cancer-related fatigue in patients during and following cancer treatment: A systematic review and meta-analysis of randomized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Behavioral Medicin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43:S273</w:t>
      </w:r>
      <w:proofErr w:type="gramEnd"/>
      <w:r w:rsidRPr="00F94F7F">
        <w:rPr>
          <w:rFonts w:ascii="Arial" w:hAnsi="Arial" w:cs="Arial"/>
          <w:sz w:val="24"/>
          <w:szCs w:val="24"/>
        </w:rPr>
        <w:t>-S27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Radbruc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S, F.; </w:t>
      </w:r>
      <w:proofErr w:type="spellStart"/>
      <w:r w:rsidRPr="00F94F7F">
        <w:rPr>
          <w:rFonts w:ascii="Arial" w:hAnsi="Arial" w:cs="Arial"/>
          <w:sz w:val="24"/>
          <w:szCs w:val="24"/>
        </w:rPr>
        <w:t>Elsn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</w:t>
      </w:r>
      <w:proofErr w:type="spellStart"/>
      <w:r w:rsidRPr="00F94F7F">
        <w:rPr>
          <w:rFonts w:ascii="Arial" w:hAnsi="Arial" w:cs="Arial"/>
          <w:sz w:val="24"/>
          <w:szCs w:val="24"/>
        </w:rPr>
        <w:t>Goncalv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F.; Loge, J.; </w:t>
      </w:r>
      <w:proofErr w:type="spellStart"/>
      <w:r w:rsidRPr="00F94F7F">
        <w:rPr>
          <w:rFonts w:ascii="Arial" w:hAnsi="Arial" w:cs="Arial"/>
          <w:sz w:val="24"/>
          <w:szCs w:val="24"/>
        </w:rPr>
        <w:t>Kaas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</w:t>
      </w:r>
      <w:proofErr w:type="spellStart"/>
      <w:r w:rsidRPr="00F94F7F">
        <w:rPr>
          <w:rFonts w:ascii="Arial" w:hAnsi="Arial" w:cs="Arial"/>
          <w:sz w:val="24"/>
          <w:szCs w:val="24"/>
        </w:rPr>
        <w:t>Nau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; Stone, P. Fatigue in palliative care patients -- an EAPC approach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alliative Medicine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):13-3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4.</w:t>
      </w:r>
      <w:r w:rsidRPr="00F94F7F">
        <w:rPr>
          <w:rFonts w:ascii="Arial" w:hAnsi="Arial" w:cs="Arial"/>
          <w:sz w:val="24"/>
          <w:szCs w:val="24"/>
        </w:rPr>
        <w:tab/>
        <w:t xml:space="preserve">Rao AC, H.J. Symptom management in the elderly cancer patient: fatigue, pain, and depress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National Cancer Institute Monographs. </w:t>
      </w:r>
      <w:r w:rsidRPr="00F94F7F">
        <w:rPr>
          <w:rFonts w:ascii="Arial" w:hAnsi="Arial" w:cs="Arial"/>
          <w:sz w:val="24"/>
          <w:szCs w:val="24"/>
        </w:rPr>
        <w:t>2004(32):150-15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5.</w:t>
      </w:r>
      <w:r w:rsidRPr="00F94F7F">
        <w:rPr>
          <w:rFonts w:ascii="Arial" w:hAnsi="Arial" w:cs="Arial"/>
          <w:sz w:val="24"/>
          <w:szCs w:val="24"/>
        </w:rPr>
        <w:tab/>
        <w:t xml:space="preserve">Rao AVC, H.J. Fatigue in older cancer patients: etiology, assessment, and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eminars in Oncology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35</w:t>
      </w:r>
      <w:proofErr w:type="gramEnd"/>
      <w:r w:rsidRPr="00F94F7F">
        <w:rPr>
          <w:rFonts w:ascii="Arial" w:hAnsi="Arial" w:cs="Arial"/>
          <w:sz w:val="24"/>
          <w:szCs w:val="24"/>
        </w:rPr>
        <w:t>(6):633-64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6.</w:t>
      </w:r>
      <w:r w:rsidRPr="00F94F7F">
        <w:rPr>
          <w:rFonts w:ascii="Arial" w:hAnsi="Arial" w:cs="Arial"/>
          <w:sz w:val="24"/>
          <w:szCs w:val="24"/>
        </w:rPr>
        <w:tab/>
        <w:t xml:space="preserve">Ream ER, A. From theory to practice: designing interventions to reduce fatigue in patients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1999</w:t>
      </w:r>
      <w:proofErr w:type="gramStart"/>
      <w:r w:rsidRPr="00F94F7F">
        <w:rPr>
          <w:rFonts w:ascii="Arial" w:hAnsi="Arial" w:cs="Arial"/>
          <w:sz w:val="24"/>
          <w:szCs w:val="24"/>
        </w:rPr>
        <w:t>;26</w:t>
      </w:r>
      <w:proofErr w:type="gramEnd"/>
      <w:r w:rsidRPr="00F94F7F">
        <w:rPr>
          <w:rFonts w:ascii="Arial" w:hAnsi="Arial" w:cs="Arial"/>
          <w:sz w:val="24"/>
          <w:szCs w:val="24"/>
        </w:rPr>
        <w:t>(8):1295-130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proofErr w:type="gramStart"/>
      <w:r w:rsidRPr="00F94F7F">
        <w:rPr>
          <w:rFonts w:ascii="Arial" w:hAnsi="Arial" w:cs="Arial"/>
          <w:sz w:val="24"/>
          <w:szCs w:val="24"/>
        </w:rPr>
        <w:t>22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Rei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Kd</w:t>
      </w:r>
      <w:proofErr w:type="spellEnd"/>
      <w:proofErr w:type="gramEnd"/>
      <w:r w:rsidRPr="00F94F7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94F7F">
        <w:rPr>
          <w:rFonts w:ascii="Arial" w:hAnsi="Arial" w:cs="Arial"/>
          <w:sz w:val="24"/>
          <w:szCs w:val="24"/>
        </w:rPr>
        <w:t>Vri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U.; </w:t>
      </w:r>
      <w:proofErr w:type="spellStart"/>
      <w:r w:rsidRPr="00F94F7F">
        <w:rPr>
          <w:rFonts w:ascii="Arial" w:hAnsi="Arial" w:cs="Arial"/>
          <w:sz w:val="24"/>
          <w:szCs w:val="24"/>
        </w:rPr>
        <w:t>Peter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 [What does really help against cancer-related fatigue? An overview of systematic reviews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fleg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(6):439-45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28.</w:t>
      </w:r>
      <w:r w:rsidRPr="00F94F7F">
        <w:rPr>
          <w:rFonts w:ascii="Arial" w:hAnsi="Arial" w:cs="Arial"/>
          <w:sz w:val="24"/>
          <w:szCs w:val="24"/>
        </w:rPr>
        <w:tab/>
        <w:t xml:space="preserve">Rogers LQM, E.; Anton, P.M.; Courneya, K.S.; </w:t>
      </w:r>
      <w:proofErr w:type="spellStart"/>
      <w:r w:rsidRPr="00F94F7F">
        <w:rPr>
          <w:rFonts w:ascii="Arial" w:hAnsi="Arial" w:cs="Arial"/>
          <w:sz w:val="24"/>
          <w:szCs w:val="24"/>
        </w:rPr>
        <w:t>Vica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Hopkins-Price, P.; </w:t>
      </w:r>
      <w:proofErr w:type="spellStart"/>
      <w:r w:rsidRPr="00F94F7F">
        <w:rPr>
          <w:rFonts w:ascii="Arial" w:hAnsi="Arial" w:cs="Arial"/>
          <w:sz w:val="24"/>
          <w:szCs w:val="24"/>
        </w:rPr>
        <w:t>Verhuls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</w:t>
      </w:r>
      <w:proofErr w:type="spellStart"/>
      <w:r w:rsidRPr="00F94F7F">
        <w:rPr>
          <w:rFonts w:ascii="Arial" w:hAnsi="Arial" w:cs="Arial"/>
          <w:sz w:val="24"/>
          <w:szCs w:val="24"/>
        </w:rPr>
        <w:t>Mocharnu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</w:t>
      </w:r>
      <w:proofErr w:type="spellStart"/>
      <w:r w:rsidRPr="00F94F7F">
        <w:rPr>
          <w:rFonts w:ascii="Arial" w:hAnsi="Arial" w:cs="Arial"/>
          <w:sz w:val="24"/>
          <w:szCs w:val="24"/>
        </w:rPr>
        <w:t>Hoelz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 Better exercise adherence after treatment for cancer (BEAT Cancer) study: rationale, design, and method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ntemporary Clinical Trials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33</w:t>
      </w:r>
      <w:proofErr w:type="gramEnd"/>
      <w:r w:rsidRPr="00F94F7F">
        <w:rPr>
          <w:rFonts w:ascii="Arial" w:hAnsi="Arial" w:cs="Arial"/>
          <w:sz w:val="24"/>
          <w:szCs w:val="24"/>
        </w:rPr>
        <w:t>(1):124-13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2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Roin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ER, R.P.; </w:t>
      </w:r>
      <w:proofErr w:type="spellStart"/>
      <w:r w:rsidRPr="00F94F7F">
        <w:rPr>
          <w:rFonts w:ascii="Arial" w:hAnsi="Arial" w:cs="Arial"/>
          <w:sz w:val="24"/>
          <w:szCs w:val="24"/>
        </w:rPr>
        <w:t>Rasan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Vuo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; </w:t>
      </w:r>
      <w:proofErr w:type="spellStart"/>
      <w:r w:rsidRPr="00F94F7F">
        <w:rPr>
          <w:rFonts w:ascii="Arial" w:hAnsi="Arial" w:cs="Arial"/>
          <w:sz w:val="24"/>
          <w:szCs w:val="24"/>
        </w:rPr>
        <w:t>Sinton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; </w:t>
      </w:r>
      <w:proofErr w:type="spellStart"/>
      <w:r w:rsidRPr="00F94F7F">
        <w:rPr>
          <w:rFonts w:ascii="Arial" w:hAnsi="Arial" w:cs="Arial"/>
          <w:sz w:val="24"/>
          <w:szCs w:val="24"/>
        </w:rPr>
        <w:t>Saart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 Cost-effectiveness of interventions based on physical exercise in the treatment of various diseases: a systematic literatur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Technology Assessment in Health Care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(4):427-454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Romanel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B, A.; </w:t>
      </w:r>
      <w:proofErr w:type="spellStart"/>
      <w:r w:rsidRPr="00F94F7F">
        <w:rPr>
          <w:rFonts w:ascii="Arial" w:hAnsi="Arial" w:cs="Arial"/>
          <w:sz w:val="24"/>
          <w:szCs w:val="24"/>
        </w:rPr>
        <w:t>Magron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Pasco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Sterz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 Cancer-related fatigue: evaluation and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ays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29</w:t>
      </w:r>
      <w:proofErr w:type="gramEnd"/>
      <w:r w:rsidRPr="00F94F7F">
        <w:rPr>
          <w:rFonts w:ascii="Arial" w:hAnsi="Arial" w:cs="Arial"/>
          <w:sz w:val="24"/>
          <w:szCs w:val="24"/>
        </w:rPr>
        <w:t>(4):453-45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Romie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IT, M.; Ferrari, P.; </w:t>
      </w:r>
      <w:proofErr w:type="spellStart"/>
      <w:r w:rsidRPr="00F94F7F">
        <w:rPr>
          <w:rFonts w:ascii="Arial" w:hAnsi="Arial" w:cs="Arial"/>
          <w:sz w:val="24"/>
          <w:szCs w:val="24"/>
        </w:rPr>
        <w:t>Bign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Y.J.; </w:t>
      </w:r>
      <w:proofErr w:type="spellStart"/>
      <w:r w:rsidRPr="00F94F7F">
        <w:rPr>
          <w:rFonts w:ascii="Arial" w:hAnsi="Arial" w:cs="Arial"/>
          <w:sz w:val="24"/>
          <w:szCs w:val="24"/>
        </w:rPr>
        <w:t>Antou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</w:t>
      </w:r>
      <w:proofErr w:type="spellStart"/>
      <w:r w:rsidRPr="00F94F7F">
        <w:rPr>
          <w:rFonts w:ascii="Arial" w:hAnsi="Arial" w:cs="Arial"/>
          <w:sz w:val="24"/>
          <w:szCs w:val="24"/>
        </w:rPr>
        <w:t>Berthouz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-Aranda, S.; Bachmann, P.; </w:t>
      </w:r>
      <w:proofErr w:type="spellStart"/>
      <w:r w:rsidRPr="00F94F7F">
        <w:rPr>
          <w:rFonts w:ascii="Arial" w:hAnsi="Arial" w:cs="Arial"/>
          <w:sz w:val="24"/>
          <w:szCs w:val="24"/>
        </w:rPr>
        <w:t>Duclo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Nino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Romie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Seness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Behrend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Baloss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Pavic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</w:t>
      </w:r>
      <w:proofErr w:type="spellStart"/>
      <w:r w:rsidRPr="00F94F7F">
        <w:rPr>
          <w:rFonts w:ascii="Arial" w:hAnsi="Arial" w:cs="Arial"/>
          <w:sz w:val="24"/>
          <w:szCs w:val="24"/>
        </w:rPr>
        <w:t>Kerbra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Ser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; </w:t>
      </w:r>
      <w:proofErr w:type="spellStart"/>
      <w:r w:rsidRPr="00F94F7F">
        <w:rPr>
          <w:rFonts w:ascii="Arial" w:hAnsi="Arial" w:cs="Arial"/>
          <w:sz w:val="24"/>
          <w:szCs w:val="24"/>
        </w:rPr>
        <w:t>Tred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O.; </w:t>
      </w:r>
      <w:proofErr w:type="spellStart"/>
      <w:r w:rsidRPr="00F94F7F">
        <w:rPr>
          <w:rFonts w:ascii="Arial" w:hAnsi="Arial" w:cs="Arial"/>
          <w:sz w:val="24"/>
          <w:szCs w:val="24"/>
        </w:rPr>
        <w:t>Ferv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B. [Physical activity and cancer survival]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ulletin Du 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99</w:t>
      </w:r>
      <w:proofErr w:type="gramEnd"/>
      <w:r w:rsidRPr="00F94F7F">
        <w:rPr>
          <w:rFonts w:ascii="Arial" w:hAnsi="Arial" w:cs="Arial"/>
          <w:sz w:val="24"/>
          <w:szCs w:val="24"/>
        </w:rPr>
        <w:t>(10):979-99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2.</w:t>
      </w:r>
      <w:r w:rsidRPr="00F94F7F">
        <w:rPr>
          <w:rFonts w:ascii="Arial" w:hAnsi="Arial" w:cs="Arial"/>
          <w:sz w:val="24"/>
          <w:szCs w:val="24"/>
        </w:rPr>
        <w:tab/>
        <w:t xml:space="preserve">Rosenthal TCM, B.A.; Pretorius, R.; Malik, K. Fatigue: an over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Family Physician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78</w:t>
      </w:r>
      <w:proofErr w:type="gramEnd"/>
      <w:r w:rsidRPr="00F94F7F">
        <w:rPr>
          <w:rFonts w:ascii="Arial" w:hAnsi="Arial" w:cs="Arial"/>
          <w:sz w:val="24"/>
          <w:szCs w:val="24"/>
        </w:rPr>
        <w:t>(10):1173-117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3.</w:t>
      </w:r>
      <w:r w:rsidRPr="00F94F7F">
        <w:rPr>
          <w:rFonts w:ascii="Arial" w:hAnsi="Arial" w:cs="Arial"/>
          <w:sz w:val="24"/>
          <w:szCs w:val="24"/>
        </w:rPr>
        <w:tab/>
        <w:t xml:space="preserve">Rutledge DND, J.A.; Cunningham, M. A process model for evidence-based literature synthes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31</w:t>
      </w:r>
      <w:proofErr w:type="gramEnd"/>
      <w:r w:rsidRPr="00F94F7F">
        <w:rPr>
          <w:rFonts w:ascii="Arial" w:hAnsi="Arial" w:cs="Arial"/>
          <w:sz w:val="24"/>
          <w:szCs w:val="24"/>
        </w:rPr>
        <w:t>(3):543-55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4.</w:t>
      </w:r>
      <w:r w:rsidRPr="00F94F7F">
        <w:rPr>
          <w:rFonts w:ascii="Arial" w:hAnsi="Arial" w:cs="Arial"/>
          <w:sz w:val="24"/>
          <w:szCs w:val="24"/>
        </w:rPr>
        <w:tab/>
        <w:t xml:space="preserve">Ryan JLC, J.K.; Ryan, E.P.; </w:t>
      </w:r>
      <w:proofErr w:type="spellStart"/>
      <w:r w:rsidRPr="00F94F7F">
        <w:rPr>
          <w:rFonts w:ascii="Arial" w:hAnsi="Arial" w:cs="Arial"/>
          <w:sz w:val="24"/>
          <w:szCs w:val="24"/>
        </w:rPr>
        <w:t>Musti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M.; </w:t>
      </w:r>
      <w:proofErr w:type="spellStart"/>
      <w:r w:rsidRPr="00F94F7F">
        <w:rPr>
          <w:rFonts w:ascii="Arial" w:hAnsi="Arial" w:cs="Arial"/>
          <w:sz w:val="24"/>
          <w:szCs w:val="24"/>
        </w:rPr>
        <w:t>Fiscell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; Morrow, G.R. Mechanisms of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ist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1:22-3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alaka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RJS, T.; </w:t>
      </w:r>
      <w:proofErr w:type="spellStart"/>
      <w:r w:rsidRPr="00F94F7F">
        <w:rPr>
          <w:rFonts w:ascii="Arial" w:hAnsi="Arial" w:cs="Arial"/>
          <w:sz w:val="24"/>
          <w:szCs w:val="24"/>
        </w:rPr>
        <w:t>Nurmin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</w:t>
      </w:r>
      <w:proofErr w:type="spellStart"/>
      <w:r w:rsidRPr="00F94F7F">
        <w:rPr>
          <w:rFonts w:ascii="Arial" w:hAnsi="Arial" w:cs="Arial"/>
          <w:sz w:val="24"/>
          <w:szCs w:val="24"/>
        </w:rPr>
        <w:t>Pylkkan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 Effects of rehabilitation among patients with advances cancer: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c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Oncologic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54</w:t>
      </w:r>
      <w:proofErr w:type="gramEnd"/>
      <w:r w:rsidRPr="00F94F7F">
        <w:rPr>
          <w:rFonts w:ascii="Arial" w:hAnsi="Arial" w:cs="Arial"/>
          <w:sz w:val="24"/>
          <w:szCs w:val="24"/>
        </w:rPr>
        <w:t>(5):618-62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3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ammu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W, M.; Patel, N. Physical activity and quality of life in head and neck cancer survivors: a literatur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Sports Medicin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35</w:t>
      </w:r>
      <w:proofErr w:type="gramEnd"/>
      <w:r w:rsidRPr="00F94F7F">
        <w:rPr>
          <w:rFonts w:ascii="Arial" w:hAnsi="Arial" w:cs="Arial"/>
          <w:sz w:val="24"/>
          <w:szCs w:val="24"/>
        </w:rPr>
        <w:t>(9):794-79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7.</w:t>
      </w:r>
      <w:r w:rsidRPr="00F94F7F">
        <w:rPr>
          <w:rFonts w:ascii="Arial" w:hAnsi="Arial" w:cs="Arial"/>
          <w:sz w:val="24"/>
          <w:szCs w:val="24"/>
        </w:rPr>
        <w:tab/>
        <w:t xml:space="preserve">Schmitz K. Physical activity and breast cancer survivorship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Recent Results in Cancer Research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86:189</w:t>
      </w:r>
      <w:proofErr w:type="gramEnd"/>
      <w:r w:rsidRPr="00F94F7F">
        <w:rPr>
          <w:rFonts w:ascii="Arial" w:hAnsi="Arial" w:cs="Arial"/>
          <w:sz w:val="24"/>
          <w:szCs w:val="24"/>
        </w:rPr>
        <w:t>-21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8.</w:t>
      </w:r>
      <w:r w:rsidRPr="00F94F7F">
        <w:rPr>
          <w:rFonts w:ascii="Arial" w:hAnsi="Arial" w:cs="Arial"/>
          <w:sz w:val="24"/>
          <w:szCs w:val="24"/>
        </w:rPr>
        <w:tab/>
        <w:t xml:space="preserve">Schmitz KHH, J.; Courneya, K.S.; Masse, L.C.; Duval, S.; Kane, R. Controlled physical activity trials in cancer survivors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Epidemiology, Biomarkers &amp; Prevention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14</w:t>
      </w:r>
      <w:proofErr w:type="gramEnd"/>
      <w:r w:rsidRPr="00F94F7F">
        <w:rPr>
          <w:rFonts w:ascii="Arial" w:hAnsi="Arial" w:cs="Arial"/>
          <w:sz w:val="24"/>
          <w:szCs w:val="24"/>
        </w:rPr>
        <w:t>(7):1588-159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39.</w:t>
      </w:r>
      <w:r w:rsidRPr="00F94F7F">
        <w:rPr>
          <w:rFonts w:ascii="Arial" w:hAnsi="Arial" w:cs="Arial"/>
          <w:sz w:val="24"/>
          <w:szCs w:val="24"/>
        </w:rPr>
        <w:tab/>
        <w:t>Schmitz KHC, K.S.; Matthews, C.; Demark-</w:t>
      </w:r>
      <w:proofErr w:type="spellStart"/>
      <w:r w:rsidRPr="00F94F7F">
        <w:rPr>
          <w:rFonts w:ascii="Arial" w:hAnsi="Arial" w:cs="Arial"/>
          <w:sz w:val="24"/>
          <w:szCs w:val="24"/>
        </w:rPr>
        <w:t>Wahnefrie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W.; </w:t>
      </w:r>
      <w:proofErr w:type="spellStart"/>
      <w:r w:rsidRPr="00F94F7F">
        <w:rPr>
          <w:rFonts w:ascii="Arial" w:hAnsi="Arial" w:cs="Arial"/>
          <w:sz w:val="24"/>
          <w:szCs w:val="24"/>
        </w:rPr>
        <w:t>Galva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A.; Pinto, B.M.; Irwin, M.L.; </w:t>
      </w:r>
      <w:proofErr w:type="spellStart"/>
      <w:r w:rsidRPr="00F94F7F">
        <w:rPr>
          <w:rFonts w:ascii="Arial" w:hAnsi="Arial" w:cs="Arial"/>
          <w:sz w:val="24"/>
          <w:szCs w:val="24"/>
        </w:rPr>
        <w:t>Wol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Y.; Segal, R.J.; Lucia, A.; Schneider, C.M.; von </w:t>
      </w:r>
      <w:proofErr w:type="spellStart"/>
      <w:r w:rsidRPr="00F94F7F">
        <w:rPr>
          <w:rFonts w:ascii="Arial" w:hAnsi="Arial" w:cs="Arial"/>
          <w:sz w:val="24"/>
          <w:szCs w:val="24"/>
        </w:rPr>
        <w:t>Gruenig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V.E.; Schwartz, A.L. American College of Sports Medicine roundtable on exercise guidelines for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Medicine and Science in Sports and Exercise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42</w:t>
      </w:r>
      <w:proofErr w:type="gramEnd"/>
      <w:r w:rsidRPr="00F94F7F">
        <w:rPr>
          <w:rFonts w:ascii="Arial" w:hAnsi="Arial" w:cs="Arial"/>
          <w:sz w:val="24"/>
          <w:szCs w:val="24"/>
        </w:rPr>
        <w:t>(7):1409-142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0.</w:t>
      </w:r>
      <w:r w:rsidRPr="00F94F7F">
        <w:rPr>
          <w:rFonts w:ascii="Arial" w:hAnsi="Arial" w:cs="Arial"/>
          <w:sz w:val="24"/>
          <w:szCs w:val="24"/>
        </w:rPr>
        <w:tab/>
        <w:t xml:space="preserve">Schmitz KH. Exercise for secondary prevention of breast cancer: moving from evidence to changing clinical practic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Prevention Research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4):476-48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1.</w:t>
      </w:r>
      <w:r w:rsidRPr="00F94F7F">
        <w:rPr>
          <w:rFonts w:ascii="Arial" w:hAnsi="Arial" w:cs="Arial"/>
          <w:sz w:val="24"/>
          <w:szCs w:val="24"/>
        </w:rPr>
        <w:tab/>
        <w:t xml:space="preserve">Schneider CMD, C.A.; </w:t>
      </w:r>
      <w:proofErr w:type="spellStart"/>
      <w:r w:rsidRPr="00F94F7F">
        <w:rPr>
          <w:rFonts w:ascii="Arial" w:hAnsi="Arial" w:cs="Arial"/>
          <w:sz w:val="24"/>
          <w:szCs w:val="24"/>
        </w:rPr>
        <w:t>Roozeboo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; Carter, S.D. A model program: exercise intervention for cancer rehabilit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grative Cancer Therapies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</w:t>
      </w:r>
      <w:proofErr w:type="gramEnd"/>
      <w:r w:rsidRPr="00F94F7F">
        <w:rPr>
          <w:rFonts w:ascii="Arial" w:hAnsi="Arial" w:cs="Arial"/>
          <w:sz w:val="24"/>
          <w:szCs w:val="24"/>
        </w:rPr>
        <w:t>(1):76-8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2.</w:t>
      </w:r>
      <w:r w:rsidRPr="00F94F7F">
        <w:rPr>
          <w:rFonts w:ascii="Arial" w:hAnsi="Arial" w:cs="Arial"/>
          <w:sz w:val="24"/>
          <w:szCs w:val="24"/>
        </w:rPr>
        <w:tab/>
        <w:t xml:space="preserve">Schwartz AL. Understanding and treating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11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Nurse Ed):30-3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43.</w:t>
      </w:r>
      <w:r w:rsidRPr="00F94F7F">
        <w:rPr>
          <w:rFonts w:ascii="Arial" w:hAnsi="Arial" w:cs="Arial"/>
          <w:sz w:val="24"/>
          <w:szCs w:val="24"/>
        </w:rPr>
        <w:tab/>
        <w:t xml:space="preserve">Schwartz AL. Fatigue in long-term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7, 33-27, 3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4.</w:t>
      </w:r>
      <w:r w:rsidRPr="00F94F7F">
        <w:rPr>
          <w:rFonts w:ascii="Arial" w:hAnsi="Arial" w:cs="Arial"/>
          <w:sz w:val="24"/>
          <w:szCs w:val="24"/>
        </w:rPr>
        <w:tab/>
        <w:t xml:space="preserve">Segal R. Physical functioning for prostate health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adian Urological Association Journal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7-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5):S162-S16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habarudd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HC, L.C.; Elliott, R.A.; Payne, K. A systematic review of utility values for chemotherapy-related adverse event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harmacoeconomic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31</w:t>
      </w:r>
      <w:proofErr w:type="gramEnd"/>
      <w:r w:rsidRPr="00F94F7F">
        <w:rPr>
          <w:rFonts w:ascii="Arial" w:hAnsi="Arial" w:cs="Arial"/>
          <w:sz w:val="24"/>
          <w:szCs w:val="24"/>
        </w:rPr>
        <w:t>(4):277-288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haiov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. The management of opioid-related sed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Pain and Headache Reports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9</w:t>
      </w:r>
      <w:proofErr w:type="gramEnd"/>
      <w:r w:rsidRPr="00F94F7F">
        <w:rPr>
          <w:rFonts w:ascii="Arial" w:hAnsi="Arial" w:cs="Arial"/>
          <w:sz w:val="24"/>
          <w:szCs w:val="24"/>
        </w:rPr>
        <w:t>(4):239-24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7.</w:t>
      </w:r>
      <w:r w:rsidRPr="00F94F7F">
        <w:rPr>
          <w:rFonts w:ascii="Arial" w:hAnsi="Arial" w:cs="Arial"/>
          <w:sz w:val="24"/>
          <w:szCs w:val="24"/>
        </w:rPr>
        <w:tab/>
        <w:t xml:space="preserve">Shannon VR. Role of pulmonary rehabilitation in the management of patients with lung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pinion in Pulmonary Medicine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4):334-33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8.</w:t>
      </w:r>
      <w:r w:rsidRPr="00F94F7F">
        <w:rPr>
          <w:rFonts w:ascii="Arial" w:hAnsi="Arial" w:cs="Arial"/>
          <w:sz w:val="24"/>
          <w:szCs w:val="24"/>
        </w:rPr>
        <w:tab/>
        <w:t xml:space="preserve">Silver JK. Rehabilitation in women with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cal Medicine and Rehabilitation Clinics of North America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3):521-537, x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4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luma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AV, M.C.; van der Wall, E.E.; </w:t>
      </w:r>
      <w:proofErr w:type="spellStart"/>
      <w:r w:rsidRPr="00F94F7F">
        <w:rPr>
          <w:rFonts w:ascii="Arial" w:hAnsi="Arial" w:cs="Arial"/>
          <w:sz w:val="24"/>
          <w:szCs w:val="24"/>
        </w:rPr>
        <w:t>Westervel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E. [Women and cardiovascular disease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Nederland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Tijdschrift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Voor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Geneeskund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150</w:t>
      </w:r>
      <w:proofErr w:type="gramEnd"/>
      <w:r w:rsidRPr="00F94F7F">
        <w:rPr>
          <w:rFonts w:ascii="Arial" w:hAnsi="Arial" w:cs="Arial"/>
          <w:sz w:val="24"/>
          <w:szCs w:val="24"/>
        </w:rPr>
        <w:t>(37):2018-202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0.</w:t>
      </w:r>
      <w:r w:rsidRPr="00F94F7F">
        <w:rPr>
          <w:rFonts w:ascii="Arial" w:hAnsi="Arial" w:cs="Arial"/>
          <w:sz w:val="24"/>
          <w:szCs w:val="24"/>
        </w:rPr>
        <w:tab/>
        <w:t>Smith-</w:t>
      </w:r>
      <w:proofErr w:type="spellStart"/>
      <w:r w:rsidRPr="00F94F7F">
        <w:rPr>
          <w:rFonts w:ascii="Arial" w:hAnsi="Arial" w:cs="Arial"/>
          <w:sz w:val="24"/>
          <w:szCs w:val="24"/>
        </w:rPr>
        <w:t>Turchy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R, J. A systematic review on the use of exercise interventions for individuals with myeloid leukemia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8):2435-244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51.</w:t>
      </w:r>
      <w:r w:rsidRPr="00F94F7F">
        <w:rPr>
          <w:rFonts w:ascii="Arial" w:hAnsi="Arial" w:cs="Arial"/>
          <w:sz w:val="24"/>
          <w:szCs w:val="24"/>
        </w:rPr>
        <w:tab/>
        <w:t xml:space="preserve">Smith GFT, T.R. Primary care of the patient with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Family Physician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75</w:t>
      </w:r>
      <w:proofErr w:type="gramEnd"/>
      <w:r w:rsidRPr="00F94F7F">
        <w:rPr>
          <w:rFonts w:ascii="Arial" w:hAnsi="Arial" w:cs="Arial"/>
          <w:sz w:val="24"/>
          <w:szCs w:val="24"/>
        </w:rPr>
        <w:t>(8):1207-121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2.</w:t>
      </w:r>
      <w:r w:rsidRPr="00F94F7F">
        <w:rPr>
          <w:rFonts w:ascii="Arial" w:hAnsi="Arial" w:cs="Arial"/>
          <w:sz w:val="24"/>
          <w:szCs w:val="24"/>
        </w:rPr>
        <w:tab/>
        <w:t xml:space="preserve">Smith MR. Changes in body composition during hormonal therapy for prostate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Prostate Cancer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2</w:t>
      </w:r>
      <w:proofErr w:type="gramEnd"/>
      <w:r w:rsidRPr="00F94F7F">
        <w:rPr>
          <w:rFonts w:ascii="Arial" w:hAnsi="Arial" w:cs="Arial"/>
          <w:sz w:val="24"/>
          <w:szCs w:val="24"/>
        </w:rPr>
        <w:t>(1):18-2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3.</w:t>
      </w:r>
      <w:r w:rsidRPr="00F94F7F">
        <w:rPr>
          <w:rFonts w:ascii="Arial" w:hAnsi="Arial" w:cs="Arial"/>
          <w:sz w:val="24"/>
          <w:szCs w:val="24"/>
        </w:rPr>
        <w:tab/>
        <w:t xml:space="preserve">Smits AL, A.; Das, N.; </w:t>
      </w:r>
      <w:proofErr w:type="spellStart"/>
      <w:r w:rsidRPr="00F94F7F">
        <w:rPr>
          <w:rFonts w:ascii="Arial" w:hAnsi="Arial" w:cs="Arial"/>
          <w:sz w:val="24"/>
          <w:szCs w:val="24"/>
        </w:rPr>
        <w:t>Bekker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; </w:t>
      </w:r>
      <w:proofErr w:type="spellStart"/>
      <w:r w:rsidRPr="00F94F7F">
        <w:rPr>
          <w:rFonts w:ascii="Arial" w:hAnsi="Arial" w:cs="Arial"/>
          <w:sz w:val="24"/>
          <w:szCs w:val="24"/>
        </w:rPr>
        <w:t>Massug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; </w:t>
      </w:r>
      <w:proofErr w:type="spellStart"/>
      <w:r w:rsidRPr="00F94F7F">
        <w:rPr>
          <w:rFonts w:ascii="Arial" w:hAnsi="Arial" w:cs="Arial"/>
          <w:sz w:val="24"/>
          <w:szCs w:val="24"/>
        </w:rPr>
        <w:t>Gala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 The effect of lifestyle interventions on the quality of life of </w:t>
      </w:r>
      <w:proofErr w:type="spellStart"/>
      <w:r w:rsidRPr="00F94F7F">
        <w:rPr>
          <w:rFonts w:ascii="Arial" w:hAnsi="Arial" w:cs="Arial"/>
          <w:sz w:val="24"/>
          <w:szCs w:val="24"/>
        </w:rPr>
        <w:t>gynaecologica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ancer survivors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Gynecologic Oncolog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139</w:t>
      </w:r>
      <w:proofErr w:type="gramEnd"/>
      <w:r w:rsidRPr="00F94F7F">
        <w:rPr>
          <w:rFonts w:ascii="Arial" w:hAnsi="Arial" w:cs="Arial"/>
          <w:sz w:val="24"/>
          <w:szCs w:val="24"/>
        </w:rPr>
        <w:t>(3):546-55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4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oare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WTE. Parameters, considerations and modulation of physical exercise programs for oncologic patients - A systematic review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Revist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Brasileir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de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icina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do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Esport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7</w:t>
      </w:r>
      <w:proofErr w:type="gramEnd"/>
      <w:r w:rsidRPr="00F94F7F">
        <w:rPr>
          <w:rFonts w:ascii="Arial" w:hAnsi="Arial" w:cs="Arial"/>
          <w:sz w:val="24"/>
          <w:szCs w:val="24"/>
        </w:rPr>
        <w:t>(4):284-28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5.</w:t>
      </w:r>
      <w:r w:rsidRPr="00F94F7F">
        <w:rPr>
          <w:rFonts w:ascii="Arial" w:hAnsi="Arial" w:cs="Arial"/>
          <w:sz w:val="24"/>
          <w:szCs w:val="24"/>
        </w:rPr>
        <w:tab/>
        <w:t xml:space="preserve">Sola-Penna M. Metabolic regulation by lactat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UBMB Life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60</w:t>
      </w:r>
      <w:proofErr w:type="gramEnd"/>
      <w:r w:rsidRPr="00F94F7F">
        <w:rPr>
          <w:rFonts w:ascii="Arial" w:hAnsi="Arial" w:cs="Arial"/>
          <w:sz w:val="24"/>
          <w:szCs w:val="24"/>
        </w:rPr>
        <w:t>(9):605-60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ood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M, T.J. Cancer-related fatigue: an updat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Oncology Reports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7</w:t>
      </w:r>
      <w:proofErr w:type="gramEnd"/>
      <w:r w:rsidRPr="00F94F7F">
        <w:rPr>
          <w:rFonts w:ascii="Arial" w:hAnsi="Arial" w:cs="Arial"/>
          <w:sz w:val="24"/>
          <w:szCs w:val="24"/>
        </w:rPr>
        <w:t>(4):277-282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7.</w:t>
      </w:r>
      <w:r w:rsidRPr="00F94F7F">
        <w:rPr>
          <w:rFonts w:ascii="Arial" w:hAnsi="Arial" w:cs="Arial"/>
          <w:sz w:val="24"/>
          <w:szCs w:val="24"/>
        </w:rPr>
        <w:tab/>
        <w:t xml:space="preserve">Sorensen JCC, B.D.; Timpani, C.A.; </w:t>
      </w:r>
      <w:proofErr w:type="spellStart"/>
      <w:r w:rsidRPr="00F94F7F">
        <w:rPr>
          <w:rFonts w:ascii="Arial" w:hAnsi="Arial" w:cs="Arial"/>
          <w:sz w:val="24"/>
          <w:szCs w:val="24"/>
        </w:rPr>
        <w:t>Nurga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K.; Hayes, A.; </w:t>
      </w:r>
      <w:proofErr w:type="spellStart"/>
      <w:r w:rsidRPr="00F94F7F">
        <w:rPr>
          <w:rFonts w:ascii="Arial" w:hAnsi="Arial" w:cs="Arial"/>
          <w:sz w:val="24"/>
          <w:szCs w:val="24"/>
        </w:rPr>
        <w:t>Rybalk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 Mitochondria: Inadvertent targets in chemotherapy-induced skeletal muscle toxicity and wasting?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Chemotherapy and Pharmacology. </w:t>
      </w:r>
      <w:r w:rsidRPr="00F94F7F">
        <w:rPr>
          <w:rFonts w:ascii="Arial" w:hAnsi="Arial" w:cs="Arial"/>
          <w:sz w:val="24"/>
          <w:szCs w:val="24"/>
        </w:rPr>
        <w:t>20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5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pathi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B, S.; Grove, S.; Hatcher, H.; Kuhn, I.; Barclay, S. Teenage and young adult cancer-related fatigue is prevalent, distressing, and neglected: It is time to intervene. A systematic literature review and narrative synthe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Adolescent and Young Adult Oncology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1):3-17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59.</w:t>
      </w:r>
      <w:r w:rsidRPr="00F94F7F">
        <w:rPr>
          <w:rFonts w:ascii="Arial" w:hAnsi="Arial" w:cs="Arial"/>
          <w:sz w:val="24"/>
          <w:szCs w:val="24"/>
        </w:rPr>
        <w:tab/>
        <w:t xml:space="preserve">Speck RMC, K.S.; Masse, L.C.; Duval, S.; Schmitz, K.H. An update of controlled physical activity trials in cancer survivors: a systematic review and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Cancer Survivorship-Research and Practice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2):87-10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0.</w:t>
      </w:r>
      <w:r w:rsidRPr="00F94F7F">
        <w:rPr>
          <w:rFonts w:ascii="Arial" w:hAnsi="Arial" w:cs="Arial"/>
          <w:sz w:val="24"/>
          <w:szCs w:val="24"/>
        </w:rPr>
        <w:tab/>
        <w:t xml:space="preserve">Spence RRH, K.C.; Brown, W.J. Exercise and cancer rehabilitation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Treatment Reviews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36</w:t>
      </w:r>
      <w:proofErr w:type="gramEnd"/>
      <w:r w:rsidRPr="00F94F7F">
        <w:rPr>
          <w:rFonts w:ascii="Arial" w:hAnsi="Arial" w:cs="Arial"/>
          <w:sz w:val="24"/>
          <w:szCs w:val="24"/>
        </w:rPr>
        <w:t>(2):185-19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1.</w:t>
      </w:r>
      <w:r w:rsidRPr="00F94F7F">
        <w:rPr>
          <w:rFonts w:ascii="Arial" w:hAnsi="Arial" w:cs="Arial"/>
          <w:sz w:val="24"/>
          <w:szCs w:val="24"/>
        </w:rPr>
        <w:tab/>
        <w:t xml:space="preserve">Spencer JCW, S.B. A systematic review of Motivational Interviewing interventions in cancer patients and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atient Education and Counseling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99</w:t>
      </w:r>
      <w:proofErr w:type="gramEnd"/>
      <w:r w:rsidRPr="00F94F7F">
        <w:rPr>
          <w:rFonts w:ascii="Arial" w:hAnsi="Arial" w:cs="Arial"/>
          <w:sz w:val="24"/>
          <w:szCs w:val="24"/>
        </w:rPr>
        <w:t>(7):1099-1105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2.</w:t>
      </w:r>
      <w:r w:rsidRPr="00F94F7F">
        <w:rPr>
          <w:rFonts w:ascii="Arial" w:hAnsi="Arial" w:cs="Arial"/>
          <w:sz w:val="24"/>
          <w:szCs w:val="24"/>
        </w:rPr>
        <w:tab/>
        <w:t xml:space="preserve">St Pierre BAK, C.E.; Lindsey, A.M. Fatigue mechanisms in patients with cancer: effects of tumor necrosis factor and exercise on skeletal muscl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1992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>(3):419-425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3.</w:t>
      </w:r>
      <w:r w:rsidRPr="00F94F7F">
        <w:rPr>
          <w:rFonts w:ascii="Arial" w:hAnsi="Arial" w:cs="Arial"/>
          <w:sz w:val="24"/>
          <w:szCs w:val="24"/>
        </w:rPr>
        <w:tab/>
        <w:t xml:space="preserve">Stasi RA, L.; </w:t>
      </w:r>
      <w:proofErr w:type="spellStart"/>
      <w:r w:rsidRPr="00F94F7F">
        <w:rPr>
          <w:rFonts w:ascii="Arial" w:hAnsi="Arial" w:cs="Arial"/>
          <w:sz w:val="24"/>
          <w:szCs w:val="24"/>
        </w:rPr>
        <w:t>Beccagli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; </w:t>
      </w:r>
      <w:proofErr w:type="spellStart"/>
      <w:r w:rsidRPr="00F94F7F">
        <w:rPr>
          <w:rFonts w:ascii="Arial" w:hAnsi="Arial" w:cs="Arial"/>
          <w:sz w:val="24"/>
          <w:szCs w:val="24"/>
        </w:rPr>
        <w:t>Terzo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; </w:t>
      </w:r>
      <w:proofErr w:type="spellStart"/>
      <w:r w:rsidRPr="00F94F7F">
        <w:rPr>
          <w:rFonts w:ascii="Arial" w:hAnsi="Arial" w:cs="Arial"/>
          <w:sz w:val="24"/>
          <w:szCs w:val="24"/>
        </w:rPr>
        <w:t>Amador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 Cancer-related fatigue: evolving concepts in evaluation and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98</w:t>
      </w:r>
      <w:proofErr w:type="gramEnd"/>
      <w:r w:rsidRPr="00F94F7F">
        <w:rPr>
          <w:rFonts w:ascii="Arial" w:hAnsi="Arial" w:cs="Arial"/>
          <w:sz w:val="24"/>
          <w:szCs w:val="24"/>
        </w:rPr>
        <w:t>(9):1786-180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4.</w:t>
      </w:r>
      <w:r w:rsidRPr="00F94F7F">
        <w:rPr>
          <w:rFonts w:ascii="Arial" w:hAnsi="Arial" w:cs="Arial"/>
          <w:sz w:val="24"/>
          <w:szCs w:val="24"/>
        </w:rPr>
        <w:tab/>
        <w:t xml:space="preserve">Steinberg AA, A.; Bailey, C.; Fu, J.B. The role of physical rehabilitation in stem cell transplantation patie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3</w:t>
      </w:r>
      <w:proofErr w:type="gramEnd"/>
      <w:r w:rsidRPr="00F94F7F">
        <w:rPr>
          <w:rFonts w:ascii="Arial" w:hAnsi="Arial" w:cs="Arial"/>
          <w:sz w:val="24"/>
          <w:szCs w:val="24"/>
        </w:rPr>
        <w:t>(8):2447-246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tevins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L, D.A.; Fox, K.R. Exercise interventions for cancer patients: systematic review of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Causes &amp; Control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15</w:t>
      </w:r>
      <w:proofErr w:type="gramEnd"/>
      <w:r w:rsidRPr="00F94F7F">
        <w:rPr>
          <w:rFonts w:ascii="Arial" w:hAnsi="Arial" w:cs="Arial"/>
          <w:sz w:val="24"/>
          <w:szCs w:val="24"/>
        </w:rPr>
        <w:t>(10):1035-105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66.</w:t>
      </w:r>
      <w:r w:rsidRPr="00F94F7F">
        <w:rPr>
          <w:rFonts w:ascii="Arial" w:hAnsi="Arial" w:cs="Arial"/>
          <w:sz w:val="24"/>
          <w:szCs w:val="24"/>
        </w:rPr>
        <w:tab/>
        <w:t xml:space="preserve">Stone P. The measurement, causes and effective management of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Palliative Nursing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3):120-12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7.</w:t>
      </w:r>
      <w:r w:rsidRPr="00F94F7F">
        <w:rPr>
          <w:rFonts w:ascii="Arial" w:hAnsi="Arial" w:cs="Arial"/>
          <w:sz w:val="24"/>
          <w:szCs w:val="24"/>
        </w:rPr>
        <w:tab/>
        <w:t xml:space="preserve">Stone PCM, O.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uropean Journal of Cancer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44</w:t>
      </w:r>
      <w:proofErr w:type="gramEnd"/>
      <w:r w:rsidRPr="00F94F7F">
        <w:rPr>
          <w:rFonts w:ascii="Arial" w:hAnsi="Arial" w:cs="Arial"/>
          <w:sz w:val="24"/>
          <w:szCs w:val="24"/>
        </w:rPr>
        <w:t>(8):1097-11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tor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TWM, R.; </w:t>
      </w:r>
      <w:proofErr w:type="spellStart"/>
      <w:r w:rsidRPr="00F94F7F">
        <w:rPr>
          <w:rFonts w:ascii="Arial" w:hAnsi="Arial" w:cs="Arial"/>
          <w:sz w:val="24"/>
          <w:szCs w:val="24"/>
        </w:rPr>
        <w:t>Travis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G. Muscle function, physical performance and body composition changes in men with prostate cancer undergoing androgen deprivation therap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sian Journal of Andrology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4</w:t>
      </w:r>
      <w:proofErr w:type="gramEnd"/>
      <w:r w:rsidRPr="00F94F7F">
        <w:rPr>
          <w:rFonts w:ascii="Arial" w:hAnsi="Arial" w:cs="Arial"/>
          <w:sz w:val="24"/>
          <w:szCs w:val="24"/>
        </w:rPr>
        <w:t>(2):204-22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69.</w:t>
      </w:r>
      <w:r w:rsidRPr="00F94F7F">
        <w:rPr>
          <w:rFonts w:ascii="Arial" w:hAnsi="Arial" w:cs="Arial"/>
          <w:sz w:val="24"/>
          <w:szCs w:val="24"/>
        </w:rPr>
        <w:tab/>
        <w:t xml:space="preserve">Stout NLB, J.M.; Schmitz, K.H.; Andrews, K.; Hayes, S.C.; Campbell, K.L.; McNeely, M.L.; </w:t>
      </w:r>
      <w:proofErr w:type="spellStart"/>
      <w:r w:rsidRPr="00F94F7F">
        <w:rPr>
          <w:rFonts w:ascii="Arial" w:hAnsi="Arial" w:cs="Arial"/>
          <w:sz w:val="24"/>
          <w:szCs w:val="24"/>
        </w:rPr>
        <w:t>Soball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P.W.; Berger, A.M.; </w:t>
      </w:r>
      <w:proofErr w:type="spellStart"/>
      <w:r w:rsidRPr="00F94F7F">
        <w:rPr>
          <w:rFonts w:ascii="Arial" w:hAnsi="Arial" w:cs="Arial"/>
          <w:sz w:val="24"/>
          <w:szCs w:val="24"/>
        </w:rPr>
        <w:t>Chevill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L.; Fabian, C.; Gerber, L.H.; Harris, S.R.; Johansson, K.; </w:t>
      </w:r>
      <w:proofErr w:type="spellStart"/>
      <w:r w:rsidRPr="00F94F7F">
        <w:rPr>
          <w:rFonts w:ascii="Arial" w:hAnsi="Arial" w:cs="Arial"/>
          <w:sz w:val="24"/>
          <w:szCs w:val="24"/>
        </w:rPr>
        <w:t>Pusic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L.; </w:t>
      </w:r>
      <w:proofErr w:type="spellStart"/>
      <w:r w:rsidRPr="00F94F7F">
        <w:rPr>
          <w:rFonts w:ascii="Arial" w:hAnsi="Arial" w:cs="Arial"/>
          <w:sz w:val="24"/>
          <w:szCs w:val="24"/>
        </w:rPr>
        <w:t>Prosni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G.; Smith, R.A. A prospective surveillance model for rehabilitation for women with breast canc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18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8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2191-2200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trass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BS, K.; </w:t>
      </w:r>
      <w:proofErr w:type="spellStart"/>
      <w:r w:rsidRPr="00F94F7F">
        <w:rPr>
          <w:rFonts w:ascii="Arial" w:hAnsi="Arial" w:cs="Arial"/>
          <w:sz w:val="24"/>
          <w:szCs w:val="24"/>
        </w:rPr>
        <w:t>Wiske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Ulrich, C.M. Impact of resistance training in cancer survivors: A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Medicine and Science in Sports and Exercise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45</w:t>
      </w:r>
      <w:proofErr w:type="gramEnd"/>
      <w:r w:rsidRPr="00F94F7F">
        <w:rPr>
          <w:rFonts w:ascii="Arial" w:hAnsi="Arial" w:cs="Arial"/>
          <w:sz w:val="24"/>
          <w:szCs w:val="24"/>
        </w:rPr>
        <w:t>(11):2080-2090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trick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TD, D.; Hoyer, K.A.; Mock, V. Evidence-based practice for fatigue management in adults with cancer: exercise as an interven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31</w:t>
      </w:r>
      <w:proofErr w:type="gramEnd"/>
      <w:r w:rsidRPr="00F94F7F">
        <w:rPr>
          <w:rFonts w:ascii="Arial" w:hAnsi="Arial" w:cs="Arial"/>
          <w:sz w:val="24"/>
          <w:szCs w:val="24"/>
        </w:rPr>
        <w:t>(5):963-97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2.</w:t>
      </w:r>
      <w:r w:rsidRPr="00F94F7F">
        <w:rPr>
          <w:rFonts w:ascii="Arial" w:hAnsi="Arial" w:cs="Arial"/>
          <w:sz w:val="24"/>
          <w:szCs w:val="24"/>
        </w:rPr>
        <w:tab/>
        <w:t xml:space="preserve">Strong AK, S.G.; </w:t>
      </w:r>
      <w:proofErr w:type="spellStart"/>
      <w:r w:rsidRPr="00F94F7F">
        <w:rPr>
          <w:rFonts w:ascii="Arial" w:hAnsi="Arial" w:cs="Arial"/>
          <w:sz w:val="24"/>
          <w:szCs w:val="24"/>
        </w:rPr>
        <w:t>Reichert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E.A. Recommended exercise protocol to decrease cancer-related fatigue and muscle wasting in patients with multiple myeloma - An </w:t>
      </w:r>
      <w:r w:rsidRPr="00F94F7F">
        <w:rPr>
          <w:rFonts w:ascii="Arial" w:hAnsi="Arial" w:cs="Arial"/>
          <w:sz w:val="24"/>
          <w:szCs w:val="24"/>
        </w:rPr>
        <w:lastRenderedPageBreak/>
        <w:t xml:space="preserve">evidence-based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Topics in Geriatric Rehabilitation. </w:t>
      </w:r>
      <w:r w:rsidRPr="00F94F7F">
        <w:rPr>
          <w:rFonts w:ascii="Arial" w:hAnsi="Arial" w:cs="Arial"/>
          <w:sz w:val="24"/>
          <w:szCs w:val="24"/>
        </w:rPr>
        <w:t>2006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2):172-18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tubb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EV, M. Complementary strategies for the management of radiation therapy side effec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the Advanced Practitioner in Oncolog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4</w:t>
      </w:r>
      <w:proofErr w:type="gramEnd"/>
      <w:r w:rsidRPr="00F94F7F">
        <w:rPr>
          <w:rFonts w:ascii="Arial" w:hAnsi="Arial" w:cs="Arial"/>
          <w:sz w:val="24"/>
          <w:szCs w:val="24"/>
        </w:rPr>
        <w:t>(4):219-231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4.</w:t>
      </w:r>
      <w:r w:rsidRPr="00F94F7F">
        <w:rPr>
          <w:rFonts w:ascii="Arial" w:hAnsi="Arial" w:cs="Arial"/>
          <w:sz w:val="24"/>
          <w:szCs w:val="24"/>
        </w:rPr>
        <w:tab/>
        <w:t xml:space="preserve">Su CXW, L.Q.; Grant, S.J.; Liu, J.P. Chinese herbal medicine for cancer-related fatigue: A systematic review of randomized clinical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mplementary Therapies in Medicin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3):567-579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winbur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L, A.; Nathan, P.; Choueiri, T.K.; </w:t>
      </w:r>
      <w:proofErr w:type="spellStart"/>
      <w:r w:rsidRPr="00F94F7F">
        <w:rPr>
          <w:rFonts w:ascii="Arial" w:hAnsi="Arial" w:cs="Arial"/>
          <w:sz w:val="24"/>
          <w:szCs w:val="24"/>
        </w:rPr>
        <w:t>Cell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D.; </w:t>
      </w:r>
      <w:proofErr w:type="spellStart"/>
      <w:r w:rsidRPr="00F94F7F">
        <w:rPr>
          <w:rFonts w:ascii="Arial" w:hAnsi="Arial" w:cs="Arial"/>
          <w:sz w:val="24"/>
          <w:szCs w:val="24"/>
        </w:rPr>
        <w:t>Near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P. Elicitation of health state utilities in metastatic renal cell carcinoma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Medical Research and Opinion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26</w:t>
      </w:r>
      <w:proofErr w:type="gramEnd"/>
      <w:r w:rsidRPr="00F94F7F">
        <w:rPr>
          <w:rFonts w:ascii="Arial" w:hAnsi="Arial" w:cs="Arial"/>
          <w:sz w:val="24"/>
          <w:szCs w:val="24"/>
        </w:rPr>
        <w:t>(5):1091-109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Szczesnia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AO, P.; </w:t>
      </w:r>
      <w:proofErr w:type="spellStart"/>
      <w:r w:rsidRPr="00F94F7F">
        <w:rPr>
          <w:rFonts w:ascii="Arial" w:hAnsi="Arial" w:cs="Arial"/>
          <w:sz w:val="24"/>
          <w:szCs w:val="24"/>
        </w:rPr>
        <w:t>Ciecierska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A.; </w:t>
      </w:r>
      <w:proofErr w:type="spellStart"/>
      <w:r w:rsidRPr="00F94F7F">
        <w:rPr>
          <w:rFonts w:ascii="Arial" w:hAnsi="Arial" w:cs="Arial"/>
          <w:sz w:val="24"/>
          <w:szCs w:val="24"/>
        </w:rPr>
        <w:t>Sadkowsk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 Investigation of </w:t>
      </w:r>
      <w:proofErr w:type="spellStart"/>
      <w:r w:rsidRPr="00F94F7F">
        <w:rPr>
          <w:rFonts w:ascii="Arial" w:hAnsi="Arial" w:cs="Arial"/>
          <w:sz w:val="24"/>
          <w:szCs w:val="24"/>
        </w:rPr>
        <w:t>nutriactiv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hytochemical - gamma-</w:t>
      </w:r>
      <w:proofErr w:type="spellStart"/>
      <w:r w:rsidRPr="00F94F7F">
        <w:rPr>
          <w:rFonts w:ascii="Arial" w:hAnsi="Arial" w:cs="Arial"/>
          <w:sz w:val="24"/>
          <w:szCs w:val="24"/>
        </w:rPr>
        <w:t>oryzano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in experimental animal mode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Animal Physiology and Nutrition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100</w:t>
      </w:r>
      <w:proofErr w:type="gramEnd"/>
      <w:r w:rsidRPr="00F94F7F">
        <w:rPr>
          <w:rFonts w:ascii="Arial" w:hAnsi="Arial" w:cs="Arial"/>
          <w:sz w:val="24"/>
          <w:szCs w:val="24"/>
        </w:rPr>
        <w:t>(4):601-617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7.</w:t>
      </w:r>
      <w:r w:rsidRPr="00F94F7F">
        <w:rPr>
          <w:rFonts w:ascii="Arial" w:hAnsi="Arial" w:cs="Arial"/>
          <w:sz w:val="24"/>
          <w:szCs w:val="24"/>
        </w:rPr>
        <w:tab/>
        <w:t xml:space="preserve">Tatham BS, J.; </w:t>
      </w:r>
      <w:proofErr w:type="spellStart"/>
      <w:r w:rsidRPr="00F94F7F">
        <w:rPr>
          <w:rFonts w:ascii="Arial" w:hAnsi="Arial" w:cs="Arial"/>
          <w:sz w:val="24"/>
          <w:szCs w:val="24"/>
        </w:rPr>
        <w:t>Cheifetz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O.; Gillespie, J.; Snowden, K.; </w:t>
      </w:r>
      <w:proofErr w:type="spellStart"/>
      <w:r w:rsidRPr="00F94F7F">
        <w:rPr>
          <w:rFonts w:ascii="Arial" w:hAnsi="Arial" w:cs="Arial"/>
          <w:sz w:val="24"/>
          <w:szCs w:val="24"/>
        </w:rPr>
        <w:t>Temes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</w:t>
      </w:r>
      <w:proofErr w:type="spellStart"/>
      <w:r w:rsidRPr="00F94F7F">
        <w:rPr>
          <w:rFonts w:ascii="Arial" w:hAnsi="Arial" w:cs="Arial"/>
          <w:sz w:val="24"/>
          <w:szCs w:val="24"/>
        </w:rPr>
        <w:t>Vandenber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L. The efficacy of exercise therapy in reducing shoulder pain related to breast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otherapy Canada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65</w:t>
      </w:r>
      <w:proofErr w:type="gramEnd"/>
      <w:r w:rsidRPr="00F94F7F">
        <w:rPr>
          <w:rFonts w:ascii="Arial" w:hAnsi="Arial" w:cs="Arial"/>
          <w:sz w:val="24"/>
          <w:szCs w:val="24"/>
        </w:rPr>
        <w:t>(4):321-33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Tavi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M, I.; </w:t>
      </w:r>
      <w:proofErr w:type="spellStart"/>
      <w:r w:rsidRPr="00F94F7F">
        <w:rPr>
          <w:rFonts w:ascii="Arial" w:hAnsi="Arial" w:cs="Arial"/>
          <w:sz w:val="24"/>
          <w:szCs w:val="24"/>
        </w:rPr>
        <w:t>Tirel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U. [Tumor-correlated asthenia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Recent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rogress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in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icini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93</w:t>
      </w:r>
      <w:proofErr w:type="gramEnd"/>
      <w:r w:rsidRPr="00F94F7F">
        <w:rPr>
          <w:rFonts w:ascii="Arial" w:hAnsi="Arial" w:cs="Arial"/>
          <w:sz w:val="24"/>
          <w:szCs w:val="24"/>
        </w:rPr>
        <w:t>(11):610-61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7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Tavi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M, I.; </w:t>
      </w:r>
      <w:proofErr w:type="spellStart"/>
      <w:r w:rsidRPr="00F94F7F">
        <w:rPr>
          <w:rFonts w:ascii="Arial" w:hAnsi="Arial" w:cs="Arial"/>
          <w:sz w:val="24"/>
          <w:szCs w:val="24"/>
        </w:rPr>
        <w:t>Tirell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U. Cancer-related fatigue (review)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rnational Journal of Oncology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5):1093-109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80.</w:t>
      </w:r>
      <w:r w:rsidRPr="00F94F7F">
        <w:rPr>
          <w:rFonts w:ascii="Arial" w:hAnsi="Arial" w:cs="Arial"/>
          <w:sz w:val="24"/>
          <w:szCs w:val="24"/>
        </w:rPr>
        <w:tab/>
        <w:t xml:space="preserve">Thomas RD, N. Lifestyle during and after cancer treatment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</w:t>
      </w:r>
      <w:proofErr w:type="gramStart"/>
      <w:r w:rsidRPr="00F94F7F">
        <w:rPr>
          <w:rFonts w:ascii="Arial" w:hAnsi="Arial" w:cs="Arial"/>
          <w:i/>
          <w:iCs/>
          <w:sz w:val="24"/>
          <w:szCs w:val="24"/>
        </w:rPr>
        <w:t>Oncology :</w:t>
      </w:r>
      <w:proofErr w:type="gramEnd"/>
      <w:r w:rsidRPr="00F94F7F">
        <w:rPr>
          <w:rFonts w:ascii="Arial" w:hAnsi="Arial" w:cs="Arial"/>
          <w:i/>
          <w:iCs/>
          <w:sz w:val="24"/>
          <w:szCs w:val="24"/>
        </w:rPr>
        <w:t xml:space="preserve"> a Journal of the Royal College of Radiologists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19</w:t>
      </w:r>
      <w:proofErr w:type="gramEnd"/>
      <w:r w:rsidRPr="00F94F7F">
        <w:rPr>
          <w:rFonts w:ascii="Arial" w:hAnsi="Arial" w:cs="Arial"/>
          <w:sz w:val="24"/>
          <w:szCs w:val="24"/>
        </w:rPr>
        <w:t>(8):616-62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Thors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LC, K.S.; </w:t>
      </w:r>
      <w:proofErr w:type="spellStart"/>
      <w:r w:rsidRPr="00F94F7F">
        <w:rPr>
          <w:rFonts w:ascii="Arial" w:hAnsi="Arial" w:cs="Arial"/>
          <w:sz w:val="24"/>
          <w:szCs w:val="24"/>
        </w:rPr>
        <w:t>Stevinso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; Fossa, S.D. A systematic review of physical activity in prostate cancer survivors: outcomes, prevalence, and determinant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16</w:t>
      </w:r>
      <w:proofErr w:type="gramEnd"/>
      <w:r w:rsidRPr="00F94F7F">
        <w:rPr>
          <w:rFonts w:ascii="Arial" w:hAnsi="Arial" w:cs="Arial"/>
          <w:sz w:val="24"/>
          <w:szCs w:val="24"/>
        </w:rPr>
        <w:t>(9):987-99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2.</w:t>
      </w:r>
      <w:r w:rsidRPr="00F94F7F">
        <w:rPr>
          <w:rFonts w:ascii="Arial" w:hAnsi="Arial" w:cs="Arial"/>
          <w:sz w:val="24"/>
          <w:szCs w:val="24"/>
        </w:rPr>
        <w:tab/>
        <w:t xml:space="preserve">Thune IS, S. [Is physical activity important in treatment and rehabilitation of cancer patients?]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Tidsskrift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for den Norske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Lægeforening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0</w:t>
      </w:r>
      <w:proofErr w:type="gramStart"/>
      <w:r w:rsidRPr="00F94F7F">
        <w:rPr>
          <w:rFonts w:ascii="Arial" w:hAnsi="Arial" w:cs="Arial"/>
          <w:sz w:val="24"/>
          <w:szCs w:val="24"/>
        </w:rPr>
        <w:t>;120</w:t>
      </w:r>
      <w:proofErr w:type="gramEnd"/>
      <w:r w:rsidRPr="00F94F7F">
        <w:rPr>
          <w:rFonts w:ascii="Arial" w:hAnsi="Arial" w:cs="Arial"/>
          <w:sz w:val="24"/>
          <w:szCs w:val="24"/>
        </w:rPr>
        <w:t>(27):3302-330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3.</w:t>
      </w:r>
      <w:r w:rsidRPr="00F94F7F">
        <w:rPr>
          <w:rFonts w:ascii="Arial" w:hAnsi="Arial" w:cs="Arial"/>
          <w:sz w:val="24"/>
          <w:szCs w:val="24"/>
        </w:rPr>
        <w:tab/>
        <w:t xml:space="preserve">To JG, A.S.; Jones, J.; Zhang, J.; Lowe, J.; </w:t>
      </w:r>
      <w:proofErr w:type="spellStart"/>
      <w:r w:rsidRPr="00F94F7F">
        <w:rPr>
          <w:rFonts w:ascii="Arial" w:hAnsi="Arial" w:cs="Arial"/>
          <w:sz w:val="24"/>
          <w:szCs w:val="24"/>
        </w:rPr>
        <w:t>Ezza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S.; Gilbert, J.; Zahedi, A.; Segal, P.; Sawka, A.M. A systematic review of randomized controlled trials for management of persistent post-treatment fatigue in thyroid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Thyroid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25</w:t>
      </w:r>
      <w:proofErr w:type="gramEnd"/>
      <w:r w:rsidRPr="00F94F7F">
        <w:rPr>
          <w:rFonts w:ascii="Arial" w:hAnsi="Arial" w:cs="Arial"/>
          <w:sz w:val="24"/>
          <w:szCs w:val="24"/>
        </w:rPr>
        <w:t>(2):198-21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4.</w:t>
      </w:r>
      <w:r w:rsidRPr="00F94F7F">
        <w:rPr>
          <w:rFonts w:ascii="Arial" w:hAnsi="Arial" w:cs="Arial"/>
          <w:sz w:val="24"/>
          <w:szCs w:val="24"/>
        </w:rPr>
        <w:tab/>
        <w:t xml:space="preserve">Tomlinson DD, C.; </w:t>
      </w:r>
      <w:proofErr w:type="spellStart"/>
      <w:r w:rsidRPr="00F94F7F">
        <w:rPr>
          <w:rFonts w:ascii="Arial" w:hAnsi="Arial" w:cs="Arial"/>
          <w:sz w:val="24"/>
          <w:szCs w:val="24"/>
        </w:rPr>
        <w:t>Beyen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J.; Sung, L. Effect of exercise on cancer-related fatigue: a meta-analysi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Physical Medicine &amp; Rehabilitation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93</w:t>
      </w:r>
      <w:proofErr w:type="gramEnd"/>
      <w:r w:rsidRPr="00F94F7F">
        <w:rPr>
          <w:rFonts w:ascii="Arial" w:hAnsi="Arial" w:cs="Arial"/>
          <w:sz w:val="24"/>
          <w:szCs w:val="24"/>
        </w:rPr>
        <w:t>(8):675-68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5.</w:t>
      </w:r>
      <w:r w:rsidRPr="00F94F7F">
        <w:rPr>
          <w:rFonts w:ascii="Arial" w:hAnsi="Arial" w:cs="Arial"/>
          <w:sz w:val="24"/>
          <w:szCs w:val="24"/>
        </w:rPr>
        <w:tab/>
        <w:t xml:space="preserve">Tomlinson DZ, S.; Jones, H.; O'Sullivan, C.; </w:t>
      </w:r>
      <w:proofErr w:type="spellStart"/>
      <w:r w:rsidRPr="00F94F7F">
        <w:rPr>
          <w:rFonts w:ascii="Arial" w:hAnsi="Arial" w:cs="Arial"/>
          <w:sz w:val="24"/>
          <w:szCs w:val="24"/>
        </w:rPr>
        <w:t>Hesser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T.; Sung, L. The lived experience of fatigue in children and adolescents with cancer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>(8):3623-3631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Tralongo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PR, D.; </w:t>
      </w:r>
      <w:proofErr w:type="spellStart"/>
      <w:r w:rsidRPr="00F94F7F">
        <w:rPr>
          <w:rFonts w:ascii="Arial" w:hAnsi="Arial" w:cs="Arial"/>
          <w:sz w:val="24"/>
          <w:szCs w:val="24"/>
        </w:rPr>
        <w:t>Ferrau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 Fatigue and aging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ritical Reviews in Oncology/Hematology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48</w:t>
      </w:r>
      <w:proofErr w:type="gramEnd"/>
      <w:r w:rsidRPr="00F94F7F">
        <w:rPr>
          <w:rFonts w:ascii="Arial" w:hAnsi="Arial" w:cs="Arial"/>
          <w:sz w:val="24"/>
          <w:szCs w:val="24"/>
        </w:rPr>
        <w:t>(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S57-S6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87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Tsara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GO-A, A.; </w:t>
      </w:r>
      <w:proofErr w:type="spellStart"/>
      <w:r w:rsidRPr="00F94F7F">
        <w:rPr>
          <w:rFonts w:ascii="Arial" w:hAnsi="Arial" w:cs="Arial"/>
          <w:sz w:val="24"/>
          <w:szCs w:val="24"/>
        </w:rPr>
        <w:t>Boaten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F.O.; </w:t>
      </w:r>
      <w:proofErr w:type="spellStart"/>
      <w:r w:rsidRPr="00F94F7F">
        <w:rPr>
          <w:rFonts w:ascii="Arial" w:hAnsi="Arial" w:cs="Arial"/>
          <w:sz w:val="24"/>
          <w:szCs w:val="24"/>
        </w:rPr>
        <w:t>Amoateng-Adjepon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Y. Complications associated with sickle cell trait: a brief narrative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Medicine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122</w:t>
      </w:r>
      <w:proofErr w:type="gramEnd"/>
      <w:r w:rsidRPr="00F94F7F">
        <w:rPr>
          <w:rFonts w:ascii="Arial" w:hAnsi="Arial" w:cs="Arial"/>
          <w:sz w:val="24"/>
          <w:szCs w:val="24"/>
        </w:rPr>
        <w:t>(6):507-512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8.</w:t>
      </w:r>
      <w:r w:rsidRPr="00F94F7F">
        <w:rPr>
          <w:rFonts w:ascii="Arial" w:hAnsi="Arial" w:cs="Arial"/>
          <w:sz w:val="24"/>
          <w:szCs w:val="24"/>
        </w:rPr>
        <w:tab/>
        <w:t xml:space="preserve">van Brussel MT, T.; Lucia, A.; van der Net, J.; </w:t>
      </w:r>
      <w:proofErr w:type="spellStart"/>
      <w:r w:rsidRPr="00F94F7F">
        <w:rPr>
          <w:rFonts w:ascii="Arial" w:hAnsi="Arial" w:cs="Arial"/>
          <w:sz w:val="24"/>
          <w:szCs w:val="24"/>
        </w:rPr>
        <w:t>Helders</w:t>
      </w:r>
      <w:proofErr w:type="spellEnd"/>
      <w:r w:rsidRPr="00F94F7F">
        <w:rPr>
          <w:rFonts w:ascii="Arial" w:hAnsi="Arial" w:cs="Arial"/>
          <w:sz w:val="24"/>
          <w:szCs w:val="24"/>
        </w:rPr>
        <w:t>, P.J.M. Is physical fitness decreased in survivors of childhood leukemia? A systematic review. Leukemia; 2005, 2005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89.</w:t>
      </w:r>
      <w:r w:rsidRPr="00F94F7F">
        <w:rPr>
          <w:rFonts w:ascii="Arial" w:hAnsi="Arial" w:cs="Arial"/>
          <w:sz w:val="24"/>
          <w:szCs w:val="24"/>
        </w:rPr>
        <w:tab/>
        <w:t xml:space="preserve">van </w:t>
      </w:r>
      <w:proofErr w:type="spellStart"/>
      <w:r w:rsidRPr="00F94F7F">
        <w:rPr>
          <w:rFonts w:ascii="Arial" w:hAnsi="Arial" w:cs="Arial"/>
          <w:sz w:val="24"/>
          <w:szCs w:val="24"/>
        </w:rPr>
        <w:t>Weert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EH-W, J.E.H.M.; May, A.M.; </w:t>
      </w:r>
      <w:proofErr w:type="spellStart"/>
      <w:r w:rsidRPr="00F94F7F">
        <w:rPr>
          <w:rFonts w:ascii="Arial" w:hAnsi="Arial" w:cs="Arial"/>
          <w:sz w:val="24"/>
          <w:szCs w:val="24"/>
        </w:rPr>
        <w:t>Korstjen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I.; </w:t>
      </w:r>
      <w:proofErr w:type="spellStart"/>
      <w:r w:rsidRPr="00F94F7F">
        <w:rPr>
          <w:rFonts w:ascii="Arial" w:hAnsi="Arial" w:cs="Arial"/>
          <w:sz w:val="24"/>
          <w:szCs w:val="24"/>
        </w:rPr>
        <w:t>Ro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W.J.G.; van der </w:t>
      </w:r>
      <w:proofErr w:type="spellStart"/>
      <w:r w:rsidRPr="00F94F7F">
        <w:rPr>
          <w:rFonts w:ascii="Arial" w:hAnsi="Arial" w:cs="Arial"/>
          <w:sz w:val="24"/>
          <w:szCs w:val="24"/>
        </w:rPr>
        <w:t>Schan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C.P. The development of an evidence-based physical self-management rehabilitation </w:t>
      </w:r>
      <w:proofErr w:type="spellStart"/>
      <w:r w:rsidRPr="00F94F7F">
        <w:rPr>
          <w:rFonts w:ascii="Arial" w:hAnsi="Arial" w:cs="Arial"/>
          <w:sz w:val="24"/>
          <w:szCs w:val="24"/>
        </w:rPr>
        <w:t>programm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for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atient Education and Counseling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71</w:t>
      </w:r>
      <w:proofErr w:type="gramEnd"/>
      <w:r w:rsidRPr="00F94F7F">
        <w:rPr>
          <w:rFonts w:ascii="Arial" w:hAnsi="Arial" w:cs="Arial"/>
          <w:sz w:val="24"/>
          <w:szCs w:val="24"/>
        </w:rPr>
        <w:t>(2):169-19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Vermaet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NW, P.; </w:t>
      </w:r>
      <w:proofErr w:type="spellStart"/>
      <w:r w:rsidRPr="00F94F7F">
        <w:rPr>
          <w:rFonts w:ascii="Arial" w:hAnsi="Arial" w:cs="Arial"/>
          <w:sz w:val="24"/>
          <w:szCs w:val="24"/>
        </w:rPr>
        <w:t>Verhoef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G.; </w:t>
      </w:r>
      <w:proofErr w:type="spellStart"/>
      <w:r w:rsidRPr="00F94F7F">
        <w:rPr>
          <w:rFonts w:ascii="Arial" w:hAnsi="Arial" w:cs="Arial"/>
          <w:sz w:val="24"/>
          <w:szCs w:val="24"/>
        </w:rPr>
        <w:t>Gosselin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R. Physical activity, physical fitness and the effect of exercise training interventions in lymphoma patient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nnals of Hematology. </w:t>
      </w:r>
      <w:r w:rsidRPr="00F94F7F">
        <w:rPr>
          <w:rFonts w:ascii="Arial" w:hAnsi="Arial" w:cs="Arial"/>
          <w:sz w:val="24"/>
          <w:szCs w:val="24"/>
        </w:rPr>
        <w:t>2013</w:t>
      </w:r>
      <w:proofErr w:type="gramStart"/>
      <w:r w:rsidRPr="00F94F7F">
        <w:rPr>
          <w:rFonts w:ascii="Arial" w:hAnsi="Arial" w:cs="Arial"/>
          <w:sz w:val="24"/>
          <w:szCs w:val="24"/>
        </w:rPr>
        <w:t>;92</w:t>
      </w:r>
      <w:proofErr w:type="gramEnd"/>
      <w:r w:rsidRPr="00F94F7F">
        <w:rPr>
          <w:rFonts w:ascii="Arial" w:hAnsi="Arial" w:cs="Arial"/>
          <w:sz w:val="24"/>
          <w:szCs w:val="24"/>
        </w:rPr>
        <w:t>(8):1007-102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1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Visovsk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S, S.M.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line Journal of Issues in Nursing. </w:t>
      </w:r>
      <w:r w:rsidRPr="00F94F7F">
        <w:rPr>
          <w:rFonts w:ascii="Arial" w:hAnsi="Arial" w:cs="Arial"/>
          <w:sz w:val="24"/>
          <w:szCs w:val="24"/>
        </w:rPr>
        <w:t>2003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3):8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Visovsky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CD, C. Exercise and cancer recover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line Journal of Issues in Nursing. </w:t>
      </w:r>
      <w:r w:rsidRPr="00F94F7F">
        <w:rPr>
          <w:rFonts w:ascii="Arial" w:hAnsi="Arial" w:cs="Arial"/>
          <w:sz w:val="24"/>
          <w:szCs w:val="24"/>
        </w:rPr>
        <w:t>2005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2):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anchai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A, J.M.; Stewart, B.R. Nonpharmacologic supportive strategies to promote quality of life in patients experiencing cancer-related fatigue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Journal of Oncology Nursing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5</w:t>
      </w:r>
      <w:proofErr w:type="gramEnd"/>
      <w:r w:rsidRPr="00F94F7F">
        <w:rPr>
          <w:rFonts w:ascii="Arial" w:hAnsi="Arial" w:cs="Arial"/>
          <w:sz w:val="24"/>
          <w:szCs w:val="24"/>
        </w:rPr>
        <w:t>(2):203-214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294.</w:t>
      </w:r>
      <w:r w:rsidRPr="00F94F7F">
        <w:rPr>
          <w:rFonts w:ascii="Arial" w:hAnsi="Arial" w:cs="Arial"/>
          <w:sz w:val="24"/>
          <w:szCs w:val="24"/>
        </w:rPr>
        <w:tab/>
        <w:t xml:space="preserve">Watson TM, V. Exercise as an intervention for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Physical Therapy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84</w:t>
      </w:r>
      <w:proofErr w:type="gramEnd"/>
      <w:r w:rsidRPr="00F94F7F">
        <w:rPr>
          <w:rFonts w:ascii="Arial" w:hAnsi="Arial" w:cs="Arial"/>
          <w:sz w:val="24"/>
          <w:szCs w:val="24"/>
        </w:rPr>
        <w:t>(8):736-74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5.</w:t>
      </w:r>
      <w:r w:rsidRPr="00F94F7F">
        <w:rPr>
          <w:rFonts w:ascii="Arial" w:hAnsi="Arial" w:cs="Arial"/>
          <w:sz w:val="24"/>
          <w:szCs w:val="24"/>
        </w:rPr>
        <w:tab/>
        <w:t xml:space="preserve">Weis J. Cancer-related fatigue: prevalence, assessment and treatment strategi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Expert Review of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Pharmacoeconomic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&amp; Outcomes Research. </w:t>
      </w:r>
      <w:r w:rsidRPr="00F94F7F">
        <w:rPr>
          <w:rFonts w:ascii="Arial" w:hAnsi="Arial" w:cs="Arial"/>
          <w:sz w:val="24"/>
          <w:szCs w:val="24"/>
        </w:rPr>
        <w:t>2011</w:t>
      </w:r>
      <w:proofErr w:type="gramStart"/>
      <w:r w:rsidRPr="00F94F7F">
        <w:rPr>
          <w:rFonts w:ascii="Arial" w:hAnsi="Arial" w:cs="Arial"/>
          <w:sz w:val="24"/>
          <w:szCs w:val="24"/>
        </w:rPr>
        <w:t>;11</w:t>
      </w:r>
      <w:proofErr w:type="gramEnd"/>
      <w:r w:rsidRPr="00F94F7F">
        <w:rPr>
          <w:rFonts w:ascii="Arial" w:hAnsi="Arial" w:cs="Arial"/>
          <w:sz w:val="24"/>
          <w:szCs w:val="24"/>
        </w:rPr>
        <w:t>(4):441-44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6.</w:t>
      </w:r>
      <w:r w:rsidRPr="00F94F7F">
        <w:rPr>
          <w:rFonts w:ascii="Arial" w:hAnsi="Arial" w:cs="Arial"/>
          <w:sz w:val="24"/>
          <w:szCs w:val="24"/>
        </w:rPr>
        <w:tab/>
        <w:t xml:space="preserve">Wick JYL, J. Fatigue: implications for the elderly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The Consultant Pharmacist. </w:t>
      </w:r>
      <w:r w:rsidRPr="00F94F7F">
        <w:rPr>
          <w:rFonts w:ascii="Arial" w:hAnsi="Arial" w:cs="Arial"/>
          <w:sz w:val="24"/>
          <w:szCs w:val="24"/>
        </w:rPr>
        <w:t>2007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7):566-564, 57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7.</w:t>
      </w:r>
      <w:r w:rsidRPr="00F94F7F">
        <w:rPr>
          <w:rFonts w:ascii="Arial" w:hAnsi="Arial" w:cs="Arial"/>
          <w:sz w:val="24"/>
          <w:szCs w:val="24"/>
        </w:rPr>
        <w:tab/>
        <w:t xml:space="preserve">Wilmoth MCC, E.A.; Smith, S.C.; Davis, C. Fatigue, weight gain, and altered sexuality in patients with breast cancer: exploration of a symptom cluster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2004</w:t>
      </w:r>
      <w:proofErr w:type="gramStart"/>
      <w:r w:rsidRPr="00F94F7F">
        <w:rPr>
          <w:rFonts w:ascii="Arial" w:hAnsi="Arial" w:cs="Arial"/>
          <w:sz w:val="24"/>
          <w:szCs w:val="24"/>
        </w:rPr>
        <w:t>;31</w:t>
      </w:r>
      <w:proofErr w:type="gramEnd"/>
      <w:r w:rsidRPr="00F94F7F">
        <w:rPr>
          <w:rFonts w:ascii="Arial" w:hAnsi="Arial" w:cs="Arial"/>
          <w:sz w:val="24"/>
          <w:szCs w:val="24"/>
        </w:rPr>
        <w:t>(6):1069-1075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inningh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L. Walking program for people with cancer. Getting started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 Nursing. </w:t>
      </w:r>
      <w:r w:rsidRPr="00F94F7F">
        <w:rPr>
          <w:rFonts w:ascii="Arial" w:hAnsi="Arial" w:cs="Arial"/>
          <w:sz w:val="24"/>
          <w:szCs w:val="24"/>
        </w:rPr>
        <w:t>1991</w:t>
      </w:r>
      <w:proofErr w:type="gramStart"/>
      <w:r w:rsidRPr="00F94F7F">
        <w:rPr>
          <w:rFonts w:ascii="Arial" w:hAnsi="Arial" w:cs="Arial"/>
          <w:sz w:val="24"/>
          <w:szCs w:val="24"/>
        </w:rPr>
        <w:t>;14</w:t>
      </w:r>
      <w:proofErr w:type="gramEnd"/>
      <w:r w:rsidRPr="00F94F7F">
        <w:rPr>
          <w:rFonts w:ascii="Arial" w:hAnsi="Arial" w:cs="Arial"/>
          <w:sz w:val="24"/>
          <w:szCs w:val="24"/>
        </w:rPr>
        <w:t>(5):270-27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299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inningh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LN, L.M.; Burke, M.B.; Brophy, L.; </w:t>
      </w:r>
      <w:proofErr w:type="spellStart"/>
      <w:r w:rsidRPr="00F94F7F">
        <w:rPr>
          <w:rFonts w:ascii="Arial" w:hAnsi="Arial" w:cs="Arial"/>
          <w:sz w:val="24"/>
          <w:szCs w:val="24"/>
        </w:rPr>
        <w:t>Cimprich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B.; Jones, L.S.; Pickard-Holley, S.; Rhodes, V.; St, Pierre B.; Beck, S.; . Fatigue and the cancer experience: the state of the knowledg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Oncology Nursing Forum. </w:t>
      </w:r>
      <w:r w:rsidRPr="00F94F7F">
        <w:rPr>
          <w:rFonts w:ascii="Arial" w:hAnsi="Arial" w:cs="Arial"/>
          <w:sz w:val="24"/>
          <w:szCs w:val="24"/>
        </w:rPr>
        <w:t>1994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1):23-3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0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inningham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L. Strategies for managing cancer-related fatigue syndrome: a rehabilitation approach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ancer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9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(4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>):988-997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1.</w:t>
      </w:r>
      <w:r w:rsidRPr="00F94F7F">
        <w:rPr>
          <w:rFonts w:ascii="Arial" w:hAnsi="Arial" w:cs="Arial"/>
          <w:sz w:val="24"/>
          <w:szCs w:val="24"/>
        </w:rPr>
        <w:tab/>
        <w:t xml:space="preserve">Winters-Stone KMB, T.M. Review of exercise studies in prostate cancer survivors receiving androgen deprivation therapy calls for an aggressive research agenda to generate high-quality evidence and guidance for exercise as standard of care. </w:t>
      </w:r>
      <w:r w:rsidRPr="00F94F7F">
        <w:rPr>
          <w:rFonts w:ascii="Arial" w:hAnsi="Arial" w:cs="Arial"/>
          <w:i/>
          <w:iCs/>
          <w:sz w:val="24"/>
          <w:szCs w:val="24"/>
        </w:rPr>
        <w:lastRenderedPageBreak/>
        <w:t xml:space="preserve">Journal of Clinical Oncology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32</w:t>
      </w:r>
      <w:proofErr w:type="gramEnd"/>
      <w:r w:rsidRPr="00F94F7F">
        <w:rPr>
          <w:rFonts w:ascii="Arial" w:hAnsi="Arial" w:cs="Arial"/>
          <w:sz w:val="24"/>
          <w:szCs w:val="24"/>
        </w:rPr>
        <w:t>(23):2518-251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2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iske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H, G. Physical exercise as adjuvant therapy for patients undergoing hematopoietic stem cell transplantation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one Marrow Transplantation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41</w:t>
      </w:r>
      <w:proofErr w:type="gramEnd"/>
      <w:r w:rsidRPr="00F94F7F">
        <w:rPr>
          <w:rFonts w:ascii="Arial" w:hAnsi="Arial" w:cs="Arial"/>
          <w:sz w:val="24"/>
          <w:szCs w:val="24"/>
        </w:rPr>
        <w:t>(4):321-329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3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iskeman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JF-B, B. Capability of physical activity in prevention and therapy of chronic disease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Aktuell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Ernahrungsmedizin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15</w:t>
      </w:r>
      <w:proofErr w:type="gramStart"/>
      <w:r w:rsidRPr="00F94F7F">
        <w:rPr>
          <w:rFonts w:ascii="Arial" w:hAnsi="Arial" w:cs="Arial"/>
          <w:sz w:val="24"/>
          <w:szCs w:val="24"/>
        </w:rPr>
        <w:t>;40</w:t>
      </w:r>
      <w:proofErr w:type="gramEnd"/>
      <w:r w:rsidRPr="00F94F7F">
        <w:rPr>
          <w:rFonts w:ascii="Arial" w:hAnsi="Arial" w:cs="Arial"/>
          <w:sz w:val="24"/>
          <w:szCs w:val="24"/>
        </w:rPr>
        <w:t>(6):389-406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4.</w:t>
      </w:r>
      <w:r w:rsidRPr="00F94F7F">
        <w:rPr>
          <w:rFonts w:ascii="Arial" w:hAnsi="Arial" w:cs="Arial"/>
          <w:sz w:val="24"/>
          <w:szCs w:val="24"/>
        </w:rPr>
        <w:tab/>
        <w:t xml:space="preserve">Witt JM-E, D. Living with fatigue: managing cancer-related fatigue at home and in the workplac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Journal of Nursing. </w:t>
      </w:r>
      <w:r w:rsidRPr="00F94F7F">
        <w:rPr>
          <w:rFonts w:ascii="Arial" w:hAnsi="Arial" w:cs="Arial"/>
          <w:sz w:val="24"/>
          <w:szCs w:val="24"/>
        </w:rPr>
        <w:t>2002</w:t>
      </w:r>
      <w:proofErr w:type="gramStart"/>
      <w:r w:rsidRPr="00F94F7F">
        <w:rPr>
          <w:rFonts w:ascii="Arial" w:hAnsi="Arial" w:cs="Arial"/>
          <w:sz w:val="24"/>
          <w:szCs w:val="24"/>
        </w:rPr>
        <w:t>;102</w:t>
      </w:r>
      <w:proofErr w:type="gramEnd"/>
      <w:r w:rsidRPr="00F94F7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sz w:val="24"/>
          <w:szCs w:val="24"/>
        </w:rPr>
        <w:t>Suppl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4:28-31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5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ol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YR, J.R.; Tuchman, H.; Lucia, A. Exercise in adult and pediatric hematological cancer survivors: an intervention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Leukemia. </w:t>
      </w:r>
      <w:r w:rsidRPr="00F94F7F">
        <w:rPr>
          <w:rFonts w:ascii="Arial" w:hAnsi="Arial" w:cs="Arial"/>
          <w:sz w:val="24"/>
          <w:szCs w:val="24"/>
        </w:rPr>
        <w:t>2010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>(6):1113-1120. Inappropriate Popula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oli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YS, A.L.; Matthews, C.E.; Courneya, K.S.; Schmitz, K.H. </w:t>
      </w:r>
      <w:proofErr w:type="gramStart"/>
      <w:r w:rsidRPr="00F94F7F">
        <w:rPr>
          <w:rFonts w:ascii="Arial" w:hAnsi="Arial" w:cs="Arial"/>
          <w:sz w:val="24"/>
          <w:szCs w:val="24"/>
        </w:rPr>
        <w:t>Implementing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F94F7F">
        <w:rPr>
          <w:rFonts w:ascii="Arial" w:hAnsi="Arial" w:cs="Arial"/>
          <w:sz w:val="24"/>
          <w:szCs w:val="24"/>
        </w:rPr>
        <w:t xml:space="preserve">the exercise guidelines for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Supportive Oncology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0</w:t>
      </w:r>
      <w:proofErr w:type="gramEnd"/>
      <w:r w:rsidRPr="00F94F7F">
        <w:rPr>
          <w:rFonts w:ascii="Arial" w:hAnsi="Arial" w:cs="Arial"/>
          <w:sz w:val="24"/>
          <w:szCs w:val="24"/>
        </w:rPr>
        <w:t>(5):171-177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7.</w:t>
      </w:r>
      <w:r w:rsidRPr="00F94F7F">
        <w:rPr>
          <w:rFonts w:ascii="Arial" w:hAnsi="Arial" w:cs="Arial"/>
          <w:sz w:val="24"/>
          <w:szCs w:val="24"/>
        </w:rPr>
        <w:tab/>
        <w:t xml:space="preserve">Wonders KYR, B.S. </w:t>
      </w:r>
      <w:proofErr w:type="spellStart"/>
      <w:r w:rsidRPr="00F94F7F">
        <w:rPr>
          <w:rFonts w:ascii="Arial" w:hAnsi="Arial" w:cs="Arial"/>
          <w:sz w:val="24"/>
          <w:szCs w:val="24"/>
        </w:rPr>
        <w:t>Trastuzumab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and doxorubicin-related cardiotoxicity and the </w:t>
      </w:r>
      <w:proofErr w:type="spellStart"/>
      <w:r w:rsidRPr="00F94F7F">
        <w:rPr>
          <w:rFonts w:ascii="Arial" w:hAnsi="Arial" w:cs="Arial"/>
          <w:sz w:val="24"/>
          <w:szCs w:val="24"/>
        </w:rPr>
        <w:t>cardioprotectiv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role of exercis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Integrative Cancer Therapies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8</w:t>
      </w:r>
      <w:proofErr w:type="gramEnd"/>
      <w:r w:rsidRPr="00F94F7F">
        <w:rPr>
          <w:rFonts w:ascii="Arial" w:hAnsi="Arial" w:cs="Arial"/>
          <w:sz w:val="24"/>
          <w:szCs w:val="24"/>
        </w:rPr>
        <w:t>(1):17-21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08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Wyrick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KD, A. Exercise for the management of cancer-related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American Family Physician. </w:t>
      </w:r>
      <w:r w:rsidRPr="00F94F7F">
        <w:rPr>
          <w:rFonts w:ascii="Arial" w:hAnsi="Arial" w:cs="Arial"/>
          <w:sz w:val="24"/>
          <w:szCs w:val="24"/>
        </w:rPr>
        <w:t>2009</w:t>
      </w:r>
      <w:proofErr w:type="gramStart"/>
      <w:r w:rsidRPr="00F94F7F">
        <w:rPr>
          <w:rFonts w:ascii="Arial" w:hAnsi="Arial" w:cs="Arial"/>
          <w:sz w:val="24"/>
          <w:szCs w:val="24"/>
        </w:rPr>
        <w:t>;80</w:t>
      </w:r>
      <w:proofErr w:type="gramEnd"/>
      <w:r w:rsidRPr="00F94F7F">
        <w:rPr>
          <w:rFonts w:ascii="Arial" w:hAnsi="Arial" w:cs="Arial"/>
          <w:sz w:val="24"/>
          <w:szCs w:val="24"/>
        </w:rPr>
        <w:t>(7):689-690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lastRenderedPageBreak/>
        <w:t>309.</w:t>
      </w:r>
      <w:r w:rsidRPr="00F94F7F">
        <w:rPr>
          <w:rFonts w:ascii="Arial" w:hAnsi="Arial" w:cs="Arial"/>
          <w:sz w:val="24"/>
          <w:szCs w:val="24"/>
        </w:rPr>
        <w:tab/>
        <w:t xml:space="preserve">Yeh MLC, Y.C.; Hsu, M.Y.; Hsu, C.C. Quantifying psychological distress among cancer patients in interventions and scales: a systematic review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urrent Pain and Headache Reports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3):399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0.</w:t>
      </w:r>
      <w:r w:rsidRPr="00F94F7F">
        <w:rPr>
          <w:rFonts w:ascii="Arial" w:hAnsi="Arial" w:cs="Arial"/>
          <w:sz w:val="24"/>
          <w:szCs w:val="24"/>
        </w:rPr>
        <w:tab/>
        <w:t xml:space="preserve">Zahner JM, J.; </w:t>
      </w:r>
      <w:proofErr w:type="spellStart"/>
      <w:r w:rsidRPr="00F94F7F">
        <w:rPr>
          <w:rFonts w:ascii="Arial" w:hAnsi="Arial" w:cs="Arial"/>
          <w:sz w:val="24"/>
          <w:szCs w:val="24"/>
        </w:rPr>
        <w:t>Karthau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M. [Exhaustion and fatigue--a neglected problem in hematologic oncology]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Wiener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medizinische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Wochenschrift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. </w:t>
      </w:r>
      <w:r w:rsidRPr="00F94F7F">
        <w:rPr>
          <w:rFonts w:ascii="Arial" w:hAnsi="Arial" w:cs="Arial"/>
          <w:sz w:val="24"/>
          <w:szCs w:val="24"/>
        </w:rPr>
        <w:t>2001</w:t>
      </w:r>
      <w:proofErr w:type="gramStart"/>
      <w:r w:rsidRPr="00F94F7F">
        <w:rPr>
          <w:rFonts w:ascii="Arial" w:hAnsi="Arial" w:cs="Arial"/>
          <w:sz w:val="24"/>
          <w:szCs w:val="24"/>
        </w:rPr>
        <w:t>;151</w:t>
      </w:r>
      <w:proofErr w:type="gramEnd"/>
      <w:r w:rsidRPr="00F94F7F">
        <w:rPr>
          <w:rFonts w:ascii="Arial" w:hAnsi="Arial" w:cs="Arial"/>
          <w:sz w:val="24"/>
          <w:szCs w:val="24"/>
        </w:rPr>
        <w:t>(3-4):89-93. Inappropriate Study Desig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1.</w:t>
      </w:r>
      <w:r w:rsidRPr="00F94F7F">
        <w:rPr>
          <w:rFonts w:ascii="Arial" w:hAnsi="Arial" w:cs="Arial"/>
          <w:sz w:val="24"/>
          <w:szCs w:val="24"/>
        </w:rPr>
        <w:tab/>
        <w:t xml:space="preserve">Zeng YCH, M.L.; Cheng, A.; Zhou, Y.; So, W.K.W. Meta-analysis of the effects of exercise intervention on quality of life in breast cancer survivor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Breast Cancer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1</w:t>
      </w:r>
      <w:proofErr w:type="gramEnd"/>
      <w:r w:rsidRPr="00F94F7F">
        <w:rPr>
          <w:rFonts w:ascii="Arial" w:hAnsi="Arial" w:cs="Arial"/>
          <w:sz w:val="24"/>
          <w:szCs w:val="24"/>
        </w:rPr>
        <w:t>(3):262-274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2.</w:t>
      </w:r>
      <w:r w:rsidRPr="00F94F7F">
        <w:rPr>
          <w:rFonts w:ascii="Arial" w:hAnsi="Arial" w:cs="Arial"/>
          <w:sz w:val="24"/>
          <w:szCs w:val="24"/>
        </w:rPr>
        <w:tab/>
        <w:t xml:space="preserve">Zeng YCL, T.Z.; </w:t>
      </w:r>
      <w:proofErr w:type="spellStart"/>
      <w:r w:rsidRPr="00F94F7F">
        <w:rPr>
          <w:rFonts w:ascii="Arial" w:hAnsi="Arial" w:cs="Arial"/>
          <w:sz w:val="24"/>
          <w:szCs w:val="24"/>
        </w:rPr>
        <w:t>Xie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A.; Huang, M.L.; Cheng, A.S.K. Health benefits of qigong or tai chi for cancer patients: a systematic review and meta-analyse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omplementary Therapies in Medicine. </w:t>
      </w:r>
      <w:r w:rsidRPr="00F94F7F">
        <w:rPr>
          <w:rFonts w:ascii="Arial" w:hAnsi="Arial" w:cs="Arial"/>
          <w:sz w:val="24"/>
          <w:szCs w:val="24"/>
        </w:rPr>
        <w:t>2014</w:t>
      </w:r>
      <w:proofErr w:type="gramStart"/>
      <w:r w:rsidRPr="00F94F7F">
        <w:rPr>
          <w:rFonts w:ascii="Arial" w:hAnsi="Arial" w:cs="Arial"/>
          <w:sz w:val="24"/>
          <w:szCs w:val="24"/>
        </w:rPr>
        <w:t>;22</w:t>
      </w:r>
      <w:proofErr w:type="gramEnd"/>
      <w:r w:rsidRPr="00F94F7F">
        <w:rPr>
          <w:rFonts w:ascii="Arial" w:hAnsi="Arial" w:cs="Arial"/>
          <w:sz w:val="24"/>
          <w:szCs w:val="24"/>
        </w:rPr>
        <w:t>(1):173-186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3.</w:t>
      </w:r>
      <w:r w:rsidRPr="00F94F7F">
        <w:rPr>
          <w:rFonts w:ascii="Arial" w:hAnsi="Arial" w:cs="Arial"/>
          <w:sz w:val="24"/>
          <w:szCs w:val="24"/>
        </w:rPr>
        <w:tab/>
        <w:t xml:space="preserve">Zhang JY, K.H.; Tian, J.H.; Wang, C.M. Effects of yoga on psychologic function and quality of life in women with breast cancer: A meta-analysis of randomized controlled trials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Journal of Alternative and Complementary Medicine. </w:t>
      </w:r>
      <w:r w:rsidRPr="00F94F7F">
        <w:rPr>
          <w:rFonts w:ascii="Arial" w:hAnsi="Arial" w:cs="Arial"/>
          <w:sz w:val="24"/>
          <w:szCs w:val="24"/>
        </w:rPr>
        <w:t>2012</w:t>
      </w:r>
      <w:proofErr w:type="gramStart"/>
      <w:r w:rsidRPr="00F94F7F">
        <w:rPr>
          <w:rFonts w:ascii="Arial" w:hAnsi="Arial" w:cs="Arial"/>
          <w:sz w:val="24"/>
          <w:szCs w:val="24"/>
        </w:rPr>
        <w:t>;18</w:t>
      </w:r>
      <w:proofErr w:type="gramEnd"/>
      <w:r w:rsidRPr="00F94F7F">
        <w:rPr>
          <w:rFonts w:ascii="Arial" w:hAnsi="Arial" w:cs="Arial"/>
          <w:sz w:val="24"/>
          <w:szCs w:val="24"/>
        </w:rPr>
        <w:t>(11):994-1002.  Inappropriate Intervention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4.</w:t>
      </w:r>
      <w:r w:rsidRPr="00F94F7F">
        <w:rPr>
          <w:rFonts w:ascii="Arial" w:hAnsi="Arial" w:cs="Arial"/>
          <w:sz w:val="24"/>
          <w:szCs w:val="24"/>
        </w:rPr>
        <w:tab/>
        <w:t xml:space="preserve">Zheng YC, H.; Li, X.; Sun, Y. Pay attention to cardiac remodeling in cancer cachexia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Supportive Care in Cancer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24</w:t>
      </w:r>
      <w:proofErr w:type="gramEnd"/>
      <w:r w:rsidRPr="00F94F7F">
        <w:rPr>
          <w:rFonts w:ascii="Arial" w:hAnsi="Arial" w:cs="Arial"/>
          <w:sz w:val="24"/>
          <w:szCs w:val="24"/>
        </w:rPr>
        <w:t>(7):3253-3259. Inappropriate Outcomes</w:t>
      </w:r>
    </w:p>
    <w:p w:rsidR="002E2A50" w:rsidRPr="00F94F7F" w:rsidRDefault="002E2A50" w:rsidP="002E2A50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94F7F">
        <w:rPr>
          <w:rFonts w:ascii="Arial" w:hAnsi="Arial" w:cs="Arial"/>
          <w:sz w:val="24"/>
          <w:szCs w:val="24"/>
        </w:rPr>
        <w:t>315.</w:t>
      </w:r>
      <w:r w:rsidRPr="00F94F7F">
        <w:rPr>
          <w:rFonts w:ascii="Arial" w:hAnsi="Arial" w:cs="Arial"/>
          <w:sz w:val="24"/>
          <w:szCs w:val="24"/>
        </w:rPr>
        <w:tab/>
        <w:t xml:space="preserve">Zhu GQZ, X.; Wang, Y.L.; </w:t>
      </w:r>
      <w:proofErr w:type="spellStart"/>
      <w:r w:rsidRPr="00F94F7F">
        <w:rPr>
          <w:rFonts w:ascii="Arial" w:hAnsi="Arial" w:cs="Arial"/>
          <w:sz w:val="24"/>
          <w:szCs w:val="24"/>
        </w:rPr>
        <w:t>Xiong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H.Z.; Zhao, Y.H.; Sun, F.Y. Effects of exercise intervention in breast cancer survivors: a meta-analysis of 33 randomized </w:t>
      </w:r>
      <w:r w:rsidRPr="00F94F7F">
        <w:rPr>
          <w:rFonts w:ascii="Arial" w:hAnsi="Arial" w:cs="Arial"/>
          <w:sz w:val="24"/>
          <w:szCs w:val="24"/>
        </w:rPr>
        <w:lastRenderedPageBreak/>
        <w:t xml:space="preserve">controlled trails. </w:t>
      </w:r>
      <w:proofErr w:type="spellStart"/>
      <w:r w:rsidRPr="00F94F7F">
        <w:rPr>
          <w:rFonts w:ascii="Arial" w:hAnsi="Arial" w:cs="Arial"/>
          <w:i/>
          <w:iCs/>
          <w:sz w:val="24"/>
          <w:szCs w:val="24"/>
        </w:rPr>
        <w:t>Oncotargets</w:t>
      </w:r>
      <w:proofErr w:type="spellEnd"/>
      <w:r w:rsidRPr="00F94F7F">
        <w:rPr>
          <w:rFonts w:ascii="Arial" w:hAnsi="Arial" w:cs="Arial"/>
          <w:i/>
          <w:iCs/>
          <w:sz w:val="24"/>
          <w:szCs w:val="24"/>
        </w:rPr>
        <w:t xml:space="preserve"> and Therapy. </w:t>
      </w:r>
      <w:r w:rsidRPr="00F94F7F">
        <w:rPr>
          <w:rFonts w:ascii="Arial" w:hAnsi="Arial" w:cs="Arial"/>
          <w:sz w:val="24"/>
          <w:szCs w:val="24"/>
        </w:rPr>
        <w:t>2016</w:t>
      </w:r>
      <w:proofErr w:type="gramStart"/>
      <w:r w:rsidRPr="00F94F7F">
        <w:rPr>
          <w:rFonts w:ascii="Arial" w:hAnsi="Arial" w:cs="Arial"/>
          <w:sz w:val="24"/>
          <w:szCs w:val="24"/>
        </w:rPr>
        <w:t>;9:2153</w:t>
      </w:r>
      <w:proofErr w:type="gramEnd"/>
      <w:r w:rsidRPr="00F94F7F">
        <w:rPr>
          <w:rFonts w:ascii="Arial" w:hAnsi="Arial" w:cs="Arial"/>
          <w:sz w:val="24"/>
          <w:szCs w:val="24"/>
        </w:rPr>
        <w:t>-2168.  Inappropriate Intervention</w:t>
      </w:r>
    </w:p>
    <w:p w:rsidR="008E10FF" w:rsidRDefault="002E2A50" w:rsidP="0064780E">
      <w:pPr>
        <w:autoSpaceDE w:val="0"/>
        <w:autoSpaceDN w:val="0"/>
        <w:adjustRightInd w:val="0"/>
        <w:spacing w:after="0" w:line="480" w:lineRule="auto"/>
        <w:ind w:left="720" w:hanging="720"/>
        <w:rPr>
          <w:szCs w:val="24"/>
        </w:rPr>
      </w:pPr>
      <w:r w:rsidRPr="00F94F7F">
        <w:rPr>
          <w:rFonts w:ascii="Arial" w:hAnsi="Arial" w:cs="Arial"/>
          <w:sz w:val="24"/>
          <w:szCs w:val="24"/>
        </w:rPr>
        <w:t>316.</w:t>
      </w:r>
      <w:r w:rsidRPr="00F94F7F">
        <w:rPr>
          <w:rFonts w:ascii="Arial" w:hAnsi="Arial" w:cs="Arial"/>
          <w:sz w:val="24"/>
          <w:szCs w:val="24"/>
        </w:rPr>
        <w:tab/>
      </w:r>
      <w:proofErr w:type="spellStart"/>
      <w:r w:rsidRPr="00F94F7F">
        <w:rPr>
          <w:rFonts w:ascii="Arial" w:hAnsi="Arial" w:cs="Arial"/>
          <w:sz w:val="24"/>
          <w:szCs w:val="24"/>
        </w:rPr>
        <w:t>Zwarts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 MJB, G.; van </w:t>
      </w:r>
      <w:proofErr w:type="spellStart"/>
      <w:r w:rsidRPr="00F94F7F">
        <w:rPr>
          <w:rFonts w:ascii="Arial" w:hAnsi="Arial" w:cs="Arial"/>
          <w:sz w:val="24"/>
          <w:szCs w:val="24"/>
        </w:rPr>
        <w:t>Engelen</w:t>
      </w:r>
      <w:proofErr w:type="spellEnd"/>
      <w:r w:rsidRPr="00F94F7F">
        <w:rPr>
          <w:rFonts w:ascii="Arial" w:hAnsi="Arial" w:cs="Arial"/>
          <w:sz w:val="24"/>
          <w:szCs w:val="24"/>
        </w:rPr>
        <w:t xml:space="preserve">, B.G. Clinical neurophysiology of fatigue. </w:t>
      </w:r>
      <w:r w:rsidRPr="00F94F7F">
        <w:rPr>
          <w:rFonts w:ascii="Arial" w:hAnsi="Arial" w:cs="Arial"/>
          <w:i/>
          <w:iCs/>
          <w:sz w:val="24"/>
          <w:szCs w:val="24"/>
        </w:rPr>
        <w:t xml:space="preserve">Clinical Neurophysiology. </w:t>
      </w:r>
      <w:r w:rsidRPr="00F94F7F">
        <w:rPr>
          <w:rFonts w:ascii="Arial" w:hAnsi="Arial" w:cs="Arial"/>
          <w:sz w:val="24"/>
          <w:szCs w:val="24"/>
        </w:rPr>
        <w:t>2008</w:t>
      </w:r>
      <w:proofErr w:type="gramStart"/>
      <w:r w:rsidRPr="00F94F7F">
        <w:rPr>
          <w:rFonts w:ascii="Arial" w:hAnsi="Arial" w:cs="Arial"/>
          <w:sz w:val="24"/>
          <w:szCs w:val="24"/>
        </w:rPr>
        <w:t>;119</w:t>
      </w:r>
      <w:proofErr w:type="gramEnd"/>
      <w:r w:rsidRPr="00F94F7F">
        <w:rPr>
          <w:rFonts w:ascii="Arial" w:hAnsi="Arial" w:cs="Arial"/>
          <w:sz w:val="24"/>
          <w:szCs w:val="24"/>
        </w:rPr>
        <w:t>(1):2-10. Inappropriate Study Design</w:t>
      </w:r>
      <w:bookmarkStart w:id="0" w:name="_GoBack"/>
      <w:bookmarkEnd w:id="0"/>
    </w:p>
    <w:sectPr w:rsidR="008E10FF" w:rsidSect="0091332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0540" w:rsidRDefault="00820540">
      <w:pPr>
        <w:spacing w:after="0" w:line="240" w:lineRule="auto"/>
      </w:pPr>
      <w:r>
        <w:separator/>
      </w:r>
    </w:p>
  </w:endnote>
  <w:endnote w:type="continuationSeparator" w:id="0">
    <w:p w:rsidR="00820540" w:rsidRDefault="0082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0540" w:rsidRDefault="00820540">
      <w:pPr>
        <w:spacing w:after="0" w:line="240" w:lineRule="auto"/>
      </w:pPr>
      <w:r>
        <w:separator/>
      </w:r>
    </w:p>
  </w:footnote>
  <w:footnote w:type="continuationSeparator" w:id="0">
    <w:p w:rsidR="00820540" w:rsidRDefault="00820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1B97" w:rsidRDefault="00E11B97" w:rsidP="00D42413">
    <w:pPr>
      <w:pStyle w:val="Header"/>
      <w:tabs>
        <w:tab w:val="left" w:pos="9000"/>
      </w:tabs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D3D45"/>
    <w:multiLevelType w:val="multilevel"/>
    <w:tmpl w:val="104A6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53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13FE6"/>
    <w:multiLevelType w:val="hybridMultilevel"/>
    <w:tmpl w:val="52AAD30E"/>
    <w:lvl w:ilvl="0" w:tplc="383EF0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2"/>
  </w:num>
  <w:num w:numId="5">
    <w:abstractNumId w:val="6"/>
  </w:num>
  <w:num w:numId="6">
    <w:abstractNumId w:val="3"/>
  </w:num>
  <w:num w:numId="7">
    <w:abstractNumId w:val="11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314&lt;/item&gt;&lt;item&gt;445&lt;/item&gt;&lt;item&gt;505&lt;/item&gt;&lt;item&gt;554&lt;/item&gt;&lt;item&gt;568&lt;/item&gt;&lt;item&gt;570&lt;/item&gt;&lt;item&gt;574&lt;/item&gt;&lt;item&gt;703&lt;/item&gt;&lt;item&gt;2215&lt;/item&gt;&lt;item&gt;3596&lt;/item&gt;&lt;item&gt;6649&lt;/item&gt;&lt;item&gt;6872&lt;/item&gt;&lt;item&gt;6873&lt;/item&gt;&lt;item&gt;6874&lt;/item&gt;&lt;item&gt;6876&lt;/item&gt;&lt;item&gt;6877&lt;/item&gt;&lt;item&gt;7562&lt;/item&gt;&lt;item&gt;7662&lt;/item&gt;&lt;item&gt;7679&lt;/item&gt;&lt;item&gt;7698&lt;/item&gt;&lt;item&gt;7755&lt;/item&gt;&lt;item&gt;7770&lt;/item&gt;&lt;item&gt;7821&lt;/item&gt;&lt;item&gt;8101&lt;/item&gt;&lt;item&gt;8308&lt;/item&gt;&lt;item&gt;8349&lt;/item&gt;&lt;item&gt;8691&lt;/item&gt;&lt;item&gt;8857&lt;/item&gt;&lt;item&gt;9206&lt;/item&gt;&lt;item&gt;9489&lt;/item&gt;&lt;item&gt;9716&lt;/item&gt;&lt;item&gt;9781&lt;/item&gt;&lt;item&gt;9801&lt;/item&gt;&lt;item&gt;9975&lt;/item&gt;&lt;item&gt;9986&lt;/item&gt;&lt;item&gt;10065&lt;/item&gt;&lt;item&gt;10245&lt;/item&gt;&lt;item&gt;11095&lt;/item&gt;&lt;item&gt;11159&lt;/item&gt;&lt;item&gt;11334&lt;/item&gt;&lt;item&gt;11735&lt;/item&gt;&lt;item&gt;12488&lt;/item&gt;&lt;item&gt;12506&lt;/item&gt;&lt;item&gt;12982&lt;/item&gt;&lt;item&gt;12983&lt;/item&gt;&lt;item&gt;12984&lt;/item&gt;&lt;item&gt;12985&lt;/item&gt;&lt;item&gt;12986&lt;/item&gt;&lt;item&gt;12988&lt;/item&gt;&lt;item&gt;12989&lt;/item&gt;&lt;item&gt;12990&lt;/item&gt;&lt;item&gt;13103&lt;/item&gt;&lt;item&gt;13365&lt;/item&gt;&lt;item&gt;13387&lt;/item&gt;&lt;item&gt;13388&lt;/item&gt;&lt;item&gt;13389&lt;/item&gt;&lt;item&gt;13391&lt;/item&gt;&lt;item&gt;13392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8&lt;/item&gt;&lt;item&gt;13409&lt;/item&gt;&lt;item&gt;13410&lt;/item&gt;&lt;item&gt;13411&lt;/item&gt;&lt;item&gt;13412&lt;/item&gt;&lt;item&gt;13416&lt;/item&gt;&lt;item&gt;13515&lt;/item&gt;&lt;item&gt;13563&lt;/item&gt;&lt;item&gt;13645&lt;/item&gt;&lt;item&gt;13698&lt;/item&gt;&lt;item&gt;13700&lt;/item&gt;&lt;item&gt;13784&lt;/item&gt;&lt;item&gt;13796&lt;/item&gt;&lt;item&gt;1385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_Manual of Style_Our Revised Version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1AA6"/>
    <w:rsid w:val="000107D9"/>
    <w:rsid w:val="00013CAD"/>
    <w:rsid w:val="00015780"/>
    <w:rsid w:val="00015F18"/>
    <w:rsid w:val="00016639"/>
    <w:rsid w:val="0002089A"/>
    <w:rsid w:val="000210EC"/>
    <w:rsid w:val="000237D7"/>
    <w:rsid w:val="000240C9"/>
    <w:rsid w:val="000244A9"/>
    <w:rsid w:val="00025FA2"/>
    <w:rsid w:val="00026D9E"/>
    <w:rsid w:val="0002732E"/>
    <w:rsid w:val="00027524"/>
    <w:rsid w:val="0003013D"/>
    <w:rsid w:val="0003117D"/>
    <w:rsid w:val="000350F4"/>
    <w:rsid w:val="000369FD"/>
    <w:rsid w:val="00042002"/>
    <w:rsid w:val="000429DD"/>
    <w:rsid w:val="00042A08"/>
    <w:rsid w:val="000434FF"/>
    <w:rsid w:val="00043F95"/>
    <w:rsid w:val="00044473"/>
    <w:rsid w:val="00044937"/>
    <w:rsid w:val="00044BDB"/>
    <w:rsid w:val="00045BC6"/>
    <w:rsid w:val="00050131"/>
    <w:rsid w:val="00054949"/>
    <w:rsid w:val="00054B0D"/>
    <w:rsid w:val="0005568A"/>
    <w:rsid w:val="0006075A"/>
    <w:rsid w:val="00060A06"/>
    <w:rsid w:val="00060D33"/>
    <w:rsid w:val="00061C10"/>
    <w:rsid w:val="00062CC9"/>
    <w:rsid w:val="0006493F"/>
    <w:rsid w:val="00064E41"/>
    <w:rsid w:val="00066219"/>
    <w:rsid w:val="00066410"/>
    <w:rsid w:val="00067B58"/>
    <w:rsid w:val="00070597"/>
    <w:rsid w:val="000711C3"/>
    <w:rsid w:val="000725D3"/>
    <w:rsid w:val="00072726"/>
    <w:rsid w:val="00073626"/>
    <w:rsid w:val="00074490"/>
    <w:rsid w:val="000756D9"/>
    <w:rsid w:val="0007617C"/>
    <w:rsid w:val="00076417"/>
    <w:rsid w:val="00076871"/>
    <w:rsid w:val="00077AE5"/>
    <w:rsid w:val="00077D80"/>
    <w:rsid w:val="00081EE5"/>
    <w:rsid w:val="000851CB"/>
    <w:rsid w:val="00085FA5"/>
    <w:rsid w:val="000861CE"/>
    <w:rsid w:val="00086B64"/>
    <w:rsid w:val="000877FE"/>
    <w:rsid w:val="00087B37"/>
    <w:rsid w:val="00093BDC"/>
    <w:rsid w:val="00094589"/>
    <w:rsid w:val="00094C13"/>
    <w:rsid w:val="000A0B76"/>
    <w:rsid w:val="000A135E"/>
    <w:rsid w:val="000A1513"/>
    <w:rsid w:val="000A203E"/>
    <w:rsid w:val="000A24E7"/>
    <w:rsid w:val="000A2CB7"/>
    <w:rsid w:val="000A3F23"/>
    <w:rsid w:val="000A78EF"/>
    <w:rsid w:val="000B00D6"/>
    <w:rsid w:val="000B05CE"/>
    <w:rsid w:val="000B1E26"/>
    <w:rsid w:val="000B24C2"/>
    <w:rsid w:val="000B3FC7"/>
    <w:rsid w:val="000B4735"/>
    <w:rsid w:val="000C02E3"/>
    <w:rsid w:val="000C0E74"/>
    <w:rsid w:val="000C1183"/>
    <w:rsid w:val="000C332F"/>
    <w:rsid w:val="000C38A4"/>
    <w:rsid w:val="000C3C34"/>
    <w:rsid w:val="000C609F"/>
    <w:rsid w:val="000C645E"/>
    <w:rsid w:val="000D047C"/>
    <w:rsid w:val="000D159C"/>
    <w:rsid w:val="000D1C8D"/>
    <w:rsid w:val="000D3ECB"/>
    <w:rsid w:val="000D66D8"/>
    <w:rsid w:val="000D78E8"/>
    <w:rsid w:val="000E28F3"/>
    <w:rsid w:val="000E2CBE"/>
    <w:rsid w:val="000E3594"/>
    <w:rsid w:val="000E3A09"/>
    <w:rsid w:val="000E5825"/>
    <w:rsid w:val="000E6FFE"/>
    <w:rsid w:val="000F06AE"/>
    <w:rsid w:val="000F0B2F"/>
    <w:rsid w:val="000F2AEA"/>
    <w:rsid w:val="000F3404"/>
    <w:rsid w:val="000F343B"/>
    <w:rsid w:val="000F5070"/>
    <w:rsid w:val="000F6DB9"/>
    <w:rsid w:val="000F725A"/>
    <w:rsid w:val="000F76D6"/>
    <w:rsid w:val="00100362"/>
    <w:rsid w:val="00100474"/>
    <w:rsid w:val="001009D8"/>
    <w:rsid w:val="001023EF"/>
    <w:rsid w:val="001029E9"/>
    <w:rsid w:val="0010310A"/>
    <w:rsid w:val="001037E7"/>
    <w:rsid w:val="00104D6B"/>
    <w:rsid w:val="00106506"/>
    <w:rsid w:val="00106BC8"/>
    <w:rsid w:val="0011106E"/>
    <w:rsid w:val="0011264C"/>
    <w:rsid w:val="00112D25"/>
    <w:rsid w:val="0011307E"/>
    <w:rsid w:val="00113DF4"/>
    <w:rsid w:val="00114CA1"/>
    <w:rsid w:val="00114F9F"/>
    <w:rsid w:val="0011579C"/>
    <w:rsid w:val="00115F36"/>
    <w:rsid w:val="001177CF"/>
    <w:rsid w:val="00121A8F"/>
    <w:rsid w:val="00121F09"/>
    <w:rsid w:val="0012225C"/>
    <w:rsid w:val="001237A0"/>
    <w:rsid w:val="00123A53"/>
    <w:rsid w:val="0012690D"/>
    <w:rsid w:val="001269F6"/>
    <w:rsid w:val="00126F31"/>
    <w:rsid w:val="001306E4"/>
    <w:rsid w:val="001307B1"/>
    <w:rsid w:val="00131113"/>
    <w:rsid w:val="0013224F"/>
    <w:rsid w:val="00134EB9"/>
    <w:rsid w:val="001355EE"/>
    <w:rsid w:val="0013685E"/>
    <w:rsid w:val="00143404"/>
    <w:rsid w:val="001441F1"/>
    <w:rsid w:val="001451E7"/>
    <w:rsid w:val="00151225"/>
    <w:rsid w:val="001527FC"/>
    <w:rsid w:val="00152A1B"/>
    <w:rsid w:val="00153C0D"/>
    <w:rsid w:val="00153DCC"/>
    <w:rsid w:val="00153FD3"/>
    <w:rsid w:val="00154195"/>
    <w:rsid w:val="0015465B"/>
    <w:rsid w:val="0015676F"/>
    <w:rsid w:val="00156998"/>
    <w:rsid w:val="00156E21"/>
    <w:rsid w:val="001570DE"/>
    <w:rsid w:val="00157E47"/>
    <w:rsid w:val="00162059"/>
    <w:rsid w:val="001624C8"/>
    <w:rsid w:val="00162B2A"/>
    <w:rsid w:val="00163054"/>
    <w:rsid w:val="0016364C"/>
    <w:rsid w:val="001660CB"/>
    <w:rsid w:val="00167B79"/>
    <w:rsid w:val="00167C0B"/>
    <w:rsid w:val="00170416"/>
    <w:rsid w:val="0017045F"/>
    <w:rsid w:val="00170FE7"/>
    <w:rsid w:val="00174FAC"/>
    <w:rsid w:val="00180856"/>
    <w:rsid w:val="00180FF1"/>
    <w:rsid w:val="00183220"/>
    <w:rsid w:val="0018380C"/>
    <w:rsid w:val="00186843"/>
    <w:rsid w:val="00187F70"/>
    <w:rsid w:val="00191B19"/>
    <w:rsid w:val="00192BF0"/>
    <w:rsid w:val="00194708"/>
    <w:rsid w:val="00195C12"/>
    <w:rsid w:val="00196646"/>
    <w:rsid w:val="00196EE5"/>
    <w:rsid w:val="001A0DC3"/>
    <w:rsid w:val="001A144C"/>
    <w:rsid w:val="001A1719"/>
    <w:rsid w:val="001A43FE"/>
    <w:rsid w:val="001A5C9E"/>
    <w:rsid w:val="001A6009"/>
    <w:rsid w:val="001A73E1"/>
    <w:rsid w:val="001A75FC"/>
    <w:rsid w:val="001A77C2"/>
    <w:rsid w:val="001B0503"/>
    <w:rsid w:val="001B09E8"/>
    <w:rsid w:val="001B10AB"/>
    <w:rsid w:val="001B1ED5"/>
    <w:rsid w:val="001B29D5"/>
    <w:rsid w:val="001B3159"/>
    <w:rsid w:val="001B368B"/>
    <w:rsid w:val="001B4E80"/>
    <w:rsid w:val="001B65BE"/>
    <w:rsid w:val="001B67DA"/>
    <w:rsid w:val="001B6F3E"/>
    <w:rsid w:val="001B7AE9"/>
    <w:rsid w:val="001B7DE9"/>
    <w:rsid w:val="001C153E"/>
    <w:rsid w:val="001C1E84"/>
    <w:rsid w:val="001C278A"/>
    <w:rsid w:val="001C3C7B"/>
    <w:rsid w:val="001C3E44"/>
    <w:rsid w:val="001C574D"/>
    <w:rsid w:val="001C6AA9"/>
    <w:rsid w:val="001C7CB3"/>
    <w:rsid w:val="001D02AE"/>
    <w:rsid w:val="001D0423"/>
    <w:rsid w:val="001D04C1"/>
    <w:rsid w:val="001D1678"/>
    <w:rsid w:val="001D16B4"/>
    <w:rsid w:val="001D2084"/>
    <w:rsid w:val="001D22D9"/>
    <w:rsid w:val="001D42E3"/>
    <w:rsid w:val="001D49F9"/>
    <w:rsid w:val="001D55E9"/>
    <w:rsid w:val="001D7B94"/>
    <w:rsid w:val="001D7C5C"/>
    <w:rsid w:val="001E12BD"/>
    <w:rsid w:val="001E33C2"/>
    <w:rsid w:val="001E3E28"/>
    <w:rsid w:val="001E463E"/>
    <w:rsid w:val="001E6AB6"/>
    <w:rsid w:val="001E6EB4"/>
    <w:rsid w:val="001E769B"/>
    <w:rsid w:val="001E7E5E"/>
    <w:rsid w:val="001F04F4"/>
    <w:rsid w:val="001F0B7B"/>
    <w:rsid w:val="001F5C2E"/>
    <w:rsid w:val="001F64CD"/>
    <w:rsid w:val="001F6DCA"/>
    <w:rsid w:val="001F6E15"/>
    <w:rsid w:val="001F7F2B"/>
    <w:rsid w:val="002000EF"/>
    <w:rsid w:val="00200B46"/>
    <w:rsid w:val="0020356A"/>
    <w:rsid w:val="002041EA"/>
    <w:rsid w:val="00204C76"/>
    <w:rsid w:val="00205671"/>
    <w:rsid w:val="00205756"/>
    <w:rsid w:val="002057FE"/>
    <w:rsid w:val="0020654F"/>
    <w:rsid w:val="0020714D"/>
    <w:rsid w:val="00207524"/>
    <w:rsid w:val="00207C2B"/>
    <w:rsid w:val="00207DEA"/>
    <w:rsid w:val="00207F8F"/>
    <w:rsid w:val="00211775"/>
    <w:rsid w:val="00212096"/>
    <w:rsid w:val="002123F8"/>
    <w:rsid w:val="00213E79"/>
    <w:rsid w:val="002150CA"/>
    <w:rsid w:val="00215D23"/>
    <w:rsid w:val="002166F3"/>
    <w:rsid w:val="00216987"/>
    <w:rsid w:val="00216CAA"/>
    <w:rsid w:val="00220236"/>
    <w:rsid w:val="00220447"/>
    <w:rsid w:val="002225DB"/>
    <w:rsid w:val="002231C6"/>
    <w:rsid w:val="0022564B"/>
    <w:rsid w:val="002269DA"/>
    <w:rsid w:val="00227171"/>
    <w:rsid w:val="002331C9"/>
    <w:rsid w:val="00234E80"/>
    <w:rsid w:val="00234F41"/>
    <w:rsid w:val="00235985"/>
    <w:rsid w:val="0023698B"/>
    <w:rsid w:val="00236A3D"/>
    <w:rsid w:val="00237E85"/>
    <w:rsid w:val="00241FF5"/>
    <w:rsid w:val="002432B4"/>
    <w:rsid w:val="002439B7"/>
    <w:rsid w:val="0024671D"/>
    <w:rsid w:val="00252A35"/>
    <w:rsid w:val="00255AF1"/>
    <w:rsid w:val="00255C0B"/>
    <w:rsid w:val="00257FCE"/>
    <w:rsid w:val="00261098"/>
    <w:rsid w:val="002611BE"/>
    <w:rsid w:val="00261F9D"/>
    <w:rsid w:val="0026635F"/>
    <w:rsid w:val="002668EF"/>
    <w:rsid w:val="002670B3"/>
    <w:rsid w:val="002710E1"/>
    <w:rsid w:val="00271497"/>
    <w:rsid w:val="00272147"/>
    <w:rsid w:val="00274AB1"/>
    <w:rsid w:val="00275EA0"/>
    <w:rsid w:val="00276423"/>
    <w:rsid w:val="00277785"/>
    <w:rsid w:val="00280981"/>
    <w:rsid w:val="00283D8E"/>
    <w:rsid w:val="00286C9C"/>
    <w:rsid w:val="00291A9E"/>
    <w:rsid w:val="00291FDD"/>
    <w:rsid w:val="00292848"/>
    <w:rsid w:val="0029531E"/>
    <w:rsid w:val="00297DCD"/>
    <w:rsid w:val="002A0A02"/>
    <w:rsid w:val="002A2069"/>
    <w:rsid w:val="002A42EB"/>
    <w:rsid w:val="002A53F2"/>
    <w:rsid w:val="002A69B0"/>
    <w:rsid w:val="002B1992"/>
    <w:rsid w:val="002B2A03"/>
    <w:rsid w:val="002B2DDD"/>
    <w:rsid w:val="002B61A6"/>
    <w:rsid w:val="002B712F"/>
    <w:rsid w:val="002B7F76"/>
    <w:rsid w:val="002C0FB1"/>
    <w:rsid w:val="002C1496"/>
    <w:rsid w:val="002C21DA"/>
    <w:rsid w:val="002C280D"/>
    <w:rsid w:val="002C34CB"/>
    <w:rsid w:val="002C3638"/>
    <w:rsid w:val="002C7589"/>
    <w:rsid w:val="002C7AEB"/>
    <w:rsid w:val="002D1A65"/>
    <w:rsid w:val="002D2BE5"/>
    <w:rsid w:val="002D3001"/>
    <w:rsid w:val="002D3004"/>
    <w:rsid w:val="002D5612"/>
    <w:rsid w:val="002D5991"/>
    <w:rsid w:val="002D6381"/>
    <w:rsid w:val="002D76C6"/>
    <w:rsid w:val="002E106D"/>
    <w:rsid w:val="002E1994"/>
    <w:rsid w:val="002E2087"/>
    <w:rsid w:val="002E2A50"/>
    <w:rsid w:val="002E3F1E"/>
    <w:rsid w:val="002E4785"/>
    <w:rsid w:val="002E6CAC"/>
    <w:rsid w:val="002E7F34"/>
    <w:rsid w:val="002F07B7"/>
    <w:rsid w:val="002F1D8D"/>
    <w:rsid w:val="002F2459"/>
    <w:rsid w:val="002F4E59"/>
    <w:rsid w:val="002F6072"/>
    <w:rsid w:val="002F6F36"/>
    <w:rsid w:val="00301403"/>
    <w:rsid w:val="0030188B"/>
    <w:rsid w:val="00302362"/>
    <w:rsid w:val="0030338E"/>
    <w:rsid w:val="00304F2E"/>
    <w:rsid w:val="00305556"/>
    <w:rsid w:val="00305724"/>
    <w:rsid w:val="00307BCC"/>
    <w:rsid w:val="003100A0"/>
    <w:rsid w:val="00311C87"/>
    <w:rsid w:val="00311E9E"/>
    <w:rsid w:val="00312CCB"/>
    <w:rsid w:val="00313268"/>
    <w:rsid w:val="003137FB"/>
    <w:rsid w:val="003149E7"/>
    <w:rsid w:val="0031547F"/>
    <w:rsid w:val="00315CC5"/>
    <w:rsid w:val="003165BB"/>
    <w:rsid w:val="003178EE"/>
    <w:rsid w:val="00317CDA"/>
    <w:rsid w:val="00317EDB"/>
    <w:rsid w:val="00322324"/>
    <w:rsid w:val="00322CD4"/>
    <w:rsid w:val="00322E8A"/>
    <w:rsid w:val="00323B23"/>
    <w:rsid w:val="00324314"/>
    <w:rsid w:val="00324579"/>
    <w:rsid w:val="003248C5"/>
    <w:rsid w:val="00325881"/>
    <w:rsid w:val="0032601E"/>
    <w:rsid w:val="00327DB1"/>
    <w:rsid w:val="00330925"/>
    <w:rsid w:val="00331BC8"/>
    <w:rsid w:val="00340453"/>
    <w:rsid w:val="00341A49"/>
    <w:rsid w:val="00343AFE"/>
    <w:rsid w:val="00344179"/>
    <w:rsid w:val="00344969"/>
    <w:rsid w:val="00345377"/>
    <w:rsid w:val="003470C0"/>
    <w:rsid w:val="00350544"/>
    <w:rsid w:val="00350FFA"/>
    <w:rsid w:val="0035467D"/>
    <w:rsid w:val="00356117"/>
    <w:rsid w:val="00356275"/>
    <w:rsid w:val="00362250"/>
    <w:rsid w:val="00362DC2"/>
    <w:rsid w:val="00363FD8"/>
    <w:rsid w:val="00364FDD"/>
    <w:rsid w:val="00365216"/>
    <w:rsid w:val="003653A6"/>
    <w:rsid w:val="003661A4"/>
    <w:rsid w:val="0036717F"/>
    <w:rsid w:val="003704C5"/>
    <w:rsid w:val="00372598"/>
    <w:rsid w:val="00373EB7"/>
    <w:rsid w:val="00376380"/>
    <w:rsid w:val="0038149E"/>
    <w:rsid w:val="00382230"/>
    <w:rsid w:val="0038229E"/>
    <w:rsid w:val="00383086"/>
    <w:rsid w:val="00383BD7"/>
    <w:rsid w:val="00384F9D"/>
    <w:rsid w:val="003854DA"/>
    <w:rsid w:val="00386300"/>
    <w:rsid w:val="00386D63"/>
    <w:rsid w:val="0038720E"/>
    <w:rsid w:val="00390DD5"/>
    <w:rsid w:val="00392230"/>
    <w:rsid w:val="00392E44"/>
    <w:rsid w:val="0039307D"/>
    <w:rsid w:val="00394687"/>
    <w:rsid w:val="00394955"/>
    <w:rsid w:val="00397196"/>
    <w:rsid w:val="0039743E"/>
    <w:rsid w:val="00397CAB"/>
    <w:rsid w:val="003A36A5"/>
    <w:rsid w:val="003A4B4E"/>
    <w:rsid w:val="003A613C"/>
    <w:rsid w:val="003B0DEF"/>
    <w:rsid w:val="003B15E2"/>
    <w:rsid w:val="003B388C"/>
    <w:rsid w:val="003B423F"/>
    <w:rsid w:val="003B4652"/>
    <w:rsid w:val="003B4D23"/>
    <w:rsid w:val="003B5206"/>
    <w:rsid w:val="003B694A"/>
    <w:rsid w:val="003C0C7F"/>
    <w:rsid w:val="003C179E"/>
    <w:rsid w:val="003C1AF8"/>
    <w:rsid w:val="003C4094"/>
    <w:rsid w:val="003C436F"/>
    <w:rsid w:val="003C4912"/>
    <w:rsid w:val="003C4C36"/>
    <w:rsid w:val="003C51FF"/>
    <w:rsid w:val="003C6309"/>
    <w:rsid w:val="003C7093"/>
    <w:rsid w:val="003D019B"/>
    <w:rsid w:val="003D1E9E"/>
    <w:rsid w:val="003D24DF"/>
    <w:rsid w:val="003D2507"/>
    <w:rsid w:val="003D2783"/>
    <w:rsid w:val="003D3862"/>
    <w:rsid w:val="003D417A"/>
    <w:rsid w:val="003D5A8A"/>
    <w:rsid w:val="003D717F"/>
    <w:rsid w:val="003E055C"/>
    <w:rsid w:val="003E1266"/>
    <w:rsid w:val="003E1E2E"/>
    <w:rsid w:val="003E42F5"/>
    <w:rsid w:val="003E458C"/>
    <w:rsid w:val="003E68BA"/>
    <w:rsid w:val="003F39A9"/>
    <w:rsid w:val="003F5705"/>
    <w:rsid w:val="003F6477"/>
    <w:rsid w:val="00400472"/>
    <w:rsid w:val="004006A0"/>
    <w:rsid w:val="00400737"/>
    <w:rsid w:val="00401DA4"/>
    <w:rsid w:val="00401EE4"/>
    <w:rsid w:val="00402DA2"/>
    <w:rsid w:val="00403D77"/>
    <w:rsid w:val="004062A2"/>
    <w:rsid w:val="004062CC"/>
    <w:rsid w:val="004104E2"/>
    <w:rsid w:val="004106B4"/>
    <w:rsid w:val="00412188"/>
    <w:rsid w:val="00412895"/>
    <w:rsid w:val="004138A4"/>
    <w:rsid w:val="00414810"/>
    <w:rsid w:val="004149B3"/>
    <w:rsid w:val="004149E5"/>
    <w:rsid w:val="00416699"/>
    <w:rsid w:val="004202AA"/>
    <w:rsid w:val="004205FC"/>
    <w:rsid w:val="00421506"/>
    <w:rsid w:val="004216ED"/>
    <w:rsid w:val="00423585"/>
    <w:rsid w:val="00425404"/>
    <w:rsid w:val="00425D72"/>
    <w:rsid w:val="00426688"/>
    <w:rsid w:val="00427128"/>
    <w:rsid w:val="004276F3"/>
    <w:rsid w:val="00430B62"/>
    <w:rsid w:val="004320E1"/>
    <w:rsid w:val="004324A3"/>
    <w:rsid w:val="0043318D"/>
    <w:rsid w:val="00434A71"/>
    <w:rsid w:val="004353ED"/>
    <w:rsid w:val="00435A3F"/>
    <w:rsid w:val="004362C5"/>
    <w:rsid w:val="00436E19"/>
    <w:rsid w:val="004370ED"/>
    <w:rsid w:val="00437341"/>
    <w:rsid w:val="00437B1C"/>
    <w:rsid w:val="0044066D"/>
    <w:rsid w:val="00441B5A"/>
    <w:rsid w:val="0044280A"/>
    <w:rsid w:val="00443500"/>
    <w:rsid w:val="00443DBC"/>
    <w:rsid w:val="0044472A"/>
    <w:rsid w:val="0044491B"/>
    <w:rsid w:val="004463BD"/>
    <w:rsid w:val="00447A5D"/>
    <w:rsid w:val="00452DF2"/>
    <w:rsid w:val="00453946"/>
    <w:rsid w:val="00454F81"/>
    <w:rsid w:val="004555B6"/>
    <w:rsid w:val="0045697B"/>
    <w:rsid w:val="00457F8C"/>
    <w:rsid w:val="00461F3A"/>
    <w:rsid w:val="00462DDE"/>
    <w:rsid w:val="00462F5A"/>
    <w:rsid w:val="004633EE"/>
    <w:rsid w:val="004640BA"/>
    <w:rsid w:val="0046413E"/>
    <w:rsid w:val="00464A03"/>
    <w:rsid w:val="00464A34"/>
    <w:rsid w:val="0046636B"/>
    <w:rsid w:val="00466F21"/>
    <w:rsid w:val="00470904"/>
    <w:rsid w:val="00472A99"/>
    <w:rsid w:val="0047367D"/>
    <w:rsid w:val="00473918"/>
    <w:rsid w:val="004740F2"/>
    <w:rsid w:val="00476450"/>
    <w:rsid w:val="004771C0"/>
    <w:rsid w:val="00477E01"/>
    <w:rsid w:val="0048271A"/>
    <w:rsid w:val="004876D9"/>
    <w:rsid w:val="0049047D"/>
    <w:rsid w:val="00491846"/>
    <w:rsid w:val="00492024"/>
    <w:rsid w:val="00494726"/>
    <w:rsid w:val="00494892"/>
    <w:rsid w:val="00497558"/>
    <w:rsid w:val="004A2BB6"/>
    <w:rsid w:val="004A3387"/>
    <w:rsid w:val="004A37C1"/>
    <w:rsid w:val="004A4030"/>
    <w:rsid w:val="004A5708"/>
    <w:rsid w:val="004A59B3"/>
    <w:rsid w:val="004B0F34"/>
    <w:rsid w:val="004B1814"/>
    <w:rsid w:val="004B3ECA"/>
    <w:rsid w:val="004B73C5"/>
    <w:rsid w:val="004B7A9F"/>
    <w:rsid w:val="004C0A8D"/>
    <w:rsid w:val="004C0B3D"/>
    <w:rsid w:val="004C3CAD"/>
    <w:rsid w:val="004C3DEB"/>
    <w:rsid w:val="004C4887"/>
    <w:rsid w:val="004C5558"/>
    <w:rsid w:val="004C66C4"/>
    <w:rsid w:val="004D1397"/>
    <w:rsid w:val="004D1474"/>
    <w:rsid w:val="004D1F7A"/>
    <w:rsid w:val="004D21E9"/>
    <w:rsid w:val="004D242F"/>
    <w:rsid w:val="004D32C8"/>
    <w:rsid w:val="004D36F9"/>
    <w:rsid w:val="004D7396"/>
    <w:rsid w:val="004D7781"/>
    <w:rsid w:val="004E0854"/>
    <w:rsid w:val="004E1BB9"/>
    <w:rsid w:val="004E2222"/>
    <w:rsid w:val="004E270C"/>
    <w:rsid w:val="004E374E"/>
    <w:rsid w:val="004E50BB"/>
    <w:rsid w:val="004F0057"/>
    <w:rsid w:val="004F037D"/>
    <w:rsid w:val="004F51A5"/>
    <w:rsid w:val="004F5809"/>
    <w:rsid w:val="004F7E11"/>
    <w:rsid w:val="00501D8C"/>
    <w:rsid w:val="00502605"/>
    <w:rsid w:val="00503A38"/>
    <w:rsid w:val="00505A3D"/>
    <w:rsid w:val="00505EBC"/>
    <w:rsid w:val="00506DD1"/>
    <w:rsid w:val="005072F9"/>
    <w:rsid w:val="005109CD"/>
    <w:rsid w:val="005126BC"/>
    <w:rsid w:val="005126E6"/>
    <w:rsid w:val="0051383C"/>
    <w:rsid w:val="00515B43"/>
    <w:rsid w:val="00516DD3"/>
    <w:rsid w:val="00516EDE"/>
    <w:rsid w:val="00517BA0"/>
    <w:rsid w:val="005217CA"/>
    <w:rsid w:val="0052302D"/>
    <w:rsid w:val="00523593"/>
    <w:rsid w:val="00524E6A"/>
    <w:rsid w:val="00526027"/>
    <w:rsid w:val="00526118"/>
    <w:rsid w:val="00526BD1"/>
    <w:rsid w:val="00527656"/>
    <w:rsid w:val="00527864"/>
    <w:rsid w:val="005311A2"/>
    <w:rsid w:val="00532EFB"/>
    <w:rsid w:val="00536B20"/>
    <w:rsid w:val="00536FCD"/>
    <w:rsid w:val="005372C5"/>
    <w:rsid w:val="00540D3C"/>
    <w:rsid w:val="00542172"/>
    <w:rsid w:val="00542C6C"/>
    <w:rsid w:val="005433C4"/>
    <w:rsid w:val="005437AB"/>
    <w:rsid w:val="00546066"/>
    <w:rsid w:val="00547C3F"/>
    <w:rsid w:val="005530FC"/>
    <w:rsid w:val="00553E13"/>
    <w:rsid w:val="005547AA"/>
    <w:rsid w:val="00554D7D"/>
    <w:rsid w:val="00555250"/>
    <w:rsid w:val="00555C45"/>
    <w:rsid w:val="00560483"/>
    <w:rsid w:val="00560CDD"/>
    <w:rsid w:val="00560DD8"/>
    <w:rsid w:val="00560E77"/>
    <w:rsid w:val="0056444D"/>
    <w:rsid w:val="005652FC"/>
    <w:rsid w:val="005654C8"/>
    <w:rsid w:val="005674CB"/>
    <w:rsid w:val="005702F7"/>
    <w:rsid w:val="0057371B"/>
    <w:rsid w:val="00576822"/>
    <w:rsid w:val="00576B33"/>
    <w:rsid w:val="005778B1"/>
    <w:rsid w:val="00577AA0"/>
    <w:rsid w:val="00582BD2"/>
    <w:rsid w:val="005835B9"/>
    <w:rsid w:val="00586964"/>
    <w:rsid w:val="0058738C"/>
    <w:rsid w:val="00587B9B"/>
    <w:rsid w:val="00590061"/>
    <w:rsid w:val="0059126B"/>
    <w:rsid w:val="0059160B"/>
    <w:rsid w:val="005920D3"/>
    <w:rsid w:val="0059229E"/>
    <w:rsid w:val="0059239B"/>
    <w:rsid w:val="00593EDA"/>
    <w:rsid w:val="005949D5"/>
    <w:rsid w:val="00596E66"/>
    <w:rsid w:val="005A3537"/>
    <w:rsid w:val="005A4451"/>
    <w:rsid w:val="005A52EA"/>
    <w:rsid w:val="005A5A7B"/>
    <w:rsid w:val="005A6038"/>
    <w:rsid w:val="005A62CF"/>
    <w:rsid w:val="005A6681"/>
    <w:rsid w:val="005B0515"/>
    <w:rsid w:val="005B47C9"/>
    <w:rsid w:val="005B4D6A"/>
    <w:rsid w:val="005B5E60"/>
    <w:rsid w:val="005B63E7"/>
    <w:rsid w:val="005B738D"/>
    <w:rsid w:val="005B73A9"/>
    <w:rsid w:val="005C0509"/>
    <w:rsid w:val="005C2C74"/>
    <w:rsid w:val="005C4F14"/>
    <w:rsid w:val="005C4F7A"/>
    <w:rsid w:val="005C5567"/>
    <w:rsid w:val="005C58FD"/>
    <w:rsid w:val="005C5ACE"/>
    <w:rsid w:val="005C5C84"/>
    <w:rsid w:val="005D1A20"/>
    <w:rsid w:val="005D1D6D"/>
    <w:rsid w:val="005D2F32"/>
    <w:rsid w:val="005D3AC0"/>
    <w:rsid w:val="005D4BD6"/>
    <w:rsid w:val="005D4F8D"/>
    <w:rsid w:val="005D5864"/>
    <w:rsid w:val="005D6B9A"/>
    <w:rsid w:val="005E04DC"/>
    <w:rsid w:val="005E05F6"/>
    <w:rsid w:val="005E0932"/>
    <w:rsid w:val="005E212B"/>
    <w:rsid w:val="005E22B2"/>
    <w:rsid w:val="005E2649"/>
    <w:rsid w:val="005E3EFF"/>
    <w:rsid w:val="005E781E"/>
    <w:rsid w:val="005F1441"/>
    <w:rsid w:val="005F1E32"/>
    <w:rsid w:val="005F22B0"/>
    <w:rsid w:val="005F2D63"/>
    <w:rsid w:val="005F3494"/>
    <w:rsid w:val="005F4497"/>
    <w:rsid w:val="005F59A6"/>
    <w:rsid w:val="005F5A51"/>
    <w:rsid w:val="005F71E2"/>
    <w:rsid w:val="006019F9"/>
    <w:rsid w:val="00602954"/>
    <w:rsid w:val="00604A9A"/>
    <w:rsid w:val="0060594C"/>
    <w:rsid w:val="00606085"/>
    <w:rsid w:val="00610E1F"/>
    <w:rsid w:val="00612529"/>
    <w:rsid w:val="00615705"/>
    <w:rsid w:val="00616F48"/>
    <w:rsid w:val="00617369"/>
    <w:rsid w:val="00617BBF"/>
    <w:rsid w:val="00623014"/>
    <w:rsid w:val="00623828"/>
    <w:rsid w:val="00624410"/>
    <w:rsid w:val="00624A9E"/>
    <w:rsid w:val="00627484"/>
    <w:rsid w:val="00627860"/>
    <w:rsid w:val="00630EA7"/>
    <w:rsid w:val="00631E17"/>
    <w:rsid w:val="0063370C"/>
    <w:rsid w:val="006349FF"/>
    <w:rsid w:val="00636B8E"/>
    <w:rsid w:val="00640ABD"/>
    <w:rsid w:val="006446B8"/>
    <w:rsid w:val="0064471F"/>
    <w:rsid w:val="0064780E"/>
    <w:rsid w:val="0065036F"/>
    <w:rsid w:val="006517D5"/>
    <w:rsid w:val="00654308"/>
    <w:rsid w:val="00655B08"/>
    <w:rsid w:val="00657D63"/>
    <w:rsid w:val="006619F0"/>
    <w:rsid w:val="00663FA1"/>
    <w:rsid w:val="00665E82"/>
    <w:rsid w:val="006669E6"/>
    <w:rsid w:val="00666DDE"/>
    <w:rsid w:val="00667F2C"/>
    <w:rsid w:val="006711C2"/>
    <w:rsid w:val="00671C27"/>
    <w:rsid w:val="00680C1A"/>
    <w:rsid w:val="00681711"/>
    <w:rsid w:val="0068251E"/>
    <w:rsid w:val="006831EA"/>
    <w:rsid w:val="00684DDA"/>
    <w:rsid w:val="006864DC"/>
    <w:rsid w:val="00687714"/>
    <w:rsid w:val="0069058F"/>
    <w:rsid w:val="00691109"/>
    <w:rsid w:val="00691C95"/>
    <w:rsid w:val="00691D9A"/>
    <w:rsid w:val="00691DC8"/>
    <w:rsid w:val="00695544"/>
    <w:rsid w:val="0069561A"/>
    <w:rsid w:val="00696237"/>
    <w:rsid w:val="00696C67"/>
    <w:rsid w:val="00696F66"/>
    <w:rsid w:val="0069794E"/>
    <w:rsid w:val="006A06D6"/>
    <w:rsid w:val="006A1599"/>
    <w:rsid w:val="006A3C28"/>
    <w:rsid w:val="006A3F49"/>
    <w:rsid w:val="006A4F40"/>
    <w:rsid w:val="006A630D"/>
    <w:rsid w:val="006A6BE3"/>
    <w:rsid w:val="006A779B"/>
    <w:rsid w:val="006B1108"/>
    <w:rsid w:val="006B2EF0"/>
    <w:rsid w:val="006B4FEA"/>
    <w:rsid w:val="006B7DD2"/>
    <w:rsid w:val="006C187A"/>
    <w:rsid w:val="006C3603"/>
    <w:rsid w:val="006C47B0"/>
    <w:rsid w:val="006C662F"/>
    <w:rsid w:val="006C72B0"/>
    <w:rsid w:val="006D05AD"/>
    <w:rsid w:val="006D06FC"/>
    <w:rsid w:val="006D0B0B"/>
    <w:rsid w:val="006D6DCC"/>
    <w:rsid w:val="006E1077"/>
    <w:rsid w:val="006E2907"/>
    <w:rsid w:val="006E2CF3"/>
    <w:rsid w:val="006E388F"/>
    <w:rsid w:val="006E431B"/>
    <w:rsid w:val="006E5F81"/>
    <w:rsid w:val="006E71CE"/>
    <w:rsid w:val="006F140B"/>
    <w:rsid w:val="006F1EFF"/>
    <w:rsid w:val="006F1FF6"/>
    <w:rsid w:val="006F2115"/>
    <w:rsid w:val="006F355F"/>
    <w:rsid w:val="006F3D63"/>
    <w:rsid w:val="006F4736"/>
    <w:rsid w:val="006F4CE2"/>
    <w:rsid w:val="006F5898"/>
    <w:rsid w:val="006F674E"/>
    <w:rsid w:val="006F6CE5"/>
    <w:rsid w:val="006F7810"/>
    <w:rsid w:val="00701306"/>
    <w:rsid w:val="007017BD"/>
    <w:rsid w:val="0070271C"/>
    <w:rsid w:val="0070521A"/>
    <w:rsid w:val="00706133"/>
    <w:rsid w:val="00706A6E"/>
    <w:rsid w:val="007103B6"/>
    <w:rsid w:val="007112A3"/>
    <w:rsid w:val="00711602"/>
    <w:rsid w:val="0071201B"/>
    <w:rsid w:val="00712489"/>
    <w:rsid w:val="0071269F"/>
    <w:rsid w:val="007138C3"/>
    <w:rsid w:val="00713AB7"/>
    <w:rsid w:val="0071419A"/>
    <w:rsid w:val="00714485"/>
    <w:rsid w:val="0071561F"/>
    <w:rsid w:val="007157EC"/>
    <w:rsid w:val="00716970"/>
    <w:rsid w:val="00720550"/>
    <w:rsid w:val="007206F5"/>
    <w:rsid w:val="00724252"/>
    <w:rsid w:val="00724555"/>
    <w:rsid w:val="0072513C"/>
    <w:rsid w:val="007263D6"/>
    <w:rsid w:val="00726F06"/>
    <w:rsid w:val="007272E6"/>
    <w:rsid w:val="007275F1"/>
    <w:rsid w:val="00727B5D"/>
    <w:rsid w:val="00730778"/>
    <w:rsid w:val="007312E2"/>
    <w:rsid w:val="00731C5D"/>
    <w:rsid w:val="00733667"/>
    <w:rsid w:val="0073449F"/>
    <w:rsid w:val="00734DE5"/>
    <w:rsid w:val="00735071"/>
    <w:rsid w:val="007367CC"/>
    <w:rsid w:val="00736CFA"/>
    <w:rsid w:val="00741552"/>
    <w:rsid w:val="007425E7"/>
    <w:rsid w:val="00742D4E"/>
    <w:rsid w:val="0074385E"/>
    <w:rsid w:val="00743A43"/>
    <w:rsid w:val="007444AC"/>
    <w:rsid w:val="00744776"/>
    <w:rsid w:val="0075007A"/>
    <w:rsid w:val="00751B45"/>
    <w:rsid w:val="00752EAC"/>
    <w:rsid w:val="007540A9"/>
    <w:rsid w:val="0075454F"/>
    <w:rsid w:val="007563DE"/>
    <w:rsid w:val="00757F98"/>
    <w:rsid w:val="00760CE3"/>
    <w:rsid w:val="00761A0D"/>
    <w:rsid w:val="0076241E"/>
    <w:rsid w:val="00763B66"/>
    <w:rsid w:val="00766AB8"/>
    <w:rsid w:val="00770AB8"/>
    <w:rsid w:val="00773017"/>
    <w:rsid w:val="0077736A"/>
    <w:rsid w:val="00781653"/>
    <w:rsid w:val="00781687"/>
    <w:rsid w:val="007817FF"/>
    <w:rsid w:val="007834DA"/>
    <w:rsid w:val="0078356C"/>
    <w:rsid w:val="0078458F"/>
    <w:rsid w:val="00784651"/>
    <w:rsid w:val="00784B57"/>
    <w:rsid w:val="00784C18"/>
    <w:rsid w:val="0078521B"/>
    <w:rsid w:val="00786D1D"/>
    <w:rsid w:val="00787BB9"/>
    <w:rsid w:val="007914B3"/>
    <w:rsid w:val="007922C4"/>
    <w:rsid w:val="007936D4"/>
    <w:rsid w:val="007943AA"/>
    <w:rsid w:val="007979A5"/>
    <w:rsid w:val="007A002B"/>
    <w:rsid w:val="007A004F"/>
    <w:rsid w:val="007A0661"/>
    <w:rsid w:val="007A181B"/>
    <w:rsid w:val="007A19D6"/>
    <w:rsid w:val="007A22FA"/>
    <w:rsid w:val="007A36A7"/>
    <w:rsid w:val="007A57D8"/>
    <w:rsid w:val="007A7293"/>
    <w:rsid w:val="007A7554"/>
    <w:rsid w:val="007A798E"/>
    <w:rsid w:val="007A7ED2"/>
    <w:rsid w:val="007B0DD7"/>
    <w:rsid w:val="007B32A4"/>
    <w:rsid w:val="007B45A2"/>
    <w:rsid w:val="007B56CC"/>
    <w:rsid w:val="007B56F6"/>
    <w:rsid w:val="007B67E9"/>
    <w:rsid w:val="007B6B6E"/>
    <w:rsid w:val="007B758A"/>
    <w:rsid w:val="007C319A"/>
    <w:rsid w:val="007C32E1"/>
    <w:rsid w:val="007C3D8F"/>
    <w:rsid w:val="007C48B8"/>
    <w:rsid w:val="007D0975"/>
    <w:rsid w:val="007D1073"/>
    <w:rsid w:val="007D1EDB"/>
    <w:rsid w:val="007D3630"/>
    <w:rsid w:val="007D5164"/>
    <w:rsid w:val="007D6EAE"/>
    <w:rsid w:val="007E1139"/>
    <w:rsid w:val="007E1E5C"/>
    <w:rsid w:val="007E293C"/>
    <w:rsid w:val="007E3C3A"/>
    <w:rsid w:val="007E4760"/>
    <w:rsid w:val="007E5893"/>
    <w:rsid w:val="007E58B1"/>
    <w:rsid w:val="007E62AE"/>
    <w:rsid w:val="007E7639"/>
    <w:rsid w:val="007F1BC3"/>
    <w:rsid w:val="007F24F7"/>
    <w:rsid w:val="007F3EE7"/>
    <w:rsid w:val="007F511F"/>
    <w:rsid w:val="007F6832"/>
    <w:rsid w:val="007F75F2"/>
    <w:rsid w:val="007F79E4"/>
    <w:rsid w:val="00800655"/>
    <w:rsid w:val="008006E2"/>
    <w:rsid w:val="00800ED9"/>
    <w:rsid w:val="008024F9"/>
    <w:rsid w:val="00802A04"/>
    <w:rsid w:val="00804224"/>
    <w:rsid w:val="008056C7"/>
    <w:rsid w:val="00805ED9"/>
    <w:rsid w:val="00807975"/>
    <w:rsid w:val="00807D76"/>
    <w:rsid w:val="008119A6"/>
    <w:rsid w:val="00811E93"/>
    <w:rsid w:val="00812D06"/>
    <w:rsid w:val="0081349F"/>
    <w:rsid w:val="00815B72"/>
    <w:rsid w:val="00816A2B"/>
    <w:rsid w:val="0082005A"/>
    <w:rsid w:val="00820540"/>
    <w:rsid w:val="008207B7"/>
    <w:rsid w:val="00820F2C"/>
    <w:rsid w:val="00822443"/>
    <w:rsid w:val="00822481"/>
    <w:rsid w:val="008265B7"/>
    <w:rsid w:val="0082765B"/>
    <w:rsid w:val="00830857"/>
    <w:rsid w:val="00831E3B"/>
    <w:rsid w:val="008326B8"/>
    <w:rsid w:val="00832A0F"/>
    <w:rsid w:val="00832BD6"/>
    <w:rsid w:val="008332D8"/>
    <w:rsid w:val="008347A9"/>
    <w:rsid w:val="00835072"/>
    <w:rsid w:val="00836901"/>
    <w:rsid w:val="00836A71"/>
    <w:rsid w:val="008379EA"/>
    <w:rsid w:val="00837B18"/>
    <w:rsid w:val="00837CD0"/>
    <w:rsid w:val="0084206A"/>
    <w:rsid w:val="00844015"/>
    <w:rsid w:val="00844FFD"/>
    <w:rsid w:val="00845470"/>
    <w:rsid w:val="00845870"/>
    <w:rsid w:val="00845BFE"/>
    <w:rsid w:val="00850F6F"/>
    <w:rsid w:val="00851DF9"/>
    <w:rsid w:val="008521A4"/>
    <w:rsid w:val="0085222F"/>
    <w:rsid w:val="00855A51"/>
    <w:rsid w:val="00855D1B"/>
    <w:rsid w:val="00856812"/>
    <w:rsid w:val="00860629"/>
    <w:rsid w:val="00860C1B"/>
    <w:rsid w:val="00860DC2"/>
    <w:rsid w:val="0086231A"/>
    <w:rsid w:val="008649BB"/>
    <w:rsid w:val="00866F3C"/>
    <w:rsid w:val="00867475"/>
    <w:rsid w:val="00871595"/>
    <w:rsid w:val="00871AB1"/>
    <w:rsid w:val="0087391E"/>
    <w:rsid w:val="00874108"/>
    <w:rsid w:val="00875A23"/>
    <w:rsid w:val="00875D0B"/>
    <w:rsid w:val="00876374"/>
    <w:rsid w:val="00877F77"/>
    <w:rsid w:val="00883882"/>
    <w:rsid w:val="00884B44"/>
    <w:rsid w:val="0088623F"/>
    <w:rsid w:val="00886A4D"/>
    <w:rsid w:val="008901DD"/>
    <w:rsid w:val="00890349"/>
    <w:rsid w:val="008915B3"/>
    <w:rsid w:val="008918A8"/>
    <w:rsid w:val="00893239"/>
    <w:rsid w:val="00893554"/>
    <w:rsid w:val="00893E3C"/>
    <w:rsid w:val="00894E47"/>
    <w:rsid w:val="008978A0"/>
    <w:rsid w:val="008A1FB1"/>
    <w:rsid w:val="008A402F"/>
    <w:rsid w:val="008A4053"/>
    <w:rsid w:val="008A431E"/>
    <w:rsid w:val="008A5019"/>
    <w:rsid w:val="008A5CB2"/>
    <w:rsid w:val="008A5FA5"/>
    <w:rsid w:val="008A61A4"/>
    <w:rsid w:val="008A6892"/>
    <w:rsid w:val="008B207E"/>
    <w:rsid w:val="008B2282"/>
    <w:rsid w:val="008B4817"/>
    <w:rsid w:val="008B4A83"/>
    <w:rsid w:val="008B5585"/>
    <w:rsid w:val="008B6424"/>
    <w:rsid w:val="008B6E93"/>
    <w:rsid w:val="008C1A30"/>
    <w:rsid w:val="008C23BF"/>
    <w:rsid w:val="008C351F"/>
    <w:rsid w:val="008C41FE"/>
    <w:rsid w:val="008C4C3F"/>
    <w:rsid w:val="008C6DD8"/>
    <w:rsid w:val="008C7FCB"/>
    <w:rsid w:val="008D0AA1"/>
    <w:rsid w:val="008D0AD5"/>
    <w:rsid w:val="008D2518"/>
    <w:rsid w:val="008D3CA8"/>
    <w:rsid w:val="008D6436"/>
    <w:rsid w:val="008D6863"/>
    <w:rsid w:val="008D6BE2"/>
    <w:rsid w:val="008E025E"/>
    <w:rsid w:val="008E10FF"/>
    <w:rsid w:val="008E7840"/>
    <w:rsid w:val="008F2539"/>
    <w:rsid w:val="008F52A6"/>
    <w:rsid w:val="008F6DEC"/>
    <w:rsid w:val="008F748E"/>
    <w:rsid w:val="009012D2"/>
    <w:rsid w:val="00901F96"/>
    <w:rsid w:val="0090273B"/>
    <w:rsid w:val="0090387D"/>
    <w:rsid w:val="00904071"/>
    <w:rsid w:val="0090601F"/>
    <w:rsid w:val="00906BCF"/>
    <w:rsid w:val="00907430"/>
    <w:rsid w:val="0091105F"/>
    <w:rsid w:val="00912928"/>
    <w:rsid w:val="0091332C"/>
    <w:rsid w:val="00914168"/>
    <w:rsid w:val="00914B80"/>
    <w:rsid w:val="00917173"/>
    <w:rsid w:val="00917D73"/>
    <w:rsid w:val="00920A88"/>
    <w:rsid w:val="00924E00"/>
    <w:rsid w:val="009268A5"/>
    <w:rsid w:val="009275D8"/>
    <w:rsid w:val="00927730"/>
    <w:rsid w:val="009277CD"/>
    <w:rsid w:val="00931F12"/>
    <w:rsid w:val="00932008"/>
    <w:rsid w:val="009333E3"/>
    <w:rsid w:val="009339C9"/>
    <w:rsid w:val="009344E8"/>
    <w:rsid w:val="009347E7"/>
    <w:rsid w:val="0093507E"/>
    <w:rsid w:val="0093640C"/>
    <w:rsid w:val="00941937"/>
    <w:rsid w:val="009434F0"/>
    <w:rsid w:val="009435C6"/>
    <w:rsid w:val="009444CB"/>
    <w:rsid w:val="00946172"/>
    <w:rsid w:val="009507E4"/>
    <w:rsid w:val="00952341"/>
    <w:rsid w:val="00952925"/>
    <w:rsid w:val="00952F0C"/>
    <w:rsid w:val="009559CD"/>
    <w:rsid w:val="00955E75"/>
    <w:rsid w:val="009568A4"/>
    <w:rsid w:val="009626DC"/>
    <w:rsid w:val="00962E47"/>
    <w:rsid w:val="0096417B"/>
    <w:rsid w:val="00965373"/>
    <w:rsid w:val="009655F0"/>
    <w:rsid w:val="0096577E"/>
    <w:rsid w:val="0096689B"/>
    <w:rsid w:val="00967565"/>
    <w:rsid w:val="009701A1"/>
    <w:rsid w:val="00970374"/>
    <w:rsid w:val="00971566"/>
    <w:rsid w:val="0097387C"/>
    <w:rsid w:val="009739F6"/>
    <w:rsid w:val="0097478E"/>
    <w:rsid w:val="00975AF2"/>
    <w:rsid w:val="00975D06"/>
    <w:rsid w:val="00976538"/>
    <w:rsid w:val="00980820"/>
    <w:rsid w:val="0098137B"/>
    <w:rsid w:val="00981A9C"/>
    <w:rsid w:val="009829CA"/>
    <w:rsid w:val="00982C0E"/>
    <w:rsid w:val="0098489F"/>
    <w:rsid w:val="00985A70"/>
    <w:rsid w:val="00986D7B"/>
    <w:rsid w:val="00990E55"/>
    <w:rsid w:val="0099111C"/>
    <w:rsid w:val="00992179"/>
    <w:rsid w:val="00993702"/>
    <w:rsid w:val="00993E36"/>
    <w:rsid w:val="009949B3"/>
    <w:rsid w:val="009956D6"/>
    <w:rsid w:val="009A00D9"/>
    <w:rsid w:val="009A0610"/>
    <w:rsid w:val="009A14BA"/>
    <w:rsid w:val="009A291F"/>
    <w:rsid w:val="009A3867"/>
    <w:rsid w:val="009A3F2E"/>
    <w:rsid w:val="009A3FE9"/>
    <w:rsid w:val="009A41BD"/>
    <w:rsid w:val="009A5A25"/>
    <w:rsid w:val="009A780D"/>
    <w:rsid w:val="009B4BEF"/>
    <w:rsid w:val="009B6458"/>
    <w:rsid w:val="009B6EC3"/>
    <w:rsid w:val="009B7BA0"/>
    <w:rsid w:val="009C1606"/>
    <w:rsid w:val="009C3B46"/>
    <w:rsid w:val="009C438C"/>
    <w:rsid w:val="009C4E20"/>
    <w:rsid w:val="009C5BAD"/>
    <w:rsid w:val="009C5BFE"/>
    <w:rsid w:val="009D152C"/>
    <w:rsid w:val="009D18C6"/>
    <w:rsid w:val="009D228F"/>
    <w:rsid w:val="009D4170"/>
    <w:rsid w:val="009D41FA"/>
    <w:rsid w:val="009D4699"/>
    <w:rsid w:val="009D59F4"/>
    <w:rsid w:val="009D633F"/>
    <w:rsid w:val="009D6740"/>
    <w:rsid w:val="009E0117"/>
    <w:rsid w:val="009E01CD"/>
    <w:rsid w:val="009E04DB"/>
    <w:rsid w:val="009E2B32"/>
    <w:rsid w:val="009E42B7"/>
    <w:rsid w:val="009E5261"/>
    <w:rsid w:val="009E6A57"/>
    <w:rsid w:val="009F07F9"/>
    <w:rsid w:val="009F2506"/>
    <w:rsid w:val="009F2C8B"/>
    <w:rsid w:val="009F34AB"/>
    <w:rsid w:val="009F4248"/>
    <w:rsid w:val="009F664A"/>
    <w:rsid w:val="009F6803"/>
    <w:rsid w:val="009F7339"/>
    <w:rsid w:val="009F7EF5"/>
    <w:rsid w:val="00A01E6A"/>
    <w:rsid w:val="00A020DE"/>
    <w:rsid w:val="00A02943"/>
    <w:rsid w:val="00A02ADC"/>
    <w:rsid w:val="00A03B8C"/>
    <w:rsid w:val="00A06101"/>
    <w:rsid w:val="00A06786"/>
    <w:rsid w:val="00A06ACE"/>
    <w:rsid w:val="00A07365"/>
    <w:rsid w:val="00A07EF4"/>
    <w:rsid w:val="00A10743"/>
    <w:rsid w:val="00A1109B"/>
    <w:rsid w:val="00A11E90"/>
    <w:rsid w:val="00A1212B"/>
    <w:rsid w:val="00A12460"/>
    <w:rsid w:val="00A13D5F"/>
    <w:rsid w:val="00A15583"/>
    <w:rsid w:val="00A15C91"/>
    <w:rsid w:val="00A17EC8"/>
    <w:rsid w:val="00A17F33"/>
    <w:rsid w:val="00A21F63"/>
    <w:rsid w:val="00A221F8"/>
    <w:rsid w:val="00A2280A"/>
    <w:rsid w:val="00A232F7"/>
    <w:rsid w:val="00A251C0"/>
    <w:rsid w:val="00A2670B"/>
    <w:rsid w:val="00A26858"/>
    <w:rsid w:val="00A26C8C"/>
    <w:rsid w:val="00A30D0B"/>
    <w:rsid w:val="00A3348E"/>
    <w:rsid w:val="00A33837"/>
    <w:rsid w:val="00A34A5F"/>
    <w:rsid w:val="00A37748"/>
    <w:rsid w:val="00A4011C"/>
    <w:rsid w:val="00A408A0"/>
    <w:rsid w:val="00A41C4C"/>
    <w:rsid w:val="00A41E1C"/>
    <w:rsid w:val="00A448C6"/>
    <w:rsid w:val="00A478C6"/>
    <w:rsid w:val="00A514EE"/>
    <w:rsid w:val="00A51B1B"/>
    <w:rsid w:val="00A528A6"/>
    <w:rsid w:val="00A52AE3"/>
    <w:rsid w:val="00A541DB"/>
    <w:rsid w:val="00A552CB"/>
    <w:rsid w:val="00A555D0"/>
    <w:rsid w:val="00A57F09"/>
    <w:rsid w:val="00A60396"/>
    <w:rsid w:val="00A6085F"/>
    <w:rsid w:val="00A62E3E"/>
    <w:rsid w:val="00A7131D"/>
    <w:rsid w:val="00A7453C"/>
    <w:rsid w:val="00A74551"/>
    <w:rsid w:val="00A75309"/>
    <w:rsid w:val="00A805C2"/>
    <w:rsid w:val="00A81ABB"/>
    <w:rsid w:val="00A832D3"/>
    <w:rsid w:val="00A83D2C"/>
    <w:rsid w:val="00A84C03"/>
    <w:rsid w:val="00A8782D"/>
    <w:rsid w:val="00A93660"/>
    <w:rsid w:val="00A9407F"/>
    <w:rsid w:val="00AA14D6"/>
    <w:rsid w:val="00AA3524"/>
    <w:rsid w:val="00AA3D2A"/>
    <w:rsid w:val="00AA4821"/>
    <w:rsid w:val="00AA588C"/>
    <w:rsid w:val="00AB1B86"/>
    <w:rsid w:val="00AB2348"/>
    <w:rsid w:val="00AB2ABD"/>
    <w:rsid w:val="00AB497F"/>
    <w:rsid w:val="00AB4BDE"/>
    <w:rsid w:val="00AC0B9F"/>
    <w:rsid w:val="00AC1BCE"/>
    <w:rsid w:val="00AC3328"/>
    <w:rsid w:val="00AC34C8"/>
    <w:rsid w:val="00AC6DDD"/>
    <w:rsid w:val="00AD1775"/>
    <w:rsid w:val="00AD3C22"/>
    <w:rsid w:val="00AD4971"/>
    <w:rsid w:val="00AD6BA5"/>
    <w:rsid w:val="00AE04BF"/>
    <w:rsid w:val="00AE098E"/>
    <w:rsid w:val="00AE2749"/>
    <w:rsid w:val="00AE2960"/>
    <w:rsid w:val="00AE39C2"/>
    <w:rsid w:val="00AE4681"/>
    <w:rsid w:val="00AE4A12"/>
    <w:rsid w:val="00AE529C"/>
    <w:rsid w:val="00AF1932"/>
    <w:rsid w:val="00AF2CEA"/>
    <w:rsid w:val="00AF2E13"/>
    <w:rsid w:val="00AF31E4"/>
    <w:rsid w:val="00AF4699"/>
    <w:rsid w:val="00AF6F8C"/>
    <w:rsid w:val="00AF7B3C"/>
    <w:rsid w:val="00B029DE"/>
    <w:rsid w:val="00B02B2D"/>
    <w:rsid w:val="00B1028B"/>
    <w:rsid w:val="00B10869"/>
    <w:rsid w:val="00B11B46"/>
    <w:rsid w:val="00B1290A"/>
    <w:rsid w:val="00B133F3"/>
    <w:rsid w:val="00B1618B"/>
    <w:rsid w:val="00B17832"/>
    <w:rsid w:val="00B20083"/>
    <w:rsid w:val="00B20216"/>
    <w:rsid w:val="00B23F92"/>
    <w:rsid w:val="00B26BB4"/>
    <w:rsid w:val="00B26FA7"/>
    <w:rsid w:val="00B27AD0"/>
    <w:rsid w:val="00B30932"/>
    <w:rsid w:val="00B34883"/>
    <w:rsid w:val="00B3599F"/>
    <w:rsid w:val="00B35CDB"/>
    <w:rsid w:val="00B3671C"/>
    <w:rsid w:val="00B378DC"/>
    <w:rsid w:val="00B4200A"/>
    <w:rsid w:val="00B442DD"/>
    <w:rsid w:val="00B47276"/>
    <w:rsid w:val="00B4788F"/>
    <w:rsid w:val="00B5027F"/>
    <w:rsid w:val="00B52008"/>
    <w:rsid w:val="00B52B71"/>
    <w:rsid w:val="00B52DE8"/>
    <w:rsid w:val="00B53E89"/>
    <w:rsid w:val="00B55623"/>
    <w:rsid w:val="00B611E1"/>
    <w:rsid w:val="00B61638"/>
    <w:rsid w:val="00B62185"/>
    <w:rsid w:val="00B62B70"/>
    <w:rsid w:val="00B6503D"/>
    <w:rsid w:val="00B65A42"/>
    <w:rsid w:val="00B6619A"/>
    <w:rsid w:val="00B66CE8"/>
    <w:rsid w:val="00B6726C"/>
    <w:rsid w:val="00B701E7"/>
    <w:rsid w:val="00B70720"/>
    <w:rsid w:val="00B70AE2"/>
    <w:rsid w:val="00B70F0B"/>
    <w:rsid w:val="00B710C5"/>
    <w:rsid w:val="00B719D3"/>
    <w:rsid w:val="00B72086"/>
    <w:rsid w:val="00B724B5"/>
    <w:rsid w:val="00B7311C"/>
    <w:rsid w:val="00B747D5"/>
    <w:rsid w:val="00B75046"/>
    <w:rsid w:val="00B75095"/>
    <w:rsid w:val="00B756F1"/>
    <w:rsid w:val="00B76AEF"/>
    <w:rsid w:val="00B771EE"/>
    <w:rsid w:val="00B8071B"/>
    <w:rsid w:val="00B80AB5"/>
    <w:rsid w:val="00B80E83"/>
    <w:rsid w:val="00B820C4"/>
    <w:rsid w:val="00B8222D"/>
    <w:rsid w:val="00B82C8C"/>
    <w:rsid w:val="00B876AC"/>
    <w:rsid w:val="00B90C66"/>
    <w:rsid w:val="00B92A9A"/>
    <w:rsid w:val="00B92EC1"/>
    <w:rsid w:val="00B9546C"/>
    <w:rsid w:val="00B95AE6"/>
    <w:rsid w:val="00B9635A"/>
    <w:rsid w:val="00B976D4"/>
    <w:rsid w:val="00BA22C0"/>
    <w:rsid w:val="00BA438E"/>
    <w:rsid w:val="00BA4C20"/>
    <w:rsid w:val="00BA621F"/>
    <w:rsid w:val="00BB0D48"/>
    <w:rsid w:val="00BB393B"/>
    <w:rsid w:val="00BB4E11"/>
    <w:rsid w:val="00BB7A1F"/>
    <w:rsid w:val="00BC0A7A"/>
    <w:rsid w:val="00BC0A84"/>
    <w:rsid w:val="00BC3EF8"/>
    <w:rsid w:val="00BC4758"/>
    <w:rsid w:val="00BC6B98"/>
    <w:rsid w:val="00BC711B"/>
    <w:rsid w:val="00BD1BCD"/>
    <w:rsid w:val="00BD20F4"/>
    <w:rsid w:val="00BD5E14"/>
    <w:rsid w:val="00BD649D"/>
    <w:rsid w:val="00BD7CA7"/>
    <w:rsid w:val="00BE1ABB"/>
    <w:rsid w:val="00BE205D"/>
    <w:rsid w:val="00BF0B15"/>
    <w:rsid w:val="00BF0DF9"/>
    <w:rsid w:val="00BF261C"/>
    <w:rsid w:val="00BF47E4"/>
    <w:rsid w:val="00BF5853"/>
    <w:rsid w:val="00BF6C98"/>
    <w:rsid w:val="00C00A65"/>
    <w:rsid w:val="00C00F30"/>
    <w:rsid w:val="00C10E7A"/>
    <w:rsid w:val="00C11FD6"/>
    <w:rsid w:val="00C120E8"/>
    <w:rsid w:val="00C13912"/>
    <w:rsid w:val="00C143FB"/>
    <w:rsid w:val="00C154B2"/>
    <w:rsid w:val="00C161B1"/>
    <w:rsid w:val="00C20DAC"/>
    <w:rsid w:val="00C21FB6"/>
    <w:rsid w:val="00C2431A"/>
    <w:rsid w:val="00C24D74"/>
    <w:rsid w:val="00C24F9F"/>
    <w:rsid w:val="00C2588F"/>
    <w:rsid w:val="00C2627D"/>
    <w:rsid w:val="00C279FF"/>
    <w:rsid w:val="00C27A0C"/>
    <w:rsid w:val="00C27AD9"/>
    <w:rsid w:val="00C302F9"/>
    <w:rsid w:val="00C31138"/>
    <w:rsid w:val="00C33675"/>
    <w:rsid w:val="00C367A0"/>
    <w:rsid w:val="00C40318"/>
    <w:rsid w:val="00C40FC3"/>
    <w:rsid w:val="00C415BC"/>
    <w:rsid w:val="00C4199E"/>
    <w:rsid w:val="00C42E13"/>
    <w:rsid w:val="00C42E35"/>
    <w:rsid w:val="00C44FBA"/>
    <w:rsid w:val="00C454B4"/>
    <w:rsid w:val="00C4557D"/>
    <w:rsid w:val="00C4618D"/>
    <w:rsid w:val="00C464A2"/>
    <w:rsid w:val="00C5110A"/>
    <w:rsid w:val="00C52F28"/>
    <w:rsid w:val="00C5380D"/>
    <w:rsid w:val="00C54022"/>
    <w:rsid w:val="00C5474B"/>
    <w:rsid w:val="00C56EC3"/>
    <w:rsid w:val="00C57183"/>
    <w:rsid w:val="00C57D39"/>
    <w:rsid w:val="00C600E9"/>
    <w:rsid w:val="00C6234E"/>
    <w:rsid w:val="00C64B59"/>
    <w:rsid w:val="00C6545E"/>
    <w:rsid w:val="00C65C5B"/>
    <w:rsid w:val="00C7063E"/>
    <w:rsid w:val="00C71D42"/>
    <w:rsid w:val="00C753BE"/>
    <w:rsid w:val="00C76837"/>
    <w:rsid w:val="00C7791D"/>
    <w:rsid w:val="00C77BD7"/>
    <w:rsid w:val="00C77E63"/>
    <w:rsid w:val="00C8163C"/>
    <w:rsid w:val="00C81EA9"/>
    <w:rsid w:val="00C8327F"/>
    <w:rsid w:val="00C839B8"/>
    <w:rsid w:val="00C841F7"/>
    <w:rsid w:val="00C84D81"/>
    <w:rsid w:val="00C85133"/>
    <w:rsid w:val="00C85370"/>
    <w:rsid w:val="00C85E0F"/>
    <w:rsid w:val="00C85E73"/>
    <w:rsid w:val="00C87569"/>
    <w:rsid w:val="00C914EC"/>
    <w:rsid w:val="00C91AA5"/>
    <w:rsid w:val="00C92988"/>
    <w:rsid w:val="00C929E8"/>
    <w:rsid w:val="00C93DA6"/>
    <w:rsid w:val="00C970D0"/>
    <w:rsid w:val="00CA0C88"/>
    <w:rsid w:val="00CA2576"/>
    <w:rsid w:val="00CA2ECF"/>
    <w:rsid w:val="00CA3051"/>
    <w:rsid w:val="00CA3D2B"/>
    <w:rsid w:val="00CA55A9"/>
    <w:rsid w:val="00CA5E58"/>
    <w:rsid w:val="00CA5FE1"/>
    <w:rsid w:val="00CB1010"/>
    <w:rsid w:val="00CB15CF"/>
    <w:rsid w:val="00CB247D"/>
    <w:rsid w:val="00CB37C4"/>
    <w:rsid w:val="00CB3B5B"/>
    <w:rsid w:val="00CB4538"/>
    <w:rsid w:val="00CB5FC9"/>
    <w:rsid w:val="00CB784E"/>
    <w:rsid w:val="00CB7CF1"/>
    <w:rsid w:val="00CC0919"/>
    <w:rsid w:val="00CC0BBF"/>
    <w:rsid w:val="00CC2149"/>
    <w:rsid w:val="00CC26DC"/>
    <w:rsid w:val="00CC2952"/>
    <w:rsid w:val="00CC295A"/>
    <w:rsid w:val="00CC2B99"/>
    <w:rsid w:val="00CC3972"/>
    <w:rsid w:val="00CC4F90"/>
    <w:rsid w:val="00CC5A23"/>
    <w:rsid w:val="00CC67C9"/>
    <w:rsid w:val="00CC694F"/>
    <w:rsid w:val="00CD0875"/>
    <w:rsid w:val="00CD09DE"/>
    <w:rsid w:val="00CD1C7E"/>
    <w:rsid w:val="00CD27D4"/>
    <w:rsid w:val="00CD3851"/>
    <w:rsid w:val="00CD4EF3"/>
    <w:rsid w:val="00CD793D"/>
    <w:rsid w:val="00CD7C99"/>
    <w:rsid w:val="00CE0549"/>
    <w:rsid w:val="00CE0A8F"/>
    <w:rsid w:val="00CE3300"/>
    <w:rsid w:val="00CE5D9E"/>
    <w:rsid w:val="00CE7870"/>
    <w:rsid w:val="00CF34DE"/>
    <w:rsid w:val="00CF39BB"/>
    <w:rsid w:val="00CF4358"/>
    <w:rsid w:val="00CF48EF"/>
    <w:rsid w:val="00CF76CC"/>
    <w:rsid w:val="00D00D47"/>
    <w:rsid w:val="00D014A5"/>
    <w:rsid w:val="00D03B25"/>
    <w:rsid w:val="00D03DC6"/>
    <w:rsid w:val="00D03F8E"/>
    <w:rsid w:val="00D1102C"/>
    <w:rsid w:val="00D12524"/>
    <w:rsid w:val="00D12972"/>
    <w:rsid w:val="00D15AC7"/>
    <w:rsid w:val="00D17430"/>
    <w:rsid w:val="00D176CC"/>
    <w:rsid w:val="00D17899"/>
    <w:rsid w:val="00D17D1B"/>
    <w:rsid w:val="00D17F77"/>
    <w:rsid w:val="00D2417D"/>
    <w:rsid w:val="00D251EE"/>
    <w:rsid w:val="00D269C6"/>
    <w:rsid w:val="00D275F4"/>
    <w:rsid w:val="00D27F22"/>
    <w:rsid w:val="00D27F2C"/>
    <w:rsid w:val="00D306C4"/>
    <w:rsid w:val="00D312A0"/>
    <w:rsid w:val="00D31B93"/>
    <w:rsid w:val="00D31D51"/>
    <w:rsid w:val="00D3292E"/>
    <w:rsid w:val="00D339F7"/>
    <w:rsid w:val="00D3619D"/>
    <w:rsid w:val="00D3693F"/>
    <w:rsid w:val="00D373B0"/>
    <w:rsid w:val="00D3760D"/>
    <w:rsid w:val="00D3788A"/>
    <w:rsid w:val="00D41FD8"/>
    <w:rsid w:val="00D42413"/>
    <w:rsid w:val="00D42D21"/>
    <w:rsid w:val="00D430C4"/>
    <w:rsid w:val="00D4365E"/>
    <w:rsid w:val="00D455AB"/>
    <w:rsid w:val="00D455E2"/>
    <w:rsid w:val="00D471A7"/>
    <w:rsid w:val="00D4743E"/>
    <w:rsid w:val="00D47FF6"/>
    <w:rsid w:val="00D51E18"/>
    <w:rsid w:val="00D545A4"/>
    <w:rsid w:val="00D547E9"/>
    <w:rsid w:val="00D55455"/>
    <w:rsid w:val="00D55A86"/>
    <w:rsid w:val="00D563FE"/>
    <w:rsid w:val="00D57FCE"/>
    <w:rsid w:val="00D63CC5"/>
    <w:rsid w:val="00D66701"/>
    <w:rsid w:val="00D67C93"/>
    <w:rsid w:val="00D72979"/>
    <w:rsid w:val="00D73B06"/>
    <w:rsid w:val="00D748B7"/>
    <w:rsid w:val="00D75423"/>
    <w:rsid w:val="00D75DAC"/>
    <w:rsid w:val="00D75E03"/>
    <w:rsid w:val="00D75F8E"/>
    <w:rsid w:val="00D80750"/>
    <w:rsid w:val="00D80ECE"/>
    <w:rsid w:val="00D82442"/>
    <w:rsid w:val="00D83625"/>
    <w:rsid w:val="00D84F98"/>
    <w:rsid w:val="00D8544C"/>
    <w:rsid w:val="00D864DB"/>
    <w:rsid w:val="00D87994"/>
    <w:rsid w:val="00D90282"/>
    <w:rsid w:val="00D90298"/>
    <w:rsid w:val="00D9093A"/>
    <w:rsid w:val="00D90D8D"/>
    <w:rsid w:val="00D90E15"/>
    <w:rsid w:val="00D92548"/>
    <w:rsid w:val="00D92FD8"/>
    <w:rsid w:val="00D93CD0"/>
    <w:rsid w:val="00D96DC4"/>
    <w:rsid w:val="00DA0C46"/>
    <w:rsid w:val="00DA2780"/>
    <w:rsid w:val="00DA2C91"/>
    <w:rsid w:val="00DA66A0"/>
    <w:rsid w:val="00DB15CE"/>
    <w:rsid w:val="00DB1869"/>
    <w:rsid w:val="00DB35CD"/>
    <w:rsid w:val="00DB3601"/>
    <w:rsid w:val="00DB571C"/>
    <w:rsid w:val="00DB5DA8"/>
    <w:rsid w:val="00DB69B9"/>
    <w:rsid w:val="00DB6EA0"/>
    <w:rsid w:val="00DC04F4"/>
    <w:rsid w:val="00DC0EF7"/>
    <w:rsid w:val="00DC1552"/>
    <w:rsid w:val="00DC1741"/>
    <w:rsid w:val="00DC25E7"/>
    <w:rsid w:val="00DC28F8"/>
    <w:rsid w:val="00DC4BCE"/>
    <w:rsid w:val="00DC6686"/>
    <w:rsid w:val="00DC72A6"/>
    <w:rsid w:val="00DD2E41"/>
    <w:rsid w:val="00DD3294"/>
    <w:rsid w:val="00DD4675"/>
    <w:rsid w:val="00DD5166"/>
    <w:rsid w:val="00DE0BAA"/>
    <w:rsid w:val="00DE1112"/>
    <w:rsid w:val="00DE1E0C"/>
    <w:rsid w:val="00DE3D09"/>
    <w:rsid w:val="00DE5C75"/>
    <w:rsid w:val="00DF1E89"/>
    <w:rsid w:val="00DF1EF4"/>
    <w:rsid w:val="00DF37EA"/>
    <w:rsid w:val="00DF4317"/>
    <w:rsid w:val="00DF4723"/>
    <w:rsid w:val="00DF56AF"/>
    <w:rsid w:val="00DF6AA6"/>
    <w:rsid w:val="00DF6F0E"/>
    <w:rsid w:val="00DF7CFD"/>
    <w:rsid w:val="00E01548"/>
    <w:rsid w:val="00E0264F"/>
    <w:rsid w:val="00E0308F"/>
    <w:rsid w:val="00E05273"/>
    <w:rsid w:val="00E10AAA"/>
    <w:rsid w:val="00E11B97"/>
    <w:rsid w:val="00E14659"/>
    <w:rsid w:val="00E1494D"/>
    <w:rsid w:val="00E14ACE"/>
    <w:rsid w:val="00E1600A"/>
    <w:rsid w:val="00E2007C"/>
    <w:rsid w:val="00E20C59"/>
    <w:rsid w:val="00E243CD"/>
    <w:rsid w:val="00E24FAA"/>
    <w:rsid w:val="00E25725"/>
    <w:rsid w:val="00E261F6"/>
    <w:rsid w:val="00E26C39"/>
    <w:rsid w:val="00E30B5F"/>
    <w:rsid w:val="00E33255"/>
    <w:rsid w:val="00E348B3"/>
    <w:rsid w:val="00E35EFB"/>
    <w:rsid w:val="00E365AD"/>
    <w:rsid w:val="00E36B21"/>
    <w:rsid w:val="00E37B3B"/>
    <w:rsid w:val="00E43D1E"/>
    <w:rsid w:val="00E44842"/>
    <w:rsid w:val="00E471A5"/>
    <w:rsid w:val="00E47650"/>
    <w:rsid w:val="00E5028A"/>
    <w:rsid w:val="00E52445"/>
    <w:rsid w:val="00E536C2"/>
    <w:rsid w:val="00E53D73"/>
    <w:rsid w:val="00E55097"/>
    <w:rsid w:val="00E60130"/>
    <w:rsid w:val="00E616E7"/>
    <w:rsid w:val="00E61C65"/>
    <w:rsid w:val="00E641CE"/>
    <w:rsid w:val="00E6423A"/>
    <w:rsid w:val="00E64875"/>
    <w:rsid w:val="00E65733"/>
    <w:rsid w:val="00E7144C"/>
    <w:rsid w:val="00E7365D"/>
    <w:rsid w:val="00E74CBF"/>
    <w:rsid w:val="00E75682"/>
    <w:rsid w:val="00E77085"/>
    <w:rsid w:val="00E800FA"/>
    <w:rsid w:val="00E8150F"/>
    <w:rsid w:val="00E84450"/>
    <w:rsid w:val="00E84D55"/>
    <w:rsid w:val="00E856F2"/>
    <w:rsid w:val="00E8656B"/>
    <w:rsid w:val="00E867A5"/>
    <w:rsid w:val="00E93D1A"/>
    <w:rsid w:val="00E9412E"/>
    <w:rsid w:val="00E95547"/>
    <w:rsid w:val="00E957CB"/>
    <w:rsid w:val="00E95C7F"/>
    <w:rsid w:val="00EA06A6"/>
    <w:rsid w:val="00EA336B"/>
    <w:rsid w:val="00EA4F80"/>
    <w:rsid w:val="00EA54C3"/>
    <w:rsid w:val="00EA6D15"/>
    <w:rsid w:val="00EB0A95"/>
    <w:rsid w:val="00EB1945"/>
    <w:rsid w:val="00EB1E32"/>
    <w:rsid w:val="00EB238D"/>
    <w:rsid w:val="00EB2E14"/>
    <w:rsid w:val="00EB3E02"/>
    <w:rsid w:val="00EB42F4"/>
    <w:rsid w:val="00EC1246"/>
    <w:rsid w:val="00EC1D27"/>
    <w:rsid w:val="00EC4986"/>
    <w:rsid w:val="00EC6FB3"/>
    <w:rsid w:val="00ED1FB0"/>
    <w:rsid w:val="00ED2D6B"/>
    <w:rsid w:val="00ED3170"/>
    <w:rsid w:val="00ED3688"/>
    <w:rsid w:val="00ED79A8"/>
    <w:rsid w:val="00EE1A4D"/>
    <w:rsid w:val="00EE1FBF"/>
    <w:rsid w:val="00EE2D97"/>
    <w:rsid w:val="00EE33F5"/>
    <w:rsid w:val="00EE53B6"/>
    <w:rsid w:val="00EE6C74"/>
    <w:rsid w:val="00EF15D2"/>
    <w:rsid w:val="00EF188B"/>
    <w:rsid w:val="00EF304D"/>
    <w:rsid w:val="00EF4AF4"/>
    <w:rsid w:val="00EF5491"/>
    <w:rsid w:val="00EF568D"/>
    <w:rsid w:val="00EF5956"/>
    <w:rsid w:val="00EF5FFD"/>
    <w:rsid w:val="00EF76DB"/>
    <w:rsid w:val="00F00DF2"/>
    <w:rsid w:val="00F038DA"/>
    <w:rsid w:val="00F05ADC"/>
    <w:rsid w:val="00F06674"/>
    <w:rsid w:val="00F10A78"/>
    <w:rsid w:val="00F10B03"/>
    <w:rsid w:val="00F10DDA"/>
    <w:rsid w:val="00F11523"/>
    <w:rsid w:val="00F116FA"/>
    <w:rsid w:val="00F11A61"/>
    <w:rsid w:val="00F1205C"/>
    <w:rsid w:val="00F12CFD"/>
    <w:rsid w:val="00F13080"/>
    <w:rsid w:val="00F1345A"/>
    <w:rsid w:val="00F13FAC"/>
    <w:rsid w:val="00F150EF"/>
    <w:rsid w:val="00F1766C"/>
    <w:rsid w:val="00F176C1"/>
    <w:rsid w:val="00F20278"/>
    <w:rsid w:val="00F20C2F"/>
    <w:rsid w:val="00F23B62"/>
    <w:rsid w:val="00F23CEF"/>
    <w:rsid w:val="00F24DDB"/>
    <w:rsid w:val="00F30A2C"/>
    <w:rsid w:val="00F32F52"/>
    <w:rsid w:val="00F331BB"/>
    <w:rsid w:val="00F3430E"/>
    <w:rsid w:val="00F36544"/>
    <w:rsid w:val="00F36D5F"/>
    <w:rsid w:val="00F409BE"/>
    <w:rsid w:val="00F412B8"/>
    <w:rsid w:val="00F41E73"/>
    <w:rsid w:val="00F435C4"/>
    <w:rsid w:val="00F446DD"/>
    <w:rsid w:val="00F47ADC"/>
    <w:rsid w:val="00F47D93"/>
    <w:rsid w:val="00F47E6E"/>
    <w:rsid w:val="00F501A2"/>
    <w:rsid w:val="00F5049F"/>
    <w:rsid w:val="00F52D14"/>
    <w:rsid w:val="00F53A9E"/>
    <w:rsid w:val="00F53F61"/>
    <w:rsid w:val="00F54037"/>
    <w:rsid w:val="00F5517C"/>
    <w:rsid w:val="00F57542"/>
    <w:rsid w:val="00F614EB"/>
    <w:rsid w:val="00F6159E"/>
    <w:rsid w:val="00F61B56"/>
    <w:rsid w:val="00F63D45"/>
    <w:rsid w:val="00F64A31"/>
    <w:rsid w:val="00F65749"/>
    <w:rsid w:val="00F65D2D"/>
    <w:rsid w:val="00F66929"/>
    <w:rsid w:val="00F673E5"/>
    <w:rsid w:val="00F67ACE"/>
    <w:rsid w:val="00F71535"/>
    <w:rsid w:val="00F71F7F"/>
    <w:rsid w:val="00F72611"/>
    <w:rsid w:val="00F72CE6"/>
    <w:rsid w:val="00F749AF"/>
    <w:rsid w:val="00F75E01"/>
    <w:rsid w:val="00F77284"/>
    <w:rsid w:val="00F77365"/>
    <w:rsid w:val="00F7740A"/>
    <w:rsid w:val="00F82AAB"/>
    <w:rsid w:val="00F8306B"/>
    <w:rsid w:val="00F85886"/>
    <w:rsid w:val="00F8652B"/>
    <w:rsid w:val="00F87201"/>
    <w:rsid w:val="00F87D8F"/>
    <w:rsid w:val="00F91C77"/>
    <w:rsid w:val="00F965DE"/>
    <w:rsid w:val="00FA133A"/>
    <w:rsid w:val="00FA2AB8"/>
    <w:rsid w:val="00FA310A"/>
    <w:rsid w:val="00FA38A1"/>
    <w:rsid w:val="00FA396E"/>
    <w:rsid w:val="00FA3F8B"/>
    <w:rsid w:val="00FA6F8F"/>
    <w:rsid w:val="00FA7BFA"/>
    <w:rsid w:val="00FB084E"/>
    <w:rsid w:val="00FB1936"/>
    <w:rsid w:val="00FB2B5C"/>
    <w:rsid w:val="00FB47D4"/>
    <w:rsid w:val="00FB51CA"/>
    <w:rsid w:val="00FB58A6"/>
    <w:rsid w:val="00FB676A"/>
    <w:rsid w:val="00FB689F"/>
    <w:rsid w:val="00FC1F64"/>
    <w:rsid w:val="00FC3A24"/>
    <w:rsid w:val="00FC5114"/>
    <w:rsid w:val="00FC6F06"/>
    <w:rsid w:val="00FD0D09"/>
    <w:rsid w:val="00FD49D5"/>
    <w:rsid w:val="00FD64D9"/>
    <w:rsid w:val="00FD69D4"/>
    <w:rsid w:val="00FD6A07"/>
    <w:rsid w:val="00FD6D3C"/>
    <w:rsid w:val="00FE0759"/>
    <w:rsid w:val="00FE169E"/>
    <w:rsid w:val="00FE1788"/>
    <w:rsid w:val="00FE7329"/>
    <w:rsid w:val="00FE7AEA"/>
    <w:rsid w:val="00FF0828"/>
    <w:rsid w:val="00FF08E8"/>
    <w:rsid w:val="00FF15D7"/>
    <w:rsid w:val="00FF192C"/>
    <w:rsid w:val="00FF1935"/>
    <w:rsid w:val="00FF1A6C"/>
    <w:rsid w:val="00FF2058"/>
    <w:rsid w:val="00FF4DD5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BDF8D-AE82-43F1-8774-5C6BFFEF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2250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362250"/>
  </w:style>
  <w:style w:type="character" w:styleId="Hyperlink">
    <w:name w:val="Hyperlink"/>
    <w:basedOn w:val="DefaultParagraphFont"/>
    <w:uiPriority w:val="99"/>
    <w:unhideWhenUsed/>
    <w:rsid w:val="003622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2250"/>
  </w:style>
  <w:style w:type="paragraph" w:styleId="Footer">
    <w:name w:val="footer"/>
    <w:basedOn w:val="Normal"/>
    <w:link w:val="FooterChar"/>
    <w:uiPriority w:val="99"/>
    <w:unhideWhenUsed/>
    <w:rsid w:val="00623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14"/>
  </w:style>
  <w:style w:type="character" w:styleId="PlaceholderText">
    <w:name w:val="Placeholder Text"/>
    <w:basedOn w:val="DefaultParagraphFont"/>
    <w:uiPriority w:val="99"/>
    <w:semiHidden/>
    <w:rsid w:val="00054949"/>
    <w:rPr>
      <w:color w:val="808080"/>
    </w:rPr>
  </w:style>
  <w:style w:type="table" w:styleId="TableGrid">
    <w:name w:val="Table Grid"/>
    <w:basedOn w:val="TableNormal"/>
    <w:uiPriority w:val="59"/>
    <w:rsid w:val="0005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05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F48E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8E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48E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F48EF"/>
    <w:rPr>
      <w:rFonts w:ascii="Arial" w:hAnsi="Arial" w:cs="Arial"/>
      <w:noProof/>
      <w:sz w:val="24"/>
    </w:rPr>
  </w:style>
  <w:style w:type="paragraph" w:customStyle="1" w:styleId="Default">
    <w:name w:val="Default"/>
    <w:rsid w:val="00CD7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C349F-6723-4455-BE00-8BF739A05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5</Pages>
  <Words>9748</Words>
  <Characters>55568</Characters>
  <Application>Microsoft Office Word</Application>
  <DocSecurity>0</DocSecurity>
  <Lines>46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 Kelley</dc:creator>
  <cp:lastModifiedBy>George</cp:lastModifiedBy>
  <cp:revision>4</cp:revision>
  <cp:lastPrinted>2017-04-08T03:21:00Z</cp:lastPrinted>
  <dcterms:created xsi:type="dcterms:W3CDTF">2017-04-12T13:36:00Z</dcterms:created>
  <dcterms:modified xsi:type="dcterms:W3CDTF">2017-04-12T13:38:00Z</dcterms:modified>
</cp:coreProperties>
</file>